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sdt>
      <w:sdtPr>
        <w:rPr>
          <w:b/>
          <w:bCs/>
          <w:sz w:val="28"/>
          <w:szCs w:val="28"/>
        </w:rPr>
        <w:id w:val="-1619676227"/>
        <w:docPartObj>
          <w:docPartGallery w:val="Table of Contents"/>
          <w:docPartUnique/>
        </w:docPartObj>
      </w:sdtPr>
      <w:sdtEndPr>
        <w:rPr>
          <w:noProof/>
          <w:sz w:val="20"/>
          <w:szCs w:val="22"/>
        </w:rPr>
      </w:sdtEndPr>
      <w:sdtContent>
        <w:p w14:paraId="554374E7" w14:textId="0C7BA14B" w:rsidR="00867724" w:rsidRPr="00E01EB3" w:rsidRDefault="00731CFC" w:rsidP="00223E79">
          <w:pPr>
            <w:spacing w:line="360" w:lineRule="auto"/>
            <w:rPr>
              <w:b/>
              <w:bCs/>
              <w:sz w:val="28"/>
              <w:szCs w:val="28"/>
            </w:rPr>
          </w:pPr>
          <w:r w:rsidRPr="00E01EB3">
            <w:rPr>
              <w:b/>
              <w:bCs/>
              <w:sz w:val="28"/>
              <w:szCs w:val="28"/>
            </w:rPr>
            <w:t xml:space="preserve">Supplementary </w:t>
          </w:r>
          <w:r w:rsidR="00257CEE" w:rsidRPr="00E01EB3">
            <w:rPr>
              <w:b/>
              <w:bCs/>
              <w:sz w:val="28"/>
              <w:szCs w:val="28"/>
            </w:rPr>
            <w:t xml:space="preserve">Materials </w:t>
          </w:r>
          <w:r w:rsidR="00867724" w:rsidRPr="00E01EB3">
            <w:rPr>
              <w:b/>
              <w:bCs/>
              <w:sz w:val="28"/>
              <w:szCs w:val="28"/>
            </w:rPr>
            <w:t>Contents</w:t>
          </w:r>
        </w:p>
        <w:p w14:paraId="1B6F7348" w14:textId="76650E9E" w:rsidR="0093374A" w:rsidRDefault="00867724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r w:rsidRPr="00E01EB3">
            <w:fldChar w:fldCharType="begin"/>
          </w:r>
          <w:r w:rsidRPr="00E01EB3">
            <w:instrText xml:space="preserve"> TOC \o "1-3" \h \z \u </w:instrText>
          </w:r>
          <w:r w:rsidRPr="00E01EB3">
            <w:fldChar w:fldCharType="separate"/>
          </w:r>
          <w:hyperlink w:anchor="_Toc57661425" w:history="1">
            <w:r w:rsidR="0093374A" w:rsidRPr="00CB48EF">
              <w:rPr>
                <w:rStyle w:val="Hyperlink"/>
                <w:noProof/>
              </w:rPr>
              <w:t>Supplementary Methods</w:t>
            </w:r>
            <w:r w:rsidR="0093374A">
              <w:rPr>
                <w:noProof/>
                <w:webHidden/>
              </w:rPr>
              <w:tab/>
            </w:r>
            <w:r w:rsidR="0093374A">
              <w:rPr>
                <w:noProof/>
                <w:webHidden/>
              </w:rPr>
              <w:fldChar w:fldCharType="begin"/>
            </w:r>
            <w:r w:rsidR="0093374A">
              <w:rPr>
                <w:noProof/>
                <w:webHidden/>
              </w:rPr>
              <w:instrText xml:space="preserve"> PAGEREF _Toc57661425 \h </w:instrText>
            </w:r>
            <w:r w:rsidR="0093374A">
              <w:rPr>
                <w:noProof/>
                <w:webHidden/>
              </w:rPr>
            </w:r>
            <w:r w:rsidR="0093374A">
              <w:rPr>
                <w:noProof/>
                <w:webHidden/>
              </w:rPr>
              <w:fldChar w:fldCharType="separate"/>
            </w:r>
            <w:r w:rsidR="0093374A">
              <w:rPr>
                <w:noProof/>
                <w:webHidden/>
              </w:rPr>
              <w:t>2</w:t>
            </w:r>
            <w:r w:rsidR="0093374A">
              <w:rPr>
                <w:noProof/>
                <w:webHidden/>
              </w:rPr>
              <w:fldChar w:fldCharType="end"/>
            </w:r>
          </w:hyperlink>
        </w:p>
        <w:p w14:paraId="1DA64875" w14:textId="21D7650C" w:rsidR="0093374A" w:rsidRDefault="0093374A">
          <w:pPr>
            <w:pStyle w:val="TOC2"/>
            <w:rPr>
              <w:rFonts w:asciiTheme="minorHAnsi" w:eastAsiaTheme="minorEastAsia" w:hAnsiTheme="minorHAnsi"/>
              <w:noProof/>
              <w:sz w:val="22"/>
            </w:rPr>
          </w:pPr>
          <w:hyperlink w:anchor="_Toc57661426" w:history="1">
            <w:r w:rsidRPr="00CB48EF">
              <w:rPr>
                <w:rStyle w:val="Hyperlink"/>
                <w:noProof/>
              </w:rPr>
              <w:t>Measurements and data clean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76614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F3665EE" w14:textId="1CA220A8" w:rsidR="0093374A" w:rsidRDefault="0093374A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7661427" w:history="1">
            <w:r w:rsidRPr="00CB48EF">
              <w:rPr>
                <w:rStyle w:val="Hyperlink"/>
                <w:noProof/>
              </w:rPr>
              <w:t>Supplementary Resul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76614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4F1227E" w14:textId="4D4ECD30" w:rsidR="0093374A" w:rsidRDefault="0093374A">
          <w:pPr>
            <w:pStyle w:val="TOC2"/>
            <w:rPr>
              <w:rFonts w:asciiTheme="minorHAnsi" w:eastAsiaTheme="minorEastAsia" w:hAnsiTheme="minorHAnsi"/>
              <w:noProof/>
              <w:sz w:val="22"/>
            </w:rPr>
          </w:pPr>
          <w:hyperlink w:anchor="_Toc57661428" w:history="1">
            <w:r w:rsidRPr="00CB48EF">
              <w:rPr>
                <w:rStyle w:val="Hyperlink"/>
                <w:noProof/>
              </w:rPr>
              <w:t>Comparative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76614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1C51D1C" w14:textId="51DBBD02" w:rsidR="0093374A" w:rsidRDefault="0093374A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7661429" w:history="1">
            <w:r w:rsidRPr="00CB48EF">
              <w:rPr>
                <w:rStyle w:val="Hyperlink"/>
                <w:noProof/>
              </w:rPr>
              <w:t>Supplementary 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76614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1FA6CC7" w14:textId="190B85C2" w:rsidR="0093374A" w:rsidRDefault="0093374A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7661430" w:history="1">
            <w:r w:rsidRPr="00CB48EF">
              <w:rPr>
                <w:rStyle w:val="Hyperlink"/>
                <w:noProof/>
              </w:rPr>
              <w:t>Supplementary Figu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76614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F2BCB36" w14:textId="2986E28E" w:rsidR="0093374A" w:rsidRDefault="0093374A">
          <w:pPr>
            <w:pStyle w:val="TOC3"/>
            <w:rPr>
              <w:rFonts w:asciiTheme="minorHAnsi" w:eastAsiaTheme="minorEastAsia" w:hAnsiTheme="minorHAnsi"/>
              <w:noProof/>
              <w:sz w:val="22"/>
            </w:rPr>
          </w:pPr>
          <w:hyperlink w:anchor="_Toc57661431" w:history="1">
            <w:r w:rsidRPr="00CB48EF">
              <w:rPr>
                <w:rStyle w:val="Hyperlink"/>
                <w:noProof/>
              </w:rPr>
              <w:t>Figure S1. Participant selection diagram for the two study sampl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76614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E1FA3F1" w14:textId="673E63BC" w:rsidR="0093374A" w:rsidRDefault="0093374A">
          <w:pPr>
            <w:pStyle w:val="TOC3"/>
            <w:rPr>
              <w:rFonts w:asciiTheme="minorHAnsi" w:eastAsiaTheme="minorEastAsia" w:hAnsiTheme="minorHAnsi"/>
              <w:noProof/>
              <w:sz w:val="22"/>
            </w:rPr>
          </w:pPr>
          <w:hyperlink w:anchor="_Toc57661432" w:history="1">
            <w:r w:rsidRPr="00CB48EF">
              <w:rPr>
                <w:rStyle w:val="Hyperlink"/>
                <w:noProof/>
              </w:rPr>
              <w:t>Figure S2. Spearman rank correlations between all physical activity measurements acquired from Fitbits and self-report (IPAQ) for the 1,498 participants in the comparative analysi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766143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EE13FC6" w14:textId="7D209CD6" w:rsidR="0093374A" w:rsidRDefault="0093374A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7661433" w:history="1">
            <w:r w:rsidRPr="00CB48EF">
              <w:rPr>
                <w:rStyle w:val="Hyperlink"/>
                <w:noProof/>
              </w:rPr>
              <w:t>Supplementary Tab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76614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2586613" w14:textId="5CE6FE1C" w:rsidR="0093374A" w:rsidRDefault="0093374A">
          <w:pPr>
            <w:pStyle w:val="TOC3"/>
            <w:rPr>
              <w:rFonts w:asciiTheme="minorHAnsi" w:eastAsiaTheme="minorEastAsia" w:hAnsiTheme="minorHAnsi"/>
              <w:noProof/>
              <w:sz w:val="22"/>
            </w:rPr>
          </w:pPr>
          <w:hyperlink w:anchor="_Toc57661434" w:history="1">
            <w:r w:rsidRPr="00CB48EF">
              <w:rPr>
                <w:rStyle w:val="Hyperlink"/>
                <w:noProof/>
              </w:rPr>
              <w:t>Table S1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76614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450A3E6" w14:textId="4C99B4F8" w:rsidR="0093374A" w:rsidRDefault="0093374A">
          <w:pPr>
            <w:pStyle w:val="TOC3"/>
            <w:rPr>
              <w:rFonts w:asciiTheme="minorHAnsi" w:eastAsiaTheme="minorEastAsia" w:hAnsiTheme="minorHAnsi"/>
              <w:noProof/>
              <w:sz w:val="22"/>
            </w:rPr>
          </w:pPr>
          <w:hyperlink w:anchor="_Toc57661435" w:history="1">
            <w:r w:rsidRPr="00CB48EF">
              <w:rPr>
                <w:rStyle w:val="Hyperlink"/>
                <w:noProof/>
              </w:rPr>
              <w:t>Table S2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76614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4AC5C7D" w14:textId="4476CC74" w:rsidR="0093374A" w:rsidRDefault="0093374A">
          <w:pPr>
            <w:pStyle w:val="TOC3"/>
            <w:rPr>
              <w:rFonts w:asciiTheme="minorHAnsi" w:eastAsiaTheme="minorEastAsia" w:hAnsiTheme="minorHAnsi"/>
              <w:noProof/>
              <w:sz w:val="22"/>
            </w:rPr>
          </w:pPr>
          <w:hyperlink w:anchor="_Toc57661436" w:history="1">
            <w:r w:rsidRPr="00CB48EF">
              <w:rPr>
                <w:rStyle w:val="Hyperlink"/>
                <w:noProof/>
              </w:rPr>
              <w:t>Table S3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76614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364E827" w14:textId="3BFE8CCD" w:rsidR="0093374A" w:rsidRDefault="0093374A">
          <w:pPr>
            <w:pStyle w:val="TOC3"/>
            <w:rPr>
              <w:rFonts w:asciiTheme="minorHAnsi" w:eastAsiaTheme="minorEastAsia" w:hAnsiTheme="minorHAnsi"/>
              <w:noProof/>
              <w:sz w:val="22"/>
            </w:rPr>
          </w:pPr>
          <w:hyperlink w:anchor="_Toc57661437" w:history="1">
            <w:r w:rsidRPr="00CB48EF">
              <w:rPr>
                <w:rStyle w:val="Hyperlink"/>
                <w:noProof/>
              </w:rPr>
              <w:t>Table S4</w:t>
            </w:r>
            <w:r w:rsidRPr="00CB48EF">
              <w:rPr>
                <w:rStyle w:val="Hyperlink"/>
                <w:bCs/>
                <w:noProof/>
              </w:rPr>
              <w:t>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766143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12AD13F" w14:textId="61FF5DEC" w:rsidR="0093374A" w:rsidRDefault="0093374A">
          <w:pPr>
            <w:pStyle w:val="TOC3"/>
            <w:rPr>
              <w:rFonts w:asciiTheme="minorHAnsi" w:eastAsiaTheme="minorEastAsia" w:hAnsiTheme="minorHAnsi"/>
              <w:noProof/>
              <w:sz w:val="22"/>
            </w:rPr>
          </w:pPr>
          <w:hyperlink w:anchor="_Toc57661438" w:history="1">
            <w:r w:rsidRPr="00CB48EF">
              <w:rPr>
                <w:rStyle w:val="Hyperlink"/>
                <w:noProof/>
              </w:rPr>
              <w:t>Table S5</w:t>
            </w:r>
            <w:r w:rsidRPr="00CB48EF">
              <w:rPr>
                <w:rStyle w:val="Hyperlink"/>
                <w:bCs/>
                <w:noProof/>
              </w:rPr>
              <w:t>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76614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7E8952B" w14:textId="72AA36C0" w:rsidR="00867724" w:rsidRPr="00E01EB3" w:rsidRDefault="00867724" w:rsidP="00122D45">
          <w:pPr>
            <w:pStyle w:val="TOC3"/>
          </w:pPr>
          <w:r w:rsidRPr="00E01EB3">
            <w:rPr>
              <w:b/>
              <w:bCs/>
              <w:noProof/>
            </w:rPr>
            <w:fldChar w:fldCharType="end"/>
          </w:r>
        </w:p>
      </w:sdtContent>
    </w:sdt>
    <w:p w14:paraId="1E59C7AE" w14:textId="73281241" w:rsidR="001B5F4D" w:rsidRPr="00E01EB3" w:rsidRDefault="00867724" w:rsidP="00AE3C9E">
      <w:pPr>
        <w:pStyle w:val="Heading1"/>
        <w:rPr>
          <w:rStyle w:val="Heading2Char"/>
          <w:rFonts w:cstheme="majorBidi"/>
          <w:b/>
          <w:sz w:val="28"/>
          <w:szCs w:val="32"/>
        </w:rPr>
      </w:pPr>
      <w:r w:rsidRPr="00E01EB3">
        <w:rPr>
          <w:rStyle w:val="Heading2Char"/>
          <w:rFonts w:cstheme="majorBidi"/>
          <w:b/>
          <w:sz w:val="26"/>
          <w:szCs w:val="26"/>
        </w:rPr>
        <w:br w:type="page"/>
      </w:r>
      <w:bookmarkStart w:id="0" w:name="_Hlk43218625"/>
      <w:bookmarkStart w:id="1" w:name="_Toc57661425"/>
      <w:r w:rsidR="006B4E24" w:rsidRPr="00E01EB3">
        <w:rPr>
          <w:rStyle w:val="Heading2Char"/>
          <w:rFonts w:cstheme="majorBidi"/>
          <w:b/>
          <w:sz w:val="28"/>
          <w:szCs w:val="32"/>
        </w:rPr>
        <w:lastRenderedPageBreak/>
        <w:t xml:space="preserve">Supplementary </w:t>
      </w:r>
      <w:bookmarkEnd w:id="0"/>
      <w:r w:rsidR="00AB70AD" w:rsidRPr="00E01EB3">
        <w:rPr>
          <w:rStyle w:val="Heading2Char"/>
          <w:rFonts w:cstheme="majorBidi"/>
          <w:b/>
          <w:sz w:val="28"/>
          <w:szCs w:val="32"/>
        </w:rPr>
        <w:t>Methods</w:t>
      </w:r>
      <w:bookmarkEnd w:id="1"/>
    </w:p>
    <w:p w14:paraId="5165A708" w14:textId="739249A6" w:rsidR="00CB0773" w:rsidRPr="00E01EB3" w:rsidRDefault="00CB0773" w:rsidP="00223E79">
      <w:pPr>
        <w:pStyle w:val="Heading2"/>
        <w:spacing w:line="480" w:lineRule="auto"/>
        <w:rPr>
          <w:noProof/>
        </w:rPr>
      </w:pPr>
      <w:bookmarkStart w:id="2" w:name="_Toc57661426"/>
      <w:r w:rsidRPr="00E01EB3">
        <w:rPr>
          <w:noProof/>
        </w:rPr>
        <w:t>Measurements</w:t>
      </w:r>
      <w:r w:rsidR="007D1F56" w:rsidRPr="00E01EB3">
        <w:rPr>
          <w:noProof/>
        </w:rPr>
        <w:t xml:space="preserve"> and data cleaning</w:t>
      </w:r>
      <w:bookmarkEnd w:id="2"/>
    </w:p>
    <w:p w14:paraId="24F56C41" w14:textId="44A64ED4" w:rsidR="00DC57B0" w:rsidRPr="00E01EB3" w:rsidRDefault="00544E6C" w:rsidP="00223E79">
      <w:pPr>
        <w:spacing w:line="480" w:lineRule="auto"/>
        <w:ind w:firstLine="720"/>
        <w:rPr>
          <w:rFonts w:cs="Times New Roman"/>
          <w:sz w:val="22"/>
        </w:rPr>
      </w:pPr>
      <w:r w:rsidRPr="00E01EB3">
        <w:rPr>
          <w:rFonts w:cs="Times New Roman"/>
          <w:noProof/>
          <w:sz w:val="22"/>
        </w:rPr>
        <w:t>The</w:t>
      </w:r>
      <w:r w:rsidR="00D83B3F" w:rsidRPr="00E01EB3">
        <w:rPr>
          <w:rFonts w:cs="Times New Roman"/>
          <w:noProof/>
          <w:sz w:val="22"/>
        </w:rPr>
        <w:t xml:space="preserve"> </w:t>
      </w:r>
      <w:r w:rsidR="00084C4E" w:rsidRPr="00E01EB3">
        <w:rPr>
          <w:rFonts w:cs="Times New Roman"/>
          <w:noProof/>
          <w:sz w:val="22"/>
        </w:rPr>
        <w:t>International Physical Activity Questionnaire (</w:t>
      </w:r>
      <w:r w:rsidR="00D83B3F" w:rsidRPr="00E01EB3">
        <w:rPr>
          <w:rFonts w:cs="Times New Roman"/>
          <w:noProof/>
          <w:sz w:val="22"/>
        </w:rPr>
        <w:t>IPAQ</w:t>
      </w:r>
      <w:r w:rsidR="00084C4E" w:rsidRPr="00E01EB3">
        <w:rPr>
          <w:rFonts w:cs="Times New Roman"/>
          <w:noProof/>
          <w:sz w:val="22"/>
        </w:rPr>
        <w:t>)</w:t>
      </w:r>
      <w:r w:rsidR="00A93E8E" w:rsidRPr="00E01EB3">
        <w:rPr>
          <w:rFonts w:cs="Times New Roman"/>
          <w:noProof/>
          <w:sz w:val="22"/>
        </w:rPr>
        <w:t xml:space="preserve"> queried </w:t>
      </w:r>
      <w:r w:rsidRPr="00E01EB3">
        <w:rPr>
          <w:rFonts w:cs="Times New Roman"/>
          <w:noProof/>
          <w:sz w:val="22"/>
        </w:rPr>
        <w:t xml:space="preserve">activities performed at various intensities, </w:t>
      </w:r>
      <w:r w:rsidR="00A93E8E" w:rsidRPr="00E01EB3">
        <w:rPr>
          <w:rFonts w:cs="Times New Roman"/>
          <w:noProof/>
          <w:sz w:val="22"/>
        </w:rPr>
        <w:t>includ</w:t>
      </w:r>
      <w:r w:rsidRPr="00E01EB3">
        <w:rPr>
          <w:rFonts w:cs="Times New Roman"/>
          <w:noProof/>
          <w:sz w:val="22"/>
        </w:rPr>
        <w:t>ing</w:t>
      </w:r>
      <w:r w:rsidR="00A93E8E" w:rsidRPr="00E01EB3">
        <w:rPr>
          <w:rFonts w:cs="Times New Roman"/>
          <w:noProof/>
          <w:sz w:val="22"/>
        </w:rPr>
        <w:t xml:space="preserve"> </w:t>
      </w:r>
      <w:r w:rsidRPr="00E01EB3">
        <w:rPr>
          <w:rFonts w:cs="Times New Roman"/>
          <w:noProof/>
          <w:sz w:val="22"/>
        </w:rPr>
        <w:t>time spen</w:t>
      </w:r>
      <w:r w:rsidR="00EC0BF8" w:rsidRPr="00E01EB3">
        <w:rPr>
          <w:rFonts w:cs="Times New Roman"/>
          <w:noProof/>
          <w:sz w:val="22"/>
        </w:rPr>
        <w:t>t</w:t>
      </w:r>
      <w:r w:rsidRPr="00E01EB3">
        <w:rPr>
          <w:rFonts w:cs="Times New Roman"/>
          <w:noProof/>
          <w:sz w:val="22"/>
        </w:rPr>
        <w:t xml:space="preserve"> walking, moderately active (e.g., carrying light loads, bicycling at a regular pace, or doubles tennis)</w:t>
      </w:r>
      <w:r w:rsidR="00084C4E" w:rsidRPr="00E01EB3">
        <w:rPr>
          <w:rFonts w:cs="Times New Roman"/>
          <w:noProof/>
          <w:sz w:val="22"/>
        </w:rPr>
        <w:t>, and</w:t>
      </w:r>
      <w:r w:rsidRPr="00E01EB3">
        <w:rPr>
          <w:rFonts w:cs="Times New Roman"/>
          <w:noProof/>
          <w:sz w:val="22"/>
        </w:rPr>
        <w:t xml:space="preserve"> </w:t>
      </w:r>
      <w:r w:rsidR="00A93E8E" w:rsidRPr="00E01EB3">
        <w:rPr>
          <w:rFonts w:cs="Times New Roman"/>
          <w:noProof/>
          <w:sz w:val="22"/>
        </w:rPr>
        <w:t>vigorous</w:t>
      </w:r>
      <w:r w:rsidRPr="00E01EB3">
        <w:rPr>
          <w:rFonts w:cs="Times New Roman"/>
          <w:noProof/>
          <w:sz w:val="22"/>
        </w:rPr>
        <w:t>ly active</w:t>
      </w:r>
      <w:r w:rsidR="00A93E8E" w:rsidRPr="00E01EB3">
        <w:rPr>
          <w:rFonts w:cs="Times New Roman"/>
          <w:noProof/>
          <w:sz w:val="22"/>
        </w:rPr>
        <w:t xml:space="preserve"> (e.g., heavy lifting, digging, aerobics, or fast bicycling).</w:t>
      </w:r>
      <w:r w:rsidR="00A93E8E" w:rsidRPr="00E01EB3">
        <w:rPr>
          <w:rFonts w:cs="Times New Roman"/>
          <w:sz w:val="22"/>
        </w:rPr>
        <w:t xml:space="preserve"> </w:t>
      </w:r>
      <w:r w:rsidR="00EC0BF8" w:rsidRPr="00E01EB3">
        <w:rPr>
          <w:rFonts w:cs="Times New Roman"/>
          <w:sz w:val="22"/>
        </w:rPr>
        <w:t>Typical bout lengths for v</w:t>
      </w:r>
      <w:r w:rsidR="00A93E8E" w:rsidRPr="00E01EB3">
        <w:rPr>
          <w:rFonts w:cs="Times New Roman"/>
          <w:sz w:val="22"/>
        </w:rPr>
        <w:t xml:space="preserve">igorous activity, moderate activity, and walking time </w:t>
      </w:r>
      <w:r w:rsidR="00A93E8E" w:rsidRPr="00E01EB3">
        <w:rPr>
          <w:rFonts w:cs="Times New Roman"/>
          <w:noProof/>
          <w:sz w:val="22"/>
        </w:rPr>
        <w:t>were multiplied</w:t>
      </w:r>
      <w:r w:rsidR="00A93E8E" w:rsidRPr="00E01EB3">
        <w:rPr>
          <w:rFonts w:cs="Times New Roman"/>
          <w:sz w:val="22"/>
        </w:rPr>
        <w:t xml:space="preserve"> by the number of days those activities occurred </w:t>
      </w:r>
      <w:r w:rsidR="00EC0BF8" w:rsidRPr="00E01EB3">
        <w:rPr>
          <w:rFonts w:cs="Times New Roman"/>
          <w:sz w:val="22"/>
        </w:rPr>
        <w:t xml:space="preserve">during the week queried </w:t>
      </w:r>
      <w:r w:rsidR="00A93E8E" w:rsidRPr="00E01EB3">
        <w:rPr>
          <w:rFonts w:cs="Times New Roman"/>
          <w:sz w:val="22"/>
        </w:rPr>
        <w:t xml:space="preserve">to generate a variable </w:t>
      </w:r>
      <w:r w:rsidR="00A93E8E" w:rsidRPr="00E01EB3">
        <w:rPr>
          <w:rFonts w:cs="Times New Roman"/>
          <w:noProof/>
          <w:sz w:val="22"/>
        </w:rPr>
        <w:t>indicating</w:t>
      </w:r>
      <w:r w:rsidR="00A93E8E" w:rsidRPr="00E01EB3">
        <w:rPr>
          <w:rFonts w:cs="Times New Roman"/>
          <w:sz w:val="22"/>
        </w:rPr>
        <w:t xml:space="preserve"> the total time spent </w:t>
      </w:r>
      <w:r w:rsidR="00084C4E" w:rsidRPr="00E01EB3">
        <w:rPr>
          <w:rFonts w:cs="Times New Roman"/>
          <w:sz w:val="22"/>
        </w:rPr>
        <w:t>at</w:t>
      </w:r>
      <w:r w:rsidR="00A93E8E" w:rsidRPr="00E01EB3">
        <w:rPr>
          <w:rFonts w:cs="Times New Roman"/>
          <w:sz w:val="22"/>
        </w:rPr>
        <w:t xml:space="preserve"> each activity</w:t>
      </w:r>
      <w:r w:rsidR="00084C4E" w:rsidRPr="00E01EB3">
        <w:rPr>
          <w:rFonts w:cs="Times New Roman"/>
          <w:sz w:val="22"/>
        </w:rPr>
        <w:t xml:space="preserve"> intensity</w:t>
      </w:r>
      <w:r w:rsidR="00A93E8E" w:rsidRPr="00E01EB3">
        <w:rPr>
          <w:rFonts w:cs="Times New Roman"/>
          <w:sz w:val="22"/>
        </w:rPr>
        <w:t xml:space="preserve">. We then defined </w:t>
      </w:r>
      <w:r w:rsidR="00EC0BF8" w:rsidRPr="00E01EB3">
        <w:rPr>
          <w:rFonts w:cs="Times New Roman"/>
          <w:sz w:val="22"/>
        </w:rPr>
        <w:t>total activity</w:t>
      </w:r>
      <w:r w:rsidR="00A93E8E" w:rsidRPr="00E01EB3">
        <w:rPr>
          <w:rFonts w:cs="Times New Roman"/>
          <w:sz w:val="22"/>
        </w:rPr>
        <w:t xml:space="preserve"> as the </w:t>
      </w:r>
      <w:r w:rsidR="00084C4E" w:rsidRPr="00E01EB3">
        <w:rPr>
          <w:rFonts w:cs="Times New Roman"/>
          <w:sz w:val="22"/>
        </w:rPr>
        <w:t>total</w:t>
      </w:r>
      <w:r w:rsidR="00A93E8E" w:rsidRPr="00E01EB3">
        <w:rPr>
          <w:rFonts w:cs="Times New Roman"/>
          <w:sz w:val="22"/>
        </w:rPr>
        <w:t xml:space="preserve"> </w:t>
      </w:r>
      <w:r w:rsidR="00EC0BF8" w:rsidRPr="00E01EB3">
        <w:rPr>
          <w:rFonts w:cs="Times New Roman"/>
          <w:sz w:val="22"/>
        </w:rPr>
        <w:t xml:space="preserve">time per week </w:t>
      </w:r>
      <w:r w:rsidR="00084C4E" w:rsidRPr="00E01EB3">
        <w:rPr>
          <w:rFonts w:cs="Times New Roman"/>
          <w:sz w:val="22"/>
        </w:rPr>
        <w:t>spent</w:t>
      </w:r>
      <w:r w:rsidR="00A93E8E" w:rsidRPr="00E01EB3">
        <w:rPr>
          <w:rFonts w:cs="Times New Roman"/>
          <w:sz w:val="22"/>
        </w:rPr>
        <w:t xml:space="preserve"> </w:t>
      </w:r>
      <w:r w:rsidR="00A93E8E" w:rsidRPr="00E01EB3">
        <w:rPr>
          <w:rFonts w:cs="Times New Roman"/>
          <w:noProof/>
          <w:sz w:val="22"/>
        </w:rPr>
        <w:t>vigorous</w:t>
      </w:r>
      <w:r w:rsidR="00084C4E" w:rsidRPr="00E01EB3">
        <w:rPr>
          <w:rFonts w:cs="Times New Roman"/>
          <w:noProof/>
          <w:sz w:val="22"/>
        </w:rPr>
        <w:t>ly</w:t>
      </w:r>
      <w:r w:rsidR="00A93E8E" w:rsidRPr="00E01EB3">
        <w:rPr>
          <w:rFonts w:cs="Times New Roman"/>
          <w:sz w:val="22"/>
        </w:rPr>
        <w:t xml:space="preserve"> activ</w:t>
      </w:r>
      <w:r w:rsidR="00084C4E" w:rsidRPr="00E01EB3">
        <w:rPr>
          <w:rFonts w:cs="Times New Roman"/>
          <w:sz w:val="22"/>
        </w:rPr>
        <w:t>e,</w:t>
      </w:r>
      <w:r w:rsidR="00A93E8E" w:rsidRPr="00E01EB3">
        <w:rPr>
          <w:rFonts w:cs="Times New Roman"/>
          <w:sz w:val="22"/>
        </w:rPr>
        <w:t xml:space="preserve"> </w:t>
      </w:r>
      <w:r w:rsidR="00A93E8E" w:rsidRPr="00E01EB3">
        <w:rPr>
          <w:rFonts w:cs="Times New Roman"/>
          <w:noProof/>
          <w:sz w:val="22"/>
        </w:rPr>
        <w:t>moderate</w:t>
      </w:r>
      <w:r w:rsidR="00084C4E" w:rsidRPr="00E01EB3">
        <w:rPr>
          <w:rFonts w:cs="Times New Roman"/>
          <w:noProof/>
          <w:sz w:val="22"/>
        </w:rPr>
        <w:t>ly</w:t>
      </w:r>
      <w:r w:rsidR="00A93E8E" w:rsidRPr="00E01EB3">
        <w:rPr>
          <w:rFonts w:cs="Times New Roman"/>
          <w:sz w:val="22"/>
        </w:rPr>
        <w:t xml:space="preserve"> activ</w:t>
      </w:r>
      <w:r w:rsidR="00084C4E" w:rsidRPr="00E01EB3">
        <w:rPr>
          <w:rFonts w:cs="Times New Roman"/>
          <w:sz w:val="22"/>
        </w:rPr>
        <w:t>e, and</w:t>
      </w:r>
      <w:r w:rsidR="00A93E8E" w:rsidRPr="00E01EB3">
        <w:rPr>
          <w:rFonts w:cs="Times New Roman"/>
          <w:sz w:val="22"/>
        </w:rPr>
        <w:t xml:space="preserve"> walking. </w:t>
      </w:r>
      <w:r w:rsidR="00EC0BF8" w:rsidRPr="00E01EB3">
        <w:rPr>
          <w:rFonts w:cs="Times New Roman"/>
          <w:sz w:val="22"/>
        </w:rPr>
        <w:t xml:space="preserve">Participants also indicated time spent sedentary on a typical day, from which total sedentary time was computed </w:t>
      </w:r>
      <w:r w:rsidR="00EC0BF8" w:rsidRPr="00E01EB3">
        <w:rPr>
          <w:rFonts w:cs="Times New Roman"/>
          <w:noProof/>
          <w:sz w:val="22"/>
        </w:rPr>
        <w:t xml:space="preserve">by multiplying the typical value by </w:t>
      </w:r>
      <w:r w:rsidR="00EC0BF8" w:rsidRPr="00E01EB3">
        <w:rPr>
          <w:rFonts w:cs="Times New Roman"/>
          <w:sz w:val="22"/>
        </w:rPr>
        <w:t xml:space="preserve">seven. </w:t>
      </w:r>
      <w:r w:rsidR="00F36C0B" w:rsidRPr="00E01EB3">
        <w:rPr>
          <w:rFonts w:cs="Times New Roman"/>
          <w:sz w:val="22"/>
        </w:rPr>
        <w:t xml:space="preserve">In keeping with IPAQ </w:t>
      </w:r>
      <w:r w:rsidR="00EC0BF8" w:rsidRPr="00E01EB3">
        <w:rPr>
          <w:rFonts w:cs="Times New Roman"/>
          <w:sz w:val="22"/>
        </w:rPr>
        <w:t>data cleaning</w:t>
      </w:r>
      <w:r w:rsidR="00F36C0B" w:rsidRPr="00E01EB3">
        <w:rPr>
          <w:rFonts w:cs="Times New Roman"/>
          <w:sz w:val="22"/>
        </w:rPr>
        <w:t xml:space="preserve"> guidelines,</w:t>
      </w:r>
      <w:r w:rsidR="00443F8A" w:rsidRPr="00E01EB3">
        <w:rPr>
          <w:rFonts w:cs="Times New Roman"/>
          <w:sz w:val="22"/>
        </w:rPr>
        <w:fldChar w:fldCharType="begin" w:fldLock="1"/>
      </w:r>
      <w:r w:rsidR="00FD20C8" w:rsidRPr="00E01EB3">
        <w:rPr>
          <w:rFonts w:cs="Times New Roman"/>
          <w:sz w:val="22"/>
        </w:rPr>
        <w:instrText>ADDIN CSL_CITATION {"citationItems":[{"id":"ITEM-1","itemData":{"URL":"www.ipaq.ki.se","accessed":{"date-parts":[["2017","7","12"]]},"author":[{"dropping-particle":"","family":"Ipaq","given":"","non-dropping-particle":"","parse-names":false,"suffix":""}],"container-title":"Ipaq website","id":"ITEM-1","issue":"November","issued":{"date-parts":[["2005"]]},"page":"1-15","title":"Guidelines for Data Processing and Analysis of the International Physical Activity Questionnaire ( IPAQ ) – Short and Long Forms","type":"webpage"},"uris":["http://www.mendeley.com/documents/?uuid=245467fe-b277-364d-b15b-9acb56f0d1f7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 w:rsidR="00443F8A" w:rsidRPr="00E01EB3">
        <w:rPr>
          <w:rFonts w:cs="Times New Roman"/>
          <w:sz w:val="22"/>
        </w:rPr>
        <w:fldChar w:fldCharType="separate"/>
      </w:r>
      <w:r w:rsidR="00837513" w:rsidRPr="00E01EB3">
        <w:rPr>
          <w:rFonts w:cs="Times New Roman"/>
          <w:noProof/>
          <w:sz w:val="22"/>
          <w:vertAlign w:val="superscript"/>
        </w:rPr>
        <w:t>1</w:t>
      </w:r>
      <w:r w:rsidR="00443F8A" w:rsidRPr="00E01EB3">
        <w:rPr>
          <w:rFonts w:cs="Times New Roman"/>
          <w:sz w:val="22"/>
        </w:rPr>
        <w:fldChar w:fldCharType="end"/>
      </w:r>
      <w:r w:rsidR="00F36C0B" w:rsidRPr="00E01EB3">
        <w:rPr>
          <w:rFonts w:cs="Times New Roman"/>
          <w:sz w:val="22"/>
        </w:rPr>
        <w:t xml:space="preserve"> we truncated the number of minutes</w:t>
      </w:r>
      <w:r w:rsidR="00EC0BF8" w:rsidRPr="00E01EB3">
        <w:rPr>
          <w:rFonts w:cs="Times New Roman"/>
          <w:sz w:val="22"/>
        </w:rPr>
        <w:t xml:space="preserve"> </w:t>
      </w:r>
      <w:r w:rsidR="00F36C0B" w:rsidRPr="00E01EB3">
        <w:rPr>
          <w:rFonts w:cs="Times New Roman"/>
          <w:sz w:val="22"/>
        </w:rPr>
        <w:t>spent walking, moderate</w:t>
      </w:r>
      <w:r w:rsidR="003173B4" w:rsidRPr="00E01EB3">
        <w:rPr>
          <w:rFonts w:cs="Times New Roman"/>
          <w:sz w:val="22"/>
        </w:rPr>
        <w:t>ly</w:t>
      </w:r>
      <w:r w:rsidR="00F36C0B" w:rsidRPr="00E01EB3">
        <w:rPr>
          <w:rFonts w:cs="Times New Roman"/>
          <w:sz w:val="22"/>
        </w:rPr>
        <w:t xml:space="preserve"> activ</w:t>
      </w:r>
      <w:r w:rsidR="003173B4" w:rsidRPr="00E01EB3">
        <w:rPr>
          <w:rFonts w:cs="Times New Roman"/>
          <w:sz w:val="22"/>
        </w:rPr>
        <w:t>e</w:t>
      </w:r>
      <w:r w:rsidR="00F36C0B" w:rsidRPr="00E01EB3">
        <w:rPr>
          <w:rFonts w:cs="Times New Roman"/>
          <w:sz w:val="22"/>
        </w:rPr>
        <w:t>, or vigorous</w:t>
      </w:r>
      <w:r w:rsidR="003173B4" w:rsidRPr="00E01EB3">
        <w:rPr>
          <w:rFonts w:cs="Times New Roman"/>
          <w:sz w:val="22"/>
        </w:rPr>
        <w:t>ly</w:t>
      </w:r>
      <w:r w:rsidR="00F36C0B" w:rsidRPr="00E01EB3">
        <w:rPr>
          <w:rFonts w:cs="Times New Roman"/>
          <w:sz w:val="22"/>
        </w:rPr>
        <w:t xml:space="preserve"> activ</w:t>
      </w:r>
      <w:r w:rsidR="003173B4" w:rsidRPr="00E01EB3">
        <w:rPr>
          <w:rFonts w:cs="Times New Roman"/>
          <w:sz w:val="22"/>
        </w:rPr>
        <w:t>e</w:t>
      </w:r>
      <w:r w:rsidR="00F36C0B" w:rsidRPr="00E01EB3">
        <w:rPr>
          <w:rFonts w:cs="Times New Roman"/>
          <w:sz w:val="22"/>
        </w:rPr>
        <w:t xml:space="preserve"> at 180 minutes</w:t>
      </w:r>
      <w:r w:rsidR="00913BF8" w:rsidRPr="00E01EB3">
        <w:rPr>
          <w:rFonts w:cs="Times New Roman"/>
          <w:sz w:val="22"/>
        </w:rPr>
        <w:t xml:space="preserve"> for each intensity</w:t>
      </w:r>
      <w:r w:rsidR="00F36C0B" w:rsidRPr="00E01EB3">
        <w:rPr>
          <w:rFonts w:cs="Times New Roman"/>
          <w:sz w:val="22"/>
        </w:rPr>
        <w:t xml:space="preserve">. </w:t>
      </w:r>
      <w:r w:rsidR="00913BF8" w:rsidRPr="00E01EB3">
        <w:rPr>
          <w:rFonts w:cs="Times New Roman"/>
          <w:sz w:val="22"/>
        </w:rPr>
        <w:t>IPAQ surveys</w:t>
      </w:r>
      <w:r w:rsidR="00F36C0B" w:rsidRPr="00E01EB3">
        <w:rPr>
          <w:rFonts w:cs="Times New Roman"/>
          <w:sz w:val="22"/>
        </w:rPr>
        <w:t xml:space="preserve"> </w:t>
      </w:r>
      <w:r w:rsidR="00F36C0B" w:rsidRPr="00E01EB3">
        <w:rPr>
          <w:rFonts w:cs="Times New Roman"/>
          <w:noProof/>
          <w:sz w:val="22"/>
        </w:rPr>
        <w:t>were excluded</w:t>
      </w:r>
      <w:r w:rsidR="00F36C0B" w:rsidRPr="00E01EB3">
        <w:rPr>
          <w:rFonts w:cs="Times New Roman"/>
          <w:sz w:val="22"/>
        </w:rPr>
        <w:t xml:space="preserve"> if they met </w:t>
      </w:r>
      <w:r w:rsidR="00961DBC" w:rsidRPr="00E01EB3">
        <w:rPr>
          <w:rFonts w:cs="Times New Roman"/>
          <w:sz w:val="22"/>
        </w:rPr>
        <w:t>criteria</w:t>
      </w:r>
      <w:r w:rsidR="00F36C0B" w:rsidRPr="00E01EB3">
        <w:rPr>
          <w:rFonts w:cs="Times New Roman"/>
          <w:sz w:val="22"/>
        </w:rPr>
        <w:t xml:space="preserve"> defined in the protocol, </w:t>
      </w:r>
      <w:r w:rsidR="00F36C0B" w:rsidRPr="00E01EB3">
        <w:rPr>
          <w:rFonts w:cs="Times New Roman"/>
          <w:noProof/>
          <w:sz w:val="22"/>
        </w:rPr>
        <w:t>namely</w:t>
      </w:r>
      <w:r w:rsidR="00F36C0B" w:rsidRPr="00E01EB3">
        <w:rPr>
          <w:rFonts w:cs="Times New Roman"/>
          <w:sz w:val="22"/>
        </w:rPr>
        <w:t xml:space="preserve"> </w:t>
      </w:r>
      <w:r w:rsidR="00913BF8" w:rsidRPr="00E01EB3">
        <w:rPr>
          <w:rFonts w:cs="Times New Roman"/>
          <w:sz w:val="22"/>
        </w:rPr>
        <w:t>if total activity</w:t>
      </w:r>
      <w:r w:rsidR="00F36C0B" w:rsidRPr="00E01EB3">
        <w:rPr>
          <w:rFonts w:cs="Times New Roman"/>
          <w:sz w:val="22"/>
        </w:rPr>
        <w:t xml:space="preserve"> exceeded the equivalent of 16 h</w:t>
      </w:r>
      <w:r w:rsidR="00701C26" w:rsidRPr="00E01EB3">
        <w:rPr>
          <w:rFonts w:cs="Times New Roman"/>
          <w:sz w:val="22"/>
        </w:rPr>
        <w:t>rs/</w:t>
      </w:r>
      <w:r w:rsidR="00F36C0B" w:rsidRPr="00E01EB3">
        <w:rPr>
          <w:rFonts w:cs="Times New Roman"/>
          <w:sz w:val="22"/>
        </w:rPr>
        <w:t xml:space="preserve">day (n=0). </w:t>
      </w:r>
      <w:r w:rsidR="00EC2915" w:rsidRPr="00E01EB3">
        <w:rPr>
          <w:rFonts w:cs="Times New Roman"/>
          <w:sz w:val="22"/>
        </w:rPr>
        <w:t xml:space="preserve">We developed additional criteria </w:t>
      </w:r>
      <w:r w:rsidR="00F36C0B" w:rsidRPr="00E01EB3">
        <w:rPr>
          <w:rFonts w:cs="Times New Roman"/>
          <w:sz w:val="22"/>
        </w:rPr>
        <w:t xml:space="preserve">to remove values that </w:t>
      </w:r>
      <w:r w:rsidR="003173B4" w:rsidRPr="00E01EB3">
        <w:rPr>
          <w:rFonts w:cs="Times New Roman"/>
          <w:sz w:val="22"/>
        </w:rPr>
        <w:t xml:space="preserve">appeared </w:t>
      </w:r>
      <w:r w:rsidR="00EC2915" w:rsidRPr="00E01EB3">
        <w:rPr>
          <w:rFonts w:cs="Times New Roman"/>
          <w:sz w:val="22"/>
        </w:rPr>
        <w:t>erroneous</w:t>
      </w:r>
      <w:r w:rsidR="003F6AED" w:rsidRPr="00E01EB3">
        <w:rPr>
          <w:rFonts w:cs="Times New Roman"/>
          <w:sz w:val="22"/>
        </w:rPr>
        <w:t xml:space="preserve"> among the 4,028 remaining questionnaires</w:t>
      </w:r>
      <w:r w:rsidR="00F36C0B" w:rsidRPr="00E01EB3">
        <w:rPr>
          <w:rFonts w:cs="Times New Roman"/>
          <w:sz w:val="22"/>
        </w:rPr>
        <w:t xml:space="preserve">. These included </w:t>
      </w:r>
      <w:r w:rsidR="000C6CBA" w:rsidRPr="00E01EB3">
        <w:rPr>
          <w:rFonts w:cs="Times New Roman"/>
          <w:sz w:val="22"/>
        </w:rPr>
        <w:t>questionnaires</w:t>
      </w:r>
      <w:r w:rsidR="00F36C0B" w:rsidRPr="00E01EB3">
        <w:rPr>
          <w:rFonts w:cs="Times New Roman"/>
          <w:sz w:val="22"/>
        </w:rPr>
        <w:t xml:space="preserve"> with no time reported in any </w:t>
      </w:r>
      <w:r w:rsidR="00EC2915" w:rsidRPr="00E01EB3">
        <w:rPr>
          <w:rFonts w:cs="Times New Roman"/>
          <w:sz w:val="22"/>
        </w:rPr>
        <w:t xml:space="preserve">activity </w:t>
      </w:r>
      <w:r w:rsidR="00F36C0B" w:rsidRPr="00E01EB3">
        <w:rPr>
          <w:rFonts w:cs="Times New Roman"/>
          <w:sz w:val="22"/>
        </w:rPr>
        <w:t xml:space="preserve">category (n=548), active time of zero minutes (n=119), and </w:t>
      </w:r>
      <w:r w:rsidR="008D2F0A" w:rsidRPr="00E01EB3">
        <w:rPr>
          <w:rFonts w:cs="Times New Roman"/>
          <w:sz w:val="22"/>
        </w:rPr>
        <w:t xml:space="preserve">observations </w:t>
      </w:r>
      <w:r w:rsidR="00F36C0B" w:rsidRPr="00E01EB3">
        <w:rPr>
          <w:rFonts w:cs="Times New Roman"/>
          <w:sz w:val="22"/>
        </w:rPr>
        <w:t xml:space="preserve">where the total </w:t>
      </w:r>
      <w:r w:rsidR="002E4F78" w:rsidRPr="00E01EB3">
        <w:rPr>
          <w:rFonts w:cs="Times New Roman"/>
          <w:sz w:val="22"/>
        </w:rPr>
        <w:t xml:space="preserve">of </w:t>
      </w:r>
      <w:r w:rsidR="00F36C0B" w:rsidRPr="00E01EB3">
        <w:rPr>
          <w:rFonts w:cs="Times New Roman"/>
          <w:sz w:val="22"/>
        </w:rPr>
        <w:t xml:space="preserve">time </w:t>
      </w:r>
      <w:r w:rsidR="00F36C0B" w:rsidRPr="00E01EB3">
        <w:rPr>
          <w:rFonts w:cs="Times New Roman"/>
          <w:noProof/>
          <w:sz w:val="22"/>
        </w:rPr>
        <w:t>across</w:t>
      </w:r>
      <w:r w:rsidR="00F36C0B" w:rsidRPr="00E01EB3">
        <w:rPr>
          <w:rFonts w:cs="Times New Roman"/>
          <w:sz w:val="22"/>
        </w:rPr>
        <w:t xml:space="preserve"> all categories exceeded th</w:t>
      </w:r>
      <w:r w:rsidR="007D1F56" w:rsidRPr="00E01EB3">
        <w:rPr>
          <w:rFonts w:cs="Times New Roman"/>
          <w:sz w:val="22"/>
        </w:rPr>
        <w:t>e</w:t>
      </w:r>
      <w:r w:rsidR="00F36C0B" w:rsidRPr="00E01EB3">
        <w:rPr>
          <w:rFonts w:cs="Times New Roman"/>
          <w:sz w:val="22"/>
        </w:rPr>
        <w:t xml:space="preserve"> equivalent of 24 </w:t>
      </w:r>
      <w:r w:rsidR="00701C26" w:rsidRPr="00E01EB3">
        <w:rPr>
          <w:rFonts w:cs="Times New Roman"/>
          <w:sz w:val="22"/>
        </w:rPr>
        <w:t>hr</w:t>
      </w:r>
      <w:r w:rsidR="00F36C0B" w:rsidRPr="00E01EB3">
        <w:rPr>
          <w:rFonts w:cs="Times New Roman"/>
          <w:sz w:val="22"/>
        </w:rPr>
        <w:t>s/day (n=22).</w:t>
      </w:r>
      <w:r w:rsidR="007D1F56" w:rsidRPr="00E01EB3">
        <w:rPr>
          <w:rFonts w:cs="Times New Roman"/>
          <w:sz w:val="22"/>
        </w:rPr>
        <w:t xml:space="preserve"> A summary measure of overall physical in units of MET-hrs/week was computed according to IPAQ scoring protocols using the formula 3.3 × walking hrs/week + 4 × moderate activity hrs/week + 8 × vigorous activity hrs/week.</w:t>
      </w:r>
    </w:p>
    <w:p w14:paraId="186CBF44" w14:textId="1B4682A2" w:rsidR="00D92E0A" w:rsidRPr="00E01EB3" w:rsidRDefault="00AE7508" w:rsidP="00223E79">
      <w:pPr>
        <w:spacing w:line="480" w:lineRule="auto"/>
        <w:ind w:firstLine="720"/>
        <w:rPr>
          <w:rFonts w:cs="Times New Roman"/>
          <w:sz w:val="22"/>
        </w:rPr>
      </w:pPr>
      <w:r w:rsidRPr="00E01EB3">
        <w:rPr>
          <w:rFonts w:cs="Times New Roman"/>
          <w:sz w:val="22"/>
        </w:rPr>
        <w:t>Fitbit</w:t>
      </w:r>
      <w:r w:rsidR="00C52439" w:rsidRPr="00E01EB3">
        <w:rPr>
          <w:rFonts w:cs="Times New Roman"/>
          <w:sz w:val="22"/>
        </w:rPr>
        <w:t xml:space="preserve"> d</w:t>
      </w:r>
      <w:r w:rsidR="00DC57B0" w:rsidRPr="00E01EB3">
        <w:rPr>
          <w:rFonts w:cs="Times New Roman"/>
          <w:sz w:val="22"/>
        </w:rPr>
        <w:t xml:space="preserve">ata was stored on a cloud-based server and shared to </w:t>
      </w:r>
      <w:r w:rsidR="00701C26" w:rsidRPr="00E01EB3">
        <w:rPr>
          <w:rFonts w:cs="Times New Roman"/>
          <w:sz w:val="22"/>
        </w:rPr>
        <w:t>Health</w:t>
      </w:r>
      <w:r w:rsidR="00DC57B0" w:rsidRPr="00E01EB3">
        <w:rPr>
          <w:rFonts w:cs="Times New Roman"/>
          <w:sz w:val="22"/>
        </w:rPr>
        <w:t xml:space="preserve"> eHeart when </w:t>
      </w:r>
      <w:r w:rsidR="00701C26" w:rsidRPr="00E01EB3">
        <w:rPr>
          <w:rFonts w:cs="Times New Roman"/>
          <w:sz w:val="22"/>
        </w:rPr>
        <w:t>participants</w:t>
      </w:r>
      <w:r w:rsidR="00DC57B0" w:rsidRPr="00E01EB3">
        <w:rPr>
          <w:rFonts w:cs="Times New Roman"/>
          <w:sz w:val="22"/>
        </w:rPr>
        <w:t xml:space="preserve"> consented to </w:t>
      </w:r>
      <w:r w:rsidR="00B03A50" w:rsidRPr="00E01EB3">
        <w:rPr>
          <w:rFonts w:cs="Times New Roman"/>
          <w:sz w:val="22"/>
        </w:rPr>
        <w:t>do so by</w:t>
      </w:r>
      <w:r w:rsidR="00DC57B0" w:rsidRPr="00E01EB3">
        <w:rPr>
          <w:rFonts w:cs="Times New Roman"/>
          <w:sz w:val="22"/>
        </w:rPr>
        <w:t xml:space="preserve"> authoriz</w:t>
      </w:r>
      <w:r w:rsidR="00B03A50" w:rsidRPr="00E01EB3">
        <w:rPr>
          <w:rFonts w:cs="Times New Roman"/>
          <w:sz w:val="22"/>
        </w:rPr>
        <w:t>ing</w:t>
      </w:r>
      <w:r w:rsidR="00DC57B0" w:rsidRPr="00E01EB3">
        <w:rPr>
          <w:rFonts w:cs="Times New Roman"/>
          <w:sz w:val="22"/>
        </w:rPr>
        <w:t xml:space="preserve"> an authenticated (https://oauth.net/2/) server-to-server communication </w:t>
      </w:r>
      <w:r w:rsidR="00B03A50" w:rsidRPr="00E01EB3">
        <w:rPr>
          <w:rFonts w:cs="Times New Roman"/>
          <w:sz w:val="22"/>
        </w:rPr>
        <w:t>between</w:t>
      </w:r>
      <w:r w:rsidR="00DC57B0" w:rsidRPr="00E01EB3">
        <w:rPr>
          <w:rFonts w:cs="Times New Roman"/>
          <w:sz w:val="22"/>
        </w:rPr>
        <w:t xml:space="preserve"> </w:t>
      </w:r>
      <w:r w:rsidR="008D2F0A" w:rsidRPr="00E01EB3">
        <w:rPr>
          <w:rFonts w:cs="Times New Roman"/>
          <w:sz w:val="22"/>
        </w:rPr>
        <w:t xml:space="preserve">the </w:t>
      </w:r>
      <w:r w:rsidR="00DC57B0" w:rsidRPr="00E01EB3">
        <w:rPr>
          <w:rFonts w:cs="Times New Roman"/>
          <w:sz w:val="22"/>
        </w:rPr>
        <w:t xml:space="preserve">Health eHeart Study </w:t>
      </w:r>
      <w:r w:rsidR="00B03A50" w:rsidRPr="00E01EB3">
        <w:rPr>
          <w:rFonts w:cs="Times New Roman"/>
          <w:sz w:val="22"/>
        </w:rPr>
        <w:t xml:space="preserve">and </w:t>
      </w:r>
      <w:r w:rsidR="00DC57B0" w:rsidRPr="00E01EB3">
        <w:rPr>
          <w:rFonts w:cs="Times New Roman"/>
          <w:sz w:val="22"/>
        </w:rPr>
        <w:t>Fitbi</w:t>
      </w:r>
      <w:r w:rsidR="008D2F0A" w:rsidRPr="00E01EB3">
        <w:rPr>
          <w:rFonts w:cs="Times New Roman"/>
          <w:sz w:val="22"/>
        </w:rPr>
        <w:t>t</w:t>
      </w:r>
      <w:r w:rsidR="00DC57B0" w:rsidRPr="00E01EB3">
        <w:rPr>
          <w:rFonts w:cs="Times New Roman"/>
          <w:sz w:val="22"/>
        </w:rPr>
        <w:t xml:space="preserve">. Once the connection </w:t>
      </w:r>
      <w:r w:rsidR="00DC57B0" w:rsidRPr="00E01EB3">
        <w:rPr>
          <w:rFonts w:cs="Times New Roman"/>
          <w:noProof/>
          <w:sz w:val="22"/>
        </w:rPr>
        <w:t>was established</w:t>
      </w:r>
      <w:r w:rsidR="00DC57B0" w:rsidRPr="00E01EB3">
        <w:rPr>
          <w:rFonts w:cs="Times New Roman"/>
          <w:sz w:val="22"/>
        </w:rPr>
        <w:t xml:space="preserve">, all data collected by all Fitbit brand devices since purchase and </w:t>
      </w:r>
      <w:r w:rsidR="00C7345D" w:rsidRPr="00E01EB3">
        <w:rPr>
          <w:rFonts w:cs="Times New Roman"/>
          <w:sz w:val="22"/>
        </w:rPr>
        <w:t xml:space="preserve">the </w:t>
      </w:r>
      <w:r w:rsidR="00DC57B0" w:rsidRPr="00E01EB3">
        <w:rPr>
          <w:rFonts w:cs="Times New Roman"/>
          <w:sz w:val="22"/>
        </w:rPr>
        <w:t>first use of the device were available for study analyses.</w:t>
      </w:r>
      <w:r w:rsidR="00F96720" w:rsidRPr="00E01EB3">
        <w:rPr>
          <w:rFonts w:cs="Times New Roman"/>
          <w:sz w:val="22"/>
        </w:rPr>
        <w:t xml:space="preserve"> </w:t>
      </w:r>
    </w:p>
    <w:p w14:paraId="62FAFB57" w14:textId="5182B69C" w:rsidR="00395CEB" w:rsidRPr="00E01EB3" w:rsidRDefault="00D92E0A" w:rsidP="00223E79">
      <w:pPr>
        <w:spacing w:line="480" w:lineRule="auto"/>
        <w:ind w:firstLine="720"/>
        <w:rPr>
          <w:rFonts w:cs="Times New Roman"/>
          <w:sz w:val="22"/>
        </w:rPr>
      </w:pPr>
      <w:r w:rsidRPr="00E01EB3">
        <w:rPr>
          <w:rFonts w:cs="Times New Roman"/>
          <w:sz w:val="22"/>
        </w:rPr>
        <w:t xml:space="preserve">Income and education data were measured as categorical variables and </w:t>
      </w:r>
      <w:r w:rsidRPr="00E01EB3">
        <w:rPr>
          <w:rFonts w:cs="Times New Roman"/>
          <w:noProof/>
          <w:sz w:val="22"/>
        </w:rPr>
        <w:t>recoded</w:t>
      </w:r>
      <w:r w:rsidRPr="00E01EB3">
        <w:rPr>
          <w:rFonts w:cs="Times New Roman"/>
          <w:sz w:val="22"/>
        </w:rPr>
        <w:t xml:space="preserve"> into three levels for clarity (income</w:t>
      </w:r>
      <w:r w:rsidR="008D2F0A" w:rsidRPr="00E01EB3">
        <w:rPr>
          <w:rFonts w:cs="Times New Roman"/>
          <w:sz w:val="22"/>
        </w:rPr>
        <w:t>:</w:t>
      </w:r>
      <w:r w:rsidRPr="00E01EB3">
        <w:rPr>
          <w:rFonts w:cs="Times New Roman"/>
          <w:sz w:val="22"/>
        </w:rPr>
        <w:t xml:space="preserve"> </w:t>
      </w:r>
      <w:r w:rsidR="000E57E5" w:rsidRPr="00E01EB3">
        <w:rPr>
          <w:rFonts w:cs="Times New Roman"/>
          <w:sz w:val="22"/>
        </w:rPr>
        <w:t>less than</w:t>
      </w:r>
      <w:r w:rsidRPr="00E01EB3">
        <w:rPr>
          <w:rFonts w:cs="Times New Roman"/>
          <w:sz w:val="22"/>
        </w:rPr>
        <w:t xml:space="preserve"> $50,000, $50,000 </w:t>
      </w:r>
      <w:r w:rsidR="000E57E5" w:rsidRPr="00E01EB3">
        <w:rPr>
          <w:rFonts w:cs="Times New Roman"/>
          <w:sz w:val="22"/>
        </w:rPr>
        <w:t>to</w:t>
      </w:r>
      <w:r w:rsidRPr="00E01EB3">
        <w:rPr>
          <w:rFonts w:cs="Times New Roman"/>
          <w:sz w:val="22"/>
        </w:rPr>
        <w:t xml:space="preserve"> $100,00, </w:t>
      </w:r>
      <w:r w:rsidR="000E57E5" w:rsidRPr="00E01EB3">
        <w:rPr>
          <w:rFonts w:cs="Times New Roman"/>
          <w:sz w:val="22"/>
        </w:rPr>
        <w:t xml:space="preserve">greater than </w:t>
      </w:r>
      <w:r w:rsidRPr="00E01EB3">
        <w:rPr>
          <w:rFonts w:cs="Times New Roman"/>
          <w:sz w:val="22"/>
        </w:rPr>
        <w:t>$100,000 annually; education</w:t>
      </w:r>
      <w:r w:rsidR="003173B4" w:rsidRPr="00E01EB3">
        <w:rPr>
          <w:rFonts w:cs="Times New Roman"/>
          <w:sz w:val="22"/>
        </w:rPr>
        <w:t>al attainment</w:t>
      </w:r>
      <w:r w:rsidR="008D2F0A" w:rsidRPr="00E01EB3">
        <w:rPr>
          <w:rFonts w:cs="Times New Roman"/>
          <w:sz w:val="22"/>
        </w:rPr>
        <w:t>:</w:t>
      </w:r>
      <w:r w:rsidRPr="00E01EB3">
        <w:rPr>
          <w:rFonts w:cs="Times New Roman"/>
          <w:sz w:val="22"/>
        </w:rPr>
        <w:t xml:space="preserve"> </w:t>
      </w:r>
      <w:r w:rsidR="00B03A50" w:rsidRPr="00E01EB3">
        <w:rPr>
          <w:rFonts w:cs="Times New Roman"/>
          <w:sz w:val="22"/>
        </w:rPr>
        <w:t>less than a bachelor’s degree</w:t>
      </w:r>
      <w:r w:rsidRPr="00E01EB3">
        <w:rPr>
          <w:rFonts w:cs="Times New Roman"/>
          <w:sz w:val="22"/>
        </w:rPr>
        <w:t xml:space="preserve">, bachelor’s degree, postgraduate degree). Smoking history </w:t>
      </w:r>
      <w:r w:rsidRPr="00E01EB3">
        <w:rPr>
          <w:rFonts w:cs="Times New Roman"/>
          <w:noProof/>
          <w:sz w:val="22"/>
        </w:rPr>
        <w:t xml:space="preserve">was </w:t>
      </w:r>
      <w:r w:rsidRPr="00E01EB3">
        <w:rPr>
          <w:rFonts w:cs="Times New Roman"/>
          <w:noProof/>
          <w:sz w:val="22"/>
        </w:rPr>
        <w:lastRenderedPageBreak/>
        <w:t>recoded</w:t>
      </w:r>
      <w:r w:rsidRPr="00E01EB3">
        <w:rPr>
          <w:rFonts w:cs="Times New Roman"/>
          <w:sz w:val="22"/>
        </w:rPr>
        <w:t xml:space="preserve"> to a three-level categorical variable indicating whether participants had never smoked, smoked </w:t>
      </w:r>
      <w:r w:rsidR="008D2F0A" w:rsidRPr="00E01EB3">
        <w:rPr>
          <w:rFonts w:cs="Times New Roman"/>
          <w:sz w:val="22"/>
        </w:rPr>
        <w:t xml:space="preserve">regularly </w:t>
      </w:r>
      <w:r w:rsidRPr="00E01EB3">
        <w:rPr>
          <w:rFonts w:cs="Times New Roman"/>
          <w:sz w:val="22"/>
        </w:rPr>
        <w:t xml:space="preserve">in the past, or were currently smoking. Alcohol use </w:t>
      </w:r>
      <w:r w:rsidRPr="00E01EB3">
        <w:rPr>
          <w:rFonts w:cs="Times New Roman"/>
          <w:noProof/>
          <w:sz w:val="22"/>
        </w:rPr>
        <w:t>was measured</w:t>
      </w:r>
      <w:r w:rsidRPr="00E01EB3">
        <w:rPr>
          <w:rFonts w:cs="Times New Roman"/>
          <w:sz w:val="22"/>
        </w:rPr>
        <w:t xml:space="preserve"> as a continuous variable indicating the number of </w:t>
      </w:r>
      <w:r w:rsidR="00B03A50" w:rsidRPr="00E01EB3">
        <w:rPr>
          <w:rFonts w:cs="Times New Roman"/>
          <w:sz w:val="22"/>
        </w:rPr>
        <w:t xml:space="preserve">standard </w:t>
      </w:r>
      <w:r w:rsidRPr="00E01EB3">
        <w:rPr>
          <w:rFonts w:cs="Times New Roman"/>
          <w:sz w:val="22"/>
        </w:rPr>
        <w:t xml:space="preserve">drinks the </w:t>
      </w:r>
      <w:r w:rsidRPr="00E01EB3">
        <w:rPr>
          <w:rFonts w:cs="Times New Roman"/>
          <w:noProof/>
          <w:sz w:val="22"/>
        </w:rPr>
        <w:t>participant</w:t>
      </w:r>
      <w:r w:rsidRPr="00E01EB3">
        <w:rPr>
          <w:rFonts w:cs="Times New Roman"/>
          <w:sz w:val="22"/>
        </w:rPr>
        <w:t xml:space="preserve"> consumed in a typical week. </w:t>
      </w:r>
    </w:p>
    <w:p w14:paraId="7EB135C1" w14:textId="10F1CAC6" w:rsidR="00464727" w:rsidRPr="00E01EB3" w:rsidRDefault="00FD4B4F" w:rsidP="003B753B">
      <w:pPr>
        <w:spacing w:line="480" w:lineRule="auto"/>
        <w:ind w:firstLine="720"/>
        <w:rPr>
          <w:rStyle w:val="Heading2Char"/>
          <w:rFonts w:eastAsiaTheme="minorHAnsi" w:cs="Times New Roman"/>
          <w:b w:val="0"/>
          <w:sz w:val="22"/>
          <w:szCs w:val="22"/>
        </w:rPr>
      </w:pPr>
      <w:r w:rsidRPr="00E01EB3">
        <w:rPr>
          <w:rFonts w:cs="Times New Roman"/>
          <w:sz w:val="22"/>
        </w:rPr>
        <w:t>BMI data was measured by self-report</w:t>
      </w:r>
      <w:r w:rsidR="00786DBE" w:rsidRPr="00E01EB3">
        <w:rPr>
          <w:rFonts w:cs="Times New Roman"/>
          <w:sz w:val="22"/>
        </w:rPr>
        <w:t xml:space="preserve"> </w:t>
      </w:r>
      <w:r w:rsidR="008D2F0A" w:rsidRPr="00E01EB3">
        <w:rPr>
          <w:rFonts w:cs="Times New Roman"/>
          <w:sz w:val="22"/>
        </w:rPr>
        <w:t>and also generated as</w:t>
      </w:r>
      <w:r w:rsidRPr="00E01EB3">
        <w:rPr>
          <w:rFonts w:cs="Times New Roman"/>
          <w:sz w:val="22"/>
        </w:rPr>
        <w:t xml:space="preserve"> a composite variable from raw height and weight data. Raw weights less than 20 kg were considered physiologically unreasonable and recoded as missing.</w:t>
      </w:r>
      <w:r w:rsidR="00000ECD" w:rsidRPr="00E01EB3">
        <w:rPr>
          <w:rFonts w:cs="Times New Roman"/>
          <w:sz w:val="22"/>
        </w:rPr>
        <w:t xml:space="preserve"> </w:t>
      </w:r>
      <w:r w:rsidRPr="00E01EB3">
        <w:rPr>
          <w:rFonts w:cs="Times New Roman"/>
          <w:sz w:val="22"/>
        </w:rPr>
        <w:t>Heights</w:t>
      </w:r>
      <w:r w:rsidR="00000ECD" w:rsidRPr="00E01EB3">
        <w:rPr>
          <w:rFonts w:cs="Times New Roman"/>
          <w:sz w:val="22"/>
        </w:rPr>
        <w:t xml:space="preserve"> that were</w:t>
      </w:r>
      <w:r w:rsidRPr="00E01EB3">
        <w:rPr>
          <w:rFonts w:cs="Times New Roman"/>
          <w:sz w:val="22"/>
        </w:rPr>
        <w:t xml:space="preserve"> reported within 365 days of each physical activity observation were </w:t>
      </w:r>
      <w:r w:rsidR="00000ECD" w:rsidRPr="00E01EB3">
        <w:rPr>
          <w:rFonts w:cs="Times New Roman"/>
          <w:sz w:val="22"/>
        </w:rPr>
        <w:t xml:space="preserve">then </w:t>
      </w:r>
      <w:r w:rsidRPr="00E01EB3">
        <w:rPr>
          <w:rFonts w:cs="Times New Roman"/>
          <w:sz w:val="22"/>
        </w:rPr>
        <w:t xml:space="preserve">averaged to generate a composite height for that </w:t>
      </w:r>
      <w:r w:rsidR="00000ECD" w:rsidRPr="00E01EB3">
        <w:rPr>
          <w:rFonts w:cs="Times New Roman"/>
          <w:sz w:val="22"/>
        </w:rPr>
        <w:t xml:space="preserve">activity </w:t>
      </w:r>
      <w:r w:rsidRPr="00E01EB3">
        <w:rPr>
          <w:rFonts w:cs="Times New Roman"/>
          <w:sz w:val="22"/>
        </w:rPr>
        <w:t xml:space="preserve">observation. Weights within 90 days of the observation were similarly </w:t>
      </w:r>
      <w:r w:rsidR="00000ECD" w:rsidRPr="00E01EB3">
        <w:rPr>
          <w:rFonts w:cs="Times New Roman"/>
          <w:sz w:val="22"/>
        </w:rPr>
        <w:t>averaged</w:t>
      </w:r>
      <w:r w:rsidRPr="00E01EB3">
        <w:rPr>
          <w:rFonts w:cs="Times New Roman"/>
          <w:sz w:val="22"/>
        </w:rPr>
        <w:t>.</w:t>
      </w:r>
      <w:r w:rsidR="00000ECD" w:rsidRPr="00E01EB3">
        <w:rPr>
          <w:rFonts w:cs="Times New Roman"/>
          <w:sz w:val="22"/>
        </w:rPr>
        <w:t xml:space="preserve"> These values were then </w:t>
      </w:r>
      <w:r w:rsidR="002A1F9F" w:rsidRPr="00E01EB3">
        <w:rPr>
          <w:rFonts w:cs="Times New Roman"/>
          <w:sz w:val="22"/>
        </w:rPr>
        <w:t>leveraged</w:t>
      </w:r>
      <w:r w:rsidR="00000ECD" w:rsidRPr="00E01EB3">
        <w:rPr>
          <w:rFonts w:cs="Times New Roman"/>
          <w:sz w:val="22"/>
        </w:rPr>
        <w:t xml:space="preserve"> to compute </w:t>
      </w:r>
      <w:r w:rsidR="008717A5" w:rsidRPr="00E01EB3">
        <w:rPr>
          <w:rFonts w:cs="Times New Roman"/>
          <w:sz w:val="22"/>
        </w:rPr>
        <w:t xml:space="preserve">a </w:t>
      </w:r>
      <w:r w:rsidR="009D5E94" w:rsidRPr="00E01EB3">
        <w:rPr>
          <w:rFonts w:cs="Times New Roman"/>
          <w:sz w:val="22"/>
        </w:rPr>
        <w:t>calculated</w:t>
      </w:r>
      <w:r w:rsidR="00000ECD" w:rsidRPr="00E01EB3">
        <w:rPr>
          <w:rFonts w:cs="Times New Roman"/>
          <w:sz w:val="22"/>
        </w:rPr>
        <w:t xml:space="preserve"> BMI associated with each activity observation using the formula kg/m</w:t>
      </w:r>
      <w:r w:rsidR="00000ECD" w:rsidRPr="00E01EB3">
        <w:rPr>
          <w:rFonts w:cs="Times New Roman"/>
          <w:sz w:val="22"/>
          <w:vertAlign w:val="superscript"/>
        </w:rPr>
        <w:t>2</w:t>
      </w:r>
      <w:r w:rsidR="00000ECD" w:rsidRPr="00E01EB3">
        <w:rPr>
          <w:rFonts w:cs="Times New Roman"/>
          <w:sz w:val="22"/>
        </w:rPr>
        <w:t xml:space="preserve">. </w:t>
      </w:r>
      <w:r w:rsidR="00B37840" w:rsidRPr="00E01EB3">
        <w:rPr>
          <w:rFonts w:cs="Times New Roman"/>
          <w:sz w:val="22"/>
        </w:rPr>
        <w:t>Self-reported</w:t>
      </w:r>
      <w:r w:rsidR="00000ECD" w:rsidRPr="00E01EB3">
        <w:rPr>
          <w:rFonts w:cs="Times New Roman"/>
          <w:sz w:val="22"/>
        </w:rPr>
        <w:t xml:space="preserve"> BMI </w:t>
      </w:r>
      <w:r w:rsidR="009D5E94" w:rsidRPr="00E01EB3">
        <w:rPr>
          <w:rFonts w:cs="Times New Roman"/>
          <w:sz w:val="22"/>
        </w:rPr>
        <w:t>values</w:t>
      </w:r>
      <w:r w:rsidR="00000ECD" w:rsidRPr="00E01EB3">
        <w:rPr>
          <w:rFonts w:cs="Times New Roman"/>
          <w:sz w:val="22"/>
        </w:rPr>
        <w:t xml:space="preserve"> within 90 days of each activity observation </w:t>
      </w:r>
      <w:r w:rsidR="008717A5" w:rsidRPr="00E01EB3">
        <w:rPr>
          <w:rFonts w:cs="Times New Roman"/>
          <w:sz w:val="22"/>
        </w:rPr>
        <w:t>were</w:t>
      </w:r>
      <w:r w:rsidR="00000ECD" w:rsidRPr="00E01EB3">
        <w:rPr>
          <w:rFonts w:cs="Times New Roman"/>
          <w:sz w:val="22"/>
        </w:rPr>
        <w:t xml:space="preserve"> then </w:t>
      </w:r>
      <w:r w:rsidR="008717A5" w:rsidRPr="00E01EB3">
        <w:rPr>
          <w:rFonts w:cs="Times New Roman"/>
          <w:sz w:val="22"/>
        </w:rPr>
        <w:t>averaged</w:t>
      </w:r>
      <w:r w:rsidR="00000ECD" w:rsidRPr="00E01EB3">
        <w:rPr>
          <w:rFonts w:cs="Times New Roman"/>
          <w:sz w:val="22"/>
        </w:rPr>
        <w:t xml:space="preserve"> to generate a self-report average </w:t>
      </w:r>
      <w:r w:rsidR="008717A5" w:rsidRPr="00E01EB3">
        <w:rPr>
          <w:rFonts w:cs="Times New Roman"/>
          <w:sz w:val="22"/>
        </w:rPr>
        <w:t xml:space="preserve">BMI </w:t>
      </w:r>
      <w:r w:rsidR="00000ECD" w:rsidRPr="00E01EB3">
        <w:rPr>
          <w:rFonts w:cs="Times New Roman"/>
          <w:sz w:val="22"/>
        </w:rPr>
        <w:t xml:space="preserve">time-linked to each activity observation. </w:t>
      </w:r>
      <w:r w:rsidR="008717A5" w:rsidRPr="00E01EB3">
        <w:rPr>
          <w:rFonts w:cs="Times New Roman"/>
          <w:sz w:val="22"/>
        </w:rPr>
        <w:t xml:space="preserve">Raw BMI and </w:t>
      </w:r>
      <w:r w:rsidR="009D5E94" w:rsidRPr="00E01EB3">
        <w:rPr>
          <w:rFonts w:cs="Times New Roman"/>
          <w:sz w:val="22"/>
        </w:rPr>
        <w:t>calculated</w:t>
      </w:r>
      <w:r w:rsidR="008717A5" w:rsidRPr="00E01EB3">
        <w:rPr>
          <w:rFonts w:cs="Times New Roman"/>
          <w:sz w:val="22"/>
        </w:rPr>
        <w:t xml:space="preserve"> BMI </w:t>
      </w:r>
      <w:r w:rsidR="000F239E" w:rsidRPr="00E01EB3">
        <w:rPr>
          <w:rFonts w:cs="Times New Roman"/>
          <w:sz w:val="22"/>
        </w:rPr>
        <w:t xml:space="preserve">data </w:t>
      </w:r>
      <w:r w:rsidR="008717A5" w:rsidRPr="00E01EB3">
        <w:rPr>
          <w:rFonts w:cs="Times New Roman"/>
          <w:sz w:val="22"/>
        </w:rPr>
        <w:t>were</w:t>
      </w:r>
      <w:r w:rsidR="00051A75" w:rsidRPr="00E01EB3">
        <w:rPr>
          <w:rFonts w:cs="Times New Roman"/>
          <w:sz w:val="22"/>
        </w:rPr>
        <w:t xml:space="preserve"> then</w:t>
      </w:r>
      <w:r w:rsidR="008717A5" w:rsidRPr="00E01EB3">
        <w:rPr>
          <w:rFonts w:cs="Times New Roman"/>
          <w:sz w:val="22"/>
        </w:rPr>
        <w:t xml:space="preserve"> </w:t>
      </w:r>
      <w:r w:rsidR="009D5E94" w:rsidRPr="00E01EB3">
        <w:rPr>
          <w:rFonts w:cs="Times New Roman"/>
          <w:sz w:val="22"/>
        </w:rPr>
        <w:t>merged by using either the raw or calculated values when only one was available, and by taking the median when both were available</w:t>
      </w:r>
      <w:r w:rsidR="008717A5" w:rsidRPr="00E01EB3">
        <w:rPr>
          <w:rFonts w:cs="Times New Roman"/>
          <w:sz w:val="22"/>
        </w:rPr>
        <w:t>.</w:t>
      </w:r>
      <w:r w:rsidR="00464727" w:rsidRPr="00E01EB3">
        <w:rPr>
          <w:rStyle w:val="Heading2Char"/>
          <w:rFonts w:cstheme="majorBidi"/>
          <w:b w:val="0"/>
          <w:szCs w:val="24"/>
        </w:rPr>
        <w:br w:type="page"/>
      </w:r>
    </w:p>
    <w:p w14:paraId="1CD2CB82" w14:textId="6744B16F" w:rsidR="00BB37BB" w:rsidRPr="00E01EB3" w:rsidRDefault="006B4E24" w:rsidP="00223E79">
      <w:pPr>
        <w:pStyle w:val="Heading1"/>
        <w:spacing w:line="480" w:lineRule="auto"/>
        <w:rPr>
          <w:rStyle w:val="Heading2Char"/>
          <w:rFonts w:cstheme="majorBidi"/>
          <w:b/>
          <w:sz w:val="26"/>
          <w:szCs w:val="26"/>
        </w:rPr>
      </w:pPr>
      <w:bookmarkStart w:id="3" w:name="_Toc57661427"/>
      <w:r w:rsidRPr="00E01EB3">
        <w:rPr>
          <w:rStyle w:val="Heading2Char"/>
          <w:rFonts w:cstheme="majorBidi"/>
          <w:b/>
          <w:sz w:val="26"/>
          <w:szCs w:val="26"/>
        </w:rPr>
        <w:lastRenderedPageBreak/>
        <w:t xml:space="preserve">Supplementary </w:t>
      </w:r>
      <w:r w:rsidR="00BB37BB" w:rsidRPr="00E01EB3">
        <w:rPr>
          <w:rStyle w:val="Heading2Char"/>
          <w:rFonts w:cstheme="majorBidi"/>
          <w:b/>
          <w:sz w:val="28"/>
          <w:szCs w:val="32"/>
        </w:rPr>
        <w:t>Results</w:t>
      </w:r>
      <w:bookmarkEnd w:id="3"/>
    </w:p>
    <w:p w14:paraId="588C940F" w14:textId="378B5C5B" w:rsidR="001E28ED" w:rsidRPr="00E01EB3" w:rsidRDefault="001E28ED" w:rsidP="00223E79">
      <w:pPr>
        <w:pStyle w:val="Heading2"/>
        <w:spacing w:line="480" w:lineRule="auto"/>
      </w:pPr>
      <w:bookmarkStart w:id="4" w:name="_Toc57661428"/>
      <w:r w:rsidRPr="00E01EB3">
        <w:t xml:space="preserve">Comparative </w:t>
      </w:r>
      <w:r w:rsidR="00EF1083" w:rsidRPr="00E01EB3">
        <w:t>a</w:t>
      </w:r>
      <w:r w:rsidRPr="00E01EB3">
        <w:t>nalysis</w:t>
      </w:r>
      <w:bookmarkEnd w:id="4"/>
    </w:p>
    <w:p w14:paraId="15EBF356" w14:textId="53C333AA" w:rsidR="005C4907" w:rsidRPr="00E01EB3" w:rsidRDefault="00E020A0" w:rsidP="00C07824">
      <w:pPr>
        <w:spacing w:line="480" w:lineRule="auto"/>
        <w:ind w:firstLine="720"/>
        <w:rPr>
          <w:szCs w:val="24"/>
        </w:rPr>
      </w:pPr>
      <w:r w:rsidRPr="00E01EB3">
        <w:rPr>
          <w:sz w:val="22"/>
        </w:rPr>
        <w:t>Fitbit wear</w:t>
      </w:r>
      <w:r w:rsidR="00C7345D" w:rsidRPr="00E01EB3">
        <w:rPr>
          <w:sz w:val="22"/>
        </w:rPr>
        <w:t>-</w:t>
      </w:r>
      <w:r w:rsidRPr="00E01EB3">
        <w:rPr>
          <w:sz w:val="22"/>
        </w:rPr>
        <w:t xml:space="preserve">time </w:t>
      </w:r>
      <w:r w:rsidR="00017B37" w:rsidRPr="00E01EB3">
        <w:rPr>
          <w:sz w:val="22"/>
        </w:rPr>
        <w:t>was</w:t>
      </w:r>
      <w:r w:rsidRPr="00E01EB3">
        <w:rPr>
          <w:sz w:val="22"/>
        </w:rPr>
        <w:t xml:space="preserve"> correlated with overall activity as measured by Fitbit </w:t>
      </w:r>
      <w:r w:rsidR="008F47C0" w:rsidRPr="00E01EB3">
        <w:rPr>
          <w:sz w:val="22"/>
        </w:rPr>
        <w:t xml:space="preserve">steps/day </w:t>
      </w:r>
      <w:r w:rsidRPr="00E01EB3">
        <w:rPr>
          <w:sz w:val="22"/>
        </w:rPr>
        <w:t>(r</w:t>
      </w:r>
      <w:r w:rsidR="000E57E5" w:rsidRPr="00E01EB3">
        <w:rPr>
          <w:sz w:val="22"/>
        </w:rPr>
        <w:t>=</w:t>
      </w:r>
      <w:r w:rsidRPr="00E01EB3">
        <w:rPr>
          <w:sz w:val="22"/>
        </w:rPr>
        <w:t>-</w:t>
      </w:r>
      <w:r w:rsidR="00017B37" w:rsidRPr="00E01EB3">
        <w:rPr>
          <w:sz w:val="22"/>
        </w:rPr>
        <w:t>0</w:t>
      </w:r>
      <w:r w:rsidRPr="00E01EB3">
        <w:rPr>
          <w:sz w:val="22"/>
        </w:rPr>
        <w:t>.1</w:t>
      </w:r>
      <w:r w:rsidR="00A96293" w:rsidRPr="00E01EB3">
        <w:rPr>
          <w:sz w:val="22"/>
        </w:rPr>
        <w:t>3</w:t>
      </w:r>
      <w:r w:rsidR="008F0BFF" w:rsidRPr="00E01EB3">
        <w:rPr>
          <w:sz w:val="22"/>
        </w:rPr>
        <w:t>,</w:t>
      </w:r>
      <w:r w:rsidRPr="00E01EB3">
        <w:rPr>
          <w:sz w:val="22"/>
        </w:rPr>
        <w:t xml:space="preserve"> </w:t>
      </w:r>
      <w:r w:rsidRPr="00E01EB3">
        <w:rPr>
          <w:i/>
          <w:sz w:val="22"/>
        </w:rPr>
        <w:t>P</w:t>
      </w:r>
      <w:r w:rsidR="000E57E5" w:rsidRPr="00E01EB3">
        <w:rPr>
          <w:i/>
          <w:sz w:val="22"/>
        </w:rPr>
        <w:t>=</w:t>
      </w:r>
      <w:r w:rsidR="00F4305D" w:rsidRPr="00E01EB3">
        <w:rPr>
          <w:sz w:val="22"/>
        </w:rPr>
        <w:t>.</w:t>
      </w:r>
      <w:r w:rsidRPr="00E01EB3">
        <w:rPr>
          <w:sz w:val="22"/>
        </w:rPr>
        <w:t>001).</w:t>
      </w:r>
      <w:r w:rsidR="003559F0" w:rsidRPr="00E01EB3">
        <w:rPr>
          <w:sz w:val="22"/>
        </w:rPr>
        <w:t xml:space="preserve"> Fitbit wear-time was </w:t>
      </w:r>
      <w:r w:rsidR="00017B37" w:rsidRPr="00E01EB3">
        <w:rPr>
          <w:sz w:val="22"/>
        </w:rPr>
        <w:t xml:space="preserve">not </w:t>
      </w:r>
      <w:r w:rsidR="003559F0" w:rsidRPr="00E01EB3">
        <w:rPr>
          <w:sz w:val="22"/>
        </w:rPr>
        <w:t xml:space="preserve">correlated with overall physical activity as measured by IPAQ </w:t>
      </w:r>
      <w:r w:rsidR="008F47C0" w:rsidRPr="00E01EB3">
        <w:rPr>
          <w:sz w:val="22"/>
        </w:rPr>
        <w:t xml:space="preserve">MET-hrs/week </w:t>
      </w:r>
      <w:r w:rsidR="003559F0" w:rsidRPr="00E01EB3">
        <w:rPr>
          <w:sz w:val="22"/>
        </w:rPr>
        <w:t>(r</w:t>
      </w:r>
      <w:r w:rsidR="000E57E5" w:rsidRPr="00E01EB3">
        <w:rPr>
          <w:sz w:val="22"/>
        </w:rPr>
        <w:t>=</w:t>
      </w:r>
      <w:r w:rsidR="003559F0" w:rsidRPr="00E01EB3">
        <w:rPr>
          <w:sz w:val="22"/>
        </w:rPr>
        <w:t>0.0</w:t>
      </w:r>
      <w:r w:rsidR="00A96293" w:rsidRPr="00E01EB3">
        <w:rPr>
          <w:sz w:val="22"/>
        </w:rPr>
        <w:t>3</w:t>
      </w:r>
      <w:r w:rsidR="008F0BFF" w:rsidRPr="00E01EB3">
        <w:rPr>
          <w:sz w:val="22"/>
        </w:rPr>
        <w:t>,</w:t>
      </w:r>
      <w:r w:rsidR="003559F0" w:rsidRPr="00E01EB3">
        <w:rPr>
          <w:sz w:val="22"/>
        </w:rPr>
        <w:t xml:space="preserve"> </w:t>
      </w:r>
      <w:r w:rsidR="003559F0" w:rsidRPr="00E01EB3">
        <w:rPr>
          <w:i/>
          <w:sz w:val="22"/>
        </w:rPr>
        <w:t>P</w:t>
      </w:r>
      <w:r w:rsidR="000E57E5" w:rsidRPr="00E01EB3">
        <w:rPr>
          <w:i/>
          <w:sz w:val="22"/>
        </w:rPr>
        <w:t>=</w:t>
      </w:r>
      <w:r w:rsidR="00F4305D" w:rsidRPr="00E01EB3">
        <w:rPr>
          <w:sz w:val="22"/>
        </w:rPr>
        <w:t>.</w:t>
      </w:r>
      <w:r w:rsidR="00A96293" w:rsidRPr="00E01EB3">
        <w:rPr>
          <w:sz w:val="22"/>
        </w:rPr>
        <w:t>43</w:t>
      </w:r>
      <w:r w:rsidR="003559F0" w:rsidRPr="00E01EB3">
        <w:rPr>
          <w:sz w:val="22"/>
        </w:rPr>
        <w:t>)</w:t>
      </w:r>
      <w:r w:rsidR="00017B37" w:rsidRPr="00E01EB3">
        <w:rPr>
          <w:sz w:val="22"/>
        </w:rPr>
        <w:t xml:space="preserve">, nor was </w:t>
      </w:r>
      <w:r w:rsidR="00C549AD" w:rsidRPr="00E01EB3">
        <w:rPr>
          <w:sz w:val="22"/>
        </w:rPr>
        <w:t xml:space="preserve">Fitbit wear-time </w:t>
      </w:r>
      <w:r w:rsidR="008F47C0" w:rsidRPr="00E01EB3">
        <w:rPr>
          <w:sz w:val="22"/>
        </w:rPr>
        <w:t>correlated with BMI</w:t>
      </w:r>
      <w:r w:rsidR="008F0BFF" w:rsidRPr="00E01EB3">
        <w:rPr>
          <w:sz w:val="22"/>
        </w:rPr>
        <w:t xml:space="preserve"> </w:t>
      </w:r>
      <w:r w:rsidR="00C549AD" w:rsidRPr="00E01EB3">
        <w:rPr>
          <w:sz w:val="22"/>
        </w:rPr>
        <w:t>(r</w:t>
      </w:r>
      <w:r w:rsidR="000E57E5" w:rsidRPr="00E01EB3">
        <w:rPr>
          <w:sz w:val="22"/>
        </w:rPr>
        <w:t>=</w:t>
      </w:r>
      <w:r w:rsidR="00C549AD" w:rsidRPr="00E01EB3">
        <w:rPr>
          <w:sz w:val="22"/>
        </w:rPr>
        <w:t>0.0</w:t>
      </w:r>
      <w:r w:rsidR="00A96293" w:rsidRPr="00E01EB3">
        <w:rPr>
          <w:sz w:val="22"/>
        </w:rPr>
        <w:t>6</w:t>
      </w:r>
      <w:r w:rsidR="00C549AD" w:rsidRPr="00E01EB3">
        <w:rPr>
          <w:sz w:val="22"/>
        </w:rPr>
        <w:t xml:space="preserve">, </w:t>
      </w:r>
      <w:r w:rsidR="00C549AD" w:rsidRPr="00E01EB3">
        <w:rPr>
          <w:i/>
          <w:sz w:val="22"/>
        </w:rPr>
        <w:t>P</w:t>
      </w:r>
      <w:r w:rsidR="000E57E5" w:rsidRPr="00E01EB3">
        <w:rPr>
          <w:i/>
          <w:sz w:val="22"/>
        </w:rPr>
        <w:t>=</w:t>
      </w:r>
      <w:r w:rsidR="00F4305D" w:rsidRPr="00E01EB3">
        <w:rPr>
          <w:sz w:val="22"/>
        </w:rPr>
        <w:t>.</w:t>
      </w:r>
      <w:r w:rsidR="00A96293" w:rsidRPr="00E01EB3">
        <w:rPr>
          <w:sz w:val="22"/>
        </w:rPr>
        <w:t>11</w:t>
      </w:r>
      <w:r w:rsidR="00C549AD" w:rsidRPr="00E01EB3">
        <w:rPr>
          <w:sz w:val="22"/>
        </w:rPr>
        <w:t>).</w:t>
      </w:r>
      <w:r w:rsidR="005C4907" w:rsidRPr="00E01EB3">
        <w:rPr>
          <w:szCs w:val="24"/>
        </w:rPr>
        <w:br w:type="page"/>
      </w:r>
    </w:p>
    <w:p w14:paraId="77F8AFA3" w14:textId="17E35C00" w:rsidR="005C4907" w:rsidRPr="00E01EB3" w:rsidRDefault="006B4E24" w:rsidP="00223E79">
      <w:pPr>
        <w:pStyle w:val="Heading1"/>
        <w:spacing w:line="480" w:lineRule="auto"/>
        <w:rPr>
          <w:sz w:val="28"/>
          <w:szCs w:val="28"/>
        </w:rPr>
      </w:pPr>
      <w:bookmarkStart w:id="5" w:name="_Toc57661429"/>
      <w:r w:rsidRPr="00E01EB3">
        <w:rPr>
          <w:sz w:val="28"/>
          <w:szCs w:val="28"/>
        </w:rPr>
        <w:lastRenderedPageBreak/>
        <w:t xml:space="preserve">Supplementary </w:t>
      </w:r>
      <w:r w:rsidR="005C4907" w:rsidRPr="00E01EB3">
        <w:rPr>
          <w:sz w:val="28"/>
          <w:szCs w:val="28"/>
        </w:rPr>
        <w:t>References</w:t>
      </w:r>
      <w:bookmarkEnd w:id="5"/>
    </w:p>
    <w:p w14:paraId="39C7CB50" w14:textId="77777777" w:rsidR="00636EE2" w:rsidRPr="00E01EB3" w:rsidRDefault="005C4907" w:rsidP="00206171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b/>
          <w:sz w:val="22"/>
        </w:rPr>
      </w:pPr>
      <w:r w:rsidRPr="00E01EB3">
        <w:rPr>
          <w:b/>
          <w:sz w:val="22"/>
        </w:rPr>
        <w:fldChar w:fldCharType="begin" w:fldLock="1"/>
      </w:r>
      <w:r w:rsidRPr="00E01EB3">
        <w:rPr>
          <w:b/>
          <w:sz w:val="22"/>
        </w:rPr>
        <w:instrText xml:space="preserve">ADDIN Mendeley Bibliography CSL_BIBLIOGRAPHY </w:instrText>
      </w:r>
      <w:r w:rsidRPr="00E01EB3">
        <w:rPr>
          <w:b/>
          <w:sz w:val="22"/>
        </w:rPr>
        <w:fldChar w:fldCharType="separate"/>
      </w:r>
      <w:r w:rsidR="00636EE2" w:rsidRPr="00E01EB3">
        <w:rPr>
          <w:rFonts w:cs="Times New Roman"/>
          <w:noProof/>
          <w:sz w:val="22"/>
          <w:szCs w:val="24"/>
        </w:rPr>
        <w:t xml:space="preserve">1. </w:t>
      </w:r>
      <w:r w:rsidR="00636EE2" w:rsidRPr="00E01EB3">
        <w:rPr>
          <w:rFonts w:cs="Times New Roman"/>
          <w:noProof/>
          <w:sz w:val="22"/>
          <w:szCs w:val="24"/>
        </w:rPr>
        <w:tab/>
        <w:t>Ipaq. Guidelines for Data Processing and Analysis of the International Physical Activity Questionnaire ( IPAQ ) – Short and Long Forms. Accessed July 12, 2017. www.ipaq.ki.se</w:t>
      </w:r>
      <w:r w:rsidRPr="00E01EB3">
        <w:rPr>
          <w:b/>
          <w:sz w:val="22"/>
        </w:rPr>
        <w:fldChar w:fldCharType="end"/>
      </w:r>
    </w:p>
    <w:p w14:paraId="033A4970" w14:textId="5C796FED" w:rsidR="00461778" w:rsidRPr="00E01EB3" w:rsidRDefault="00461778" w:rsidP="00636EE2">
      <w:pPr>
        <w:widowControl w:val="0"/>
        <w:suppressLineNumbers/>
        <w:autoSpaceDE w:val="0"/>
        <w:autoSpaceDN w:val="0"/>
        <w:adjustRightInd w:val="0"/>
        <w:spacing w:line="480" w:lineRule="auto"/>
        <w:ind w:left="640" w:hanging="640"/>
        <w:rPr>
          <w:rStyle w:val="Heading3Char"/>
          <w:rFonts w:ascii="Times New Roman" w:hAnsi="Times New Roman"/>
          <w:sz w:val="28"/>
          <w:szCs w:val="32"/>
        </w:rPr>
      </w:pPr>
      <w:r w:rsidRPr="00E01EB3">
        <w:rPr>
          <w:rStyle w:val="Heading3Char"/>
          <w:rFonts w:ascii="Times New Roman" w:hAnsi="Times New Roman"/>
          <w:b w:val="0"/>
          <w:sz w:val="28"/>
          <w:szCs w:val="32"/>
        </w:rPr>
        <w:br w:type="page"/>
      </w:r>
    </w:p>
    <w:p w14:paraId="71F73F81" w14:textId="3708C6BC" w:rsidR="00867724" w:rsidRPr="00E01EB3" w:rsidRDefault="006B4E24" w:rsidP="00223E79">
      <w:pPr>
        <w:pStyle w:val="Heading1"/>
        <w:spacing w:line="240" w:lineRule="auto"/>
        <w:rPr>
          <w:rStyle w:val="Heading3Char"/>
          <w:rFonts w:ascii="Times New Roman" w:hAnsi="Times New Roman"/>
          <w:b/>
          <w:sz w:val="28"/>
          <w:szCs w:val="32"/>
        </w:rPr>
      </w:pPr>
      <w:bookmarkStart w:id="6" w:name="_Toc57661430"/>
      <w:r w:rsidRPr="00E01EB3">
        <w:rPr>
          <w:rStyle w:val="Heading3Char"/>
          <w:rFonts w:ascii="Times New Roman" w:hAnsi="Times New Roman"/>
          <w:b/>
          <w:sz w:val="28"/>
          <w:szCs w:val="32"/>
        </w:rPr>
        <w:lastRenderedPageBreak/>
        <w:t xml:space="preserve">Supplementary </w:t>
      </w:r>
      <w:r w:rsidR="00867724" w:rsidRPr="00E01EB3">
        <w:rPr>
          <w:rStyle w:val="Heading3Char"/>
          <w:rFonts w:ascii="Times New Roman" w:hAnsi="Times New Roman"/>
          <w:b/>
          <w:sz w:val="28"/>
          <w:szCs w:val="32"/>
        </w:rPr>
        <w:t>Figures</w:t>
      </w:r>
      <w:bookmarkEnd w:id="6"/>
    </w:p>
    <w:p w14:paraId="253C7277" w14:textId="77777777" w:rsidR="00A90878" w:rsidRPr="00E01EB3" w:rsidRDefault="00A90878" w:rsidP="003C6418">
      <w:pPr>
        <w:suppressLineNumbers/>
        <w:jc w:val="left"/>
        <w:rPr>
          <w:rStyle w:val="Heading3Char"/>
          <w:szCs w:val="20"/>
        </w:rPr>
      </w:pPr>
    </w:p>
    <w:p w14:paraId="2C81483D" w14:textId="53209C88" w:rsidR="00A53D99" w:rsidRPr="00E01EB3" w:rsidRDefault="00722B5D" w:rsidP="00722B5D">
      <w:pPr>
        <w:suppressLineNumbers/>
        <w:jc w:val="left"/>
        <w:rPr>
          <w:rStyle w:val="Heading3Char"/>
          <w:szCs w:val="20"/>
        </w:rPr>
      </w:pPr>
      <w:bookmarkStart w:id="7" w:name="_Toc57661431"/>
      <w:r w:rsidRPr="00E01EB3">
        <w:rPr>
          <w:rStyle w:val="Heading3Char"/>
          <w:szCs w:val="20"/>
        </w:rPr>
        <w:t xml:space="preserve">Figure </w:t>
      </w:r>
      <w:r w:rsidR="00156660">
        <w:rPr>
          <w:rStyle w:val="Heading3Char"/>
          <w:szCs w:val="20"/>
        </w:rPr>
        <w:t>S</w:t>
      </w:r>
      <w:r w:rsidRPr="00E01EB3">
        <w:rPr>
          <w:rStyle w:val="Heading3Char"/>
          <w:szCs w:val="20"/>
        </w:rPr>
        <w:t>1</w:t>
      </w:r>
      <w:r w:rsidR="00217E1F" w:rsidRPr="00E01EB3">
        <w:rPr>
          <w:rStyle w:val="Heading3Char"/>
          <w:szCs w:val="20"/>
        </w:rPr>
        <w:t>.</w:t>
      </w:r>
      <w:r w:rsidRPr="00E01EB3">
        <w:rPr>
          <w:rStyle w:val="Heading3Char"/>
          <w:szCs w:val="20"/>
        </w:rPr>
        <w:t xml:space="preserve"> Participant selection diagram for the two study samples.</w:t>
      </w:r>
      <w:bookmarkEnd w:id="7"/>
    </w:p>
    <w:p w14:paraId="5F306C74" w14:textId="77777777" w:rsidR="00A53D99" w:rsidRPr="00E01EB3" w:rsidRDefault="00A53D99" w:rsidP="00722B5D">
      <w:pPr>
        <w:suppressLineNumbers/>
        <w:jc w:val="left"/>
        <w:rPr>
          <w:rStyle w:val="Heading3Char"/>
          <w:szCs w:val="20"/>
        </w:rPr>
      </w:pPr>
    </w:p>
    <w:p w14:paraId="00402D78" w14:textId="7E99300E" w:rsidR="00491C84" w:rsidRPr="00E01EB3" w:rsidRDefault="0032128F" w:rsidP="00EF10E1">
      <w:pPr>
        <w:suppressLineNumbers/>
        <w:jc w:val="left"/>
        <w:rPr>
          <w:rFonts w:ascii="Arial" w:hAnsi="Arial" w:cs="Arial"/>
          <w:b/>
          <w:sz w:val="16"/>
          <w:szCs w:val="16"/>
        </w:rPr>
      </w:pPr>
      <w:r w:rsidRPr="00E01EB3">
        <w:rPr>
          <w:rFonts w:ascii="Arial" w:hAnsi="Arial" w:cs="Arial"/>
          <w:b/>
          <w:sz w:val="16"/>
          <w:szCs w:val="16"/>
        </w:rPr>
        <w:t>*</w:t>
      </w:r>
      <w:r w:rsidRPr="00E01EB3">
        <w:rPr>
          <w:rFonts w:ascii="Arial" w:hAnsi="Arial" w:cs="Arial"/>
          <w:b/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5D57535" wp14:editId="78FE5049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838450" cy="5067300"/>
                <wp:effectExtent l="0" t="0" r="0" b="0"/>
                <wp:wrapNone/>
                <wp:docPr id="15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38450" cy="5067300"/>
                          <a:chOff x="0" y="0"/>
                          <a:chExt cx="2838450" cy="5067300"/>
                        </a:xfrm>
                      </wpg:grpSpPr>
                      <pic:pic xmlns:pic="http://schemas.openxmlformats.org/drawingml/2006/picture">
                        <pic:nvPicPr>
                          <pic:cNvPr id="16" name="Graphic 4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8450" cy="50673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7" name="Rectangle 17"/>
                        <wps:cNvSpPr/>
                        <wps:spPr>
                          <a:xfrm>
                            <a:off x="292894" y="4452938"/>
                            <a:ext cx="195262" cy="10477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8" name="TextBox 4"/>
                        <wps:cNvSpPr txBox="1"/>
                        <wps:spPr>
                          <a:xfrm>
                            <a:off x="202012" y="4389909"/>
                            <a:ext cx="37401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3350406" w14:textId="77777777" w:rsidR="007105EA" w:rsidRDefault="007105EA" w:rsidP="0032128F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Helvetica" w:hAnsi="Helvetica" w:cs="Helvetic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586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9" name="Rectangle 19"/>
                        <wps:cNvSpPr/>
                        <wps:spPr>
                          <a:xfrm>
                            <a:off x="192394" y="4860131"/>
                            <a:ext cx="217181" cy="10239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0" name="TextBox 6"/>
                        <wps:cNvSpPr txBox="1"/>
                        <wps:spPr>
                          <a:xfrm>
                            <a:off x="96196" y="4788217"/>
                            <a:ext cx="40957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3E8372B" w14:textId="77777777" w:rsidR="007105EA" w:rsidRDefault="007105EA" w:rsidP="0032128F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Helvetica" w:hAnsi="Helvetica" w:cs="Helvetic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697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5D57535" id="Group 8" o:spid="_x0000_s1026" style="position:absolute;margin-left:0;margin-top:-.05pt;width:223.5pt;height:399pt;z-index:251660288" coordsize="28384,506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phic 4" o:spid="_x0000_s1027" type="#_x0000_t75" style="position:absolute;width:28384;height:506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">
                  <v:imagedata r:id="rId10" o:title=""/>
                </v:shape>
                <v:rect id="Rectangle 17" o:spid="_x0000_s1028" style="position:absolute;left:2928;top:44529;width:1953;height:10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" fillcolor="white [3212]" strokecolor="white [3212]" strokeweight="1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9" type="#_x0000_t202" style="position:absolute;left:2020;top:43899;width:3740;height:222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" filled="f" stroked="f">
                  <v:textbox style="mso-fit-shape-to-text:t">
                    <w:txbxContent>
                      <w:p w14:paraId="63350406" w14:textId="77777777" w:rsidR="007105EA" w:rsidRDefault="007105EA" w:rsidP="0032128F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Helvetica" w:hAnsi="Helvetica" w:cs="Helvetic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586</w:t>
                        </w:r>
                      </w:p>
                    </w:txbxContent>
                  </v:textbox>
                </v:shape>
                <v:rect id="Rectangle 19" o:spid="_x0000_s1030" style="position:absolute;left:1923;top:48601;width:2172;height:10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" fillcolor="white [3212]" strokecolor="white [3212]" strokeweight="1pt"/>
                <v:shape id="TextBox 6" o:spid="_x0000_s1031" type="#_x0000_t202" style="position:absolute;left:961;top:47882;width:4096;height:2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" filled="f" stroked="f">
                  <v:textbox style="mso-fit-shape-to-text:t">
                    <w:txbxContent>
                      <w:p w14:paraId="03E8372B" w14:textId="77777777" w:rsidR="007105EA" w:rsidRDefault="007105EA" w:rsidP="0032128F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Helvetica" w:hAnsi="Helvetica" w:cs="Helvetic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697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491C84" w:rsidRPr="00E01EB3">
        <w:rPr>
          <w:rFonts w:ascii="Arial" w:hAnsi="Arial" w:cs="Arial"/>
          <w:b/>
          <w:sz w:val="16"/>
          <w:szCs w:val="16"/>
        </w:rPr>
        <w:br w:type="page"/>
      </w:r>
    </w:p>
    <w:p w14:paraId="335E8BD1" w14:textId="0C3BB6B1" w:rsidR="004E5731" w:rsidRPr="00E01EB3" w:rsidRDefault="00E9261B" w:rsidP="00223E79">
      <w:pPr>
        <w:pStyle w:val="Heading3"/>
        <w:rPr>
          <w:noProof/>
        </w:rPr>
      </w:pPr>
      <w:bookmarkStart w:id="8" w:name="_Toc57661432"/>
      <w:r w:rsidRPr="00E01EB3">
        <w:lastRenderedPageBreak/>
        <w:t>Fig</w:t>
      </w:r>
      <w:r w:rsidR="0045177D" w:rsidRPr="00E01EB3">
        <w:t>ure</w:t>
      </w:r>
      <w:r w:rsidRPr="00E01EB3">
        <w:t xml:space="preserve"> </w:t>
      </w:r>
      <w:r w:rsidR="00156660">
        <w:t>S</w:t>
      </w:r>
      <w:r w:rsidR="00987F5C" w:rsidRPr="00E01EB3">
        <w:t>2</w:t>
      </w:r>
      <w:r w:rsidR="0045177D" w:rsidRPr="00E01EB3">
        <w:t>. Spearman rank correlations between all physical activity measurements acquired from Fitbits and self-report (IPAQ) for the 1,498 participants in the comparative analysis.</w:t>
      </w:r>
      <w:bookmarkEnd w:id="8"/>
    </w:p>
    <w:p w14:paraId="5EBFBAE4" w14:textId="29FA7BEF" w:rsidR="004E5731" w:rsidRPr="00E01EB3" w:rsidRDefault="00AF75D8" w:rsidP="00EB05AE">
      <w:pPr>
        <w:suppressLineNumbers/>
        <w:rPr>
          <w:rFonts w:ascii="Arial" w:hAnsi="Arial" w:cs="Arial"/>
          <w:noProof/>
          <w:szCs w:val="20"/>
        </w:rPr>
      </w:pPr>
      <w:r w:rsidRPr="00E01EB3">
        <w:rPr>
          <w:rFonts w:ascii="Arial" w:hAnsi="Arial" w:cs="Arial"/>
          <w:noProof/>
          <w:szCs w:val="20"/>
        </w:rPr>
        <w:drawing>
          <wp:inline distT="0" distB="0" distL="0" distR="0" wp14:anchorId="097140CA" wp14:editId="529A99FB">
            <wp:extent cx="5943600" cy="4323080"/>
            <wp:effectExtent l="0" t="0" r="0" b="127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final supp fig 2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7866AB" w14:textId="03EC5B88" w:rsidR="005B0E96" w:rsidRPr="00E01EB3" w:rsidRDefault="009D0370" w:rsidP="00223E79">
      <w:pPr>
        <w:rPr>
          <w:rFonts w:ascii="Arial" w:hAnsi="Arial" w:cs="Arial"/>
          <w:szCs w:val="20"/>
        </w:rPr>
      </w:pPr>
      <w:r w:rsidRPr="00E01EB3">
        <w:rPr>
          <w:rFonts w:ascii="Arial" w:hAnsi="Arial" w:cs="Arial"/>
          <w:sz w:val="16"/>
          <w:szCs w:val="16"/>
        </w:rPr>
        <w:t xml:space="preserve">Matrix demonstrating </w:t>
      </w:r>
      <w:r w:rsidR="00891E80" w:rsidRPr="00E01EB3">
        <w:rPr>
          <w:rFonts w:ascii="Arial" w:hAnsi="Arial" w:cs="Arial"/>
          <w:sz w:val="16"/>
          <w:szCs w:val="16"/>
        </w:rPr>
        <w:t xml:space="preserve">Spearman rank </w:t>
      </w:r>
      <w:r w:rsidRPr="00E01EB3">
        <w:rPr>
          <w:rFonts w:ascii="Arial" w:hAnsi="Arial" w:cs="Arial"/>
          <w:sz w:val="16"/>
          <w:szCs w:val="16"/>
        </w:rPr>
        <w:t>correlation</w:t>
      </w:r>
      <w:r w:rsidR="00D36937" w:rsidRPr="00E01EB3">
        <w:rPr>
          <w:rFonts w:ascii="Arial" w:hAnsi="Arial" w:cs="Arial"/>
          <w:sz w:val="16"/>
          <w:szCs w:val="16"/>
        </w:rPr>
        <w:t xml:space="preserve">s </w:t>
      </w:r>
      <w:r w:rsidRPr="00E01EB3">
        <w:rPr>
          <w:rFonts w:ascii="Arial" w:hAnsi="Arial" w:cs="Arial"/>
          <w:sz w:val="16"/>
          <w:szCs w:val="16"/>
        </w:rPr>
        <w:t>between all activity measurements</w:t>
      </w:r>
      <w:r w:rsidR="00D36937" w:rsidRPr="00E01EB3">
        <w:rPr>
          <w:rFonts w:ascii="Arial" w:hAnsi="Arial" w:cs="Arial"/>
          <w:sz w:val="16"/>
          <w:szCs w:val="16"/>
        </w:rPr>
        <w:t xml:space="preserve"> </w:t>
      </w:r>
      <w:r w:rsidR="007F15FB" w:rsidRPr="00E01EB3">
        <w:rPr>
          <w:rFonts w:ascii="Arial" w:hAnsi="Arial" w:cs="Arial"/>
          <w:sz w:val="16"/>
          <w:szCs w:val="16"/>
        </w:rPr>
        <w:t>acquired</w:t>
      </w:r>
      <w:r w:rsidRPr="00E01EB3">
        <w:rPr>
          <w:rFonts w:ascii="Arial" w:hAnsi="Arial" w:cs="Arial"/>
          <w:sz w:val="16"/>
          <w:szCs w:val="16"/>
        </w:rPr>
        <w:t xml:space="preserve"> from Fitbits</w:t>
      </w:r>
      <w:r w:rsidR="00DB3B72" w:rsidRPr="00E01EB3">
        <w:rPr>
          <w:rFonts w:ascii="Arial" w:hAnsi="Arial" w:cs="Arial"/>
          <w:sz w:val="16"/>
          <w:szCs w:val="16"/>
        </w:rPr>
        <w:t xml:space="preserve"> and IPAQs</w:t>
      </w:r>
      <w:r w:rsidRPr="00E01EB3">
        <w:rPr>
          <w:rFonts w:ascii="Arial" w:hAnsi="Arial" w:cs="Arial"/>
          <w:sz w:val="16"/>
          <w:szCs w:val="16"/>
        </w:rPr>
        <w:t>. The diagonal from bottom-left to center displays direct comparisons of equivalent measurements from Fitbits</w:t>
      </w:r>
      <w:r w:rsidR="00DB3B72" w:rsidRPr="00E01EB3">
        <w:rPr>
          <w:rFonts w:ascii="Arial" w:hAnsi="Arial" w:cs="Arial"/>
          <w:sz w:val="16"/>
          <w:szCs w:val="16"/>
        </w:rPr>
        <w:t xml:space="preserve"> and IPAQs</w:t>
      </w:r>
      <w:r w:rsidRPr="00E01EB3">
        <w:rPr>
          <w:rFonts w:ascii="Arial" w:hAnsi="Arial" w:cs="Arial"/>
          <w:sz w:val="16"/>
          <w:szCs w:val="16"/>
        </w:rPr>
        <w:t xml:space="preserve">, which are also </w:t>
      </w:r>
      <w:r w:rsidR="00FE3123" w:rsidRPr="00E01EB3">
        <w:rPr>
          <w:rFonts w:ascii="Arial" w:hAnsi="Arial" w:cs="Arial"/>
          <w:sz w:val="16"/>
          <w:szCs w:val="16"/>
        </w:rPr>
        <w:t>displayed as scatterplots</w:t>
      </w:r>
      <w:r w:rsidRPr="00E01EB3">
        <w:rPr>
          <w:rFonts w:ascii="Arial" w:hAnsi="Arial" w:cs="Arial"/>
          <w:sz w:val="16"/>
          <w:szCs w:val="16"/>
        </w:rPr>
        <w:t xml:space="preserve"> in main text Fig</w:t>
      </w:r>
      <w:r w:rsidR="009C3C78" w:rsidRPr="00E01EB3">
        <w:rPr>
          <w:rFonts w:ascii="Arial" w:hAnsi="Arial" w:cs="Arial"/>
          <w:sz w:val="16"/>
          <w:szCs w:val="16"/>
        </w:rPr>
        <w:t>.</w:t>
      </w:r>
      <w:r w:rsidRPr="00E01EB3">
        <w:rPr>
          <w:rFonts w:ascii="Arial" w:hAnsi="Arial" w:cs="Arial"/>
          <w:sz w:val="16"/>
          <w:szCs w:val="16"/>
        </w:rPr>
        <w:t xml:space="preserve"> 1.</w:t>
      </w:r>
      <w:r w:rsidR="005B0E96" w:rsidRPr="00E01EB3">
        <w:rPr>
          <w:rFonts w:ascii="Arial" w:hAnsi="Arial" w:cs="Arial"/>
          <w:b/>
          <w:szCs w:val="20"/>
        </w:rPr>
        <w:br w:type="page"/>
      </w:r>
    </w:p>
    <w:p w14:paraId="2D808E19" w14:textId="6E3AD149" w:rsidR="00EC0C2B" w:rsidRPr="00E01EB3" w:rsidRDefault="006B4E24" w:rsidP="00223E79">
      <w:pPr>
        <w:pStyle w:val="Heading1"/>
        <w:rPr>
          <w:sz w:val="28"/>
          <w:szCs w:val="28"/>
        </w:rPr>
      </w:pPr>
      <w:bookmarkStart w:id="9" w:name="_Toc57661433"/>
      <w:r w:rsidRPr="00E01EB3">
        <w:rPr>
          <w:sz w:val="28"/>
          <w:szCs w:val="28"/>
        </w:rPr>
        <w:lastRenderedPageBreak/>
        <w:t xml:space="preserve">Supplementary </w:t>
      </w:r>
      <w:r w:rsidR="00EC0C2B" w:rsidRPr="00E01EB3">
        <w:rPr>
          <w:sz w:val="28"/>
          <w:szCs w:val="28"/>
        </w:rPr>
        <w:t>Tables</w:t>
      </w:r>
      <w:bookmarkEnd w:id="9"/>
    </w:p>
    <w:p w14:paraId="704D6F91" w14:textId="0AEAEBF2" w:rsidR="004523E4" w:rsidRPr="00E01EB3" w:rsidRDefault="00DA6BB1" w:rsidP="00223E79">
      <w:pPr>
        <w:jc w:val="left"/>
        <w:rPr>
          <w:rFonts w:ascii="Arial" w:hAnsi="Arial" w:cs="Arial"/>
          <w:szCs w:val="20"/>
        </w:rPr>
      </w:pPr>
      <w:bookmarkStart w:id="10" w:name="_Toc57661434"/>
      <w:r w:rsidRPr="00E01EB3">
        <w:rPr>
          <w:rStyle w:val="Heading3Char"/>
          <w:szCs w:val="20"/>
        </w:rPr>
        <w:t>T</w:t>
      </w:r>
      <w:r w:rsidR="00197F23" w:rsidRPr="00E01EB3">
        <w:rPr>
          <w:rStyle w:val="Heading3Char"/>
          <w:szCs w:val="20"/>
        </w:rPr>
        <w:t xml:space="preserve">able </w:t>
      </w:r>
      <w:r w:rsidR="00156660">
        <w:rPr>
          <w:rStyle w:val="Heading3Char"/>
          <w:szCs w:val="20"/>
        </w:rPr>
        <w:t>S</w:t>
      </w:r>
      <w:r w:rsidR="00197F23" w:rsidRPr="00E01EB3">
        <w:rPr>
          <w:rStyle w:val="Heading3Char"/>
          <w:szCs w:val="20"/>
        </w:rPr>
        <w:t>1</w:t>
      </w:r>
      <w:r w:rsidR="006E6809" w:rsidRPr="00E01EB3">
        <w:rPr>
          <w:rStyle w:val="Heading3Char"/>
          <w:szCs w:val="20"/>
        </w:rPr>
        <w:t>.</w:t>
      </w:r>
      <w:bookmarkEnd w:id="10"/>
      <w:r w:rsidR="00952ADE" w:rsidRPr="00E01EB3">
        <w:rPr>
          <w:rFonts w:ascii="Arial" w:hAnsi="Arial" w:cs="Arial"/>
          <w:b/>
          <w:szCs w:val="20"/>
        </w:rPr>
        <w:t xml:space="preserve"> </w:t>
      </w:r>
      <w:r w:rsidR="0074106D" w:rsidRPr="00E01EB3">
        <w:rPr>
          <w:rFonts w:ascii="Arial" w:hAnsi="Arial" w:cs="Arial"/>
          <w:b/>
          <w:szCs w:val="20"/>
        </w:rPr>
        <w:t>Fitbit d</w:t>
      </w:r>
      <w:r w:rsidR="00952ADE" w:rsidRPr="00E01EB3">
        <w:rPr>
          <w:rFonts w:ascii="Arial" w:hAnsi="Arial" w:cs="Arial"/>
          <w:b/>
          <w:szCs w:val="20"/>
        </w:rPr>
        <w:t xml:space="preserve">evices </w:t>
      </w:r>
      <w:r w:rsidR="007C1771" w:rsidRPr="00E01EB3">
        <w:rPr>
          <w:rFonts w:ascii="Arial" w:hAnsi="Arial" w:cs="Arial"/>
          <w:b/>
          <w:szCs w:val="20"/>
        </w:rPr>
        <w:t>used by 1,3</w:t>
      </w:r>
      <w:r w:rsidR="00837F26" w:rsidRPr="00E01EB3">
        <w:rPr>
          <w:rFonts w:ascii="Arial" w:hAnsi="Arial" w:cs="Arial"/>
          <w:b/>
          <w:szCs w:val="20"/>
        </w:rPr>
        <w:t>92</w:t>
      </w:r>
      <w:r w:rsidR="007C1771" w:rsidRPr="00E01EB3">
        <w:rPr>
          <w:rFonts w:ascii="Arial" w:hAnsi="Arial" w:cs="Arial"/>
          <w:b/>
          <w:szCs w:val="20"/>
        </w:rPr>
        <w:t>/1,498</w:t>
      </w:r>
      <w:r w:rsidRPr="00E01EB3">
        <w:rPr>
          <w:rFonts w:ascii="Arial" w:hAnsi="Arial" w:cs="Arial"/>
          <w:b/>
          <w:szCs w:val="20"/>
        </w:rPr>
        <w:t xml:space="preserve"> </w:t>
      </w:r>
      <w:r w:rsidR="00252036" w:rsidRPr="00E01EB3">
        <w:rPr>
          <w:rFonts w:ascii="Arial" w:hAnsi="Arial" w:cs="Arial"/>
          <w:b/>
          <w:szCs w:val="20"/>
        </w:rPr>
        <w:t xml:space="preserve">comparative analysis </w:t>
      </w:r>
      <w:r w:rsidR="00952ADE" w:rsidRPr="00E01EB3">
        <w:rPr>
          <w:rFonts w:ascii="Arial" w:hAnsi="Arial" w:cs="Arial"/>
          <w:b/>
          <w:szCs w:val="20"/>
        </w:rPr>
        <w:t xml:space="preserve">participants </w:t>
      </w:r>
      <w:r w:rsidR="004523E4" w:rsidRPr="00E01EB3">
        <w:rPr>
          <w:rFonts w:ascii="Arial" w:hAnsi="Arial" w:cs="Arial"/>
          <w:b/>
          <w:szCs w:val="20"/>
        </w:rPr>
        <w:t>at the first activity observation</w:t>
      </w:r>
      <w:r w:rsidR="006E6809" w:rsidRPr="00E01EB3">
        <w:rPr>
          <w:rFonts w:ascii="Arial" w:hAnsi="Arial" w:cs="Arial"/>
          <w:b/>
          <w:szCs w:val="20"/>
        </w:rPr>
        <w:t>.</w:t>
      </w:r>
    </w:p>
    <w:p w14:paraId="1F4DC3F2" w14:textId="77777777" w:rsidR="005F1980" w:rsidRPr="00E01EB3" w:rsidRDefault="005F1980" w:rsidP="00223E79">
      <w:pPr>
        <w:jc w:val="left"/>
        <w:rPr>
          <w:rFonts w:ascii="Arial" w:hAnsi="Arial" w:cs="Arial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6"/>
        <w:gridCol w:w="550"/>
        <w:gridCol w:w="606"/>
        <w:gridCol w:w="928"/>
        <w:gridCol w:w="1506"/>
      </w:tblGrid>
      <w:tr w:rsidR="007C1771" w:rsidRPr="00E01EB3" w14:paraId="72362501" w14:textId="77777777" w:rsidTr="00837F26"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6A798FBA" w14:textId="1DC8C300" w:rsidR="007C1771" w:rsidRPr="00E01EB3" w:rsidRDefault="007C1771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szCs w:val="20"/>
              </w:rPr>
              <w:t>Device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548BD120" w14:textId="39ED9438" w:rsidR="007C1771" w:rsidRPr="00E01EB3" w:rsidRDefault="007C1771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12E28A73" w14:textId="6A5BEB2D" w:rsidR="007C1771" w:rsidRPr="00E01EB3" w:rsidRDefault="007C1771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5587C982" w14:textId="5E4F03E2" w:rsidR="007C1771" w:rsidRPr="00E01EB3" w:rsidRDefault="007C1771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szCs w:val="20"/>
              </w:rPr>
              <w:t>Cum. %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17E61EBE" w14:textId="220283D2" w:rsidR="007C1771" w:rsidRPr="00E01EB3" w:rsidRDefault="007C1771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szCs w:val="20"/>
              </w:rPr>
              <w:t>Wear Location</w:t>
            </w:r>
          </w:p>
        </w:tc>
      </w:tr>
      <w:tr w:rsidR="00837F26" w:rsidRPr="00E01EB3" w14:paraId="3FF7F399" w14:textId="77777777" w:rsidTr="00837F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68A3B" w14:textId="4DD4E268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F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1BE72" w14:textId="184A4CE0" w:rsidR="00837F26" w:rsidRPr="00E01EB3" w:rsidRDefault="00837F26" w:rsidP="00223E79">
            <w:pPr>
              <w:jc w:val="left"/>
              <w:rPr>
                <w:rFonts w:ascii="Arial" w:hAnsi="Arial" w:cs="Arial"/>
                <w:color w:val="000000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3DA0E" w14:textId="01C7A33B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466ED" w14:textId="0A4FDC6D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2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11F3C" w14:textId="77060094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Wrist</w:t>
            </w:r>
          </w:p>
        </w:tc>
      </w:tr>
      <w:tr w:rsidR="00837F26" w:rsidRPr="00E01EB3" w14:paraId="6F4827A6" w14:textId="77777777" w:rsidTr="00837F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91444" w14:textId="108B7E5C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Charge 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B4CD1" w14:textId="7D2932F6" w:rsidR="00837F26" w:rsidRPr="00E01EB3" w:rsidRDefault="00837F26" w:rsidP="00223E79">
            <w:pPr>
              <w:jc w:val="left"/>
              <w:rPr>
                <w:rFonts w:ascii="Arial" w:hAnsi="Arial" w:cs="Arial"/>
                <w:color w:val="000000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EDF24" w14:textId="70EE3E2A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2E3ED" w14:textId="1C79ABD3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3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35387" w14:textId="54513750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Wrist</w:t>
            </w:r>
          </w:p>
        </w:tc>
      </w:tr>
      <w:tr w:rsidR="00837F26" w:rsidRPr="00E01EB3" w14:paraId="28F6CC7E" w14:textId="77777777" w:rsidTr="00837F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601B1" w14:textId="54F6B7FD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BBCD7" w14:textId="6164315E" w:rsidR="00837F26" w:rsidRPr="00E01EB3" w:rsidRDefault="00837F26" w:rsidP="00223E79">
            <w:pPr>
              <w:jc w:val="left"/>
              <w:rPr>
                <w:rFonts w:ascii="Arial" w:hAnsi="Arial" w:cs="Arial"/>
                <w:color w:val="000000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86044" w14:textId="0A1A4F54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6BB28" w14:textId="7E142662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5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1FA94" w14:textId="49C0663D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Torso</w:t>
            </w:r>
          </w:p>
        </w:tc>
      </w:tr>
      <w:tr w:rsidR="00837F26" w:rsidRPr="00E01EB3" w14:paraId="4EF1CE02" w14:textId="77777777" w:rsidTr="00837F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D3633" w14:textId="43024ED6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Charg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529ED" w14:textId="773AEECE" w:rsidR="00837F26" w:rsidRPr="00E01EB3" w:rsidRDefault="00837F26" w:rsidP="00223E79">
            <w:pPr>
              <w:jc w:val="left"/>
              <w:rPr>
                <w:rFonts w:ascii="Arial" w:hAnsi="Arial" w:cs="Arial"/>
                <w:color w:val="000000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65C6A" w14:textId="379E070D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D3425" w14:textId="2F0F17BF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6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416F8" w14:textId="60554DB9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Wrist</w:t>
            </w:r>
          </w:p>
        </w:tc>
      </w:tr>
      <w:tr w:rsidR="00837F26" w:rsidRPr="00E01EB3" w14:paraId="7F6648BA" w14:textId="77777777" w:rsidTr="00837F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69D23" w14:textId="12F9C5C9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E01EB3">
              <w:rPr>
                <w:rFonts w:ascii="Arial" w:hAnsi="Arial" w:cs="Arial"/>
                <w:color w:val="000000"/>
                <w:szCs w:val="20"/>
              </w:rPr>
              <w:t>MobileTrac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74944" w14:textId="1FCAE9C1" w:rsidR="00837F26" w:rsidRPr="00E01EB3" w:rsidRDefault="00837F26" w:rsidP="00223E79">
            <w:pPr>
              <w:jc w:val="left"/>
              <w:rPr>
                <w:rFonts w:ascii="Arial" w:hAnsi="Arial" w:cs="Arial"/>
                <w:color w:val="000000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291CB" w14:textId="45570251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6C8B7" w14:textId="53FF4353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7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FD549" w14:textId="18B3869B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Torso</w:t>
            </w:r>
          </w:p>
        </w:tc>
      </w:tr>
      <w:tr w:rsidR="00837F26" w:rsidRPr="00E01EB3" w14:paraId="562380DF" w14:textId="77777777" w:rsidTr="00837F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FD79D" w14:textId="3473A044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Ch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F73B5" w14:textId="482D1BF4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6C024" w14:textId="7197B94A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5E4B7" w14:textId="3F156F27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7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619AA" w14:textId="637B0A5A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Wrist</w:t>
            </w:r>
          </w:p>
        </w:tc>
      </w:tr>
      <w:tr w:rsidR="00837F26" w:rsidRPr="00E01EB3" w14:paraId="2F5ED456" w14:textId="77777777" w:rsidTr="00837F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3DD5B" w14:textId="490B1C8C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Z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FA694" w14:textId="6D9C5835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65049" w14:textId="315E8915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821B1" w14:textId="1152CD5E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8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2D629" w14:textId="1FA0FCCE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Torso</w:t>
            </w:r>
          </w:p>
        </w:tc>
      </w:tr>
      <w:tr w:rsidR="00837F26" w:rsidRPr="00E01EB3" w14:paraId="64471294" w14:textId="77777777" w:rsidTr="00837F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4C13B" w14:textId="24ABD901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Su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5D40B" w14:textId="6B43DC57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47B25" w14:textId="441B756F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851A6" w14:textId="5D2FBC4D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8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5096B" w14:textId="414DAA36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Wrist</w:t>
            </w:r>
          </w:p>
        </w:tc>
      </w:tr>
      <w:tr w:rsidR="00837F26" w:rsidRPr="00E01EB3" w14:paraId="6773ACE1" w14:textId="77777777" w:rsidTr="00837F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0A743" w14:textId="02524648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Flex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D739B" w14:textId="37774F10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8D8FB" w14:textId="46D5D928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2538D" w14:textId="25368F22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9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8B63A" w14:textId="453A1C2C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Wrist</w:t>
            </w:r>
          </w:p>
        </w:tc>
      </w:tr>
      <w:tr w:rsidR="00837F26" w:rsidRPr="00E01EB3" w14:paraId="022911EF" w14:textId="77777777" w:rsidTr="00837F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0A018" w14:textId="76C4D68C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Bla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A8AD3" w14:textId="3FBA5AF9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C7EFF" w14:textId="2FCC3E40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4F012" w14:textId="5A707B68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9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0B4E9" w14:textId="7EF5CCB9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Wrist</w:t>
            </w:r>
          </w:p>
        </w:tc>
      </w:tr>
      <w:tr w:rsidR="00837F26" w:rsidRPr="00E01EB3" w14:paraId="23F43B4A" w14:textId="77777777" w:rsidTr="00837F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1B5A4" w14:textId="5F52EAC0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A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26125" w14:textId="4FEDDF08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5B011" w14:textId="43C0D796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6107F" w14:textId="30C15396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9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05E09" w14:textId="20F1A629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Wrist</w:t>
            </w:r>
          </w:p>
        </w:tc>
      </w:tr>
      <w:tr w:rsidR="00837F26" w:rsidRPr="00E01EB3" w14:paraId="2455690E" w14:textId="77777777" w:rsidTr="00837F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34C50" w14:textId="606EAC97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Alta 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38F61" w14:textId="7DAE3DD0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02886" w14:textId="5A580D01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36E1E" w14:textId="0166279C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9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F5D91" w14:textId="6D877919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Wrist</w:t>
            </w:r>
          </w:p>
        </w:tc>
      </w:tr>
      <w:tr w:rsidR="00837F26" w:rsidRPr="00E01EB3" w14:paraId="409321D7" w14:textId="77777777" w:rsidTr="00837F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C0EB5" w14:textId="35D2D682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I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D20AE" w14:textId="55AF7EED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B6E7A" w14:textId="01ED8509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6E131" w14:textId="205DE72E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9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A3228" w14:textId="753A7E3B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Wrist</w:t>
            </w:r>
          </w:p>
        </w:tc>
      </w:tr>
      <w:tr w:rsidR="00837F26" w:rsidRPr="00E01EB3" w14:paraId="252B8708" w14:textId="77777777" w:rsidTr="00837F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611F1" w14:textId="67A4596B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Fo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B266A" w14:textId="5BB1AA1F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D7E82" w14:textId="0CD27FBE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90AE7" w14:textId="526BB33A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9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B1E70" w14:textId="6DD3422F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Wrist</w:t>
            </w:r>
          </w:p>
        </w:tc>
      </w:tr>
      <w:tr w:rsidR="00837F26" w:rsidRPr="00E01EB3" w14:paraId="5DBEFB9B" w14:textId="77777777" w:rsidTr="00837F2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3646B" w14:textId="5A0218E7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Ult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04DCA" w14:textId="28DEBB16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50DF5" w14:textId="5F9DB663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BFC24" w14:textId="607F5A4D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9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54619" w14:textId="05A48AA3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Torso</w:t>
            </w:r>
          </w:p>
        </w:tc>
      </w:tr>
      <w:tr w:rsidR="00837F26" w:rsidRPr="00E01EB3" w14:paraId="1AB16FAC" w14:textId="77777777" w:rsidTr="00837F26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AC30AB" w14:textId="59312991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Ver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6D3F4C0" w14:textId="028F2E3E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C61416B" w14:textId="3D33ABCA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176D48" w14:textId="27EAA53A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C81A9A" w14:textId="4ED12D41" w:rsidR="00837F26" w:rsidRPr="00E01EB3" w:rsidRDefault="00837F2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Wrist</w:t>
            </w:r>
          </w:p>
        </w:tc>
      </w:tr>
    </w:tbl>
    <w:p w14:paraId="6F7DB63D" w14:textId="35EF269C" w:rsidR="00944D0A" w:rsidRPr="00E01EB3" w:rsidRDefault="004523E4" w:rsidP="00BD16B1">
      <w:pPr>
        <w:rPr>
          <w:rFonts w:ascii="Arial" w:hAnsi="Arial" w:cs="Arial"/>
          <w:b/>
          <w:color w:val="4472C4" w:themeColor="accent1"/>
          <w:szCs w:val="20"/>
        </w:rPr>
      </w:pPr>
      <w:r w:rsidRPr="00E01EB3">
        <w:rPr>
          <w:rFonts w:ascii="Arial" w:hAnsi="Arial" w:cs="Arial"/>
          <w:sz w:val="16"/>
          <w:szCs w:val="16"/>
        </w:rPr>
        <w:t xml:space="preserve">Participants </w:t>
      </w:r>
      <w:r w:rsidR="00C536E4" w:rsidRPr="00E01EB3">
        <w:rPr>
          <w:rFonts w:ascii="Arial" w:hAnsi="Arial" w:cs="Arial"/>
          <w:sz w:val="16"/>
          <w:szCs w:val="16"/>
        </w:rPr>
        <w:t xml:space="preserve">could link multiple devices over time; these devices were those that recorded data </w:t>
      </w:r>
      <w:r w:rsidR="00837F26" w:rsidRPr="00E01EB3">
        <w:rPr>
          <w:rFonts w:ascii="Arial" w:hAnsi="Arial" w:cs="Arial"/>
          <w:sz w:val="16"/>
          <w:szCs w:val="16"/>
        </w:rPr>
        <w:t xml:space="preserve">closest in time to and </w:t>
      </w:r>
      <w:r w:rsidR="00122EEB" w:rsidRPr="00E01EB3">
        <w:rPr>
          <w:rFonts w:ascii="Arial" w:hAnsi="Arial" w:cs="Arial"/>
          <w:sz w:val="16"/>
          <w:szCs w:val="16"/>
        </w:rPr>
        <w:t>within 365 days of the</w:t>
      </w:r>
      <w:r w:rsidRPr="00E01EB3">
        <w:rPr>
          <w:rFonts w:ascii="Arial" w:hAnsi="Arial" w:cs="Arial"/>
          <w:sz w:val="16"/>
          <w:szCs w:val="16"/>
        </w:rPr>
        <w:t xml:space="preserve"> first</w:t>
      </w:r>
      <w:r w:rsidR="00C536E4" w:rsidRPr="00E01EB3">
        <w:rPr>
          <w:rFonts w:ascii="Arial" w:hAnsi="Arial" w:cs="Arial"/>
          <w:sz w:val="16"/>
          <w:szCs w:val="16"/>
        </w:rPr>
        <w:t xml:space="preserve"> </w:t>
      </w:r>
      <w:r w:rsidR="00122EEB" w:rsidRPr="00E01EB3">
        <w:rPr>
          <w:rFonts w:ascii="Arial" w:hAnsi="Arial" w:cs="Arial"/>
          <w:sz w:val="16"/>
          <w:szCs w:val="16"/>
        </w:rPr>
        <w:t xml:space="preserve">completed </w:t>
      </w:r>
      <w:r w:rsidR="00C536E4" w:rsidRPr="00E01EB3">
        <w:rPr>
          <w:rFonts w:ascii="Arial" w:hAnsi="Arial" w:cs="Arial"/>
          <w:sz w:val="16"/>
          <w:szCs w:val="16"/>
        </w:rPr>
        <w:t>IPAQ.</w:t>
      </w:r>
      <w:r w:rsidRPr="00E01EB3">
        <w:rPr>
          <w:rFonts w:ascii="Arial" w:hAnsi="Arial" w:cs="Arial"/>
          <w:sz w:val="16"/>
          <w:szCs w:val="16"/>
        </w:rPr>
        <w:t xml:space="preserve"> This data was not available for every participant.</w:t>
      </w:r>
      <w:r w:rsidR="00944D0A" w:rsidRPr="00E01EB3">
        <w:rPr>
          <w:rFonts w:ascii="Arial" w:hAnsi="Arial" w:cs="Arial"/>
          <w:b/>
          <w:color w:val="4472C4" w:themeColor="accent1"/>
          <w:szCs w:val="20"/>
        </w:rPr>
        <w:br w:type="page"/>
      </w:r>
    </w:p>
    <w:p w14:paraId="72A5CBC6" w14:textId="3BABC85E" w:rsidR="00944D0A" w:rsidRPr="00E01EB3" w:rsidRDefault="00944D0A" w:rsidP="00223E79">
      <w:pPr>
        <w:jc w:val="left"/>
        <w:rPr>
          <w:rFonts w:ascii="Arial" w:hAnsi="Arial" w:cs="Arial"/>
          <w:szCs w:val="20"/>
        </w:rPr>
      </w:pPr>
      <w:bookmarkStart w:id="11" w:name="_Toc57661435"/>
      <w:r w:rsidRPr="00E01EB3">
        <w:rPr>
          <w:rStyle w:val="Heading3Char"/>
          <w:szCs w:val="20"/>
        </w:rPr>
        <w:lastRenderedPageBreak/>
        <w:t xml:space="preserve">Table </w:t>
      </w:r>
      <w:r w:rsidR="00156660">
        <w:rPr>
          <w:rStyle w:val="Heading3Char"/>
          <w:szCs w:val="20"/>
        </w:rPr>
        <w:t>S</w:t>
      </w:r>
      <w:r w:rsidRPr="00E01EB3">
        <w:rPr>
          <w:rStyle w:val="Heading3Char"/>
          <w:szCs w:val="20"/>
        </w:rPr>
        <w:t>2</w:t>
      </w:r>
      <w:r w:rsidR="006E6809" w:rsidRPr="00E01EB3">
        <w:rPr>
          <w:rStyle w:val="Heading3Char"/>
          <w:szCs w:val="20"/>
        </w:rPr>
        <w:t>.</w:t>
      </w:r>
      <w:bookmarkEnd w:id="11"/>
      <w:r w:rsidRPr="00E01EB3">
        <w:rPr>
          <w:rFonts w:ascii="Arial" w:hAnsi="Arial" w:cs="Arial"/>
          <w:b/>
          <w:bCs/>
          <w:szCs w:val="20"/>
        </w:rPr>
        <w:t xml:space="preserve"> </w:t>
      </w:r>
      <w:r w:rsidR="0074106D" w:rsidRPr="00E01EB3">
        <w:rPr>
          <w:rFonts w:ascii="Arial" w:hAnsi="Arial" w:cs="Arial"/>
          <w:b/>
          <w:bCs/>
          <w:szCs w:val="20"/>
        </w:rPr>
        <w:t xml:space="preserve">Fitbit devices </w:t>
      </w:r>
      <w:r w:rsidR="005414C3" w:rsidRPr="00E01EB3">
        <w:rPr>
          <w:rFonts w:ascii="Arial" w:hAnsi="Arial" w:cs="Arial"/>
          <w:b/>
          <w:bCs/>
          <w:szCs w:val="20"/>
        </w:rPr>
        <w:t xml:space="preserve">used by </w:t>
      </w:r>
      <w:r w:rsidR="00094496" w:rsidRPr="00E01EB3">
        <w:rPr>
          <w:rFonts w:ascii="Arial" w:hAnsi="Arial" w:cs="Arial"/>
          <w:b/>
          <w:bCs/>
          <w:szCs w:val="20"/>
        </w:rPr>
        <w:t>58</w:t>
      </w:r>
      <w:r w:rsidR="001F0041" w:rsidRPr="00E01EB3">
        <w:rPr>
          <w:rFonts w:ascii="Arial" w:hAnsi="Arial" w:cs="Arial"/>
          <w:b/>
          <w:bCs/>
          <w:szCs w:val="20"/>
        </w:rPr>
        <w:t>6</w:t>
      </w:r>
      <w:r w:rsidR="005414C3" w:rsidRPr="00E01EB3">
        <w:rPr>
          <w:rFonts w:ascii="Arial" w:hAnsi="Arial" w:cs="Arial"/>
          <w:b/>
          <w:bCs/>
          <w:szCs w:val="20"/>
        </w:rPr>
        <w:t xml:space="preserve"> BMI analysis</w:t>
      </w:r>
      <w:r w:rsidRPr="00E01EB3">
        <w:rPr>
          <w:rFonts w:ascii="Arial" w:hAnsi="Arial" w:cs="Arial"/>
          <w:b/>
          <w:bCs/>
          <w:szCs w:val="20"/>
        </w:rPr>
        <w:t xml:space="preserve"> </w:t>
      </w:r>
      <w:r w:rsidR="000525BD" w:rsidRPr="00E01EB3">
        <w:rPr>
          <w:rFonts w:ascii="Arial" w:hAnsi="Arial" w:cs="Arial"/>
          <w:b/>
          <w:bCs/>
          <w:szCs w:val="20"/>
        </w:rPr>
        <w:t xml:space="preserve">participants </w:t>
      </w:r>
      <w:r w:rsidR="004523E4" w:rsidRPr="00E01EB3">
        <w:rPr>
          <w:rFonts w:ascii="Arial" w:hAnsi="Arial" w:cs="Arial"/>
          <w:b/>
          <w:bCs/>
          <w:szCs w:val="20"/>
        </w:rPr>
        <w:t>at the first physical activity observation</w:t>
      </w:r>
      <w:r w:rsidR="006E6809" w:rsidRPr="00E01EB3">
        <w:rPr>
          <w:rFonts w:ascii="Arial" w:hAnsi="Arial" w:cs="Arial"/>
          <w:b/>
          <w:bCs/>
          <w:szCs w:val="20"/>
        </w:rPr>
        <w:t>.</w:t>
      </w:r>
    </w:p>
    <w:p w14:paraId="13E0817B" w14:textId="77777777" w:rsidR="00B75684" w:rsidRPr="00E01EB3" w:rsidRDefault="00B75684" w:rsidP="00223E79">
      <w:pPr>
        <w:jc w:val="left"/>
        <w:rPr>
          <w:rFonts w:ascii="Arial" w:hAnsi="Arial" w:cs="Arial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6"/>
        <w:gridCol w:w="550"/>
        <w:gridCol w:w="606"/>
        <w:gridCol w:w="928"/>
        <w:gridCol w:w="1506"/>
      </w:tblGrid>
      <w:tr w:rsidR="005414C3" w:rsidRPr="00E01EB3" w14:paraId="0863408F" w14:textId="77777777" w:rsidTr="00B71C50"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5D87569A" w14:textId="057F64FC" w:rsidR="005414C3" w:rsidRPr="00E01EB3" w:rsidRDefault="005414C3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szCs w:val="20"/>
              </w:rPr>
              <w:t>Device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2C122C89" w14:textId="75BDE1A4" w:rsidR="005414C3" w:rsidRPr="00E01EB3" w:rsidRDefault="005414C3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50434E66" w14:textId="08385AFA" w:rsidR="005414C3" w:rsidRPr="00E01EB3" w:rsidRDefault="005414C3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4228C282" w14:textId="7506E968" w:rsidR="005414C3" w:rsidRPr="00E01EB3" w:rsidRDefault="005414C3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szCs w:val="20"/>
              </w:rPr>
              <w:t>Cum. %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41237599" w14:textId="03B2037E" w:rsidR="005414C3" w:rsidRPr="00E01EB3" w:rsidRDefault="005414C3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szCs w:val="20"/>
              </w:rPr>
              <w:t>Wear Location</w:t>
            </w:r>
          </w:p>
        </w:tc>
      </w:tr>
      <w:tr w:rsidR="00094496" w:rsidRPr="00E01EB3" w14:paraId="19ED260F" w14:textId="77777777" w:rsidTr="006117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42676" w14:textId="1EF3355D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F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4397D" w14:textId="774F53C6" w:rsidR="00094496" w:rsidRPr="00E01EB3" w:rsidRDefault="001F0041" w:rsidP="00223E79">
            <w:pPr>
              <w:jc w:val="left"/>
              <w:rPr>
                <w:rFonts w:ascii="Arial" w:hAnsi="Arial" w:cs="Arial"/>
                <w:color w:val="000000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E21DE" w14:textId="1B2B0234" w:rsidR="00094496" w:rsidRPr="00E01EB3" w:rsidRDefault="00094496" w:rsidP="00223E79">
            <w:pPr>
              <w:jc w:val="left"/>
              <w:rPr>
                <w:rFonts w:ascii="Arial" w:hAnsi="Arial" w:cs="Arial"/>
                <w:color w:val="000000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A7A09" w14:textId="273041A5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5F0A1" w14:textId="6A1F7867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Wrist</w:t>
            </w:r>
          </w:p>
        </w:tc>
      </w:tr>
      <w:tr w:rsidR="00094496" w:rsidRPr="00E01EB3" w14:paraId="0357CEFA" w14:textId="77777777" w:rsidTr="006117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9D18F" w14:textId="40AB19A5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Charge 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9390E" w14:textId="489017CE" w:rsidR="00094496" w:rsidRPr="00E01EB3" w:rsidRDefault="00094496" w:rsidP="00223E79">
            <w:pPr>
              <w:jc w:val="left"/>
              <w:rPr>
                <w:rFonts w:ascii="Arial" w:hAnsi="Arial" w:cs="Arial"/>
                <w:color w:val="000000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ED3AF" w14:textId="7A92668B" w:rsidR="00094496" w:rsidRPr="00E01EB3" w:rsidRDefault="00094496" w:rsidP="00223E79">
            <w:pPr>
              <w:jc w:val="left"/>
              <w:rPr>
                <w:rFonts w:ascii="Arial" w:hAnsi="Arial" w:cs="Arial"/>
                <w:color w:val="000000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18.</w:t>
            </w:r>
            <w:r w:rsidR="001F0041" w:rsidRPr="00E01EB3">
              <w:rPr>
                <w:rFonts w:ascii="Arial" w:hAnsi="Arial" w:cs="Arial"/>
                <w:color w:val="00000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15089" w14:textId="69D04BD6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40.</w:t>
            </w:r>
            <w:r w:rsidR="001F0041" w:rsidRPr="00E01EB3">
              <w:rPr>
                <w:rFonts w:ascii="Arial" w:hAnsi="Arial" w:cs="Arial"/>
                <w:color w:val="000000"/>
                <w:szCs w:val="20"/>
              </w:rPr>
              <w:t>4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BB552" w14:textId="7D9E59F0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Wrist</w:t>
            </w:r>
          </w:p>
        </w:tc>
      </w:tr>
      <w:tr w:rsidR="00094496" w:rsidRPr="00E01EB3" w14:paraId="0C9D5219" w14:textId="77777777" w:rsidTr="006117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C0B89" w14:textId="31F71A4C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361E3" w14:textId="797962AE" w:rsidR="00094496" w:rsidRPr="00E01EB3" w:rsidRDefault="00094496" w:rsidP="00223E79">
            <w:pPr>
              <w:jc w:val="left"/>
              <w:rPr>
                <w:rFonts w:ascii="Arial" w:hAnsi="Arial" w:cs="Arial"/>
                <w:color w:val="000000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10</w:t>
            </w:r>
            <w:r w:rsidR="001F0041" w:rsidRPr="00E01EB3">
              <w:rPr>
                <w:rFonts w:ascii="Arial" w:hAnsi="Arial" w:cs="Arial"/>
                <w:color w:val="00000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EF025" w14:textId="1D061DA5" w:rsidR="00094496" w:rsidRPr="00E01EB3" w:rsidRDefault="00094496" w:rsidP="00223E79">
            <w:pPr>
              <w:jc w:val="left"/>
              <w:rPr>
                <w:rFonts w:ascii="Arial" w:hAnsi="Arial" w:cs="Arial"/>
                <w:color w:val="000000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17.</w:t>
            </w:r>
            <w:r w:rsidR="001F0041" w:rsidRPr="00E01EB3">
              <w:rPr>
                <w:rFonts w:ascii="Arial" w:hAnsi="Arial" w:cs="Arial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F9563" w14:textId="7918B603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58.</w:t>
            </w:r>
            <w:r w:rsidR="001F0041" w:rsidRPr="00E01EB3">
              <w:rPr>
                <w:rFonts w:ascii="Arial" w:hAnsi="Arial" w:cs="Arial"/>
                <w:color w:val="000000"/>
                <w:szCs w:val="20"/>
              </w:rPr>
              <w:t>4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F9B80" w14:textId="1C269C36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Torso</w:t>
            </w:r>
          </w:p>
        </w:tc>
      </w:tr>
      <w:tr w:rsidR="00094496" w:rsidRPr="00E01EB3" w14:paraId="3F556919" w14:textId="77777777" w:rsidTr="0061175E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33F55" w14:textId="090E5072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Charg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166D7" w14:textId="3B9C0FEB" w:rsidR="00094496" w:rsidRPr="00E01EB3" w:rsidRDefault="00094496" w:rsidP="00223E79">
            <w:pPr>
              <w:jc w:val="left"/>
              <w:rPr>
                <w:rFonts w:ascii="Arial" w:hAnsi="Arial" w:cs="Arial"/>
                <w:color w:val="000000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2FA1B" w14:textId="2478ED20" w:rsidR="00094496" w:rsidRPr="00E01EB3" w:rsidRDefault="00094496" w:rsidP="00223E79">
            <w:pPr>
              <w:jc w:val="left"/>
              <w:rPr>
                <w:rFonts w:ascii="Arial" w:hAnsi="Arial" w:cs="Arial"/>
                <w:color w:val="000000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07342" w14:textId="6524C7EA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6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1B9E6" w14:textId="26EAE027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Wrist</w:t>
            </w:r>
          </w:p>
        </w:tc>
      </w:tr>
      <w:tr w:rsidR="00094496" w:rsidRPr="00E01EB3" w14:paraId="37B15C17" w14:textId="77777777" w:rsidTr="00B7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DB4EE" w14:textId="4D1EE79F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proofErr w:type="spellStart"/>
            <w:r w:rsidRPr="00E01EB3">
              <w:rPr>
                <w:rFonts w:ascii="Arial" w:hAnsi="Arial" w:cs="Arial"/>
                <w:color w:val="000000"/>
                <w:szCs w:val="20"/>
              </w:rPr>
              <w:t>MobileTrac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2E7EE" w14:textId="21ED06DC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8444A" w14:textId="5D15AA4B" w:rsidR="00094496" w:rsidRPr="00E01EB3" w:rsidRDefault="00094496" w:rsidP="00223E79">
            <w:pPr>
              <w:jc w:val="left"/>
              <w:rPr>
                <w:rFonts w:ascii="Arial" w:hAnsi="Arial" w:cs="Arial"/>
                <w:color w:val="000000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CD238" w14:textId="737C531B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7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0B8E1" w14:textId="59A31A94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Torso</w:t>
            </w:r>
          </w:p>
        </w:tc>
      </w:tr>
      <w:tr w:rsidR="00094496" w:rsidRPr="00E01EB3" w14:paraId="24D457DD" w14:textId="77777777" w:rsidTr="00B7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6BBB8" w14:textId="5D8D456F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Ch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C41C2" w14:textId="10AB6ED2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386FF" w14:textId="41DD0893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9863A" w14:textId="7F36DCBD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7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E9E1C" w14:textId="211ADEA0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Wrist</w:t>
            </w:r>
          </w:p>
        </w:tc>
      </w:tr>
      <w:tr w:rsidR="00094496" w:rsidRPr="00E01EB3" w14:paraId="091C4BA7" w14:textId="77777777" w:rsidTr="00B7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B7BE7" w14:textId="60370033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Z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CEC63" w14:textId="26524113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576E5" w14:textId="06D549D5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4.</w:t>
            </w:r>
            <w:r w:rsidR="001F0041" w:rsidRPr="00E01EB3">
              <w:rPr>
                <w:rFonts w:ascii="Arial" w:hAnsi="Arial" w:cs="Arial"/>
                <w:color w:val="00000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CA88C" w14:textId="65E77215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83.</w:t>
            </w:r>
            <w:r w:rsidR="001F0041" w:rsidRPr="00E01EB3">
              <w:rPr>
                <w:rFonts w:ascii="Arial" w:hAnsi="Arial" w:cs="Arial"/>
                <w:color w:val="000000"/>
                <w:szCs w:val="20"/>
              </w:rPr>
              <w:t>8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F07D5" w14:textId="00644484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Torso</w:t>
            </w:r>
          </w:p>
        </w:tc>
      </w:tr>
      <w:tr w:rsidR="00094496" w:rsidRPr="00E01EB3" w14:paraId="152D678F" w14:textId="77777777" w:rsidTr="00B7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EEDE8" w14:textId="57533511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Su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9A584" w14:textId="442D7FE2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F7054" w14:textId="4700818E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AE29A" w14:textId="40EFC3A7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87.</w:t>
            </w:r>
            <w:r w:rsidR="001F0041" w:rsidRPr="00E01EB3">
              <w:rPr>
                <w:rFonts w:ascii="Arial" w:hAnsi="Arial" w:cs="Arial"/>
                <w:color w:val="000000"/>
                <w:szCs w:val="20"/>
              </w:rPr>
              <w:t>5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502E8" w14:textId="74490B3F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Wrist</w:t>
            </w:r>
          </w:p>
        </w:tc>
      </w:tr>
      <w:tr w:rsidR="00094496" w:rsidRPr="00E01EB3" w14:paraId="4B69246E" w14:textId="77777777" w:rsidTr="00B7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A944C" w14:textId="06BC824F" w:rsidR="00094496" w:rsidRPr="00E01EB3" w:rsidRDefault="001F0041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 xml:space="preserve">Blaz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7D5B2" w14:textId="20A9C8AD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1</w:t>
            </w:r>
            <w:r w:rsidR="001F0041" w:rsidRPr="00E01EB3">
              <w:rPr>
                <w:rFonts w:ascii="Arial" w:hAnsi="Arial" w:cs="Arial"/>
                <w:color w:val="00000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DB5F9" w14:textId="69CECA36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2.</w:t>
            </w:r>
            <w:r w:rsidR="001F0041" w:rsidRPr="00E01EB3">
              <w:rPr>
                <w:rFonts w:ascii="Arial" w:hAnsi="Arial" w:cs="Arial"/>
                <w:color w:val="00000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68934" w14:textId="03C78C9E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90.</w:t>
            </w:r>
            <w:r w:rsidR="001F0041" w:rsidRPr="00E01EB3">
              <w:rPr>
                <w:rFonts w:ascii="Arial" w:hAnsi="Arial" w:cs="Arial"/>
                <w:color w:val="000000"/>
                <w:szCs w:val="20"/>
              </w:rPr>
              <w:t>3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B0704" w14:textId="187A2BB5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Wrist</w:t>
            </w:r>
          </w:p>
        </w:tc>
      </w:tr>
      <w:tr w:rsidR="00094496" w:rsidRPr="00E01EB3" w14:paraId="1D9B92D1" w14:textId="77777777" w:rsidTr="00B7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77318" w14:textId="13BD51A0" w:rsidR="00094496" w:rsidRPr="00E01EB3" w:rsidRDefault="001F0041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Flex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71F1D" w14:textId="5D86367A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14247" w14:textId="620E9DAD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23785" w14:textId="292AD4B7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9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84DC1" w14:textId="0D3AE062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Wrist</w:t>
            </w:r>
          </w:p>
        </w:tc>
      </w:tr>
      <w:tr w:rsidR="00094496" w:rsidRPr="00E01EB3" w14:paraId="31296AF9" w14:textId="77777777" w:rsidTr="00B7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C1AFE" w14:textId="7F432874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A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48819" w14:textId="4C996A41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5EA71" w14:textId="4B7E9CC9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C25B5" w14:textId="7E2B7DB8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9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FD635" w14:textId="6D9903B1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Wrist</w:t>
            </w:r>
          </w:p>
        </w:tc>
      </w:tr>
      <w:tr w:rsidR="00094496" w:rsidRPr="00E01EB3" w14:paraId="77386FD5" w14:textId="77777777" w:rsidTr="00B7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9A362" w14:textId="1624E1EC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Alta 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DA0AC" w14:textId="1CFFBE50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9B78F" w14:textId="76B8565B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D6FE6" w14:textId="1B271521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96.</w:t>
            </w:r>
            <w:r w:rsidR="001F0041" w:rsidRPr="00E01EB3">
              <w:rPr>
                <w:rFonts w:ascii="Arial" w:hAnsi="Arial" w:cs="Arial"/>
                <w:color w:val="000000"/>
                <w:szCs w:val="20"/>
              </w:rPr>
              <w:t>8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3B0F4" w14:textId="1064D503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Wrist</w:t>
            </w:r>
          </w:p>
        </w:tc>
      </w:tr>
      <w:tr w:rsidR="00094496" w:rsidRPr="00E01EB3" w14:paraId="76B8D969" w14:textId="77777777" w:rsidTr="00B7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72D7F" w14:textId="1E867103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Fo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9495D" w14:textId="6EB3835D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041AA" w14:textId="666CB271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1.</w:t>
            </w:r>
            <w:r w:rsidR="001F0041" w:rsidRPr="00E01EB3">
              <w:rPr>
                <w:rFonts w:ascii="Arial" w:hAnsi="Arial" w:cs="Arial"/>
                <w:color w:val="00000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FB1CD" w14:textId="70900467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9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3D82D" w14:textId="5854120C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Wrist</w:t>
            </w:r>
          </w:p>
        </w:tc>
      </w:tr>
      <w:tr w:rsidR="00094496" w:rsidRPr="00E01EB3" w14:paraId="7DEBDFF6" w14:textId="77777777" w:rsidTr="00B71C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0567C" w14:textId="79089BA6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I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2B727" w14:textId="1C4B1775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9206A" w14:textId="4671D838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D7AC5" w14:textId="5EE487C6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99.</w:t>
            </w:r>
            <w:r w:rsidR="001F0041" w:rsidRPr="00E01EB3">
              <w:rPr>
                <w:rFonts w:ascii="Arial" w:hAnsi="Arial" w:cs="Arial"/>
                <w:color w:val="000000"/>
                <w:szCs w:val="20"/>
              </w:rPr>
              <w:t>2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D8D21" w14:textId="7F996E4B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Wrist</w:t>
            </w:r>
          </w:p>
        </w:tc>
      </w:tr>
      <w:tr w:rsidR="00094496" w:rsidRPr="00E01EB3" w14:paraId="3472FC23" w14:textId="77777777" w:rsidTr="000944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C946B" w14:textId="13FDD0A6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Ult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694CD" w14:textId="502DE4D2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764B2" w14:textId="7F0FB907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EF3FA" w14:textId="6B9CE6AF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9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2AC91" w14:textId="3818980A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Torso</w:t>
            </w:r>
          </w:p>
        </w:tc>
      </w:tr>
      <w:tr w:rsidR="00094496" w:rsidRPr="00E01EB3" w14:paraId="50B6FA49" w14:textId="77777777" w:rsidTr="00094496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864349" w14:textId="2AB9B026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Ver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ED035D0" w14:textId="238D02A2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4AD54C9" w14:textId="7A8F213F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9A9643" w14:textId="4D9E2460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8349E8" w14:textId="0D686602" w:rsidR="00094496" w:rsidRPr="00E01EB3" w:rsidRDefault="00094496" w:rsidP="00223E79">
            <w:pPr>
              <w:jc w:val="left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Wrist</w:t>
            </w:r>
          </w:p>
        </w:tc>
      </w:tr>
    </w:tbl>
    <w:p w14:paraId="5E7EE927" w14:textId="03EDF627" w:rsidR="00197F23" w:rsidRPr="00E01EB3" w:rsidRDefault="004523E4" w:rsidP="00223E79">
      <w:pPr>
        <w:rPr>
          <w:rFonts w:ascii="Arial" w:eastAsiaTheme="majorEastAsia" w:hAnsi="Arial" w:cs="Arial"/>
          <w:b/>
          <w:sz w:val="16"/>
          <w:szCs w:val="16"/>
        </w:rPr>
      </w:pPr>
      <w:r w:rsidRPr="00E01EB3">
        <w:rPr>
          <w:rFonts w:ascii="Arial" w:hAnsi="Arial" w:cs="Arial"/>
          <w:sz w:val="16"/>
          <w:szCs w:val="16"/>
        </w:rPr>
        <w:t xml:space="preserve">Participants </w:t>
      </w:r>
      <w:r w:rsidR="00944D0A" w:rsidRPr="00E01EB3">
        <w:rPr>
          <w:rFonts w:ascii="Arial" w:hAnsi="Arial" w:cs="Arial"/>
          <w:sz w:val="16"/>
          <w:szCs w:val="16"/>
        </w:rPr>
        <w:t xml:space="preserve">could link multiple devices over time; </w:t>
      </w:r>
      <w:r w:rsidR="00122EEB" w:rsidRPr="00E01EB3">
        <w:rPr>
          <w:rFonts w:ascii="Arial" w:hAnsi="Arial" w:cs="Arial"/>
          <w:sz w:val="16"/>
          <w:szCs w:val="16"/>
        </w:rPr>
        <w:t>these devices were those that recorded data</w:t>
      </w:r>
      <w:r w:rsidR="00094496" w:rsidRPr="00E01EB3">
        <w:rPr>
          <w:rFonts w:ascii="Arial" w:hAnsi="Arial" w:cs="Arial"/>
          <w:sz w:val="16"/>
          <w:szCs w:val="16"/>
        </w:rPr>
        <w:t xml:space="preserve"> closest in time to and</w:t>
      </w:r>
      <w:r w:rsidR="00122EEB" w:rsidRPr="00E01EB3">
        <w:rPr>
          <w:rFonts w:ascii="Arial" w:hAnsi="Arial" w:cs="Arial"/>
          <w:sz w:val="16"/>
          <w:szCs w:val="16"/>
        </w:rPr>
        <w:t xml:space="preserve"> within 365 days of the first completed IPAQ. </w:t>
      </w:r>
      <w:r w:rsidR="00197F23" w:rsidRPr="00E01EB3">
        <w:rPr>
          <w:rFonts w:ascii="Arial" w:hAnsi="Arial" w:cs="Arial"/>
          <w:sz w:val="16"/>
          <w:szCs w:val="16"/>
        </w:rPr>
        <w:br w:type="page"/>
      </w:r>
    </w:p>
    <w:p w14:paraId="486EA69E" w14:textId="77777777" w:rsidR="00BD460D" w:rsidRPr="00E01EB3" w:rsidRDefault="00BD460D" w:rsidP="00223E79">
      <w:pPr>
        <w:jc w:val="left"/>
        <w:rPr>
          <w:rFonts w:ascii="Arial" w:hAnsi="Arial" w:cs="Arial"/>
          <w:b/>
          <w:szCs w:val="20"/>
        </w:rPr>
        <w:sectPr w:rsidR="00BD460D" w:rsidRPr="00E01EB3" w:rsidSect="00084C4E">
          <w:headerReference w:type="default" r:id="rId12"/>
          <w:footerReference w:type="default" r:id="rId13"/>
          <w:pgSz w:w="12240" w:h="15840"/>
          <w:pgMar w:top="1440" w:right="1440" w:bottom="1440" w:left="1440" w:header="360" w:footer="720" w:gutter="0"/>
          <w:lnNumType w:countBy="1"/>
          <w:cols w:space="720"/>
          <w:docGrid w:linePitch="360"/>
        </w:sectPr>
      </w:pPr>
    </w:p>
    <w:p w14:paraId="19ADE622" w14:textId="6F2945DA" w:rsidR="00BD460D" w:rsidRPr="00E01EB3" w:rsidRDefault="00BD460D" w:rsidP="00223E79">
      <w:pPr>
        <w:jc w:val="left"/>
        <w:rPr>
          <w:rFonts w:ascii="Arial" w:hAnsi="Arial" w:cs="Arial"/>
          <w:bCs/>
          <w:szCs w:val="20"/>
        </w:rPr>
      </w:pPr>
      <w:bookmarkStart w:id="12" w:name="_Toc57661436"/>
      <w:r w:rsidRPr="00E01EB3">
        <w:rPr>
          <w:rStyle w:val="Heading3Char"/>
          <w:szCs w:val="20"/>
        </w:rPr>
        <w:lastRenderedPageBreak/>
        <w:t xml:space="preserve">Table </w:t>
      </w:r>
      <w:r w:rsidR="00156660">
        <w:rPr>
          <w:rStyle w:val="Heading3Char"/>
          <w:szCs w:val="20"/>
        </w:rPr>
        <w:t>S</w:t>
      </w:r>
      <w:r w:rsidRPr="00E01EB3">
        <w:rPr>
          <w:rStyle w:val="Heading3Char"/>
          <w:szCs w:val="20"/>
        </w:rPr>
        <w:t>3</w:t>
      </w:r>
      <w:r w:rsidR="006E6809" w:rsidRPr="00E01EB3">
        <w:rPr>
          <w:rStyle w:val="Heading3Char"/>
          <w:szCs w:val="20"/>
        </w:rPr>
        <w:t>.</w:t>
      </w:r>
      <w:bookmarkEnd w:id="12"/>
      <w:r w:rsidRPr="00E01EB3">
        <w:rPr>
          <w:rFonts w:ascii="Arial" w:hAnsi="Arial" w:cs="Arial"/>
          <w:b/>
          <w:szCs w:val="20"/>
        </w:rPr>
        <w:t xml:space="preserve"> Full results for cluster robust regressions of BMI on overall physical activity measured by either Fitbit or self-report (IPAQ) in separate activity predictor models for </w:t>
      </w:r>
      <w:r w:rsidR="006B1017" w:rsidRPr="00E01EB3">
        <w:rPr>
          <w:rFonts w:ascii="Arial" w:hAnsi="Arial" w:cs="Arial"/>
          <w:b/>
          <w:szCs w:val="20"/>
        </w:rPr>
        <w:t>69</w:t>
      </w:r>
      <w:r w:rsidR="001F0041" w:rsidRPr="00E01EB3">
        <w:rPr>
          <w:rFonts w:ascii="Arial" w:hAnsi="Arial" w:cs="Arial"/>
          <w:b/>
          <w:szCs w:val="20"/>
        </w:rPr>
        <w:t>7</w:t>
      </w:r>
      <w:r w:rsidRPr="00E01EB3">
        <w:rPr>
          <w:rFonts w:ascii="Arial" w:hAnsi="Arial" w:cs="Arial"/>
          <w:b/>
          <w:szCs w:val="20"/>
        </w:rPr>
        <w:t xml:space="preserve"> observations from </w:t>
      </w:r>
      <w:r w:rsidR="00413ECA" w:rsidRPr="00E01EB3">
        <w:rPr>
          <w:rFonts w:ascii="Arial" w:hAnsi="Arial" w:cs="Arial"/>
          <w:b/>
          <w:szCs w:val="20"/>
        </w:rPr>
        <w:t>58</w:t>
      </w:r>
      <w:r w:rsidR="001F0041" w:rsidRPr="00E01EB3">
        <w:rPr>
          <w:rFonts w:ascii="Arial" w:hAnsi="Arial" w:cs="Arial"/>
          <w:b/>
          <w:szCs w:val="20"/>
        </w:rPr>
        <w:t>6</w:t>
      </w:r>
      <w:r w:rsidRPr="00E01EB3">
        <w:rPr>
          <w:rFonts w:ascii="Arial" w:hAnsi="Arial" w:cs="Arial"/>
          <w:b/>
          <w:szCs w:val="20"/>
        </w:rPr>
        <w:t xml:space="preserve"> BMI analysis participants</w:t>
      </w:r>
      <w:r w:rsidR="006E6809" w:rsidRPr="00E01EB3">
        <w:rPr>
          <w:rFonts w:ascii="Arial" w:hAnsi="Arial" w:cs="Arial"/>
          <w:b/>
          <w:szCs w:val="20"/>
        </w:rPr>
        <w:t>.</w:t>
      </w:r>
    </w:p>
    <w:p w14:paraId="3C608F4F" w14:textId="77777777" w:rsidR="005F1980" w:rsidRPr="00E01EB3" w:rsidRDefault="005F1980" w:rsidP="00223E79">
      <w:pPr>
        <w:jc w:val="left"/>
        <w:rPr>
          <w:rFonts w:ascii="Arial" w:hAnsi="Arial" w:cs="Arial"/>
          <w:bCs/>
          <w:szCs w:val="20"/>
        </w:rPr>
      </w:pPr>
    </w:p>
    <w:tbl>
      <w:tblPr>
        <w:tblStyle w:val="TableGrid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68"/>
        <w:gridCol w:w="720"/>
        <w:gridCol w:w="720"/>
        <w:gridCol w:w="720"/>
        <w:gridCol w:w="720"/>
        <w:gridCol w:w="3168"/>
        <w:gridCol w:w="720"/>
        <w:gridCol w:w="720"/>
        <w:gridCol w:w="720"/>
        <w:gridCol w:w="720"/>
      </w:tblGrid>
      <w:tr w:rsidR="008E11DD" w:rsidRPr="00E01EB3" w14:paraId="16FA68C1" w14:textId="77777777" w:rsidTr="008E11DD">
        <w:tc>
          <w:tcPr>
            <w:tcW w:w="12096" w:type="dxa"/>
            <w:gridSpan w:val="10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</w:tcPr>
          <w:p w14:paraId="6F2C7110" w14:textId="382F05CB" w:rsidR="00295B2A" w:rsidRPr="00E01EB3" w:rsidRDefault="00295B2A" w:rsidP="00223E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MI difference in kg/m</w:t>
            </w: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per predictor (standard error</w:t>
            </w:r>
            <w:r w:rsidR="007B5F6A"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, SE</w:t>
            </w: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365EB3" w:rsidRPr="00E01EB3" w14:paraId="4EDBDB48" w14:textId="77777777" w:rsidTr="008E11DD">
        <w:tc>
          <w:tcPr>
            <w:tcW w:w="31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626C09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D76C43" w14:textId="39E703C8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el</w:t>
            </w:r>
            <w:r w:rsidR="006438F7"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611BC3" w14:textId="6E88E080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72BE04" w14:textId="14198E55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F05F71" w14:textId="337601DC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el 4</w:t>
            </w:r>
          </w:p>
        </w:tc>
        <w:tc>
          <w:tcPr>
            <w:tcW w:w="3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8A5089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40737C" w14:textId="51322A7D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el 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9B1C1D" w14:textId="0C94E7E3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el 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9243A0" w14:textId="4790A736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el 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928B6" w14:textId="136BA1DB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el 8</w:t>
            </w:r>
          </w:p>
        </w:tc>
      </w:tr>
      <w:tr w:rsidR="008E11DD" w:rsidRPr="00E01EB3" w14:paraId="7CA42E32" w14:textId="77777777" w:rsidTr="008E11DD">
        <w:tc>
          <w:tcPr>
            <w:tcW w:w="316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  <w:hideMark/>
          </w:tcPr>
          <w:p w14:paraId="63783B16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edictor Variab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vAlign w:val="bottom"/>
            <w:hideMark/>
          </w:tcPr>
          <w:p w14:paraId="167FA458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β </w:t>
            </w:r>
          </w:p>
          <w:p w14:paraId="39D08648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S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hideMark/>
          </w:tcPr>
          <w:p w14:paraId="0FBC487C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β </w:t>
            </w:r>
          </w:p>
          <w:p w14:paraId="453565BC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S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hideMark/>
          </w:tcPr>
          <w:p w14:paraId="2C8CA8FA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β </w:t>
            </w:r>
          </w:p>
          <w:p w14:paraId="2B3B43D5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S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hideMark/>
          </w:tcPr>
          <w:p w14:paraId="1BA60106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β </w:t>
            </w:r>
          </w:p>
          <w:p w14:paraId="4A81F0F6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(SE) 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7605E687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edictor Variab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5B69CF17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β </w:t>
            </w:r>
          </w:p>
          <w:p w14:paraId="053A7D8D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S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2FEF35AF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β </w:t>
            </w:r>
          </w:p>
          <w:p w14:paraId="06EB3B8A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(SE)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0957E31F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β </w:t>
            </w:r>
          </w:p>
          <w:p w14:paraId="0BB0C267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(SE)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171EAE5B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β </w:t>
            </w:r>
          </w:p>
          <w:p w14:paraId="0F1390BC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(SE) </w:t>
            </w:r>
          </w:p>
        </w:tc>
      </w:tr>
      <w:tr w:rsidR="004700DC" w:rsidRPr="00E01EB3" w14:paraId="539D4EAD" w14:textId="77777777" w:rsidTr="00867724">
        <w:tc>
          <w:tcPr>
            <w:tcW w:w="316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6DA72614" w14:textId="477E1333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tbit Overall Activity (standardized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E6A8E" w14:textId="03268FE5" w:rsidR="004700DC" w:rsidRPr="00E01EB3" w:rsidRDefault="004700DC" w:rsidP="00223E79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4E1E72" w:rsidRPr="00E01EB3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** (0.2</w:t>
            </w:r>
            <w:r w:rsidR="004E1E72" w:rsidRPr="00E01EB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9B00F" w14:textId="32D4C5B9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4E1E72" w:rsidRPr="00E01EB3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** (0.2</w:t>
            </w:r>
            <w:r w:rsidR="004E1E72" w:rsidRPr="00E01EB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1F6AA" w14:textId="05664B01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4E1E72" w:rsidRPr="00E01EB3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** (0.2</w:t>
            </w:r>
            <w:r w:rsidR="004E1E72" w:rsidRPr="00E01EB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78DCF" w14:textId="3407F000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 w:rsidR="004E1E72" w:rsidRPr="00E01EB3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** (0.2</w:t>
            </w:r>
            <w:r w:rsidR="004E1E72" w:rsidRPr="00E01EB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316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21DFC32F" w14:textId="16D18C11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PAQ Overall Activity (standardized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F98C6" w14:textId="30AB572E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 w:rsidR="00C03FFB" w:rsidRPr="00E01EB3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* (0.2</w:t>
            </w:r>
            <w:r w:rsidR="00C03FFB" w:rsidRPr="00E01EB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4AE56" w14:textId="2A1DAA1B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 w:rsidR="00C03FFB" w:rsidRPr="00E01EB3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** (0.2</w:t>
            </w:r>
            <w:r w:rsidR="00C03FFB" w:rsidRPr="00E01EB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0DAE1" w14:textId="33F212FC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 w:rsidR="00C03FFB" w:rsidRPr="00E01EB3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*** (0.22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9C813" w14:textId="3389E7F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 w:rsidR="00C03FFB" w:rsidRPr="00E01EB3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* (0.2</w:t>
            </w:r>
            <w:r w:rsidR="00C03FFB" w:rsidRPr="00E01EB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</w:tr>
      <w:tr w:rsidR="004700DC" w:rsidRPr="00E01EB3" w14:paraId="7060E2BF" w14:textId="77777777" w:rsidTr="00867724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879A8" w14:textId="657EAFC8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ar time (hrs/day, mean-centered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66369" w14:textId="5ECF1606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4E1E72" w:rsidRPr="00E01EB3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* (0.1</w:t>
            </w:r>
            <w:r w:rsidR="004E1E72" w:rsidRPr="00E01EB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46BEF" w14:textId="686E6C8A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4E1E72" w:rsidRPr="00E01EB3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 (0.1</w:t>
            </w:r>
            <w:r w:rsidR="004E1E72" w:rsidRPr="00E01EB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2A078" w14:textId="2669BDF4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4E1E72" w:rsidRPr="00E01EB3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 (0.1</w:t>
            </w:r>
            <w:r w:rsidR="004E1E72" w:rsidRPr="00E01EB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4E2C8" w14:textId="13BABF6B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  <w:r w:rsidR="004E1E72" w:rsidRPr="00E01EB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 (0.1</w:t>
            </w:r>
            <w:r w:rsidR="004E1E72" w:rsidRPr="00E01EB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0D6FD" w14:textId="482A8A96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ar time (hrs/day, mean-centered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486B2" w14:textId="3821D31B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C03FFB" w:rsidRPr="00E01EB3">
              <w:rPr>
                <w:rFonts w:ascii="Arial" w:hAnsi="Arial" w:cs="Arial"/>
                <w:color w:val="000000"/>
                <w:sz w:val="18"/>
                <w:szCs w:val="18"/>
              </w:rPr>
              <w:t>30*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1</w:t>
            </w:r>
            <w:r w:rsidR="00C03FFB" w:rsidRPr="00E01EB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02BE2" w14:textId="73F5B6A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  <w:r w:rsidR="00C03FFB" w:rsidRPr="00E01EB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1</w:t>
            </w:r>
            <w:r w:rsidR="00C03FFB" w:rsidRPr="00E01EB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07968" w14:textId="2AF7590A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  <w:r w:rsidR="00C03FFB" w:rsidRPr="00E01EB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1</w:t>
            </w:r>
            <w:r w:rsidR="00C03FFB" w:rsidRPr="00E01EB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E71CF" w14:textId="10222016" w:rsidR="004700DC" w:rsidRPr="00E01EB3" w:rsidRDefault="004700DC" w:rsidP="00223E79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  <w:r w:rsidR="00C03FFB" w:rsidRPr="00E01EB3">
              <w:rPr>
                <w:rFonts w:ascii="Arial" w:hAnsi="Arial" w:cs="Arial"/>
                <w:color w:val="000000"/>
                <w:sz w:val="18"/>
                <w:szCs w:val="18"/>
              </w:rPr>
              <w:t>8*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1</w:t>
            </w:r>
            <w:r w:rsidR="00C03FFB" w:rsidRPr="00E01EB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</w:tr>
      <w:tr w:rsidR="004700DC" w:rsidRPr="00E01EB3" w14:paraId="3F6AC2DC" w14:textId="77777777" w:rsidTr="00867724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79D57" w14:textId="1122B314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ta Collection Season (vs. Sprin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BF870" w14:textId="7777777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68E65" w14:textId="7777777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18AE2" w14:textId="7777777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A0A46" w14:textId="7777777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8D0CE" w14:textId="3C42FFC6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ta Collection Season (vs. Sprin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F6393" w14:textId="7777777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BEF2B" w14:textId="7777777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32C9F" w14:textId="7777777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3AE19" w14:textId="7777777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700DC" w:rsidRPr="00E01EB3" w14:paraId="688E1295" w14:textId="77777777" w:rsidTr="00867724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23A39" w14:textId="497FD2B3" w:rsidR="004700DC" w:rsidRPr="00E01EB3" w:rsidRDefault="004700DC" w:rsidP="00223E79">
            <w:pPr>
              <w:ind w:left="36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mm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13591" w14:textId="60D98CEF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4E1E72" w:rsidRPr="00E01EB3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5</w:t>
            </w:r>
            <w:r w:rsidR="004E1E72" w:rsidRPr="00E01EB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AC18E" w14:textId="539952A2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4E1E72" w:rsidRPr="00E01EB3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 (0.5</w:t>
            </w:r>
            <w:r w:rsidR="004E1E72" w:rsidRPr="00E01EB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23A26" w14:textId="3C03E18D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4E1E72" w:rsidRPr="00E01EB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 (0.5</w:t>
            </w:r>
            <w:r w:rsidR="004E1E72" w:rsidRPr="00E01EB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9E55F" w14:textId="7BF0A9BF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4E1E72" w:rsidRPr="00E01EB3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 (0.5</w:t>
            </w:r>
            <w:r w:rsidR="004E1E72" w:rsidRPr="00E01EB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133A5" w14:textId="2F1F9BA0" w:rsidR="004700DC" w:rsidRPr="00E01EB3" w:rsidRDefault="004700DC" w:rsidP="00223E79">
            <w:pPr>
              <w:ind w:left="335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mm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71B61" w14:textId="3EB5F550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C03FFB" w:rsidRPr="00E01EB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 (0.5</w:t>
            </w:r>
            <w:r w:rsidR="00C03FFB" w:rsidRPr="00E01EB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23B4A" w14:textId="229CD9F9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C03FFB" w:rsidRPr="00E01EB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 (0.5</w:t>
            </w:r>
            <w:r w:rsidR="00C03FFB" w:rsidRPr="00E01EB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98B2E" w14:textId="4A54C350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C03FFB" w:rsidRPr="00E01EB3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 (0.5</w:t>
            </w:r>
            <w:r w:rsidR="00C03FFB" w:rsidRPr="00E01EB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D42F3" w14:textId="6C764AFA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C03FFB" w:rsidRPr="00E01EB3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 (0.5</w:t>
            </w:r>
            <w:r w:rsidR="00C03FFB" w:rsidRPr="00E01EB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</w:tr>
      <w:tr w:rsidR="004700DC" w:rsidRPr="00E01EB3" w14:paraId="38B6D6D9" w14:textId="77777777" w:rsidTr="00867724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BC1B6" w14:textId="30550C7F" w:rsidR="004700DC" w:rsidRPr="00E01EB3" w:rsidRDefault="004700DC" w:rsidP="00223E79">
            <w:pPr>
              <w:ind w:left="36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l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3DC62" w14:textId="2540254F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4E1E72" w:rsidRPr="00E01EB3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4E1E72" w:rsidRPr="00E01EB3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7A623" w14:textId="51D920C3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4E1E72" w:rsidRPr="00E01EB3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4E1E72" w:rsidRPr="00E01EB3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3138B" w14:textId="165862DF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4E1E72" w:rsidRPr="00E01EB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4E1E72" w:rsidRPr="00E01EB3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7691C" w14:textId="19251B2C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4E1E72" w:rsidRPr="00E01EB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4E1E72" w:rsidRPr="00E01EB3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83E93" w14:textId="75927102" w:rsidR="004700DC" w:rsidRPr="00E01EB3" w:rsidRDefault="004700DC" w:rsidP="00223E79">
            <w:pPr>
              <w:ind w:left="335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l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55A5B" w14:textId="2B6B071C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C03FFB" w:rsidRPr="00E01EB3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5</w:t>
            </w:r>
            <w:r w:rsidR="00C03FFB" w:rsidRPr="00E01EB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81D71" w14:textId="43FC8388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C03FFB" w:rsidRPr="00E01EB3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5</w:t>
            </w:r>
            <w:r w:rsidR="00C03FFB" w:rsidRPr="00E01EB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E3D5C" w14:textId="1B440A14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C03FFB" w:rsidRPr="00E01EB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C03FFB" w:rsidRPr="00E01EB3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4CCF0" w14:textId="0ADD17E9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C03FFB" w:rsidRPr="00E01EB3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C03FFB" w:rsidRPr="00E01EB3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</w:tr>
      <w:tr w:rsidR="004700DC" w:rsidRPr="00E01EB3" w14:paraId="43947E9A" w14:textId="77777777" w:rsidTr="00867724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D1D7E" w14:textId="7862DE4F" w:rsidR="004700DC" w:rsidRPr="00E01EB3" w:rsidRDefault="004700DC" w:rsidP="00223E79">
            <w:pPr>
              <w:ind w:left="36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598B8" w14:textId="70389090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4E1E72" w:rsidRPr="00E01EB3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4E1E72" w:rsidRPr="00E01EB3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B2C2D" w14:textId="14B68F4A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4E1E72" w:rsidRPr="00E01EB3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4E1E72" w:rsidRPr="00E01EB3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6D6BE" w14:textId="5C56CE78" w:rsidR="004700DC" w:rsidRPr="00E01EB3" w:rsidRDefault="004700DC" w:rsidP="00223E79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4E1E72" w:rsidRPr="00E01EB3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5</w:t>
            </w:r>
            <w:r w:rsidR="004E1E72" w:rsidRPr="00E01EB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4CC60" w14:textId="093BC36A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4E1E72" w:rsidRPr="00E01EB3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5</w:t>
            </w:r>
            <w:r w:rsidR="004E1E72" w:rsidRPr="00E01EB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13DE4" w14:textId="74608051" w:rsidR="004700DC" w:rsidRPr="00E01EB3" w:rsidRDefault="004700DC" w:rsidP="00223E79">
            <w:pPr>
              <w:ind w:left="335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02474" w14:textId="031B0AC6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A52C8D" w:rsidRPr="00E01EB3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A52C8D" w:rsidRPr="00E01EB3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33AB2" w14:textId="5E69DD00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A52C8D" w:rsidRPr="00E01EB3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A52C8D" w:rsidRPr="00E01EB3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FC695" w14:textId="66D742A9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A52C8D" w:rsidRPr="00E01EB3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5</w:t>
            </w:r>
            <w:r w:rsidR="00A52C8D" w:rsidRPr="00E01EB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7A9A9" w14:textId="11F61FB9" w:rsidR="004700DC" w:rsidRPr="00E01EB3" w:rsidRDefault="004700DC" w:rsidP="00223E79">
            <w:pPr>
              <w:tabs>
                <w:tab w:val="left" w:pos="384"/>
              </w:tabs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A52C8D" w:rsidRPr="00E01EB3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5</w:t>
            </w:r>
            <w:r w:rsidR="00A52C8D" w:rsidRPr="00E01EB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</w:tr>
      <w:tr w:rsidR="004700DC" w:rsidRPr="00E01EB3" w14:paraId="5C300EA1" w14:textId="77777777" w:rsidTr="00867724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9BB5A" w14:textId="179B6310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vice wear location (vs. wrist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54AA2" w14:textId="77777777" w:rsidR="004700DC" w:rsidRPr="00E01EB3" w:rsidRDefault="004700DC" w:rsidP="00223E79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CE1A6" w14:textId="77777777" w:rsidR="004700DC" w:rsidRPr="00E01EB3" w:rsidRDefault="004700DC" w:rsidP="00223E79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96B02" w14:textId="77777777" w:rsidR="004700DC" w:rsidRPr="00E01EB3" w:rsidRDefault="004700DC" w:rsidP="00223E79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AFB74" w14:textId="77777777" w:rsidR="004700DC" w:rsidRPr="00E01EB3" w:rsidRDefault="004700DC" w:rsidP="00223E79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D4ECE" w14:textId="06CBC373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vice wear location (vs. wrist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5217B" w14:textId="77777777" w:rsidR="004700DC" w:rsidRPr="00E01EB3" w:rsidRDefault="004700DC" w:rsidP="00223E79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2540E" w14:textId="77777777" w:rsidR="004700DC" w:rsidRPr="00E01EB3" w:rsidRDefault="004700DC" w:rsidP="00223E79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F9E42" w14:textId="77777777" w:rsidR="004700DC" w:rsidRPr="00E01EB3" w:rsidRDefault="004700DC" w:rsidP="00223E79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74FE1" w14:textId="77777777" w:rsidR="004700DC" w:rsidRPr="00E01EB3" w:rsidRDefault="004700DC" w:rsidP="00223E79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700DC" w:rsidRPr="00E01EB3" w14:paraId="0468D3F2" w14:textId="77777777" w:rsidTr="00867724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E108E" w14:textId="08CA4917" w:rsidR="004700DC" w:rsidRPr="00E01EB3" w:rsidRDefault="004700DC" w:rsidP="00223E79">
            <w:pPr>
              <w:ind w:left="36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rs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46CB7" w14:textId="57DE9F9F" w:rsidR="004700DC" w:rsidRPr="00E01EB3" w:rsidRDefault="004700DC" w:rsidP="00223E79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  <w:r w:rsidR="00984A5B" w:rsidRPr="00E01EB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984A5B" w:rsidRPr="00E01EB3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FE468" w14:textId="4375B66C" w:rsidR="004700DC" w:rsidRPr="00E01EB3" w:rsidRDefault="004700DC" w:rsidP="00223E79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  <w:r w:rsidR="00984A5B" w:rsidRPr="00E01EB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984A5B" w:rsidRPr="00E01EB3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71D98" w14:textId="515F4FC4" w:rsidR="004700DC" w:rsidRPr="00E01EB3" w:rsidRDefault="004700DC" w:rsidP="00223E79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  <w:r w:rsidR="00984A5B" w:rsidRPr="00E01EB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984A5B" w:rsidRPr="00E01EB3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2F3E2" w14:textId="102FACCB" w:rsidR="004700DC" w:rsidRPr="00E01EB3" w:rsidRDefault="004700DC" w:rsidP="00223E79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984A5B" w:rsidRPr="00E01EB3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984A5B" w:rsidRPr="00E01EB3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2EA42" w14:textId="3F6D18FC" w:rsidR="004700DC" w:rsidRPr="00E01EB3" w:rsidRDefault="004700DC" w:rsidP="00223E79">
            <w:pPr>
              <w:ind w:left="335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rs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1D8EB" w14:textId="164F3BB7" w:rsidR="004700DC" w:rsidRPr="00E01EB3" w:rsidRDefault="004700DC" w:rsidP="00223E79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A52C8D" w:rsidRPr="00E01EB3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5</w:t>
            </w:r>
            <w:r w:rsidR="00A52C8D" w:rsidRPr="00E01EB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B7B46" w14:textId="51572EF2" w:rsidR="004700DC" w:rsidRPr="00E01EB3" w:rsidRDefault="004700DC" w:rsidP="00223E79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  <w:r w:rsidR="00A52C8D" w:rsidRPr="00E01EB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5</w:t>
            </w:r>
            <w:r w:rsidR="00A52C8D" w:rsidRPr="00E01EB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50659" w14:textId="4C50C770" w:rsidR="004700DC" w:rsidRPr="00E01EB3" w:rsidRDefault="004700DC" w:rsidP="00223E79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A52C8D" w:rsidRPr="00E01EB3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A52C8D" w:rsidRPr="00E01EB3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1369C" w14:textId="6D40D54B" w:rsidR="004700DC" w:rsidRPr="00E01EB3" w:rsidRDefault="004700DC" w:rsidP="00223E79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  <w:r w:rsidR="00A52C8D" w:rsidRPr="00E01EB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A52C8D" w:rsidRPr="00E01EB3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</w:tr>
      <w:tr w:rsidR="004700DC" w:rsidRPr="00E01EB3" w14:paraId="3025939A" w14:textId="77777777" w:rsidTr="004700DC"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979327" w14:textId="7777777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emographic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F50767" w14:textId="7777777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29B1CB" w14:textId="77777777" w:rsidR="004700DC" w:rsidRPr="00E01EB3" w:rsidRDefault="004700DC" w:rsidP="00223E79">
            <w:pPr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967523" w14:textId="77777777" w:rsidR="004700DC" w:rsidRPr="00E01EB3" w:rsidRDefault="004700DC" w:rsidP="00223E79">
            <w:pPr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18A8FE" w14:textId="77777777" w:rsidR="004700DC" w:rsidRPr="00E01EB3" w:rsidRDefault="004700DC" w:rsidP="00223E79">
            <w:pPr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17D3B1" w14:textId="7777777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emographic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2108B6" w14:textId="7777777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581F08" w14:textId="77777777" w:rsidR="004700DC" w:rsidRPr="00E01EB3" w:rsidRDefault="004700DC" w:rsidP="00223E79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AB6BEB" w14:textId="77777777" w:rsidR="004700DC" w:rsidRPr="00E01EB3" w:rsidRDefault="004700DC" w:rsidP="00223E79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57F383" w14:textId="77777777" w:rsidR="004700DC" w:rsidRPr="00E01EB3" w:rsidRDefault="004700DC" w:rsidP="00223E79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700DC" w:rsidRPr="00E01EB3" w14:paraId="0378FEF4" w14:textId="77777777" w:rsidTr="004700DC">
        <w:tc>
          <w:tcPr>
            <w:tcW w:w="31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9C3877" w14:textId="7777777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(years, mean-centered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EE595" w14:textId="7777777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47EE2" w14:textId="595407BF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0.02 (0.02)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12B9F" w14:textId="09B36F0B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0.02 (0.02)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3FAE4" w14:textId="786ECEFB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-0.01 (0.02) </w:t>
            </w:r>
          </w:p>
        </w:tc>
        <w:tc>
          <w:tcPr>
            <w:tcW w:w="31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3CE61A" w14:textId="7777777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(years, mean-centered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4553B" w14:textId="7777777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66D7D" w14:textId="48207CF9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0.04* (0.02)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2F899" w14:textId="124414A2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0.04* (0.02)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7FB85" w14:textId="7DE6EB23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0.01 (0.02) </w:t>
            </w:r>
          </w:p>
        </w:tc>
      </w:tr>
      <w:tr w:rsidR="004700DC" w:rsidRPr="00E01EB3" w14:paraId="10961F8F" w14:textId="77777777" w:rsidTr="00867724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97DC1" w14:textId="26BBF94C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 gender (vs. femal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A27E8" w14:textId="7777777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EACBC" w14:textId="674068C3" w:rsidR="004700DC" w:rsidRPr="00E01EB3" w:rsidRDefault="00984A5B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-0.21</w:t>
            </w:r>
            <w:r w:rsidR="004700DC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 w:rsidR="004700DC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9BB38" w14:textId="777A1966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984A5B" w:rsidRPr="00E01EB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3 (0.</w:t>
            </w:r>
            <w:r w:rsidR="00984A5B" w:rsidRPr="00E01EB3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02F6D" w14:textId="092BE7C7" w:rsidR="004700DC" w:rsidRPr="00E01EB3" w:rsidRDefault="00984A5B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-0.24</w:t>
            </w:r>
            <w:r w:rsidR="004700DC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  <w:r w:rsidR="004700DC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83E8B" w14:textId="72B350D8" w:rsidR="004700DC" w:rsidRPr="00E01EB3" w:rsidRDefault="00F200FD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 gender (vs. femal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41B15" w14:textId="7777777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FE47E" w14:textId="5B7960CB" w:rsidR="004700DC" w:rsidRPr="00E01EB3" w:rsidRDefault="00F200FD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  <w:r w:rsidR="004700DC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 w:rsidR="004700DC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DBD3F" w14:textId="416412B4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F200FD" w:rsidRPr="00E01EB3">
              <w:rPr>
                <w:rFonts w:ascii="Arial" w:hAnsi="Arial" w:cs="Arial"/>
                <w:color w:val="000000"/>
                <w:sz w:val="18"/>
                <w:szCs w:val="18"/>
              </w:rPr>
              <w:t>08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F200FD" w:rsidRPr="00E01EB3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1DCF2" w14:textId="179366D0" w:rsidR="004700DC" w:rsidRPr="00E01EB3" w:rsidRDefault="00F200FD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-0.23</w:t>
            </w:r>
            <w:r w:rsidR="004700DC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 w:rsidR="004700DC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</w:tr>
      <w:tr w:rsidR="004700DC" w:rsidRPr="00E01EB3" w14:paraId="68A1FEC5" w14:textId="77777777" w:rsidTr="00867724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57D26" w14:textId="7C430145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ucation (vs. post-graduate degre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F1099" w14:textId="7777777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C5F60" w14:textId="7777777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3BCA4" w14:textId="7777777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8C674" w14:textId="7777777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2390A" w14:textId="004FAB3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ucation (vs. post-graduate degre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319DD" w14:textId="7777777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3F60B" w14:textId="7777777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2FE21" w14:textId="7777777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C14AC" w14:textId="7777777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700DC" w:rsidRPr="00E01EB3" w14:paraId="08108B71" w14:textId="77777777" w:rsidTr="00F200FD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8A7E2" w14:textId="77777777" w:rsidR="004700DC" w:rsidRPr="00E01EB3" w:rsidRDefault="004700DC" w:rsidP="00223E79">
            <w:pPr>
              <w:ind w:left="36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chelor’s degree</w:t>
            </w:r>
          </w:p>
          <w:p w14:paraId="0A871C73" w14:textId="3194B1E0" w:rsidR="004700DC" w:rsidRPr="00E01EB3" w:rsidRDefault="004700DC" w:rsidP="00223E79">
            <w:pPr>
              <w:ind w:left="36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B20CB" w14:textId="7777777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58BD2" w14:textId="2440AA3C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AF712" w14:textId="3D43C4B8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20D05" w14:textId="3A62B49C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92D57" w14:textId="75F8F7E5" w:rsidR="004700DC" w:rsidRPr="00E01EB3" w:rsidRDefault="004700DC" w:rsidP="00F200FD">
            <w:pPr>
              <w:ind w:left="36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chelor’s degre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D5697" w14:textId="7777777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FE5F3" w14:textId="644CA98A" w:rsidR="004700DC" w:rsidRPr="00E01EB3" w:rsidRDefault="00F200FD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  <w:r w:rsidR="004700DC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  <w:r w:rsidR="004700DC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5884C" w14:textId="5839FAA8" w:rsidR="004700DC" w:rsidRPr="00E01EB3" w:rsidRDefault="00F200FD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  <w:r w:rsidR="004700DC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  <w:r w:rsidR="004700DC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75415" w14:textId="5430E167" w:rsidR="004700DC" w:rsidRPr="00E01EB3" w:rsidRDefault="00F200FD" w:rsidP="00223E79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1.12</w:t>
            </w:r>
            <w:r w:rsidR="004700DC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0FBAB077" w14:textId="7938D712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(0.</w:t>
            </w:r>
            <w:r w:rsidR="00F200FD" w:rsidRPr="00E01EB3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</w:tr>
      <w:tr w:rsidR="004700DC" w:rsidRPr="00E01EB3" w14:paraId="50DA22AE" w14:textId="77777777" w:rsidTr="00F200FD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F5CA8" w14:textId="20B09EE5" w:rsidR="004700DC" w:rsidRPr="00E01EB3" w:rsidRDefault="004700DC" w:rsidP="00223E79">
            <w:pPr>
              <w:ind w:firstLine="36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ss than Bachelor'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251E8" w14:textId="7777777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A6113" w14:textId="09157C18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 (0.6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9A566" w14:textId="2E1BAABD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 (0.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90BEE" w14:textId="60B4B0A6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 (0.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983D4" w14:textId="77777777" w:rsidR="004700DC" w:rsidRPr="00E01EB3" w:rsidRDefault="004700DC" w:rsidP="00F200FD">
            <w:pPr>
              <w:ind w:left="36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ss than Bachelor'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339C0" w14:textId="7777777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B5D82" w14:textId="263C42D3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F200FD" w:rsidRPr="00E01EB3">
              <w:rPr>
                <w:rFonts w:ascii="Arial" w:hAnsi="Arial" w:cs="Arial"/>
                <w:color w:val="000000"/>
                <w:sz w:val="18"/>
                <w:szCs w:val="18"/>
              </w:rPr>
              <w:t>76*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 (0.</w:t>
            </w:r>
            <w:r w:rsidR="00F200FD" w:rsidRPr="00E01EB3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F0723" w14:textId="70DC70FD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F200FD" w:rsidRPr="00E01EB3">
              <w:rPr>
                <w:rFonts w:ascii="Arial" w:hAnsi="Arial" w:cs="Arial"/>
                <w:color w:val="000000"/>
                <w:sz w:val="18"/>
                <w:szCs w:val="18"/>
              </w:rPr>
              <w:t>72*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 (0.</w:t>
            </w:r>
            <w:r w:rsidR="00F200FD" w:rsidRPr="00E01EB3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1AB6B" w14:textId="53E7A008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F200FD" w:rsidRPr="00E01EB3">
              <w:rPr>
                <w:rFonts w:ascii="Arial" w:hAnsi="Arial" w:cs="Arial"/>
                <w:color w:val="000000"/>
                <w:sz w:val="18"/>
                <w:szCs w:val="18"/>
              </w:rPr>
              <w:t>53*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 (0.</w:t>
            </w:r>
            <w:r w:rsidR="00F200FD" w:rsidRPr="00E01EB3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</w:tr>
      <w:tr w:rsidR="004700DC" w:rsidRPr="00E01EB3" w14:paraId="38DFA177" w14:textId="77777777" w:rsidTr="00867724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13BF6" w14:textId="2BB3483E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come (annual thousands, vs. </w:t>
            </w:r>
            <w:r w:rsidR="00D90659"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eater than</w:t>
            </w: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$1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62289" w14:textId="7777777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7B743" w14:textId="7777777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E68D8" w14:textId="7777777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908B4" w14:textId="7777777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F99E2" w14:textId="7A814202" w:rsidR="004700DC" w:rsidRPr="00E01EB3" w:rsidRDefault="00D90659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come (annual thousands, vs. greater than $1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F71A8" w14:textId="7777777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80BEF" w14:textId="7777777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E7165" w14:textId="7777777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0F18F" w14:textId="7777777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700DC" w:rsidRPr="00E01EB3" w14:paraId="4BF2EDB3" w14:textId="77777777" w:rsidTr="00867724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88373" w14:textId="04C31D6D" w:rsidR="004700DC" w:rsidRPr="00E01EB3" w:rsidRDefault="004700DC" w:rsidP="00223E79">
            <w:pPr>
              <w:ind w:left="36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50</w:t>
            </w:r>
            <w:r w:rsidR="00FB2DE1"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o </w:t>
            </w: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  <w:p w14:paraId="764213A4" w14:textId="6C6D0712" w:rsidR="004700DC" w:rsidRPr="00E01EB3" w:rsidRDefault="004700DC" w:rsidP="00223E79">
            <w:pPr>
              <w:ind w:left="36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86A5F" w14:textId="7777777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E05D9" w14:textId="76C3E398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1.18 (0.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EC62B" w14:textId="6313E8C3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1.05 (0.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123F3" w14:textId="04A84188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75 (0.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D09CE" w14:textId="2838F863" w:rsidR="004700DC" w:rsidRPr="00E01EB3" w:rsidRDefault="004700DC" w:rsidP="00223E79">
            <w:pPr>
              <w:ind w:left="312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50</w:t>
            </w:r>
            <w:r w:rsidR="00FB2DE1"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o </w:t>
            </w: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DE63A" w14:textId="7777777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5F000" w14:textId="394EB98A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  <w:r w:rsidR="00F200FD" w:rsidRPr="00E01EB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 (0.</w:t>
            </w:r>
            <w:r w:rsidR="00140D74" w:rsidRPr="00E01EB3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4FAED" w14:textId="706C2CEE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 w:rsidR="00140D74" w:rsidRPr="00E01EB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140D74" w:rsidRPr="00E01EB3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B5403" w14:textId="49D60223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  <w:r w:rsidR="00140D74" w:rsidRPr="00E01EB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5</w:t>
            </w:r>
            <w:r w:rsidR="00140D74" w:rsidRPr="00E01EB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</w:tr>
      <w:tr w:rsidR="004700DC" w:rsidRPr="00E01EB3" w14:paraId="1BF6839D" w14:textId="77777777" w:rsidTr="004700DC"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95DA8C" w14:textId="72566298" w:rsidR="004700DC" w:rsidRPr="00E01EB3" w:rsidRDefault="00D90659" w:rsidP="00223E79">
            <w:pPr>
              <w:ind w:left="36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ess than </w:t>
            </w:r>
            <w:r w:rsidR="004700DC"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EE03A1" w14:textId="7777777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F000E7" w14:textId="2466465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7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774DB4" w14:textId="10E67410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08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7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2F5977" w14:textId="298FF5D1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88251C" w14:textId="15DBB306" w:rsidR="004700DC" w:rsidRPr="00E01EB3" w:rsidRDefault="00D90659" w:rsidP="00223E79">
            <w:pPr>
              <w:ind w:left="312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ess than </w:t>
            </w:r>
            <w:r w:rsidR="004700DC"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049F2E" w14:textId="77777777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5B72DD" w14:textId="623AD8B4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140D74" w:rsidRPr="00E01EB3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 (0.</w:t>
            </w:r>
            <w:r w:rsidR="00140D74" w:rsidRPr="00E01EB3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52693D" w14:textId="08123FA5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140D74" w:rsidRPr="00E01EB3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140D74" w:rsidRPr="00E01EB3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9C4B03" w14:textId="66952424" w:rsidR="004700DC" w:rsidRPr="00E01EB3" w:rsidRDefault="004700DC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140D74" w:rsidRPr="00E01EB3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140D74" w:rsidRPr="00E01EB3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</w:tr>
    </w:tbl>
    <w:p w14:paraId="7E7783FE" w14:textId="77777777" w:rsidR="005F1980" w:rsidRPr="00E01EB3" w:rsidRDefault="005F1980" w:rsidP="00223E79">
      <w:pPr>
        <w:jc w:val="center"/>
        <w:rPr>
          <w:rFonts w:ascii="Arial" w:hAnsi="Arial" w:cs="Arial"/>
          <w:szCs w:val="20"/>
        </w:rPr>
      </w:pPr>
    </w:p>
    <w:p w14:paraId="5B23E97D" w14:textId="37C7EF3F" w:rsidR="00BD460D" w:rsidRPr="00E01EB3" w:rsidRDefault="00BD460D" w:rsidP="00223E79">
      <w:pPr>
        <w:jc w:val="center"/>
        <w:rPr>
          <w:rFonts w:ascii="Arial" w:hAnsi="Arial" w:cs="Arial"/>
          <w:sz w:val="16"/>
          <w:szCs w:val="16"/>
        </w:rPr>
      </w:pPr>
      <w:r w:rsidRPr="00E01EB3">
        <w:rPr>
          <w:rFonts w:ascii="Arial" w:hAnsi="Arial" w:cs="Arial"/>
          <w:sz w:val="16"/>
          <w:szCs w:val="16"/>
        </w:rPr>
        <w:t xml:space="preserve">- Table </w:t>
      </w:r>
      <w:r w:rsidR="004A526E">
        <w:rPr>
          <w:rFonts w:ascii="Arial" w:hAnsi="Arial" w:cs="Arial"/>
          <w:sz w:val="16"/>
          <w:szCs w:val="16"/>
        </w:rPr>
        <w:t>S</w:t>
      </w:r>
      <w:r w:rsidR="007B2779" w:rsidRPr="00E01EB3">
        <w:rPr>
          <w:rFonts w:ascii="Arial" w:hAnsi="Arial" w:cs="Arial"/>
          <w:sz w:val="16"/>
          <w:szCs w:val="16"/>
        </w:rPr>
        <w:t>3</w:t>
      </w:r>
      <w:r w:rsidRPr="00E01EB3">
        <w:rPr>
          <w:rFonts w:ascii="Arial" w:hAnsi="Arial" w:cs="Arial"/>
          <w:sz w:val="16"/>
          <w:szCs w:val="16"/>
        </w:rPr>
        <w:t xml:space="preserve"> continued on the next page –</w:t>
      </w:r>
    </w:p>
    <w:p w14:paraId="0BC136E2" w14:textId="77777777" w:rsidR="00BD460D" w:rsidRPr="00E01EB3" w:rsidRDefault="00BD460D" w:rsidP="00223E79">
      <w:pPr>
        <w:jc w:val="left"/>
        <w:rPr>
          <w:rFonts w:ascii="Arial" w:hAnsi="Arial" w:cs="Arial"/>
          <w:sz w:val="16"/>
          <w:szCs w:val="16"/>
        </w:rPr>
      </w:pPr>
      <w:r w:rsidRPr="00E01EB3">
        <w:rPr>
          <w:rFonts w:ascii="Arial" w:hAnsi="Arial" w:cs="Arial"/>
          <w:sz w:val="16"/>
          <w:szCs w:val="16"/>
        </w:rPr>
        <w:br w:type="page"/>
      </w:r>
    </w:p>
    <w:p w14:paraId="0E6320BF" w14:textId="7C2CCBE1" w:rsidR="00BD460D" w:rsidRPr="00E01EB3" w:rsidRDefault="00BD460D" w:rsidP="00223E79">
      <w:pPr>
        <w:jc w:val="center"/>
        <w:rPr>
          <w:rFonts w:ascii="Arial" w:hAnsi="Arial" w:cs="Arial"/>
          <w:sz w:val="16"/>
          <w:szCs w:val="16"/>
        </w:rPr>
      </w:pPr>
      <w:r w:rsidRPr="00E01EB3">
        <w:rPr>
          <w:rFonts w:ascii="Arial" w:hAnsi="Arial" w:cs="Arial"/>
          <w:sz w:val="16"/>
          <w:szCs w:val="16"/>
        </w:rPr>
        <w:lastRenderedPageBreak/>
        <w:t xml:space="preserve">- Table </w:t>
      </w:r>
      <w:r w:rsidR="004A526E">
        <w:rPr>
          <w:rFonts w:ascii="Arial" w:hAnsi="Arial" w:cs="Arial"/>
          <w:sz w:val="16"/>
          <w:szCs w:val="16"/>
        </w:rPr>
        <w:t>S</w:t>
      </w:r>
      <w:r w:rsidR="007B2779" w:rsidRPr="00E01EB3">
        <w:rPr>
          <w:rFonts w:ascii="Arial" w:hAnsi="Arial" w:cs="Arial"/>
          <w:sz w:val="16"/>
          <w:szCs w:val="16"/>
        </w:rPr>
        <w:t>3</w:t>
      </w:r>
      <w:r w:rsidRPr="00E01EB3">
        <w:rPr>
          <w:rFonts w:ascii="Arial" w:hAnsi="Arial" w:cs="Arial"/>
          <w:sz w:val="16"/>
          <w:szCs w:val="16"/>
        </w:rPr>
        <w:t xml:space="preserve"> continued </w:t>
      </w:r>
      <w:r w:rsidR="00D7432C" w:rsidRPr="00E01EB3">
        <w:rPr>
          <w:rFonts w:ascii="Arial" w:hAnsi="Arial" w:cs="Arial"/>
          <w:sz w:val="16"/>
          <w:szCs w:val="16"/>
        </w:rPr>
        <w:t>-</w:t>
      </w:r>
    </w:p>
    <w:tbl>
      <w:tblPr>
        <w:tblStyle w:val="TableGrid"/>
        <w:tblW w:w="0" w:type="auto"/>
        <w:tblInd w:w="-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68"/>
        <w:gridCol w:w="720"/>
        <w:gridCol w:w="720"/>
        <w:gridCol w:w="720"/>
        <w:gridCol w:w="720"/>
        <w:gridCol w:w="3168"/>
        <w:gridCol w:w="720"/>
        <w:gridCol w:w="720"/>
        <w:gridCol w:w="720"/>
        <w:gridCol w:w="720"/>
      </w:tblGrid>
      <w:tr w:rsidR="00006DEC" w:rsidRPr="00E01EB3" w14:paraId="77827871" w14:textId="77777777" w:rsidTr="00006DEC">
        <w:tc>
          <w:tcPr>
            <w:tcW w:w="12096" w:type="dxa"/>
            <w:gridSpan w:val="10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3A8E132D" w14:textId="55CF6C1C" w:rsidR="00006DEC" w:rsidRPr="00E01EB3" w:rsidRDefault="00006DEC" w:rsidP="00223E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MI difference in kg/m</w:t>
            </w: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per predictor (standard error</w:t>
            </w:r>
            <w:r w:rsidR="0029482C"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, SE</w:t>
            </w: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D7432C" w:rsidRPr="00E01EB3" w14:paraId="16F58C58" w14:textId="77777777" w:rsidTr="00006DEC">
        <w:tc>
          <w:tcPr>
            <w:tcW w:w="316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bottom"/>
          </w:tcPr>
          <w:p w14:paraId="0BEBEC0C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bottom"/>
          </w:tcPr>
          <w:p w14:paraId="74CB45B9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72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bottom"/>
          </w:tcPr>
          <w:p w14:paraId="353EC158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72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noWrap/>
            <w:vAlign w:val="bottom"/>
          </w:tcPr>
          <w:p w14:paraId="438C1F9D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72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noWrap/>
            <w:vAlign w:val="bottom"/>
          </w:tcPr>
          <w:p w14:paraId="71A5B149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el 4</w:t>
            </w:r>
          </w:p>
        </w:tc>
        <w:tc>
          <w:tcPr>
            <w:tcW w:w="316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bottom"/>
          </w:tcPr>
          <w:p w14:paraId="7C8F22E5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bottom"/>
          </w:tcPr>
          <w:p w14:paraId="1A3AA241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el 5</w:t>
            </w:r>
          </w:p>
        </w:tc>
        <w:tc>
          <w:tcPr>
            <w:tcW w:w="72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bottom"/>
          </w:tcPr>
          <w:p w14:paraId="566F6337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el 6</w:t>
            </w:r>
          </w:p>
        </w:tc>
        <w:tc>
          <w:tcPr>
            <w:tcW w:w="72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bottom"/>
          </w:tcPr>
          <w:p w14:paraId="0A3E1963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el 7</w:t>
            </w:r>
          </w:p>
        </w:tc>
        <w:tc>
          <w:tcPr>
            <w:tcW w:w="72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bottom"/>
          </w:tcPr>
          <w:p w14:paraId="0B60ADBB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el 8</w:t>
            </w:r>
          </w:p>
        </w:tc>
      </w:tr>
      <w:tr w:rsidR="005F1980" w:rsidRPr="00E01EB3" w14:paraId="57907081" w14:textId="77777777" w:rsidTr="00006DEC">
        <w:tc>
          <w:tcPr>
            <w:tcW w:w="316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6515C24A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edictor Variab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0ECB852D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β </w:t>
            </w:r>
          </w:p>
          <w:p w14:paraId="30C0BF3A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S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6D74F088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β </w:t>
            </w:r>
          </w:p>
          <w:p w14:paraId="3A3C70CA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S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vAlign w:val="bottom"/>
          </w:tcPr>
          <w:p w14:paraId="3BBFD810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β </w:t>
            </w:r>
          </w:p>
          <w:p w14:paraId="49D0C01E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S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vAlign w:val="bottom"/>
          </w:tcPr>
          <w:p w14:paraId="686724B9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β </w:t>
            </w:r>
          </w:p>
          <w:p w14:paraId="57F8C7A4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(SE) 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7E0FB0C5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edictor Variab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3AFD7FBC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β </w:t>
            </w:r>
          </w:p>
          <w:p w14:paraId="2A1A270A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S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48587902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β </w:t>
            </w:r>
          </w:p>
          <w:p w14:paraId="05271B6B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(SE)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48539B9B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β </w:t>
            </w:r>
          </w:p>
          <w:p w14:paraId="4A856AF1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(SE)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7B646D06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β </w:t>
            </w:r>
          </w:p>
          <w:p w14:paraId="56B77856" w14:textId="77777777" w:rsidR="00BD460D" w:rsidRPr="00E01EB3" w:rsidRDefault="00BD460D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(SE) </w:t>
            </w:r>
          </w:p>
        </w:tc>
      </w:tr>
      <w:tr w:rsidR="00180880" w:rsidRPr="00E01EB3" w14:paraId="23B62082" w14:textId="77777777" w:rsidTr="00867724">
        <w:tc>
          <w:tcPr>
            <w:tcW w:w="316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5B38E8F7" w14:textId="55ED0B1D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ce (vs. Whit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E3F59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0F73A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920E5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FCD35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16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65A01FD3" w14:textId="4987BB04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ce (vs. Whit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1DCFC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788A3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1ADEF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A5FB2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80880" w:rsidRPr="00E01EB3" w14:paraId="656545A3" w14:textId="77777777" w:rsidTr="00867724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9E3D6" w14:textId="1B976047" w:rsidR="00180880" w:rsidRPr="00E01EB3" w:rsidRDefault="00180880" w:rsidP="00223E79">
            <w:pPr>
              <w:ind w:left="36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ack/African-Americ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63C98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F615F" w14:textId="1C3745D7" w:rsidR="00180880" w:rsidRPr="00E01EB3" w:rsidRDefault="001F215D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2.08*</w:t>
            </w:r>
            <w:r w:rsidR="00180880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  <w:r w:rsidR="00180880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73E4D" w14:textId="4A3FEC4B" w:rsidR="00180880" w:rsidRPr="00E01EB3" w:rsidRDefault="001F215D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2.09*</w:t>
            </w:r>
            <w:r w:rsidR="00180880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  <w:r w:rsidR="00180880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DB9B6" w14:textId="7890DD1D" w:rsidR="00180880" w:rsidRPr="00E01EB3" w:rsidRDefault="001F215D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2.17</w:t>
            </w:r>
            <w:r w:rsidR="00180880" w:rsidRPr="00E01EB3">
              <w:rPr>
                <w:rFonts w:ascii="Arial" w:hAnsi="Arial" w:cs="Arial"/>
                <w:color w:val="000000"/>
                <w:sz w:val="18"/>
                <w:szCs w:val="18"/>
              </w:rPr>
              <w:t>* (0.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 w:rsidR="00180880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A3543" w14:textId="638B2A78" w:rsidR="00180880" w:rsidRPr="00E01EB3" w:rsidRDefault="00180880" w:rsidP="00223E79">
            <w:pPr>
              <w:ind w:left="26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ack/African-Americ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A2EE1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566AD" w14:textId="604EB8A5" w:rsidR="00180880" w:rsidRPr="00E01EB3" w:rsidRDefault="00140D74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2.07</w:t>
            </w:r>
            <w:r w:rsidR="00180880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1.11</w:t>
            </w:r>
            <w:r w:rsidR="00180880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0B4C5" w14:textId="7A93ACCB" w:rsidR="00180880" w:rsidRPr="00E01EB3" w:rsidRDefault="00140D74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2.11</w:t>
            </w:r>
            <w:r w:rsidR="00180880" w:rsidRPr="00E01EB3">
              <w:rPr>
                <w:rFonts w:ascii="Arial" w:hAnsi="Arial" w:cs="Arial"/>
                <w:color w:val="000000"/>
                <w:sz w:val="18"/>
                <w:szCs w:val="18"/>
              </w:rPr>
              <w:t>* (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1.07</w:t>
            </w:r>
            <w:r w:rsidR="00180880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3ACB4" w14:textId="432A8CF5" w:rsidR="00180880" w:rsidRPr="00E01EB3" w:rsidRDefault="00140D74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2.18</w:t>
            </w:r>
            <w:r w:rsidR="00180880" w:rsidRPr="00E01EB3">
              <w:rPr>
                <w:rFonts w:ascii="Arial" w:hAnsi="Arial" w:cs="Arial"/>
                <w:color w:val="000000"/>
                <w:sz w:val="18"/>
                <w:szCs w:val="18"/>
              </w:rPr>
              <w:t>* (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  <w:r w:rsidR="00180880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</w:tr>
      <w:tr w:rsidR="00180880" w:rsidRPr="00E01EB3" w14:paraId="19AA14F0" w14:textId="77777777" w:rsidTr="00867724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D6CA8" w14:textId="79E77B0F" w:rsidR="00180880" w:rsidRPr="00E01EB3" w:rsidRDefault="00180880" w:rsidP="00223E79">
            <w:pPr>
              <w:ind w:left="36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E5F31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6C5DF" w14:textId="3E4FEF8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2.05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 (0.8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1EB81" w14:textId="72633E54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-2.23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 (0.8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4987E" w14:textId="236064D4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-2.1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* (0.7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AF171" w14:textId="46D2BC60" w:rsidR="00180880" w:rsidRPr="00E01EB3" w:rsidRDefault="00180880" w:rsidP="00223E79">
            <w:pPr>
              <w:ind w:left="26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D4374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1BD50" w14:textId="283996E8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-2.</w:t>
            </w:r>
            <w:r w:rsidR="00140D74" w:rsidRPr="00E01EB3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 (0.9</w:t>
            </w:r>
            <w:r w:rsidR="00140D74" w:rsidRPr="00E01EB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88FC9" w14:textId="255F6632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-2.</w:t>
            </w:r>
            <w:r w:rsidR="00140D74" w:rsidRPr="00E01EB3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* (0.9</w:t>
            </w:r>
            <w:r w:rsidR="00140D74" w:rsidRPr="00E01EB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0F740" w14:textId="62BE20C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-2.3</w:t>
            </w:r>
            <w:r w:rsidR="00140D74" w:rsidRPr="00E01EB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* (0.8</w:t>
            </w:r>
            <w:r w:rsidR="00140D74" w:rsidRPr="00E01EB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</w:tr>
      <w:tr w:rsidR="00180880" w:rsidRPr="00E01EB3" w14:paraId="6E2510A3" w14:textId="77777777" w:rsidTr="00867724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207FE" w14:textId="145BF135" w:rsidR="00180880" w:rsidRPr="00E01EB3" w:rsidRDefault="00180880" w:rsidP="00223E79">
            <w:pPr>
              <w:ind w:left="36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raci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955B7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A4165" w14:textId="51253342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1.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B9975" w14:textId="5FD14414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1.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AE836" w14:textId="404339B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4 (1.1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B16C4" w14:textId="707945B5" w:rsidR="00180880" w:rsidRPr="00E01EB3" w:rsidRDefault="00180880" w:rsidP="00223E79">
            <w:pPr>
              <w:ind w:left="26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raci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52B0E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1875C" w14:textId="29AC76A4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140D74" w:rsidRPr="00E01EB3"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1.2</w:t>
            </w:r>
            <w:r w:rsidR="00140D74" w:rsidRPr="00E01EB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2B502" w14:textId="211E02AF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 w:rsidR="00140D74" w:rsidRPr="00E01EB3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1.2</w:t>
            </w:r>
            <w:r w:rsidR="00140D74" w:rsidRPr="00E01EB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6C660" w14:textId="7DF762DE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 w:rsidR="00140D74" w:rsidRPr="00E01EB3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1.1</w:t>
            </w:r>
            <w:r w:rsidR="00140D74" w:rsidRPr="00E01EB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</w:tr>
      <w:tr w:rsidR="00180880" w:rsidRPr="00E01EB3" w14:paraId="5BA758DA" w14:textId="77777777" w:rsidTr="00867724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C2D29" w14:textId="33C90CD7" w:rsidR="00180880" w:rsidRPr="00E01EB3" w:rsidRDefault="00180880" w:rsidP="00223E79">
            <w:pPr>
              <w:ind w:left="36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D3FC2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3DE79" w14:textId="29741115" w:rsidR="00180880" w:rsidRPr="00E01EB3" w:rsidRDefault="001F215D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2.53</w:t>
            </w:r>
            <w:r w:rsidR="00180880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2.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  <w:r w:rsidR="00180880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A9163" w14:textId="11D34E5C" w:rsidR="00180880" w:rsidRPr="00E01EB3" w:rsidRDefault="001F215D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2.10</w:t>
            </w:r>
            <w:r w:rsidR="00180880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2.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  <w:r w:rsidR="00180880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85D1A" w14:textId="611DA6BF" w:rsidR="00180880" w:rsidRPr="00E01EB3" w:rsidRDefault="001F215D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1.55</w:t>
            </w:r>
            <w:r w:rsidR="00180880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2.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  <w:r w:rsidR="00180880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89BFE" w14:textId="3AEC6DC6" w:rsidR="00180880" w:rsidRPr="00E01EB3" w:rsidRDefault="00180880" w:rsidP="00223E79">
            <w:pPr>
              <w:ind w:left="26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5282D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CD64D" w14:textId="77777777" w:rsidR="00140D74" w:rsidRPr="00E01EB3" w:rsidRDefault="00140D74" w:rsidP="00223E79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2.22</w:t>
            </w:r>
          </w:p>
          <w:p w14:paraId="7D133C6E" w14:textId="5D1DD4EB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(2.</w:t>
            </w:r>
            <w:r w:rsidR="00140D74" w:rsidRPr="00E01EB3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2525A" w14:textId="34822F44" w:rsidR="00180880" w:rsidRPr="00E01EB3" w:rsidRDefault="00140D74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1.72</w:t>
            </w:r>
            <w:r w:rsidR="00180880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2.77</w:t>
            </w:r>
            <w:r w:rsidR="00180880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E336C" w14:textId="7CB3AF47" w:rsidR="00180880" w:rsidRPr="00E01EB3" w:rsidRDefault="00140D74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1.20</w:t>
            </w:r>
            <w:r w:rsidR="00180880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2.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  <w:r w:rsidR="00180880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</w:tr>
      <w:tr w:rsidR="00180880" w:rsidRPr="00E01EB3" w14:paraId="5CA7E65C" w14:textId="77777777" w:rsidTr="00140D74">
        <w:trPr>
          <w:trHeight w:val="50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879E4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panic/Latino Ethnic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8F060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A76D5" w14:textId="247FC9FD" w:rsidR="00180880" w:rsidRPr="00E01EB3" w:rsidRDefault="001F215D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1.50</w:t>
            </w:r>
            <w:r w:rsidR="00180880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1.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  <w:r w:rsidR="00180880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D88B1" w14:textId="495DDB82" w:rsidR="00180880" w:rsidRPr="00E01EB3" w:rsidRDefault="001F215D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1.53</w:t>
            </w:r>
            <w:r w:rsidR="00180880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1.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  <w:r w:rsidR="00180880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39E8C" w14:textId="69CE57E5" w:rsidR="00180880" w:rsidRPr="00E01EB3" w:rsidRDefault="001F215D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1.59</w:t>
            </w:r>
            <w:r w:rsidR="00180880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1.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  <w:r w:rsidR="00180880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643EA" w14:textId="6DB16F03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panic/Latino Ethnic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846CB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0AAF8" w14:textId="612639D6" w:rsidR="00180880" w:rsidRPr="00E01EB3" w:rsidRDefault="00140D74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1.50</w:t>
            </w:r>
            <w:r w:rsidR="00180880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1.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  <w:r w:rsidR="00180880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BC208" w14:textId="42C74BE0" w:rsidR="00180880" w:rsidRPr="00E01EB3" w:rsidRDefault="00140D74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1.56</w:t>
            </w:r>
            <w:r w:rsidR="00180880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1.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  <w:r w:rsidR="00180880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FBA39" w14:textId="0A3B33CF" w:rsidR="00180880" w:rsidRPr="00E01EB3" w:rsidRDefault="00140D74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1.60</w:t>
            </w:r>
            <w:r w:rsidR="00180880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1.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 w:rsidR="00180880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</w:tr>
      <w:tr w:rsidR="00180880" w:rsidRPr="00E01EB3" w14:paraId="4ED78EDE" w14:textId="77777777" w:rsidTr="00180880"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3D4678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  <w:p w14:paraId="39C5246A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ealth-Related Behavior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2C089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71334A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990D4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5BAB3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8D33D3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  <w:p w14:paraId="2598733E" w14:textId="190A1AFE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ealth-Related Behavior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89E212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B2B07F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29B774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6FA346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</w:tr>
      <w:tr w:rsidR="00180880" w:rsidRPr="00E01EB3" w14:paraId="3C397CAE" w14:textId="77777777" w:rsidTr="00180880">
        <w:tc>
          <w:tcPr>
            <w:tcW w:w="31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90BDB4" w14:textId="74404410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oking History (vs. never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A812D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A6C91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3F2FB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D6E23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F6FE38" w14:textId="608010DF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oking History (vs. never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38B73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9A433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D282B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AEC56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80880" w:rsidRPr="00E01EB3" w14:paraId="5A12F6C2" w14:textId="77777777" w:rsidTr="00867724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0E619" w14:textId="134396AB" w:rsidR="00180880" w:rsidRPr="00E01EB3" w:rsidRDefault="00180880" w:rsidP="00223E79">
            <w:pPr>
              <w:ind w:left="36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s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7FA1C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30ABE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FFD8E" w14:textId="14CB05F0" w:rsidR="00180880" w:rsidRPr="00E01EB3" w:rsidRDefault="001F215D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180880" w:rsidRPr="00E01EB3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180880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  <w:r w:rsidR="00180880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F04F5" w14:textId="5FE83E16" w:rsidR="00180880" w:rsidRPr="00E01EB3" w:rsidRDefault="001F215D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180880" w:rsidRPr="00E01EB3">
              <w:rPr>
                <w:rFonts w:ascii="Arial" w:hAnsi="Arial" w:cs="Arial"/>
                <w:color w:val="000000"/>
                <w:sz w:val="18"/>
                <w:szCs w:val="18"/>
              </w:rPr>
              <w:t>0.06 (0.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 w:rsidR="00180880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DF2B5" w14:textId="169E56FD" w:rsidR="00180880" w:rsidRPr="00E01EB3" w:rsidRDefault="00180880" w:rsidP="00223E79">
            <w:pPr>
              <w:ind w:left="333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s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50371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1B8EE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042C1" w14:textId="3EE5F0A4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140D74" w:rsidRPr="00E01EB3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140D74" w:rsidRPr="00E01EB3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D9F3E" w14:textId="6723612E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140D74" w:rsidRPr="00E01EB3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140D74" w:rsidRPr="00E01EB3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</w:tr>
      <w:tr w:rsidR="00180880" w:rsidRPr="00E01EB3" w14:paraId="090C2DFF" w14:textId="77777777" w:rsidTr="00867724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161EC" w14:textId="46EA38CA" w:rsidR="00180880" w:rsidRPr="00E01EB3" w:rsidRDefault="00180880" w:rsidP="00223E79">
            <w:pPr>
              <w:ind w:left="36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64E5B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8FF09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CA70E" w14:textId="14002014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1.5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19310" w14:textId="71DC5F5B" w:rsidR="00180880" w:rsidRPr="00E01EB3" w:rsidRDefault="001F215D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1.99</w:t>
            </w:r>
            <w:r w:rsidR="00180880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1.4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180880"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39186" w14:textId="5498D43C" w:rsidR="00180880" w:rsidRPr="00E01EB3" w:rsidRDefault="00180880" w:rsidP="00223E79">
            <w:pPr>
              <w:ind w:left="333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28ACF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40BD4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69BAF" w14:textId="0FE0095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140D74" w:rsidRPr="00E01EB3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1.5</w:t>
            </w:r>
            <w:r w:rsidR="00140D74" w:rsidRPr="00E01EB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F4FFB" w14:textId="4CC3C2F9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140D74" w:rsidRPr="00E01EB3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1.4</w:t>
            </w:r>
            <w:r w:rsidR="00140D74" w:rsidRPr="00E01EB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</w:tr>
      <w:tr w:rsidR="00180880" w:rsidRPr="00E01EB3" w14:paraId="559A6BC3" w14:textId="77777777" w:rsidTr="00867724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D5300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lcohol (drinks/week, </w:t>
            </w:r>
          </w:p>
          <w:p w14:paraId="3875E5CA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-centered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D5877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79E28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B1E9A" w14:textId="5384C05F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** (0.03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1CB05" w14:textId="4E300C5E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-0.0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* (0.03)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23279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lcohol (drinks/week, </w:t>
            </w:r>
          </w:p>
          <w:p w14:paraId="4377D57C" w14:textId="66B707AC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-centered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5BECD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5A69F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60E08" w14:textId="127DC128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-0.1</w:t>
            </w:r>
            <w:r w:rsidR="00140D74" w:rsidRPr="00E01EB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** (0.03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534E0" w14:textId="263A36EE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 w:rsidR="00140D74" w:rsidRPr="00E01EB3">
              <w:rPr>
                <w:rFonts w:ascii="Arial" w:hAnsi="Arial" w:cs="Arial"/>
                <w:color w:val="000000"/>
                <w:sz w:val="18"/>
                <w:szCs w:val="18"/>
              </w:rPr>
              <w:t>10*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 (0.0</w:t>
            </w:r>
            <w:r w:rsidR="00140D74" w:rsidRPr="00E01EB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</w:tr>
      <w:tr w:rsidR="00180880" w:rsidRPr="00E01EB3" w14:paraId="639C2BA9" w14:textId="77777777" w:rsidTr="00180880"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24F162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  <w:p w14:paraId="444CF266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linical Characteristic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C1CED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EA331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74246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66F78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2A8E00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  <w:p w14:paraId="6C53BEBA" w14:textId="76966712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linical Characteristic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C8CF71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CB1538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F9BFC9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3F75EE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80880" w:rsidRPr="00E01EB3" w14:paraId="29B42565" w14:textId="77777777" w:rsidTr="00180880">
        <w:tc>
          <w:tcPr>
            <w:tcW w:w="31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43EA80" w14:textId="280170D2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onary artery diseas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83739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B4FF6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6A6F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AE489" w14:textId="79871708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-2.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* (0.8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31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DE4F29" w14:textId="40BEB28D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onary artery diseas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FA73E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FDD12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0FCCB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EB7F6" w14:textId="7FD695CD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-2.</w:t>
            </w:r>
            <w:r w:rsidR="000B1A14" w:rsidRPr="00E01EB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0B1A14" w:rsidRPr="00E01EB3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 (0.</w:t>
            </w:r>
            <w:r w:rsidR="000B1A14" w:rsidRPr="00E01EB3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</w:tr>
      <w:tr w:rsidR="00180880" w:rsidRPr="00E01EB3" w14:paraId="6DE62635" w14:textId="77777777" w:rsidTr="00867724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B6309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35E2E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10C1D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82B0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2AF4E" w14:textId="028CC4F5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7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C23D7" w14:textId="6D4930F2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7ED82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F7E79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3D787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01B5B" w14:textId="7E2331F6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0B1A14" w:rsidRPr="00E01EB3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7</w:t>
            </w:r>
            <w:r w:rsidR="000B1A14" w:rsidRPr="00E01EB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</w:tr>
      <w:tr w:rsidR="00180880" w:rsidRPr="00E01EB3" w14:paraId="3503EB0E" w14:textId="77777777" w:rsidTr="00867724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4A947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lipidem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EE389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BB0F9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0EC1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FFB32" w14:textId="651A344D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49B62" w14:textId="6EB165C9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lipidem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9DFF0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0ABDE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E2789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F7BFA" w14:textId="2D07C58B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0B1A14" w:rsidRPr="00E01EB3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0B1A14" w:rsidRPr="00E01EB3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</w:tr>
      <w:tr w:rsidR="00180880" w:rsidRPr="00E01EB3" w14:paraId="2FB99696" w14:textId="77777777" w:rsidTr="00867724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D4BA1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B4DA3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E1A4B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6BF1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0C357" w14:textId="027182B5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** (0.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2B4E1" w14:textId="1C248D2E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20AB5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19BF8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9473F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F00AC" w14:textId="359B94F0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0B1A14" w:rsidRPr="00E01EB3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** (0.</w:t>
            </w:r>
            <w:r w:rsidR="000B1A14" w:rsidRPr="00E01EB3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</w:tr>
      <w:tr w:rsidR="00180880" w:rsidRPr="00E01EB3" w14:paraId="4C818DC4" w14:textId="77777777" w:rsidTr="00180880"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D2B2A2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  <w:p w14:paraId="171BEF42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odel Characteristic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B67AF0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97195C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B4C5E7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18DC7A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EA177C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  <w:p w14:paraId="442331D0" w14:textId="4F93A7CB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odel Characteristic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3ACF8F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395002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BF12E7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44E7E7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80880" w:rsidRPr="00E01EB3" w14:paraId="3B8CF6FD" w14:textId="77777777" w:rsidTr="00180880">
        <w:tc>
          <w:tcPr>
            <w:tcW w:w="31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2873FE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69E4F" w14:textId="2CA1035A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7.</w:t>
            </w:r>
            <w:r w:rsidR="000B1A14" w:rsidRPr="00E01EB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** (0.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3F7AB" w14:textId="7ED78374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25.</w:t>
            </w:r>
            <w:r w:rsidR="000B1A14" w:rsidRPr="00E01EB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** (0.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13316" w14:textId="65E4AA93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25.</w:t>
            </w:r>
            <w:r w:rsidR="000B1A14" w:rsidRPr="00E01EB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** (0.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1B645" w14:textId="50B9BF14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 w:rsidR="000B1A14" w:rsidRPr="00E01EB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** (0.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31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6A68D4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47F48" w14:textId="014E5EC4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0B1A14" w:rsidRPr="00E01EB3"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** (0.4</w:t>
            </w:r>
            <w:r w:rsidR="005A7710" w:rsidRPr="00E01EB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3C725" w14:textId="37F6330F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25.7*** (0.</w:t>
            </w:r>
            <w:r w:rsidR="005A7710" w:rsidRPr="00E01EB3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BB60D" w14:textId="69666E41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25.</w:t>
            </w:r>
            <w:r w:rsidR="000B1A14" w:rsidRPr="00E01EB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** (0.</w:t>
            </w:r>
            <w:r w:rsidR="005A7710" w:rsidRPr="00E01EB3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3E1DE" w14:textId="02FEFFAA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24.</w:t>
            </w:r>
            <w:r w:rsidR="000B1A14" w:rsidRPr="00E01EB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*** (0.</w:t>
            </w:r>
            <w:r w:rsidR="005A7710" w:rsidRPr="00E01EB3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</w:p>
        </w:tc>
      </w:tr>
      <w:tr w:rsidR="00180880" w:rsidRPr="00E01EB3" w14:paraId="4DF656DB" w14:textId="77777777" w:rsidTr="00867724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C0C9F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-squar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CF8E4" w14:textId="311489BC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52776" w14:textId="6880AF5E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78B2B" w14:textId="157AD583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2DE65" w14:textId="6951D606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A8024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-squar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2A871" w14:textId="7F0A4BC1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  <w:r w:rsidR="005A7710" w:rsidRPr="00E01EB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4B5D8" w14:textId="03DE9ED9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5A7710" w:rsidRPr="00E01EB3">
              <w:rPr>
                <w:rFonts w:ascii="Arial" w:hAnsi="Arial" w:cs="Arial"/>
                <w:color w:val="000000"/>
                <w:sz w:val="18"/>
                <w:szCs w:val="18"/>
              </w:rPr>
              <w:t>0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0DB30" w14:textId="0E80ACEC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  <w:r w:rsidR="005A7710" w:rsidRPr="00E01EB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5915C" w14:textId="4C9C22AF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  <w:r w:rsidR="005A7710" w:rsidRPr="00E01EB3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</w:tr>
      <w:tr w:rsidR="00180880" w:rsidRPr="00E01EB3" w14:paraId="657B066F" w14:textId="77777777" w:rsidTr="00867724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EE0A1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grees of freedo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C6EDB" w14:textId="418043D5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5B6D4" w14:textId="39CE3885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3B2D1" w14:textId="3C16056A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FC08F" w14:textId="6028BB20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  <w:r w:rsidR="001F215D" w:rsidRPr="00E01EB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B1679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grees of freedo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A08B4" w14:textId="0D477EE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  <w:r w:rsidR="005A7710" w:rsidRPr="00E01EB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CDF0B" w14:textId="10FC49F5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  <w:r w:rsidR="005A7710" w:rsidRPr="00E01EB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59A5D" w14:textId="4277444D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  <w:r w:rsidR="005A7710" w:rsidRPr="00E01EB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FB4E1" w14:textId="611C8CE9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  <w:r w:rsidR="005A7710" w:rsidRPr="00E01EB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180880" w:rsidRPr="00E01EB3" w14:paraId="72C5C646" w14:textId="77777777" w:rsidTr="00180880"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B2C357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FCB37A" w14:textId="32C6841A" w:rsidR="00180880" w:rsidRPr="00E01EB3" w:rsidRDefault="001F215D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44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7E251E" w14:textId="59289EA7" w:rsidR="00180880" w:rsidRPr="00E01EB3" w:rsidRDefault="001F215D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44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62A28D" w14:textId="6A3A988A" w:rsidR="00180880" w:rsidRPr="00E01EB3" w:rsidRDefault="00C03FFB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44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02CCF8" w14:textId="63ED836C" w:rsidR="00180880" w:rsidRPr="00E01EB3" w:rsidRDefault="00C03FFB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4485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7E2674" w14:textId="77777777" w:rsidR="00180880" w:rsidRPr="00E01EB3" w:rsidRDefault="0018088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95FA3F" w14:textId="39D73858" w:rsidR="00180880" w:rsidRPr="00E01EB3" w:rsidRDefault="005A771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44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AE0F04" w14:textId="6DE31431" w:rsidR="00180880" w:rsidRPr="00E01EB3" w:rsidRDefault="005A771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45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82D4E8" w14:textId="4E1ADE04" w:rsidR="00180880" w:rsidRPr="00E01EB3" w:rsidRDefault="005A771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45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2EBAEC" w14:textId="3B385ACA" w:rsidR="00180880" w:rsidRPr="00E01EB3" w:rsidRDefault="005A7710" w:rsidP="00223E79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1EB3">
              <w:rPr>
                <w:rFonts w:ascii="Arial" w:hAnsi="Arial" w:cs="Arial"/>
                <w:color w:val="000000"/>
                <w:sz w:val="18"/>
                <w:szCs w:val="18"/>
              </w:rPr>
              <w:t>4514</w:t>
            </w:r>
          </w:p>
        </w:tc>
      </w:tr>
    </w:tbl>
    <w:p w14:paraId="7558427D" w14:textId="27F2284E" w:rsidR="000B7DD8" w:rsidRPr="00E01EB3" w:rsidRDefault="008031B3" w:rsidP="00223E79">
      <w:pPr>
        <w:rPr>
          <w:rFonts w:ascii="Arial" w:hAnsi="Arial" w:cs="Arial"/>
          <w:sz w:val="16"/>
          <w:szCs w:val="16"/>
        </w:rPr>
      </w:pPr>
      <w:r w:rsidRPr="00E01EB3">
        <w:rPr>
          <w:rFonts w:ascii="Arial" w:hAnsi="Arial" w:cs="Arial"/>
          <w:sz w:val="16"/>
          <w:szCs w:val="16"/>
        </w:rPr>
        <w:t>One SD for overall activity was 3,</w:t>
      </w:r>
      <w:r w:rsidR="00BC187E" w:rsidRPr="00E01EB3">
        <w:rPr>
          <w:rFonts w:ascii="Arial" w:hAnsi="Arial" w:cs="Arial"/>
          <w:sz w:val="16"/>
          <w:szCs w:val="16"/>
        </w:rPr>
        <w:t>663</w:t>
      </w:r>
      <w:r w:rsidRPr="00E01EB3">
        <w:rPr>
          <w:rFonts w:ascii="Arial" w:hAnsi="Arial" w:cs="Arial"/>
          <w:sz w:val="16"/>
          <w:szCs w:val="16"/>
        </w:rPr>
        <w:t xml:space="preserve"> steps/day</w:t>
      </w:r>
      <w:r w:rsidR="00604AB9" w:rsidRPr="00E01EB3">
        <w:rPr>
          <w:rFonts w:ascii="Arial" w:hAnsi="Arial" w:cs="Arial"/>
          <w:sz w:val="16"/>
          <w:szCs w:val="16"/>
        </w:rPr>
        <w:t xml:space="preserve"> by Fitbit</w:t>
      </w:r>
      <w:r w:rsidRPr="00E01EB3">
        <w:rPr>
          <w:rFonts w:ascii="Arial" w:hAnsi="Arial" w:cs="Arial"/>
          <w:sz w:val="16"/>
          <w:szCs w:val="16"/>
        </w:rPr>
        <w:t xml:space="preserve"> </w:t>
      </w:r>
      <w:r w:rsidR="002206ED" w:rsidRPr="00E01EB3">
        <w:rPr>
          <w:rFonts w:ascii="Arial" w:hAnsi="Arial" w:cs="Arial"/>
          <w:sz w:val="16"/>
          <w:szCs w:val="16"/>
        </w:rPr>
        <w:t xml:space="preserve">and </w:t>
      </w:r>
      <w:r w:rsidRPr="00E01EB3">
        <w:rPr>
          <w:rFonts w:ascii="Arial" w:hAnsi="Arial" w:cs="Arial"/>
          <w:sz w:val="16"/>
          <w:szCs w:val="16"/>
        </w:rPr>
        <w:t>3</w:t>
      </w:r>
      <w:r w:rsidR="00BC187E" w:rsidRPr="00E01EB3">
        <w:rPr>
          <w:rFonts w:ascii="Arial" w:hAnsi="Arial" w:cs="Arial"/>
          <w:sz w:val="16"/>
          <w:szCs w:val="16"/>
        </w:rPr>
        <w:t>7.2</w:t>
      </w:r>
      <w:r w:rsidRPr="00E01EB3">
        <w:rPr>
          <w:rFonts w:ascii="Arial" w:hAnsi="Arial" w:cs="Arial"/>
          <w:sz w:val="16"/>
          <w:szCs w:val="16"/>
        </w:rPr>
        <w:t xml:space="preserve"> MET-hrs/week</w:t>
      </w:r>
      <w:r w:rsidR="00604AB9" w:rsidRPr="00E01EB3">
        <w:rPr>
          <w:rFonts w:ascii="Arial" w:hAnsi="Arial" w:cs="Arial"/>
          <w:sz w:val="16"/>
          <w:szCs w:val="16"/>
        </w:rPr>
        <w:t xml:space="preserve"> by IPAQ</w:t>
      </w:r>
      <w:r w:rsidRPr="00E01EB3">
        <w:rPr>
          <w:rFonts w:ascii="Arial" w:hAnsi="Arial" w:cs="Arial"/>
          <w:sz w:val="16"/>
          <w:szCs w:val="16"/>
        </w:rPr>
        <w:t>.</w:t>
      </w:r>
      <w:r w:rsidR="00155D81" w:rsidRPr="00E01EB3">
        <w:rPr>
          <w:rFonts w:ascii="Arial" w:hAnsi="Arial" w:cs="Arial"/>
          <w:sz w:val="16"/>
          <w:szCs w:val="16"/>
        </w:rPr>
        <w:t xml:space="preserve"> Continuous variables were centered and categorical variables </w:t>
      </w:r>
      <w:r w:rsidR="0068526F" w:rsidRPr="00E01EB3">
        <w:rPr>
          <w:rFonts w:ascii="Arial" w:hAnsi="Arial" w:cs="Arial"/>
          <w:sz w:val="16"/>
          <w:szCs w:val="16"/>
        </w:rPr>
        <w:t xml:space="preserve">referenced </w:t>
      </w:r>
      <w:r w:rsidR="00155D81" w:rsidRPr="00E01EB3">
        <w:rPr>
          <w:rFonts w:ascii="Arial" w:hAnsi="Arial" w:cs="Arial"/>
          <w:sz w:val="16"/>
          <w:szCs w:val="16"/>
        </w:rPr>
        <w:t>against the most common value</w:t>
      </w:r>
      <w:r w:rsidR="00E562CC" w:rsidRPr="00E01EB3">
        <w:rPr>
          <w:rFonts w:ascii="Arial" w:hAnsi="Arial" w:cs="Arial"/>
          <w:sz w:val="16"/>
          <w:szCs w:val="16"/>
        </w:rPr>
        <w:t>.</w:t>
      </w:r>
      <w:r w:rsidR="00155D81" w:rsidRPr="00E01EB3">
        <w:rPr>
          <w:rFonts w:ascii="Arial" w:hAnsi="Arial" w:cs="Arial"/>
          <w:sz w:val="16"/>
          <w:szCs w:val="16"/>
        </w:rPr>
        <w:t xml:space="preserve"> </w:t>
      </w:r>
      <w:r w:rsidR="00E562CC" w:rsidRPr="00E01EB3">
        <w:rPr>
          <w:rFonts w:ascii="Arial" w:hAnsi="Arial" w:cs="Arial"/>
          <w:sz w:val="16"/>
          <w:szCs w:val="16"/>
        </w:rPr>
        <w:t>T</w:t>
      </w:r>
      <w:r w:rsidR="00155D81" w:rsidRPr="00E01EB3">
        <w:rPr>
          <w:rFonts w:ascii="Arial" w:hAnsi="Arial" w:cs="Arial"/>
          <w:sz w:val="16"/>
          <w:szCs w:val="16"/>
        </w:rPr>
        <w:t xml:space="preserve">he constant in models 4 and 8 </w:t>
      </w:r>
      <w:r w:rsidR="000B187C" w:rsidRPr="00E01EB3">
        <w:rPr>
          <w:rFonts w:ascii="Arial" w:hAnsi="Arial" w:cs="Arial"/>
          <w:sz w:val="16"/>
          <w:szCs w:val="16"/>
        </w:rPr>
        <w:t>estimate</w:t>
      </w:r>
      <w:r w:rsidR="00155D81" w:rsidRPr="00E01EB3">
        <w:rPr>
          <w:rFonts w:ascii="Arial" w:hAnsi="Arial" w:cs="Arial"/>
          <w:sz w:val="16"/>
          <w:szCs w:val="16"/>
        </w:rPr>
        <w:t xml:space="preserve"> BMI for a</w:t>
      </w:r>
      <w:r w:rsidR="00AE6D4B" w:rsidRPr="00E01EB3">
        <w:rPr>
          <w:rFonts w:ascii="Arial" w:hAnsi="Arial" w:cs="Arial"/>
          <w:sz w:val="16"/>
          <w:szCs w:val="16"/>
        </w:rPr>
        <w:t xml:space="preserve"> representative </w:t>
      </w:r>
      <w:r w:rsidR="002A5781" w:rsidRPr="00E01EB3">
        <w:rPr>
          <w:rFonts w:ascii="Arial" w:hAnsi="Arial" w:cs="Arial"/>
          <w:sz w:val="16"/>
          <w:szCs w:val="16"/>
        </w:rPr>
        <w:t xml:space="preserve">study </w:t>
      </w:r>
      <w:r w:rsidR="00AE6D4B" w:rsidRPr="00E01EB3">
        <w:rPr>
          <w:rFonts w:ascii="Arial" w:hAnsi="Arial" w:cs="Arial"/>
          <w:sz w:val="16"/>
          <w:szCs w:val="16"/>
        </w:rPr>
        <w:t>participant: a</w:t>
      </w:r>
      <w:r w:rsidR="00155D81" w:rsidRPr="00E01EB3">
        <w:rPr>
          <w:rFonts w:ascii="Arial" w:hAnsi="Arial" w:cs="Arial"/>
          <w:sz w:val="16"/>
          <w:szCs w:val="16"/>
        </w:rPr>
        <w:t xml:space="preserve"> 52 year-old</w:t>
      </w:r>
      <w:r w:rsidR="00AE6D4B" w:rsidRPr="00E01EB3">
        <w:rPr>
          <w:rFonts w:ascii="Arial" w:hAnsi="Arial" w:cs="Arial"/>
          <w:sz w:val="16"/>
          <w:szCs w:val="16"/>
        </w:rPr>
        <w:t>,</w:t>
      </w:r>
      <w:r w:rsidR="00155D81" w:rsidRPr="00E01EB3">
        <w:rPr>
          <w:rFonts w:ascii="Arial" w:hAnsi="Arial" w:cs="Arial"/>
          <w:sz w:val="16"/>
          <w:szCs w:val="16"/>
        </w:rPr>
        <w:t xml:space="preserve"> white</w:t>
      </w:r>
      <w:r w:rsidR="00702E8B" w:rsidRPr="00E01EB3">
        <w:rPr>
          <w:rFonts w:ascii="Arial" w:hAnsi="Arial" w:cs="Arial"/>
          <w:sz w:val="16"/>
          <w:szCs w:val="16"/>
        </w:rPr>
        <w:t>, not Hispanic/Latino</w:t>
      </w:r>
      <w:r w:rsidR="00155D81" w:rsidRPr="00E01EB3">
        <w:rPr>
          <w:rFonts w:ascii="Arial" w:hAnsi="Arial" w:cs="Arial"/>
          <w:sz w:val="16"/>
          <w:szCs w:val="16"/>
        </w:rPr>
        <w:t xml:space="preserve"> woman with a post-graduate degre</w:t>
      </w:r>
      <w:r w:rsidR="00274518" w:rsidRPr="00E01EB3">
        <w:rPr>
          <w:rFonts w:ascii="Arial" w:hAnsi="Arial" w:cs="Arial"/>
          <w:sz w:val="16"/>
          <w:szCs w:val="16"/>
        </w:rPr>
        <w:t>e and</w:t>
      </w:r>
      <w:r w:rsidR="00155D81" w:rsidRPr="00E01EB3">
        <w:rPr>
          <w:rFonts w:ascii="Arial" w:hAnsi="Arial" w:cs="Arial"/>
          <w:sz w:val="16"/>
          <w:szCs w:val="16"/>
        </w:rPr>
        <w:t xml:space="preserve"> income in excess of $100,000 annually, </w:t>
      </w:r>
      <w:r w:rsidR="00274518" w:rsidRPr="00E01EB3">
        <w:rPr>
          <w:rFonts w:ascii="Arial" w:hAnsi="Arial" w:cs="Arial"/>
          <w:sz w:val="16"/>
          <w:szCs w:val="16"/>
        </w:rPr>
        <w:t>who has never smoked</w:t>
      </w:r>
      <w:r w:rsidR="00E562CC" w:rsidRPr="00E01EB3">
        <w:rPr>
          <w:rFonts w:ascii="Arial" w:hAnsi="Arial" w:cs="Arial"/>
          <w:sz w:val="16"/>
          <w:szCs w:val="16"/>
        </w:rPr>
        <w:t xml:space="preserve"> regularly</w:t>
      </w:r>
      <w:r w:rsidR="0042666B" w:rsidRPr="00E01EB3">
        <w:rPr>
          <w:rFonts w:ascii="Arial" w:hAnsi="Arial" w:cs="Arial"/>
          <w:sz w:val="16"/>
          <w:szCs w:val="16"/>
        </w:rPr>
        <w:t xml:space="preserve"> and</w:t>
      </w:r>
      <w:r w:rsidR="00274518" w:rsidRPr="00E01EB3">
        <w:rPr>
          <w:rFonts w:ascii="Arial" w:hAnsi="Arial" w:cs="Arial"/>
          <w:sz w:val="16"/>
          <w:szCs w:val="16"/>
        </w:rPr>
        <w:t xml:space="preserve"> has </w:t>
      </w:r>
      <w:r w:rsidR="00EA6AD9" w:rsidRPr="00E01EB3">
        <w:rPr>
          <w:rFonts w:ascii="Arial" w:hAnsi="Arial" w:cs="Arial"/>
          <w:sz w:val="16"/>
          <w:szCs w:val="16"/>
        </w:rPr>
        <w:t xml:space="preserve">on average </w:t>
      </w:r>
      <w:r w:rsidR="00274518" w:rsidRPr="00E01EB3">
        <w:rPr>
          <w:rFonts w:ascii="Arial" w:hAnsi="Arial" w:cs="Arial"/>
          <w:sz w:val="16"/>
          <w:szCs w:val="16"/>
        </w:rPr>
        <w:t xml:space="preserve">5 standard drinks per week, </w:t>
      </w:r>
      <w:r w:rsidR="0042666B" w:rsidRPr="00E01EB3">
        <w:rPr>
          <w:rFonts w:ascii="Arial" w:hAnsi="Arial" w:cs="Arial"/>
          <w:sz w:val="16"/>
          <w:szCs w:val="16"/>
        </w:rPr>
        <w:t xml:space="preserve">and who </w:t>
      </w:r>
      <w:r w:rsidR="003E4614" w:rsidRPr="00E01EB3">
        <w:rPr>
          <w:rFonts w:ascii="Arial" w:hAnsi="Arial" w:cs="Arial"/>
          <w:sz w:val="16"/>
          <w:szCs w:val="16"/>
        </w:rPr>
        <w:t>denies</w:t>
      </w:r>
      <w:r w:rsidR="00274518" w:rsidRPr="00E01EB3">
        <w:rPr>
          <w:rFonts w:ascii="Arial" w:hAnsi="Arial" w:cs="Arial"/>
          <w:sz w:val="16"/>
          <w:szCs w:val="16"/>
        </w:rPr>
        <w:t xml:space="preserve"> coronary artery disease, diabetes, </w:t>
      </w:r>
      <w:r w:rsidR="00274518" w:rsidRPr="00E01EB3">
        <w:rPr>
          <w:rFonts w:ascii="Arial" w:hAnsi="Arial" w:cs="Arial"/>
          <w:sz w:val="16"/>
          <w:szCs w:val="16"/>
        </w:rPr>
        <w:lastRenderedPageBreak/>
        <w:t xml:space="preserve">hyperlipidemia, or hypertension, </w:t>
      </w:r>
      <w:r w:rsidR="009762EA" w:rsidRPr="00E01EB3">
        <w:rPr>
          <w:rFonts w:ascii="Arial" w:hAnsi="Arial" w:cs="Arial"/>
          <w:sz w:val="16"/>
          <w:szCs w:val="16"/>
        </w:rPr>
        <w:t>who</w:t>
      </w:r>
      <w:r w:rsidR="00274518" w:rsidRPr="00E01EB3">
        <w:rPr>
          <w:rFonts w:ascii="Arial" w:hAnsi="Arial" w:cs="Arial"/>
          <w:sz w:val="16"/>
          <w:szCs w:val="16"/>
        </w:rPr>
        <w:t xml:space="preserve"> </w:t>
      </w:r>
      <w:r w:rsidR="0002259D" w:rsidRPr="00E01EB3">
        <w:rPr>
          <w:rFonts w:ascii="Arial" w:hAnsi="Arial" w:cs="Arial"/>
          <w:sz w:val="16"/>
          <w:szCs w:val="16"/>
        </w:rPr>
        <w:t xml:space="preserve">used a wrist-worn </w:t>
      </w:r>
      <w:r w:rsidR="00274518" w:rsidRPr="00E01EB3">
        <w:rPr>
          <w:rFonts w:ascii="Arial" w:hAnsi="Arial" w:cs="Arial"/>
          <w:sz w:val="16"/>
          <w:szCs w:val="16"/>
        </w:rPr>
        <w:t>Fitbit</w:t>
      </w:r>
      <w:r w:rsidR="0002259D" w:rsidRPr="00E01EB3">
        <w:rPr>
          <w:rFonts w:ascii="Arial" w:hAnsi="Arial" w:cs="Arial"/>
          <w:sz w:val="16"/>
          <w:szCs w:val="16"/>
        </w:rPr>
        <w:t xml:space="preserve"> for 17.2 hrs/day</w:t>
      </w:r>
      <w:r w:rsidR="00274518" w:rsidRPr="00E01EB3">
        <w:rPr>
          <w:rFonts w:ascii="Arial" w:hAnsi="Arial" w:cs="Arial"/>
          <w:sz w:val="16"/>
          <w:szCs w:val="16"/>
        </w:rPr>
        <w:t xml:space="preserve"> </w:t>
      </w:r>
      <w:r w:rsidR="0002259D" w:rsidRPr="00E01EB3">
        <w:rPr>
          <w:rFonts w:ascii="Arial" w:hAnsi="Arial" w:cs="Arial"/>
          <w:sz w:val="16"/>
          <w:szCs w:val="16"/>
        </w:rPr>
        <w:t xml:space="preserve">that counted an average of </w:t>
      </w:r>
      <w:r w:rsidR="00BC187E" w:rsidRPr="00E01EB3">
        <w:rPr>
          <w:rFonts w:ascii="Arial" w:hAnsi="Arial" w:cs="Arial"/>
          <w:sz w:val="16"/>
          <w:szCs w:val="16"/>
        </w:rPr>
        <w:t>8,778</w:t>
      </w:r>
      <w:r w:rsidR="0002259D" w:rsidRPr="00E01EB3">
        <w:rPr>
          <w:rFonts w:ascii="Arial" w:hAnsi="Arial" w:cs="Arial"/>
          <w:sz w:val="16"/>
          <w:szCs w:val="16"/>
        </w:rPr>
        <w:t xml:space="preserve"> daily steps </w:t>
      </w:r>
      <w:r w:rsidR="00D2785F" w:rsidRPr="00E01EB3">
        <w:rPr>
          <w:rFonts w:ascii="Arial" w:hAnsi="Arial" w:cs="Arial"/>
          <w:sz w:val="16"/>
          <w:szCs w:val="16"/>
        </w:rPr>
        <w:t>during</w:t>
      </w:r>
      <w:r w:rsidR="0002259D" w:rsidRPr="00E01EB3">
        <w:rPr>
          <w:rFonts w:ascii="Arial" w:hAnsi="Arial" w:cs="Arial"/>
          <w:sz w:val="16"/>
          <w:szCs w:val="16"/>
        </w:rPr>
        <w:t xml:space="preserve"> the seven days in which she self-reported 4</w:t>
      </w:r>
      <w:r w:rsidR="00BC187E" w:rsidRPr="00E01EB3">
        <w:rPr>
          <w:rFonts w:ascii="Arial" w:hAnsi="Arial" w:cs="Arial"/>
          <w:sz w:val="16"/>
          <w:szCs w:val="16"/>
        </w:rPr>
        <w:t>4.7</w:t>
      </w:r>
      <w:r w:rsidR="0002259D" w:rsidRPr="00E01EB3">
        <w:rPr>
          <w:rFonts w:ascii="Arial" w:hAnsi="Arial" w:cs="Arial"/>
          <w:sz w:val="16"/>
          <w:szCs w:val="16"/>
        </w:rPr>
        <w:t xml:space="preserve"> MET-hrs/week energy expenditure on </w:t>
      </w:r>
      <w:r w:rsidR="000C7F19" w:rsidRPr="00E01EB3">
        <w:rPr>
          <w:rFonts w:ascii="Arial" w:hAnsi="Arial" w:cs="Arial"/>
          <w:sz w:val="16"/>
          <w:szCs w:val="16"/>
        </w:rPr>
        <w:t>an</w:t>
      </w:r>
      <w:r w:rsidR="0002259D" w:rsidRPr="00E01EB3">
        <w:rPr>
          <w:rFonts w:ascii="Arial" w:hAnsi="Arial" w:cs="Arial"/>
          <w:sz w:val="16"/>
          <w:szCs w:val="16"/>
        </w:rPr>
        <w:t xml:space="preserve"> IPAQ</w:t>
      </w:r>
      <w:r w:rsidR="00D2785F" w:rsidRPr="00E01EB3">
        <w:rPr>
          <w:rFonts w:ascii="Arial" w:hAnsi="Arial" w:cs="Arial"/>
          <w:sz w:val="16"/>
          <w:szCs w:val="16"/>
        </w:rPr>
        <w:t xml:space="preserve"> completed </w:t>
      </w:r>
      <w:r w:rsidR="00E26A22" w:rsidRPr="00E01EB3">
        <w:rPr>
          <w:rFonts w:ascii="Arial" w:hAnsi="Arial" w:cs="Arial"/>
          <w:sz w:val="16"/>
          <w:szCs w:val="16"/>
        </w:rPr>
        <w:t xml:space="preserve">online </w:t>
      </w:r>
      <w:r w:rsidR="00D2785F" w:rsidRPr="00E01EB3">
        <w:rPr>
          <w:rFonts w:ascii="Arial" w:hAnsi="Arial" w:cs="Arial"/>
          <w:sz w:val="16"/>
          <w:szCs w:val="16"/>
        </w:rPr>
        <w:t>in Spring</w:t>
      </w:r>
      <w:r w:rsidR="0002259D" w:rsidRPr="00E01EB3">
        <w:rPr>
          <w:rFonts w:ascii="Arial" w:hAnsi="Arial" w:cs="Arial"/>
          <w:sz w:val="16"/>
          <w:szCs w:val="16"/>
        </w:rPr>
        <w:t>.</w:t>
      </w:r>
    </w:p>
    <w:p w14:paraId="55FBAA86" w14:textId="2C896049" w:rsidR="00365EB3" w:rsidRPr="00E01EB3" w:rsidRDefault="00365EB3" w:rsidP="00223E79">
      <w:pPr>
        <w:rPr>
          <w:rFonts w:ascii="Arial" w:hAnsi="Arial" w:cs="Arial"/>
          <w:sz w:val="16"/>
          <w:szCs w:val="16"/>
        </w:rPr>
      </w:pPr>
      <w:r w:rsidRPr="00E01EB3">
        <w:rPr>
          <w:rFonts w:ascii="Arial" w:hAnsi="Arial" w:cs="Arial"/>
          <w:i/>
          <w:sz w:val="16"/>
          <w:szCs w:val="16"/>
        </w:rPr>
        <w:t>* P</w:t>
      </w:r>
      <w:r w:rsidRPr="00E01EB3">
        <w:rPr>
          <w:rFonts w:ascii="Arial" w:hAnsi="Arial" w:cs="Arial"/>
          <w:sz w:val="16"/>
          <w:szCs w:val="16"/>
        </w:rPr>
        <w:t>&lt;</w:t>
      </w:r>
      <w:r w:rsidR="00F4305D" w:rsidRPr="00E01EB3">
        <w:rPr>
          <w:rFonts w:ascii="Arial" w:hAnsi="Arial" w:cs="Arial"/>
          <w:sz w:val="16"/>
          <w:szCs w:val="16"/>
        </w:rPr>
        <w:t>.</w:t>
      </w:r>
      <w:r w:rsidRPr="00E01EB3">
        <w:rPr>
          <w:rFonts w:ascii="Arial" w:hAnsi="Arial" w:cs="Arial"/>
          <w:sz w:val="16"/>
          <w:szCs w:val="16"/>
        </w:rPr>
        <w:t>05 for cluster-corrected association with BMI (582 participant clusters)</w:t>
      </w:r>
    </w:p>
    <w:p w14:paraId="32C9ACEC" w14:textId="05E2E9D5" w:rsidR="00365EB3" w:rsidRPr="00E01EB3" w:rsidRDefault="00365EB3" w:rsidP="00223E79">
      <w:pPr>
        <w:rPr>
          <w:rFonts w:ascii="Arial" w:hAnsi="Arial" w:cs="Arial"/>
          <w:sz w:val="16"/>
          <w:szCs w:val="16"/>
        </w:rPr>
      </w:pPr>
      <w:r w:rsidRPr="00E01EB3">
        <w:rPr>
          <w:rFonts w:ascii="Arial" w:hAnsi="Arial" w:cs="Arial"/>
          <w:sz w:val="16"/>
          <w:szCs w:val="16"/>
        </w:rPr>
        <w:t xml:space="preserve">** </w:t>
      </w:r>
      <w:r w:rsidRPr="00E01EB3">
        <w:rPr>
          <w:rFonts w:ascii="Arial" w:hAnsi="Arial" w:cs="Arial"/>
          <w:i/>
          <w:sz w:val="16"/>
          <w:szCs w:val="16"/>
        </w:rPr>
        <w:t>P</w:t>
      </w:r>
      <w:r w:rsidRPr="00E01EB3">
        <w:rPr>
          <w:rFonts w:ascii="Arial" w:hAnsi="Arial" w:cs="Arial"/>
          <w:sz w:val="16"/>
          <w:szCs w:val="16"/>
        </w:rPr>
        <w:t>&lt;</w:t>
      </w:r>
      <w:r w:rsidR="00F4305D" w:rsidRPr="00E01EB3">
        <w:rPr>
          <w:rFonts w:ascii="Arial" w:hAnsi="Arial" w:cs="Arial"/>
          <w:sz w:val="16"/>
          <w:szCs w:val="16"/>
        </w:rPr>
        <w:t>.</w:t>
      </w:r>
      <w:r w:rsidRPr="00E01EB3">
        <w:rPr>
          <w:rFonts w:ascii="Arial" w:hAnsi="Arial" w:cs="Arial"/>
          <w:sz w:val="16"/>
          <w:szCs w:val="16"/>
        </w:rPr>
        <w:t>01 for cluster-corrected association with BMI (582 participant clusters)</w:t>
      </w:r>
    </w:p>
    <w:p w14:paraId="7DFBB631" w14:textId="59C4D442" w:rsidR="00365EB3" w:rsidRPr="00E01EB3" w:rsidRDefault="00365EB3" w:rsidP="00223E79">
      <w:pPr>
        <w:rPr>
          <w:rFonts w:ascii="Arial" w:hAnsi="Arial" w:cs="Arial"/>
          <w:sz w:val="16"/>
          <w:szCs w:val="16"/>
        </w:rPr>
      </w:pPr>
      <w:r w:rsidRPr="00E01EB3">
        <w:rPr>
          <w:rFonts w:ascii="Arial" w:hAnsi="Arial" w:cs="Arial"/>
          <w:sz w:val="16"/>
          <w:szCs w:val="16"/>
        </w:rPr>
        <w:t xml:space="preserve">*** </w:t>
      </w:r>
      <w:r w:rsidRPr="00E01EB3">
        <w:rPr>
          <w:rFonts w:ascii="Arial" w:hAnsi="Arial" w:cs="Arial"/>
          <w:i/>
          <w:sz w:val="16"/>
          <w:szCs w:val="16"/>
        </w:rPr>
        <w:t>P</w:t>
      </w:r>
      <w:r w:rsidRPr="00E01EB3">
        <w:rPr>
          <w:rFonts w:ascii="Arial" w:hAnsi="Arial" w:cs="Arial"/>
          <w:sz w:val="16"/>
          <w:szCs w:val="16"/>
        </w:rPr>
        <w:t>&lt;</w:t>
      </w:r>
      <w:r w:rsidR="00F4305D" w:rsidRPr="00E01EB3">
        <w:rPr>
          <w:rFonts w:ascii="Arial" w:hAnsi="Arial" w:cs="Arial"/>
          <w:sz w:val="16"/>
          <w:szCs w:val="16"/>
        </w:rPr>
        <w:t>.</w:t>
      </w:r>
      <w:r w:rsidRPr="00E01EB3">
        <w:rPr>
          <w:rFonts w:ascii="Arial" w:hAnsi="Arial" w:cs="Arial"/>
          <w:sz w:val="16"/>
          <w:szCs w:val="16"/>
        </w:rPr>
        <w:t>001 for cluster-corrected association with BMI (582 participant clusters)</w:t>
      </w:r>
    </w:p>
    <w:p w14:paraId="3BB5699D" w14:textId="47E69E6B" w:rsidR="00365EB3" w:rsidRPr="00E01EB3" w:rsidRDefault="00365EB3" w:rsidP="00223E79">
      <w:pPr>
        <w:jc w:val="left"/>
        <w:rPr>
          <w:rFonts w:ascii="Arial" w:hAnsi="Arial" w:cs="Arial"/>
          <w:b/>
          <w:szCs w:val="20"/>
        </w:rPr>
        <w:sectPr w:rsidR="00365EB3" w:rsidRPr="00E01EB3" w:rsidSect="00BD16B1">
          <w:pgSz w:w="15840" w:h="12240" w:orient="landscape"/>
          <w:pgMar w:top="1440" w:right="1440" w:bottom="1440" w:left="1440" w:header="360" w:footer="720" w:gutter="0"/>
          <w:lnNumType w:countBy="1"/>
          <w:cols w:space="720"/>
          <w:docGrid w:linePitch="360"/>
        </w:sectPr>
      </w:pPr>
    </w:p>
    <w:p w14:paraId="4DBBABD7" w14:textId="620DA6BF" w:rsidR="00A9775A" w:rsidRPr="00E01EB3" w:rsidRDefault="00A9775A" w:rsidP="00223E79">
      <w:pPr>
        <w:rPr>
          <w:rStyle w:val="tabletextChar"/>
          <w:rFonts w:ascii="Arial" w:hAnsi="Arial"/>
          <w:b/>
          <w:bCs/>
          <w:sz w:val="20"/>
          <w:szCs w:val="20"/>
        </w:rPr>
      </w:pPr>
      <w:bookmarkStart w:id="13" w:name="_Toc57661437"/>
      <w:r w:rsidRPr="00E01EB3">
        <w:rPr>
          <w:rStyle w:val="Heading3Char"/>
          <w:szCs w:val="20"/>
        </w:rPr>
        <w:lastRenderedPageBreak/>
        <w:t xml:space="preserve">Table </w:t>
      </w:r>
      <w:r w:rsidR="00156660">
        <w:rPr>
          <w:rStyle w:val="Heading3Char"/>
          <w:szCs w:val="20"/>
        </w:rPr>
        <w:t>S</w:t>
      </w:r>
      <w:r w:rsidR="00FD1F48" w:rsidRPr="00E01EB3">
        <w:rPr>
          <w:rStyle w:val="Heading3Char"/>
          <w:szCs w:val="20"/>
        </w:rPr>
        <w:t>4</w:t>
      </w:r>
      <w:r w:rsidR="006E6809" w:rsidRPr="00E01EB3">
        <w:rPr>
          <w:rStyle w:val="Heading3Char"/>
          <w:b w:val="0"/>
          <w:bCs/>
          <w:szCs w:val="20"/>
        </w:rPr>
        <w:t>.</w:t>
      </w:r>
      <w:bookmarkEnd w:id="13"/>
      <w:r w:rsidRPr="00E01EB3">
        <w:rPr>
          <w:b/>
          <w:bCs/>
          <w:szCs w:val="20"/>
        </w:rPr>
        <w:t xml:space="preserve"> </w:t>
      </w:r>
      <w:r w:rsidR="009855CC" w:rsidRPr="00E01EB3">
        <w:rPr>
          <w:rStyle w:val="tabletextChar"/>
          <w:rFonts w:ascii="Arial" w:hAnsi="Arial"/>
          <w:b/>
          <w:bCs/>
          <w:sz w:val="20"/>
          <w:szCs w:val="20"/>
        </w:rPr>
        <w:t>Cluster</w:t>
      </w:r>
      <w:r w:rsidR="00A81B45" w:rsidRPr="00E01EB3">
        <w:rPr>
          <w:rStyle w:val="tabletextChar"/>
          <w:rFonts w:ascii="Arial" w:hAnsi="Arial"/>
          <w:b/>
          <w:bCs/>
          <w:sz w:val="20"/>
          <w:szCs w:val="20"/>
        </w:rPr>
        <w:t xml:space="preserve"> robust regression</w:t>
      </w:r>
      <w:r w:rsidR="00CE551C" w:rsidRPr="00E01EB3">
        <w:rPr>
          <w:rStyle w:val="tabletextChar"/>
          <w:rFonts w:ascii="Arial" w:hAnsi="Arial"/>
          <w:b/>
          <w:bCs/>
          <w:sz w:val="20"/>
          <w:szCs w:val="20"/>
        </w:rPr>
        <w:t>s</w:t>
      </w:r>
      <w:r w:rsidR="00A81B45" w:rsidRPr="00E01EB3">
        <w:rPr>
          <w:rStyle w:val="tabletextChar"/>
          <w:rFonts w:ascii="Arial" w:hAnsi="Arial"/>
          <w:b/>
          <w:bCs/>
          <w:sz w:val="20"/>
          <w:szCs w:val="20"/>
        </w:rPr>
        <w:t xml:space="preserve"> of</w:t>
      </w:r>
      <w:r w:rsidR="009855CC" w:rsidRPr="00E01EB3">
        <w:rPr>
          <w:rStyle w:val="tabletextChar"/>
          <w:rFonts w:ascii="Arial" w:hAnsi="Arial"/>
          <w:b/>
          <w:bCs/>
          <w:sz w:val="20"/>
          <w:szCs w:val="20"/>
        </w:rPr>
        <w:t xml:space="preserve"> BMI </w:t>
      </w:r>
      <w:r w:rsidR="00A81B45" w:rsidRPr="00E01EB3">
        <w:rPr>
          <w:rStyle w:val="tabletextChar"/>
          <w:rFonts w:ascii="Arial" w:hAnsi="Arial"/>
          <w:b/>
          <w:bCs/>
          <w:sz w:val="20"/>
          <w:szCs w:val="20"/>
        </w:rPr>
        <w:t>on</w:t>
      </w:r>
      <w:r w:rsidR="009855CC" w:rsidRPr="00E01EB3">
        <w:rPr>
          <w:rStyle w:val="tabletextChar"/>
          <w:rFonts w:ascii="Arial" w:hAnsi="Arial"/>
          <w:b/>
          <w:bCs/>
          <w:sz w:val="20"/>
          <w:szCs w:val="20"/>
        </w:rPr>
        <w:t xml:space="preserve"> Fitbit-measured and self-reported </w:t>
      </w:r>
      <w:r w:rsidR="00CF7735" w:rsidRPr="00E01EB3">
        <w:rPr>
          <w:rStyle w:val="tabletextChar"/>
          <w:rFonts w:ascii="Arial" w:hAnsi="Arial"/>
          <w:b/>
          <w:bCs/>
          <w:sz w:val="20"/>
          <w:szCs w:val="20"/>
        </w:rPr>
        <w:t xml:space="preserve">(IPAQ) </w:t>
      </w:r>
      <w:r w:rsidR="009748E1" w:rsidRPr="00E01EB3">
        <w:rPr>
          <w:rStyle w:val="tabletextChar"/>
          <w:rFonts w:ascii="Arial" w:hAnsi="Arial"/>
          <w:b/>
          <w:bCs/>
          <w:sz w:val="20"/>
          <w:szCs w:val="20"/>
        </w:rPr>
        <w:t xml:space="preserve">overall </w:t>
      </w:r>
      <w:r w:rsidR="009855CC" w:rsidRPr="00E01EB3">
        <w:rPr>
          <w:rStyle w:val="tabletextChar"/>
          <w:rFonts w:ascii="Arial" w:hAnsi="Arial"/>
          <w:b/>
          <w:bCs/>
          <w:sz w:val="20"/>
          <w:szCs w:val="20"/>
        </w:rPr>
        <w:t>activity</w:t>
      </w:r>
      <w:r w:rsidR="00806301" w:rsidRPr="00E01EB3">
        <w:rPr>
          <w:rStyle w:val="tabletextChar"/>
          <w:rFonts w:ascii="Arial" w:hAnsi="Arial"/>
          <w:b/>
          <w:bCs/>
          <w:sz w:val="20"/>
          <w:szCs w:val="20"/>
        </w:rPr>
        <w:t xml:space="preserve"> in natural units</w:t>
      </w:r>
      <w:r w:rsidR="009855CC" w:rsidRPr="00E01EB3">
        <w:rPr>
          <w:rStyle w:val="tabletextChar"/>
          <w:rFonts w:ascii="Arial" w:hAnsi="Arial"/>
          <w:b/>
          <w:bCs/>
          <w:sz w:val="20"/>
          <w:szCs w:val="20"/>
        </w:rPr>
        <w:t xml:space="preserve"> across </w:t>
      </w:r>
      <w:r w:rsidR="0017410F" w:rsidRPr="00E01EB3">
        <w:rPr>
          <w:rStyle w:val="tabletextChar"/>
          <w:rFonts w:ascii="Arial" w:hAnsi="Arial"/>
          <w:b/>
          <w:bCs/>
          <w:sz w:val="20"/>
          <w:szCs w:val="20"/>
        </w:rPr>
        <w:t>69</w:t>
      </w:r>
      <w:r w:rsidR="009E0563" w:rsidRPr="00E01EB3">
        <w:rPr>
          <w:rStyle w:val="tabletextChar"/>
          <w:rFonts w:ascii="Arial" w:hAnsi="Arial"/>
          <w:b/>
          <w:bCs/>
          <w:sz w:val="20"/>
          <w:szCs w:val="20"/>
        </w:rPr>
        <w:t>7</w:t>
      </w:r>
      <w:r w:rsidR="009855CC" w:rsidRPr="00E01EB3">
        <w:rPr>
          <w:rStyle w:val="tabletextChar"/>
          <w:rFonts w:ascii="Arial" w:hAnsi="Arial"/>
          <w:b/>
          <w:bCs/>
          <w:sz w:val="20"/>
          <w:szCs w:val="20"/>
        </w:rPr>
        <w:t xml:space="preserve"> observations from </w:t>
      </w:r>
      <w:r w:rsidR="009B66C8" w:rsidRPr="00E01EB3">
        <w:rPr>
          <w:rStyle w:val="tabletextChar"/>
          <w:rFonts w:ascii="Arial" w:hAnsi="Arial"/>
          <w:b/>
          <w:bCs/>
          <w:sz w:val="20"/>
          <w:szCs w:val="20"/>
        </w:rPr>
        <w:t>5</w:t>
      </w:r>
      <w:r w:rsidR="0017410F" w:rsidRPr="00E01EB3">
        <w:rPr>
          <w:rStyle w:val="tabletextChar"/>
          <w:rFonts w:ascii="Arial" w:hAnsi="Arial"/>
          <w:b/>
          <w:bCs/>
          <w:sz w:val="20"/>
          <w:szCs w:val="20"/>
        </w:rPr>
        <w:t>8</w:t>
      </w:r>
      <w:r w:rsidR="00A57F50" w:rsidRPr="00E01EB3">
        <w:rPr>
          <w:rStyle w:val="tabletextChar"/>
          <w:rFonts w:ascii="Arial" w:hAnsi="Arial"/>
          <w:b/>
          <w:bCs/>
          <w:sz w:val="20"/>
          <w:szCs w:val="20"/>
        </w:rPr>
        <w:t>6</w:t>
      </w:r>
      <w:r w:rsidR="009855CC" w:rsidRPr="00E01EB3">
        <w:rPr>
          <w:rStyle w:val="tabletextChar"/>
          <w:rFonts w:ascii="Arial" w:hAnsi="Arial"/>
          <w:b/>
          <w:bCs/>
          <w:sz w:val="20"/>
          <w:szCs w:val="20"/>
        </w:rPr>
        <w:t xml:space="preserve"> participants</w:t>
      </w:r>
      <w:r w:rsidR="006E6809" w:rsidRPr="00E01EB3">
        <w:rPr>
          <w:rStyle w:val="tabletextChar"/>
          <w:rFonts w:ascii="Arial" w:hAnsi="Arial"/>
          <w:b/>
          <w:bCs/>
          <w:sz w:val="20"/>
          <w:szCs w:val="20"/>
        </w:rPr>
        <w:t>.</w:t>
      </w:r>
    </w:p>
    <w:p w14:paraId="69379255" w14:textId="77777777" w:rsidR="00EB34FA" w:rsidRPr="00E01EB3" w:rsidRDefault="00EB34FA" w:rsidP="00223E79">
      <w:pPr>
        <w:rPr>
          <w:b/>
        </w:rPr>
      </w:pPr>
    </w:p>
    <w:tbl>
      <w:tblPr>
        <w:tblStyle w:val="TableGrid"/>
        <w:tblW w:w="10800" w:type="dxa"/>
        <w:jc w:val="center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164"/>
        <w:gridCol w:w="720"/>
        <w:gridCol w:w="1681"/>
        <w:gridCol w:w="720"/>
        <w:gridCol w:w="1681"/>
        <w:gridCol w:w="720"/>
        <w:gridCol w:w="1681"/>
        <w:gridCol w:w="720"/>
        <w:gridCol w:w="1684"/>
        <w:gridCol w:w="29"/>
      </w:tblGrid>
      <w:tr w:rsidR="009855CC" w:rsidRPr="00E01EB3" w14:paraId="6CB1CAFC" w14:textId="77777777" w:rsidTr="009855CC">
        <w:trPr>
          <w:jc w:val="center"/>
        </w:trPr>
        <w:tc>
          <w:tcPr>
            <w:tcW w:w="116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bottom"/>
          </w:tcPr>
          <w:p w14:paraId="14E7A63B" w14:textId="1F98085B" w:rsidR="009855CC" w:rsidRPr="00E01EB3" w:rsidRDefault="009855CC" w:rsidP="00223E79">
            <w:pPr>
              <w:jc w:val="left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9636" w:type="dxa"/>
            <w:gridSpan w:val="9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29B70118" w14:textId="7A0B97FC" w:rsidR="009855CC" w:rsidRPr="00E01EB3" w:rsidRDefault="009855CC" w:rsidP="00223E79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E01EB3">
              <w:rPr>
                <w:rFonts w:ascii="Arial" w:hAnsi="Arial" w:cs="Arial"/>
                <w:b/>
                <w:szCs w:val="20"/>
              </w:rPr>
              <w:t>BMI difference (kg/m</w:t>
            </w:r>
            <w:r w:rsidRPr="00E01EB3">
              <w:rPr>
                <w:rFonts w:ascii="Arial" w:hAnsi="Arial" w:cs="Arial"/>
                <w:b/>
                <w:szCs w:val="20"/>
                <w:vertAlign w:val="superscript"/>
              </w:rPr>
              <w:t>2</w:t>
            </w:r>
            <w:r w:rsidRPr="00E01EB3">
              <w:rPr>
                <w:rFonts w:ascii="Arial" w:hAnsi="Arial" w:cs="Arial"/>
                <w:b/>
                <w:szCs w:val="20"/>
              </w:rPr>
              <w:t xml:space="preserve">) per predictor increase (95% </w:t>
            </w:r>
            <w:r w:rsidR="002371B3" w:rsidRPr="00E01EB3">
              <w:rPr>
                <w:rFonts w:ascii="Arial" w:hAnsi="Arial" w:cs="Arial"/>
                <w:b/>
                <w:szCs w:val="20"/>
              </w:rPr>
              <w:t>CI</w:t>
            </w:r>
            <w:r w:rsidRPr="00E01EB3">
              <w:rPr>
                <w:rFonts w:ascii="Arial" w:hAnsi="Arial" w:cs="Arial"/>
                <w:b/>
                <w:szCs w:val="20"/>
              </w:rPr>
              <w:t>)</w:t>
            </w:r>
          </w:p>
        </w:tc>
      </w:tr>
      <w:tr w:rsidR="00A9775A" w:rsidRPr="00E01EB3" w14:paraId="406BB047" w14:textId="77777777" w:rsidTr="009855CC">
        <w:trPr>
          <w:jc w:val="center"/>
        </w:trPr>
        <w:tc>
          <w:tcPr>
            <w:tcW w:w="116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58B0E2ED" w14:textId="77777777" w:rsidR="00A9775A" w:rsidRPr="00E01EB3" w:rsidRDefault="00A9775A" w:rsidP="00223E79">
            <w:pPr>
              <w:jc w:val="left"/>
              <w:rPr>
                <w:rFonts w:ascii="Arial" w:hAnsi="Arial" w:cs="Arial"/>
                <w:b/>
                <w:szCs w:val="20"/>
              </w:rPr>
            </w:pPr>
            <w:r w:rsidRPr="00E01EB3">
              <w:rPr>
                <w:rFonts w:ascii="Arial" w:hAnsi="Arial" w:cs="Arial"/>
                <w:b/>
                <w:szCs w:val="20"/>
              </w:rPr>
              <w:t>Activity Predictor</w:t>
            </w:r>
          </w:p>
        </w:tc>
        <w:tc>
          <w:tcPr>
            <w:tcW w:w="2401" w:type="dxa"/>
            <w:gridSpan w:val="2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14FE7F95" w14:textId="77777777" w:rsidR="00A9775A" w:rsidRPr="00E01EB3" w:rsidRDefault="00A9775A" w:rsidP="00223E79">
            <w:pPr>
              <w:jc w:val="left"/>
              <w:rPr>
                <w:rFonts w:ascii="Arial" w:hAnsi="Arial" w:cs="Arial"/>
                <w:b/>
                <w:szCs w:val="20"/>
              </w:rPr>
            </w:pPr>
            <w:r w:rsidRPr="00E01EB3">
              <w:rPr>
                <w:rFonts w:ascii="Arial" w:hAnsi="Arial" w:cs="Arial"/>
                <w:b/>
                <w:szCs w:val="20"/>
              </w:rPr>
              <w:t>Unadjusted</w:t>
            </w:r>
          </w:p>
        </w:tc>
        <w:tc>
          <w:tcPr>
            <w:tcW w:w="2401" w:type="dxa"/>
            <w:gridSpan w:val="2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027136AC" w14:textId="77777777" w:rsidR="00A9775A" w:rsidRPr="00E01EB3" w:rsidRDefault="00A9775A" w:rsidP="00223E79">
            <w:pPr>
              <w:jc w:val="left"/>
              <w:rPr>
                <w:rFonts w:ascii="Arial" w:hAnsi="Arial" w:cs="Arial"/>
                <w:b/>
                <w:szCs w:val="20"/>
              </w:rPr>
            </w:pPr>
            <w:r w:rsidRPr="00E01EB3">
              <w:rPr>
                <w:rFonts w:ascii="Arial" w:hAnsi="Arial" w:cs="Arial"/>
                <w:b/>
                <w:szCs w:val="20"/>
              </w:rPr>
              <w:t>Adjusted for Demographics</w:t>
            </w:r>
          </w:p>
        </w:tc>
        <w:tc>
          <w:tcPr>
            <w:tcW w:w="2401" w:type="dxa"/>
            <w:gridSpan w:val="2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4C4B1929" w14:textId="77777777" w:rsidR="00A9775A" w:rsidRPr="00E01EB3" w:rsidRDefault="00A9775A" w:rsidP="00223E79">
            <w:pPr>
              <w:jc w:val="left"/>
              <w:rPr>
                <w:rFonts w:ascii="Arial" w:hAnsi="Arial" w:cs="Arial"/>
                <w:b/>
                <w:szCs w:val="20"/>
              </w:rPr>
            </w:pPr>
            <w:r w:rsidRPr="00E01EB3">
              <w:rPr>
                <w:rFonts w:ascii="Arial" w:hAnsi="Arial" w:cs="Arial"/>
                <w:b/>
                <w:szCs w:val="20"/>
              </w:rPr>
              <w:t>Adjusted for Demographics and Health-Related Behaviors</w:t>
            </w:r>
          </w:p>
        </w:tc>
        <w:tc>
          <w:tcPr>
            <w:tcW w:w="2433" w:type="dxa"/>
            <w:gridSpan w:val="3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781107F8" w14:textId="77777777" w:rsidR="00A9775A" w:rsidRPr="00E01EB3" w:rsidRDefault="00A9775A" w:rsidP="00223E79">
            <w:pPr>
              <w:jc w:val="left"/>
              <w:rPr>
                <w:rFonts w:ascii="Arial" w:hAnsi="Arial" w:cs="Arial"/>
                <w:b/>
                <w:szCs w:val="20"/>
              </w:rPr>
            </w:pPr>
            <w:r w:rsidRPr="00E01EB3">
              <w:rPr>
                <w:rFonts w:ascii="Arial" w:hAnsi="Arial" w:cs="Arial"/>
                <w:b/>
                <w:szCs w:val="20"/>
              </w:rPr>
              <w:t>Adjusted for Demographics, Health-Related Behaviors, and Clinical Characteristics</w:t>
            </w:r>
          </w:p>
        </w:tc>
      </w:tr>
      <w:tr w:rsidR="00A9775A" w:rsidRPr="00E01EB3" w14:paraId="5E9628A6" w14:textId="77777777" w:rsidTr="00A9775A">
        <w:trPr>
          <w:jc w:val="center"/>
        </w:trPr>
        <w:tc>
          <w:tcPr>
            <w:tcW w:w="1080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341E1D" w14:textId="77777777" w:rsidR="002E1E14" w:rsidRPr="00E01EB3" w:rsidRDefault="002E1E14" w:rsidP="00223E79">
            <w:pPr>
              <w:tabs>
                <w:tab w:val="decimal" w:pos="835"/>
              </w:tabs>
              <w:jc w:val="center"/>
              <w:rPr>
                <w:rFonts w:ascii="Arial" w:hAnsi="Arial" w:cs="Arial"/>
                <w:bCs/>
                <w:szCs w:val="20"/>
              </w:rPr>
            </w:pPr>
          </w:p>
          <w:p w14:paraId="52854ADF" w14:textId="7C809670" w:rsidR="00A9775A" w:rsidRPr="00E01EB3" w:rsidRDefault="002E1E14" w:rsidP="00223E79">
            <w:pPr>
              <w:tabs>
                <w:tab w:val="decimal" w:pos="835"/>
              </w:tabs>
              <w:jc w:val="center"/>
              <w:rPr>
                <w:rFonts w:ascii="Arial" w:hAnsi="Arial" w:cs="Arial"/>
                <w:bCs/>
                <w:szCs w:val="20"/>
              </w:rPr>
            </w:pPr>
            <w:r w:rsidRPr="00E01EB3">
              <w:rPr>
                <w:rFonts w:ascii="Arial" w:hAnsi="Arial" w:cs="Arial"/>
                <w:bCs/>
                <w:szCs w:val="20"/>
              </w:rPr>
              <w:t>Overall Activity</w:t>
            </w:r>
            <w:r w:rsidR="00C37804" w:rsidRPr="00E01EB3">
              <w:rPr>
                <w:rFonts w:ascii="Arial" w:hAnsi="Arial" w:cs="Arial"/>
                <w:bCs/>
                <w:szCs w:val="20"/>
              </w:rPr>
              <w:t xml:space="preserve">, </w:t>
            </w:r>
            <w:r w:rsidR="0013547B" w:rsidRPr="00E01EB3">
              <w:rPr>
                <w:rFonts w:ascii="Arial" w:hAnsi="Arial" w:cs="Arial"/>
                <w:bCs/>
                <w:szCs w:val="20"/>
              </w:rPr>
              <w:t xml:space="preserve">Fitbit </w:t>
            </w:r>
            <w:r w:rsidR="00C37804" w:rsidRPr="00E01EB3">
              <w:rPr>
                <w:rFonts w:ascii="Arial" w:hAnsi="Arial" w:cs="Arial"/>
                <w:bCs/>
                <w:szCs w:val="20"/>
              </w:rPr>
              <w:t xml:space="preserve">per </w:t>
            </w:r>
            <w:r w:rsidR="0013547B" w:rsidRPr="00E01EB3">
              <w:rPr>
                <w:rFonts w:ascii="Arial" w:hAnsi="Arial" w:cs="Arial"/>
                <w:bCs/>
                <w:szCs w:val="20"/>
              </w:rPr>
              <w:t xml:space="preserve">3,000 steps/day and IPAQ per </w:t>
            </w:r>
            <w:r w:rsidR="009E32CD" w:rsidRPr="00E01EB3">
              <w:rPr>
                <w:rFonts w:ascii="Arial" w:hAnsi="Arial" w:cs="Arial"/>
                <w:bCs/>
                <w:szCs w:val="20"/>
              </w:rPr>
              <w:t>20</w:t>
            </w:r>
            <w:r w:rsidR="0013547B" w:rsidRPr="00E01EB3">
              <w:rPr>
                <w:rFonts w:ascii="Arial" w:hAnsi="Arial" w:cs="Arial"/>
                <w:bCs/>
                <w:szCs w:val="20"/>
              </w:rPr>
              <w:t xml:space="preserve"> MET-hrs/week</w:t>
            </w:r>
            <w:r w:rsidR="00C37804" w:rsidRPr="00E01EB3">
              <w:rPr>
                <w:rFonts w:ascii="Arial" w:hAnsi="Arial" w:cs="Arial"/>
                <w:bCs/>
                <w:szCs w:val="20"/>
              </w:rPr>
              <w:t xml:space="preserve"> increase</w:t>
            </w:r>
          </w:p>
        </w:tc>
      </w:tr>
      <w:tr w:rsidR="00A9775A" w:rsidRPr="00E01EB3" w14:paraId="09A7ED6B" w14:textId="77777777" w:rsidTr="00A9775A">
        <w:trPr>
          <w:jc w:val="center"/>
        </w:trPr>
        <w:tc>
          <w:tcPr>
            <w:tcW w:w="1080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A247C3" w14:textId="5858CA21" w:rsidR="00A9775A" w:rsidRPr="00E01EB3" w:rsidRDefault="000972AE" w:rsidP="00223E79">
            <w:pPr>
              <w:tabs>
                <w:tab w:val="decimal" w:pos="835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i/>
                <w:szCs w:val="20"/>
                <w:u w:val="single"/>
              </w:rPr>
              <w:t>Separate</w:t>
            </w:r>
            <w:r w:rsidR="00A9775A" w:rsidRPr="00E01EB3">
              <w:rPr>
                <w:rFonts w:ascii="Arial" w:hAnsi="Arial" w:cs="Arial"/>
                <w:i/>
                <w:szCs w:val="20"/>
                <w:u w:val="single"/>
              </w:rPr>
              <w:t xml:space="preserve"> Predictor Models</w:t>
            </w:r>
          </w:p>
        </w:tc>
      </w:tr>
      <w:tr w:rsidR="009E32CD" w:rsidRPr="00E01EB3" w14:paraId="5358647E" w14:textId="77777777" w:rsidTr="00B71C50">
        <w:trPr>
          <w:gridAfter w:val="1"/>
          <w:wAfter w:w="29" w:type="dxa"/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BD2BA" w14:textId="77777777" w:rsidR="009E32CD" w:rsidRPr="00E01EB3" w:rsidRDefault="009E32CD" w:rsidP="00223E79">
            <w:pPr>
              <w:tabs>
                <w:tab w:val="left" w:pos="156"/>
              </w:tabs>
              <w:rPr>
                <w:rFonts w:ascii="Arial" w:hAnsi="Arial" w:cs="Arial"/>
                <w:i/>
                <w:szCs w:val="20"/>
              </w:rPr>
            </w:pPr>
            <w:r w:rsidRPr="00E01EB3">
              <w:rPr>
                <w:rFonts w:ascii="Arial" w:hAnsi="Arial" w:cs="Arial"/>
                <w:szCs w:val="20"/>
              </w:rPr>
              <w:tab/>
              <w:t>Fitb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DFED88" w14:textId="24E6FB1F" w:rsidR="009E32CD" w:rsidRPr="00E01EB3" w:rsidRDefault="00A57F50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1.39</w:t>
            </w:r>
            <w:r w:rsidR="009E32CD" w:rsidRPr="00E01EB3">
              <w:rPr>
                <w:rFonts w:ascii="Arial" w:hAnsi="Arial" w:cs="Arial"/>
                <w:color w:val="000000"/>
                <w:szCs w:val="20"/>
              </w:rPr>
              <w:t>*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A84A94" w14:textId="68551EC0" w:rsidR="009E32CD" w:rsidRPr="00E01EB3" w:rsidRDefault="009E32CD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A57F50" w:rsidRPr="00E01EB3">
              <w:rPr>
                <w:rFonts w:ascii="Arial" w:hAnsi="Arial" w:cs="Arial"/>
                <w:color w:val="000000"/>
                <w:szCs w:val="20"/>
              </w:rPr>
              <w:t>-1.81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A57F50" w:rsidRPr="00E01EB3">
              <w:rPr>
                <w:rFonts w:ascii="Arial" w:hAnsi="Arial" w:cs="Arial"/>
                <w:color w:val="000000"/>
                <w:szCs w:val="20"/>
              </w:rPr>
              <w:t>-0.97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41F73E" w14:textId="684459E5" w:rsidR="009E32CD" w:rsidRPr="00E01EB3" w:rsidRDefault="00A57F50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1.27</w:t>
            </w:r>
            <w:r w:rsidR="009E32CD" w:rsidRPr="00E01EB3">
              <w:rPr>
                <w:rFonts w:ascii="Arial" w:hAnsi="Arial" w:cs="Arial"/>
                <w:color w:val="000000"/>
                <w:szCs w:val="20"/>
              </w:rPr>
              <w:t>*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2B6D971" w14:textId="3F8C92AA" w:rsidR="009E32CD" w:rsidRPr="00E01EB3" w:rsidRDefault="009E32CD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A57F50" w:rsidRPr="00E01EB3">
              <w:rPr>
                <w:rFonts w:ascii="Arial" w:hAnsi="Arial" w:cs="Arial"/>
                <w:color w:val="000000"/>
                <w:szCs w:val="20"/>
              </w:rPr>
              <w:t>-1.67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A57F50" w:rsidRPr="00E01EB3">
              <w:rPr>
                <w:rFonts w:ascii="Arial" w:hAnsi="Arial" w:cs="Arial"/>
                <w:color w:val="000000"/>
                <w:szCs w:val="20"/>
              </w:rPr>
              <w:t>-0.87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C0AEAC" w14:textId="207EA22F" w:rsidR="009E32CD" w:rsidRPr="00E01EB3" w:rsidRDefault="00566C37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1.22</w:t>
            </w:r>
            <w:r w:rsidR="009E32CD" w:rsidRPr="00E01EB3">
              <w:rPr>
                <w:rFonts w:ascii="Arial" w:hAnsi="Arial" w:cs="Arial"/>
                <w:color w:val="000000"/>
                <w:szCs w:val="20"/>
              </w:rPr>
              <w:t>*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F9E888" w14:textId="2F01F736" w:rsidR="009E32CD" w:rsidRPr="00E01EB3" w:rsidRDefault="009E32CD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566C37" w:rsidRPr="00E01EB3">
              <w:rPr>
                <w:rFonts w:ascii="Arial" w:hAnsi="Arial" w:cs="Arial"/>
                <w:color w:val="000000"/>
                <w:szCs w:val="20"/>
              </w:rPr>
              <w:t>-1.62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566C37" w:rsidRPr="00E01EB3">
              <w:rPr>
                <w:rFonts w:ascii="Arial" w:hAnsi="Arial" w:cs="Arial"/>
                <w:color w:val="000000"/>
                <w:szCs w:val="20"/>
              </w:rPr>
              <w:t>-0.82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5A8066" w14:textId="55CCF698" w:rsidR="009E32CD" w:rsidRPr="00E01EB3" w:rsidRDefault="00566C37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1.15</w:t>
            </w:r>
            <w:r w:rsidR="009E32CD" w:rsidRPr="00E01EB3">
              <w:rPr>
                <w:rFonts w:ascii="Arial" w:hAnsi="Arial" w:cs="Arial"/>
                <w:color w:val="000000"/>
                <w:szCs w:val="20"/>
              </w:rPr>
              <w:t>***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FC9E7A" w14:textId="12155333" w:rsidR="009E32CD" w:rsidRPr="00E01EB3" w:rsidRDefault="009E32CD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566C37" w:rsidRPr="00E01EB3">
              <w:rPr>
                <w:rFonts w:ascii="Arial" w:hAnsi="Arial" w:cs="Arial"/>
                <w:color w:val="000000"/>
                <w:szCs w:val="20"/>
              </w:rPr>
              <w:t>-1.54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566C37" w:rsidRPr="00E01EB3">
              <w:rPr>
                <w:rFonts w:ascii="Arial" w:hAnsi="Arial" w:cs="Arial"/>
                <w:color w:val="000000"/>
                <w:szCs w:val="20"/>
              </w:rPr>
              <w:t>-0.76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</w:tr>
      <w:tr w:rsidR="009E32CD" w:rsidRPr="00E01EB3" w14:paraId="16087B9B" w14:textId="77777777" w:rsidTr="00B71C50">
        <w:trPr>
          <w:gridAfter w:val="1"/>
          <w:wAfter w:w="29" w:type="dxa"/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41C22" w14:textId="77777777" w:rsidR="009E32CD" w:rsidRPr="00E01EB3" w:rsidRDefault="009E32CD" w:rsidP="00223E79">
            <w:pPr>
              <w:tabs>
                <w:tab w:val="left" w:pos="156"/>
              </w:tabs>
              <w:rPr>
                <w:rFonts w:ascii="Arial" w:hAnsi="Arial" w:cs="Arial"/>
                <w:i/>
                <w:szCs w:val="20"/>
              </w:rPr>
            </w:pPr>
            <w:r w:rsidRPr="00E01EB3">
              <w:rPr>
                <w:rFonts w:ascii="Arial" w:hAnsi="Arial" w:cs="Arial"/>
                <w:szCs w:val="20"/>
              </w:rPr>
              <w:tab/>
              <w:t>IPAQ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87ED1C" w14:textId="4B57948C" w:rsidR="009E32CD" w:rsidRPr="00E01EB3" w:rsidRDefault="00A57F50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43</w:t>
            </w:r>
            <w:r w:rsidR="009E32CD" w:rsidRPr="00E01EB3">
              <w:rPr>
                <w:rFonts w:ascii="Arial" w:hAnsi="Arial" w:cs="Arial"/>
                <w:color w:val="000000"/>
                <w:szCs w:val="20"/>
              </w:rPr>
              <w:t>*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*</w:t>
            </w:r>
            <w:r w:rsidR="009E32CD" w:rsidRPr="00E01EB3">
              <w:rPr>
                <w:rFonts w:ascii="Arial" w:hAnsi="Arial" w:cs="Arial"/>
                <w:color w:val="000000"/>
                <w:szCs w:val="20"/>
              </w:rPr>
              <w:t>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A0442F" w14:textId="4E9F2B93" w:rsidR="009E32CD" w:rsidRPr="00E01EB3" w:rsidRDefault="009E32CD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A57F50" w:rsidRPr="00E01EB3">
              <w:rPr>
                <w:rFonts w:ascii="Arial" w:hAnsi="Arial" w:cs="Arial"/>
                <w:color w:val="000000"/>
                <w:szCs w:val="20"/>
              </w:rPr>
              <w:t>-0.67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A57F50" w:rsidRPr="00E01EB3">
              <w:rPr>
                <w:rFonts w:ascii="Arial" w:hAnsi="Arial" w:cs="Arial"/>
                <w:color w:val="000000"/>
                <w:szCs w:val="20"/>
              </w:rPr>
              <w:t>-0.19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648B94" w14:textId="0828366A" w:rsidR="009E32CD" w:rsidRPr="00E01EB3" w:rsidRDefault="00A57F50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44</w:t>
            </w:r>
            <w:r w:rsidR="009E32CD" w:rsidRPr="00E01EB3">
              <w:rPr>
                <w:rFonts w:ascii="Arial" w:hAnsi="Arial" w:cs="Arial"/>
                <w:color w:val="000000"/>
                <w:szCs w:val="20"/>
              </w:rPr>
              <w:t>*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4B71B3" w14:textId="7E606DAF" w:rsidR="009E32CD" w:rsidRPr="00E01EB3" w:rsidRDefault="009E32CD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A57F50" w:rsidRPr="00E01EB3">
              <w:rPr>
                <w:rFonts w:ascii="Arial" w:hAnsi="Arial" w:cs="Arial"/>
                <w:color w:val="000000"/>
                <w:szCs w:val="20"/>
              </w:rPr>
              <w:t>-0.68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A57F50" w:rsidRPr="00E01EB3">
              <w:rPr>
                <w:rFonts w:ascii="Arial" w:hAnsi="Arial" w:cs="Arial"/>
                <w:color w:val="000000"/>
                <w:szCs w:val="20"/>
              </w:rPr>
              <w:t>-0.21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55BE11" w14:textId="6C423B10" w:rsidR="009E32CD" w:rsidRPr="00E01EB3" w:rsidRDefault="00566C37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43*</w:t>
            </w:r>
            <w:r w:rsidR="009E32CD" w:rsidRPr="00E01EB3">
              <w:rPr>
                <w:rFonts w:ascii="Arial" w:hAnsi="Arial" w:cs="Arial"/>
                <w:color w:val="000000"/>
                <w:szCs w:val="20"/>
              </w:rPr>
              <w:t>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694413" w14:textId="37B2024A" w:rsidR="009E32CD" w:rsidRPr="00E01EB3" w:rsidRDefault="009E32CD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566C37" w:rsidRPr="00E01EB3">
              <w:rPr>
                <w:rFonts w:ascii="Arial" w:hAnsi="Arial" w:cs="Arial"/>
                <w:color w:val="000000"/>
                <w:szCs w:val="20"/>
              </w:rPr>
              <w:t>-0.67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566C37" w:rsidRPr="00E01EB3">
              <w:rPr>
                <w:rFonts w:ascii="Arial" w:hAnsi="Arial" w:cs="Arial"/>
                <w:color w:val="000000"/>
                <w:szCs w:val="20"/>
              </w:rPr>
              <w:t>-0.20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658C0F" w14:textId="1034EE70" w:rsidR="009E32CD" w:rsidRPr="00E01EB3" w:rsidRDefault="00566C37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39</w:t>
            </w:r>
            <w:r w:rsidR="009E32CD" w:rsidRPr="00E01EB3">
              <w:rPr>
                <w:rFonts w:ascii="Arial" w:hAnsi="Arial" w:cs="Arial"/>
                <w:color w:val="000000"/>
                <w:szCs w:val="20"/>
              </w:rPr>
              <w:t>**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BAD84B" w14:textId="0F3018A7" w:rsidR="009E32CD" w:rsidRPr="00E01EB3" w:rsidRDefault="009E32CD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566C37" w:rsidRPr="00E01EB3">
              <w:rPr>
                <w:rFonts w:ascii="Arial" w:hAnsi="Arial" w:cs="Arial"/>
                <w:color w:val="000000"/>
                <w:szCs w:val="20"/>
              </w:rPr>
              <w:t>-0.62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566C37" w:rsidRPr="00E01EB3">
              <w:rPr>
                <w:rFonts w:ascii="Arial" w:hAnsi="Arial" w:cs="Arial"/>
                <w:color w:val="000000"/>
                <w:szCs w:val="20"/>
              </w:rPr>
              <w:t>-0.16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</w:tr>
      <w:tr w:rsidR="00A9775A" w:rsidRPr="00E01EB3" w14:paraId="2C73EDD4" w14:textId="77777777" w:rsidTr="00A9775A">
        <w:trPr>
          <w:jc w:val="center"/>
        </w:trPr>
        <w:tc>
          <w:tcPr>
            <w:tcW w:w="1080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01435" w14:textId="77777777" w:rsidR="00A9775A" w:rsidRPr="00E01EB3" w:rsidRDefault="00A9775A" w:rsidP="00223E79">
            <w:pPr>
              <w:tabs>
                <w:tab w:val="decimal" w:pos="835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i/>
                <w:szCs w:val="20"/>
                <w:u w:val="single"/>
              </w:rPr>
              <w:t>Combined Predictor Model</w:t>
            </w:r>
          </w:p>
        </w:tc>
      </w:tr>
      <w:tr w:rsidR="009E32CD" w:rsidRPr="00E01EB3" w14:paraId="356B325C" w14:textId="77777777" w:rsidTr="00B71C50">
        <w:trPr>
          <w:gridAfter w:val="1"/>
          <w:wAfter w:w="29" w:type="dxa"/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796CF" w14:textId="77777777" w:rsidR="009E32CD" w:rsidRPr="00E01EB3" w:rsidRDefault="009E32CD" w:rsidP="00223E79">
            <w:pPr>
              <w:tabs>
                <w:tab w:val="left" w:pos="156"/>
              </w:tabs>
              <w:rPr>
                <w:rFonts w:ascii="Arial" w:hAnsi="Arial" w:cs="Arial"/>
                <w:i/>
                <w:szCs w:val="20"/>
              </w:rPr>
            </w:pPr>
            <w:r w:rsidRPr="00E01EB3">
              <w:rPr>
                <w:rFonts w:ascii="Arial" w:hAnsi="Arial" w:cs="Arial"/>
                <w:szCs w:val="20"/>
              </w:rPr>
              <w:tab/>
              <w:t>Fitb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E17743" w14:textId="5260F050" w:rsidR="009E32CD" w:rsidRPr="00E01EB3" w:rsidRDefault="00A57F50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1.32</w:t>
            </w:r>
            <w:r w:rsidR="009E32CD" w:rsidRPr="00E01EB3">
              <w:rPr>
                <w:rFonts w:ascii="Arial" w:hAnsi="Arial" w:cs="Arial"/>
                <w:color w:val="000000"/>
                <w:szCs w:val="20"/>
              </w:rPr>
              <w:t>*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A92D1E" w14:textId="10753D7F" w:rsidR="009E32CD" w:rsidRPr="00E01EB3" w:rsidRDefault="009E32CD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A57F50" w:rsidRPr="00E01EB3">
              <w:rPr>
                <w:rFonts w:ascii="Arial" w:hAnsi="Arial" w:cs="Arial"/>
                <w:color w:val="000000"/>
                <w:szCs w:val="20"/>
              </w:rPr>
              <w:t>-1.76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A57F50" w:rsidRPr="00E01EB3">
              <w:rPr>
                <w:rFonts w:ascii="Arial" w:hAnsi="Arial" w:cs="Arial"/>
                <w:color w:val="000000"/>
                <w:szCs w:val="20"/>
              </w:rPr>
              <w:t>-0.88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34A154" w14:textId="6552AFB5" w:rsidR="009E32CD" w:rsidRPr="00E01EB3" w:rsidRDefault="00566C37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1.17</w:t>
            </w:r>
            <w:r w:rsidR="009E32CD" w:rsidRPr="00E01EB3">
              <w:rPr>
                <w:rFonts w:ascii="Arial" w:hAnsi="Arial" w:cs="Arial"/>
                <w:color w:val="000000"/>
                <w:szCs w:val="20"/>
              </w:rPr>
              <w:t>*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1DEDA7" w14:textId="75880E7E" w:rsidR="009E32CD" w:rsidRPr="00E01EB3" w:rsidRDefault="009E32CD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566C37" w:rsidRPr="00E01EB3">
              <w:rPr>
                <w:rFonts w:ascii="Arial" w:hAnsi="Arial" w:cs="Arial"/>
                <w:color w:val="000000"/>
                <w:szCs w:val="20"/>
              </w:rPr>
              <w:t>-1.60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566C37" w:rsidRPr="00E01EB3">
              <w:rPr>
                <w:rFonts w:ascii="Arial" w:hAnsi="Arial" w:cs="Arial"/>
                <w:color w:val="000000"/>
                <w:szCs w:val="20"/>
              </w:rPr>
              <w:t>-0.75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2330D36" w14:textId="6847C82E" w:rsidR="009E32CD" w:rsidRPr="00E01EB3" w:rsidRDefault="00566C37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1.12</w:t>
            </w:r>
            <w:r w:rsidR="009E32CD" w:rsidRPr="00E01EB3">
              <w:rPr>
                <w:rFonts w:ascii="Arial" w:hAnsi="Arial" w:cs="Arial"/>
                <w:color w:val="000000"/>
                <w:szCs w:val="20"/>
              </w:rPr>
              <w:t>*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8EC00A" w14:textId="5528D3CE" w:rsidR="009E32CD" w:rsidRPr="00E01EB3" w:rsidRDefault="009E32CD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566C37" w:rsidRPr="00E01EB3">
              <w:rPr>
                <w:rFonts w:ascii="Arial" w:hAnsi="Arial" w:cs="Arial"/>
                <w:color w:val="000000"/>
                <w:szCs w:val="20"/>
              </w:rPr>
              <w:t>-1.54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566C37" w:rsidRPr="00E01EB3">
              <w:rPr>
                <w:rFonts w:ascii="Arial" w:hAnsi="Arial" w:cs="Arial"/>
                <w:color w:val="000000"/>
                <w:szCs w:val="20"/>
              </w:rPr>
              <w:t>-0.70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69F6ED" w14:textId="75F20A0B" w:rsidR="009E32CD" w:rsidRPr="00E01EB3" w:rsidRDefault="00566C37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1.07</w:t>
            </w:r>
            <w:r w:rsidR="009E32CD" w:rsidRPr="00E01EB3">
              <w:rPr>
                <w:rFonts w:ascii="Arial" w:hAnsi="Arial" w:cs="Arial"/>
                <w:color w:val="000000"/>
                <w:szCs w:val="20"/>
              </w:rPr>
              <w:t>***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32E440" w14:textId="10C9BE21" w:rsidR="009E32CD" w:rsidRPr="00E01EB3" w:rsidRDefault="009E32CD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566C37" w:rsidRPr="00E01EB3">
              <w:rPr>
                <w:rFonts w:ascii="Arial" w:hAnsi="Arial" w:cs="Arial"/>
                <w:color w:val="000000"/>
                <w:szCs w:val="20"/>
              </w:rPr>
              <w:t>-1.50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566C37" w:rsidRPr="00E01EB3">
              <w:rPr>
                <w:rFonts w:ascii="Arial" w:hAnsi="Arial" w:cs="Arial"/>
                <w:color w:val="000000"/>
                <w:szCs w:val="20"/>
              </w:rPr>
              <w:t>-0.65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</w:tr>
      <w:tr w:rsidR="009E32CD" w:rsidRPr="00E01EB3" w14:paraId="2296BD79" w14:textId="77777777" w:rsidTr="009B66C8">
        <w:trPr>
          <w:gridAfter w:val="1"/>
          <w:wAfter w:w="29" w:type="dxa"/>
          <w:jc w:val="center"/>
        </w:trPr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77B55B" w14:textId="77777777" w:rsidR="009E32CD" w:rsidRPr="00E01EB3" w:rsidRDefault="009E32CD" w:rsidP="00223E79">
            <w:pPr>
              <w:tabs>
                <w:tab w:val="left" w:pos="156"/>
              </w:tabs>
              <w:rPr>
                <w:rFonts w:ascii="Arial" w:hAnsi="Arial" w:cs="Arial"/>
                <w:i/>
                <w:szCs w:val="20"/>
              </w:rPr>
            </w:pPr>
            <w:r w:rsidRPr="00E01EB3">
              <w:rPr>
                <w:rFonts w:ascii="Arial" w:hAnsi="Arial" w:cs="Arial"/>
                <w:szCs w:val="20"/>
              </w:rPr>
              <w:tab/>
              <w:t>IPA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755E44" w14:textId="149824BC" w:rsidR="009E32CD" w:rsidRPr="00E01EB3" w:rsidRDefault="00A57F50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13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CAE3A6E" w14:textId="1A096B93" w:rsidR="009E32CD" w:rsidRPr="00E01EB3" w:rsidRDefault="009E32CD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A57F50" w:rsidRPr="00E01EB3">
              <w:rPr>
                <w:rFonts w:ascii="Arial" w:hAnsi="Arial" w:cs="Arial"/>
                <w:color w:val="000000"/>
                <w:szCs w:val="20"/>
              </w:rPr>
              <w:t>-0.36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A57F50" w:rsidRPr="00E01EB3">
              <w:rPr>
                <w:rFonts w:ascii="Arial" w:hAnsi="Arial" w:cs="Arial"/>
                <w:color w:val="000000"/>
                <w:szCs w:val="20"/>
              </w:rPr>
              <w:t>0.10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048519" w14:textId="59864BCC" w:rsidR="009E32CD" w:rsidRPr="00E01EB3" w:rsidRDefault="00566C37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16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72E2BB" w14:textId="2A179D91" w:rsidR="009E32CD" w:rsidRPr="00E01EB3" w:rsidRDefault="009E32CD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566C37" w:rsidRPr="00E01EB3">
              <w:rPr>
                <w:rFonts w:ascii="Arial" w:hAnsi="Arial" w:cs="Arial"/>
                <w:color w:val="000000"/>
                <w:szCs w:val="20"/>
              </w:rPr>
              <w:t>-0.39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566C37" w:rsidRPr="00E01EB3">
              <w:rPr>
                <w:rFonts w:ascii="Arial" w:hAnsi="Arial" w:cs="Arial"/>
                <w:color w:val="000000"/>
                <w:szCs w:val="20"/>
              </w:rPr>
              <w:t>0.07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70E0D3" w14:textId="458B1A5E" w:rsidR="009E32CD" w:rsidRPr="00E01EB3" w:rsidRDefault="00566C37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17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6DBDAB" w14:textId="39C7549F" w:rsidR="009E32CD" w:rsidRPr="00E01EB3" w:rsidRDefault="009E32CD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566C37" w:rsidRPr="00E01EB3">
              <w:rPr>
                <w:rFonts w:ascii="Arial" w:hAnsi="Arial" w:cs="Arial"/>
                <w:color w:val="000000"/>
                <w:szCs w:val="20"/>
              </w:rPr>
              <w:t>-0.40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566C37" w:rsidRPr="00E01EB3">
              <w:rPr>
                <w:rFonts w:ascii="Arial" w:hAnsi="Arial" w:cs="Arial"/>
                <w:color w:val="000000"/>
                <w:szCs w:val="20"/>
              </w:rPr>
              <w:t>0.07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1219BE" w14:textId="5848B66B" w:rsidR="009E32CD" w:rsidRPr="00E01EB3" w:rsidRDefault="00566C37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14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7278F2" w14:textId="354F03B6" w:rsidR="009E32CD" w:rsidRPr="00E01EB3" w:rsidRDefault="009E32CD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566C37" w:rsidRPr="00E01EB3">
              <w:rPr>
                <w:rFonts w:ascii="Arial" w:hAnsi="Arial" w:cs="Arial"/>
                <w:color w:val="000000"/>
                <w:szCs w:val="20"/>
              </w:rPr>
              <w:t>-0.38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566C37" w:rsidRPr="00E01EB3">
              <w:rPr>
                <w:rFonts w:ascii="Arial" w:hAnsi="Arial" w:cs="Arial"/>
                <w:color w:val="000000"/>
                <w:szCs w:val="20"/>
              </w:rPr>
              <w:t>0.10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</w:tr>
    </w:tbl>
    <w:p w14:paraId="1CAC0024" w14:textId="2EF6F804" w:rsidR="009B66C8" w:rsidRPr="00E01EB3" w:rsidRDefault="009E32CD" w:rsidP="00223E79">
      <w:pPr>
        <w:rPr>
          <w:rFonts w:ascii="Arial" w:hAnsi="Arial" w:cs="Arial"/>
          <w:sz w:val="16"/>
          <w:szCs w:val="16"/>
        </w:rPr>
      </w:pPr>
      <w:r w:rsidRPr="00E01EB3">
        <w:rPr>
          <w:rFonts w:ascii="Arial" w:hAnsi="Arial" w:cs="Arial"/>
          <w:sz w:val="16"/>
          <w:szCs w:val="16"/>
        </w:rPr>
        <w:t>Cluster robust regressions with 69</w:t>
      </w:r>
      <w:r w:rsidR="00A57F50" w:rsidRPr="00E01EB3">
        <w:rPr>
          <w:rFonts w:ascii="Arial" w:hAnsi="Arial" w:cs="Arial"/>
          <w:sz w:val="16"/>
          <w:szCs w:val="16"/>
        </w:rPr>
        <w:t>7</w:t>
      </w:r>
      <w:r w:rsidRPr="00E01EB3">
        <w:rPr>
          <w:rFonts w:ascii="Arial" w:hAnsi="Arial" w:cs="Arial"/>
          <w:sz w:val="16"/>
          <w:szCs w:val="16"/>
        </w:rPr>
        <w:t xml:space="preserve"> activity observations from 58</w:t>
      </w:r>
      <w:r w:rsidR="00A57F50" w:rsidRPr="00E01EB3">
        <w:rPr>
          <w:rFonts w:ascii="Arial" w:hAnsi="Arial" w:cs="Arial"/>
          <w:sz w:val="16"/>
          <w:szCs w:val="16"/>
        </w:rPr>
        <w:t>6</w:t>
      </w:r>
      <w:r w:rsidRPr="00E01EB3">
        <w:rPr>
          <w:rFonts w:ascii="Arial" w:hAnsi="Arial" w:cs="Arial"/>
          <w:sz w:val="16"/>
          <w:szCs w:val="16"/>
        </w:rPr>
        <w:t xml:space="preserve"> participants. Overall activity units were set heuristically (Fitbit, per 3,000 steps/day increase; IPAQ, per 20 MET-hrs/week increase). Fitbit and IPAQ measured the same seven days. All models </w:t>
      </w:r>
      <w:r w:rsidR="005C3B2A" w:rsidRPr="00E01EB3">
        <w:rPr>
          <w:rFonts w:ascii="Arial" w:hAnsi="Arial" w:cs="Arial"/>
          <w:sz w:val="16"/>
          <w:szCs w:val="16"/>
        </w:rPr>
        <w:t>were</w:t>
      </w:r>
      <w:r w:rsidRPr="00E01EB3">
        <w:rPr>
          <w:rFonts w:ascii="Arial" w:hAnsi="Arial" w:cs="Arial"/>
          <w:sz w:val="16"/>
          <w:szCs w:val="16"/>
        </w:rPr>
        <w:t xml:space="preserve"> adjusted for Fitbit wear-time, data collection season, and Fitbit device wear location. Demographics include age, gender, education, income, race, and ethnicity. Health-related behaviors include smoking and alcohol use. Clinical characteristics include coronary artery disease, diabetes, hyperlipidemia, and hypertension.</w:t>
      </w:r>
    </w:p>
    <w:p w14:paraId="512FAF46" w14:textId="32B713A3" w:rsidR="007C491A" w:rsidRPr="00E01EB3" w:rsidRDefault="007C491A" w:rsidP="00223E79">
      <w:pPr>
        <w:rPr>
          <w:rFonts w:ascii="Arial" w:hAnsi="Arial" w:cs="Arial"/>
          <w:sz w:val="16"/>
          <w:szCs w:val="16"/>
        </w:rPr>
      </w:pPr>
      <w:r w:rsidRPr="00E01EB3">
        <w:rPr>
          <w:rFonts w:ascii="Arial" w:hAnsi="Arial" w:cs="Arial"/>
          <w:i/>
          <w:sz w:val="16"/>
          <w:szCs w:val="16"/>
        </w:rPr>
        <w:t>* P</w:t>
      </w:r>
      <w:r w:rsidRPr="00E01EB3">
        <w:rPr>
          <w:rFonts w:ascii="Arial" w:hAnsi="Arial" w:cs="Arial"/>
          <w:sz w:val="16"/>
          <w:szCs w:val="16"/>
        </w:rPr>
        <w:t>&lt;</w:t>
      </w:r>
      <w:r w:rsidR="00F4305D" w:rsidRPr="00E01EB3">
        <w:rPr>
          <w:rFonts w:ascii="Arial" w:hAnsi="Arial" w:cs="Arial"/>
          <w:sz w:val="16"/>
          <w:szCs w:val="16"/>
        </w:rPr>
        <w:t>.</w:t>
      </w:r>
      <w:r w:rsidRPr="00E01EB3">
        <w:rPr>
          <w:rFonts w:ascii="Arial" w:hAnsi="Arial" w:cs="Arial"/>
          <w:sz w:val="16"/>
          <w:szCs w:val="16"/>
        </w:rPr>
        <w:t>05 for cluster-corrected association with BMI (</w:t>
      </w:r>
      <w:r w:rsidR="009E32CD" w:rsidRPr="00E01EB3">
        <w:rPr>
          <w:rFonts w:ascii="Arial" w:hAnsi="Arial" w:cs="Arial"/>
          <w:sz w:val="16"/>
          <w:szCs w:val="16"/>
        </w:rPr>
        <w:t>58</w:t>
      </w:r>
      <w:r w:rsidR="00A57F50" w:rsidRPr="00E01EB3">
        <w:rPr>
          <w:rFonts w:ascii="Arial" w:hAnsi="Arial" w:cs="Arial"/>
          <w:sz w:val="16"/>
          <w:szCs w:val="16"/>
        </w:rPr>
        <w:t>6</w:t>
      </w:r>
      <w:r w:rsidRPr="00E01EB3">
        <w:rPr>
          <w:rFonts w:ascii="Arial" w:hAnsi="Arial" w:cs="Arial"/>
          <w:sz w:val="16"/>
          <w:szCs w:val="16"/>
        </w:rPr>
        <w:t xml:space="preserve"> participant clusters)</w:t>
      </w:r>
    </w:p>
    <w:p w14:paraId="2D63E89F" w14:textId="72EB4F52" w:rsidR="007C491A" w:rsidRPr="00E01EB3" w:rsidRDefault="007C491A" w:rsidP="00223E79">
      <w:pPr>
        <w:rPr>
          <w:rFonts w:ascii="Arial" w:hAnsi="Arial" w:cs="Arial"/>
          <w:sz w:val="16"/>
          <w:szCs w:val="16"/>
        </w:rPr>
      </w:pPr>
      <w:r w:rsidRPr="00E01EB3">
        <w:rPr>
          <w:rFonts w:ascii="Arial" w:hAnsi="Arial" w:cs="Arial"/>
          <w:sz w:val="16"/>
          <w:szCs w:val="16"/>
        </w:rPr>
        <w:t xml:space="preserve">** </w:t>
      </w:r>
      <w:r w:rsidRPr="00E01EB3">
        <w:rPr>
          <w:rFonts w:ascii="Arial" w:hAnsi="Arial" w:cs="Arial"/>
          <w:i/>
          <w:sz w:val="16"/>
          <w:szCs w:val="16"/>
        </w:rPr>
        <w:t>P</w:t>
      </w:r>
      <w:r w:rsidRPr="00E01EB3">
        <w:rPr>
          <w:rFonts w:ascii="Arial" w:hAnsi="Arial" w:cs="Arial"/>
          <w:sz w:val="16"/>
          <w:szCs w:val="16"/>
        </w:rPr>
        <w:t>&lt;</w:t>
      </w:r>
      <w:r w:rsidR="00F4305D" w:rsidRPr="00E01EB3">
        <w:rPr>
          <w:rFonts w:ascii="Arial" w:hAnsi="Arial" w:cs="Arial"/>
          <w:sz w:val="16"/>
          <w:szCs w:val="16"/>
        </w:rPr>
        <w:t>.</w:t>
      </w:r>
      <w:r w:rsidRPr="00E01EB3">
        <w:rPr>
          <w:rFonts w:ascii="Arial" w:hAnsi="Arial" w:cs="Arial"/>
          <w:sz w:val="16"/>
          <w:szCs w:val="16"/>
        </w:rPr>
        <w:t>01 for cluster-corrected association with BMI (</w:t>
      </w:r>
      <w:r w:rsidR="009E32CD" w:rsidRPr="00E01EB3">
        <w:rPr>
          <w:rFonts w:ascii="Arial" w:hAnsi="Arial" w:cs="Arial"/>
          <w:sz w:val="16"/>
          <w:szCs w:val="16"/>
        </w:rPr>
        <w:t>58</w:t>
      </w:r>
      <w:r w:rsidR="00A57F50" w:rsidRPr="00E01EB3">
        <w:rPr>
          <w:rFonts w:ascii="Arial" w:hAnsi="Arial" w:cs="Arial"/>
          <w:sz w:val="16"/>
          <w:szCs w:val="16"/>
        </w:rPr>
        <w:t>6</w:t>
      </w:r>
      <w:r w:rsidRPr="00E01EB3">
        <w:rPr>
          <w:rFonts w:ascii="Arial" w:hAnsi="Arial" w:cs="Arial"/>
          <w:sz w:val="16"/>
          <w:szCs w:val="16"/>
        </w:rPr>
        <w:t xml:space="preserve"> participant clusters)</w:t>
      </w:r>
    </w:p>
    <w:p w14:paraId="73885A39" w14:textId="439F3DFA" w:rsidR="00A9775A" w:rsidRPr="00E01EB3" w:rsidRDefault="007C491A" w:rsidP="00BD16B1">
      <w:pPr>
        <w:rPr>
          <w:rFonts w:ascii="Arial" w:eastAsiaTheme="majorEastAsia" w:hAnsi="Arial" w:cs="Arial"/>
          <w:b/>
          <w:szCs w:val="20"/>
        </w:rPr>
      </w:pPr>
      <w:r w:rsidRPr="00E01EB3">
        <w:rPr>
          <w:rFonts w:ascii="Arial" w:hAnsi="Arial" w:cs="Arial"/>
          <w:sz w:val="16"/>
          <w:szCs w:val="16"/>
        </w:rPr>
        <w:t xml:space="preserve">*** </w:t>
      </w:r>
      <w:r w:rsidRPr="00E01EB3">
        <w:rPr>
          <w:rFonts w:ascii="Arial" w:hAnsi="Arial" w:cs="Arial"/>
          <w:i/>
          <w:sz w:val="16"/>
          <w:szCs w:val="16"/>
        </w:rPr>
        <w:t>P</w:t>
      </w:r>
      <w:r w:rsidRPr="00E01EB3">
        <w:rPr>
          <w:rFonts w:ascii="Arial" w:hAnsi="Arial" w:cs="Arial"/>
          <w:sz w:val="16"/>
          <w:szCs w:val="16"/>
        </w:rPr>
        <w:t>&lt;</w:t>
      </w:r>
      <w:r w:rsidR="00F4305D" w:rsidRPr="00E01EB3">
        <w:rPr>
          <w:rFonts w:ascii="Arial" w:hAnsi="Arial" w:cs="Arial"/>
          <w:sz w:val="16"/>
          <w:szCs w:val="16"/>
        </w:rPr>
        <w:t>.</w:t>
      </w:r>
      <w:r w:rsidRPr="00E01EB3">
        <w:rPr>
          <w:rFonts w:ascii="Arial" w:hAnsi="Arial" w:cs="Arial"/>
          <w:sz w:val="16"/>
          <w:szCs w:val="16"/>
        </w:rPr>
        <w:t>001 for cluster-corrected association with BMI (</w:t>
      </w:r>
      <w:r w:rsidR="009E32CD" w:rsidRPr="00E01EB3">
        <w:rPr>
          <w:rFonts w:ascii="Arial" w:hAnsi="Arial" w:cs="Arial"/>
          <w:sz w:val="16"/>
          <w:szCs w:val="16"/>
        </w:rPr>
        <w:t>58</w:t>
      </w:r>
      <w:r w:rsidR="00A57F50" w:rsidRPr="00E01EB3">
        <w:rPr>
          <w:rFonts w:ascii="Arial" w:hAnsi="Arial" w:cs="Arial"/>
          <w:sz w:val="16"/>
          <w:szCs w:val="16"/>
        </w:rPr>
        <w:t>6</w:t>
      </w:r>
      <w:r w:rsidRPr="00E01EB3">
        <w:rPr>
          <w:rFonts w:ascii="Arial" w:hAnsi="Arial" w:cs="Arial"/>
          <w:sz w:val="16"/>
          <w:szCs w:val="16"/>
        </w:rPr>
        <w:t xml:space="preserve"> participant clusters)</w:t>
      </w:r>
      <w:r w:rsidR="00A9775A" w:rsidRPr="00E01EB3">
        <w:rPr>
          <w:rFonts w:ascii="Arial" w:hAnsi="Arial" w:cs="Arial"/>
          <w:szCs w:val="20"/>
        </w:rPr>
        <w:br w:type="page"/>
      </w:r>
    </w:p>
    <w:p w14:paraId="69D49306" w14:textId="77777777" w:rsidR="00604AB9" w:rsidRPr="00E01EB3" w:rsidRDefault="00604AB9" w:rsidP="00223E79">
      <w:pPr>
        <w:pStyle w:val="Heading2"/>
        <w:spacing w:line="240" w:lineRule="auto"/>
        <w:rPr>
          <w:rFonts w:ascii="Arial" w:hAnsi="Arial"/>
          <w:szCs w:val="20"/>
        </w:rPr>
        <w:sectPr w:rsidR="00604AB9" w:rsidRPr="00E01EB3" w:rsidSect="00BD16B1">
          <w:pgSz w:w="12240" w:h="15840"/>
          <w:pgMar w:top="1440" w:right="1440" w:bottom="1440" w:left="1440" w:header="360" w:footer="720" w:gutter="0"/>
          <w:lnNumType w:countBy="1"/>
          <w:cols w:space="720"/>
          <w:docGrid w:linePitch="360"/>
        </w:sectPr>
      </w:pPr>
    </w:p>
    <w:p w14:paraId="4601A388" w14:textId="59994A0D" w:rsidR="003A4990" w:rsidRPr="00E01EB3" w:rsidRDefault="003A4990" w:rsidP="00223E79">
      <w:pPr>
        <w:rPr>
          <w:rStyle w:val="tabletextChar"/>
          <w:rFonts w:ascii="Arial" w:hAnsi="Arial"/>
          <w:sz w:val="20"/>
          <w:szCs w:val="20"/>
        </w:rPr>
      </w:pPr>
      <w:bookmarkStart w:id="14" w:name="_Hlk532994836"/>
      <w:bookmarkStart w:id="15" w:name="_Hlk533080446"/>
      <w:bookmarkStart w:id="16" w:name="_Toc57661438"/>
      <w:r w:rsidRPr="00E01EB3">
        <w:rPr>
          <w:rStyle w:val="Heading3Char"/>
          <w:szCs w:val="20"/>
        </w:rPr>
        <w:lastRenderedPageBreak/>
        <w:t xml:space="preserve">Table </w:t>
      </w:r>
      <w:r w:rsidR="00156660">
        <w:rPr>
          <w:rStyle w:val="Heading3Char"/>
          <w:szCs w:val="20"/>
        </w:rPr>
        <w:t>S</w:t>
      </w:r>
      <w:r w:rsidR="00FD1F48" w:rsidRPr="00E01EB3">
        <w:rPr>
          <w:rStyle w:val="Heading3Char"/>
          <w:szCs w:val="20"/>
        </w:rPr>
        <w:t>5</w:t>
      </w:r>
      <w:r w:rsidR="006E6809" w:rsidRPr="00E01EB3">
        <w:rPr>
          <w:rStyle w:val="Heading3Char"/>
          <w:b w:val="0"/>
          <w:bCs/>
          <w:szCs w:val="20"/>
        </w:rPr>
        <w:t>.</w:t>
      </w:r>
      <w:bookmarkEnd w:id="16"/>
      <w:r w:rsidRPr="00E01EB3">
        <w:rPr>
          <w:b/>
          <w:bCs/>
          <w:szCs w:val="20"/>
        </w:rPr>
        <w:t xml:space="preserve"> </w:t>
      </w:r>
      <w:bookmarkEnd w:id="14"/>
      <w:r w:rsidR="00A81B45" w:rsidRPr="00E01EB3">
        <w:rPr>
          <w:rStyle w:val="tabletextChar"/>
          <w:rFonts w:ascii="Arial" w:hAnsi="Arial"/>
          <w:b/>
          <w:bCs/>
          <w:sz w:val="20"/>
          <w:szCs w:val="20"/>
        </w:rPr>
        <w:t>Cluster robust regression</w:t>
      </w:r>
      <w:r w:rsidR="00CE551C" w:rsidRPr="00E01EB3">
        <w:rPr>
          <w:rStyle w:val="tabletextChar"/>
          <w:rFonts w:ascii="Arial" w:hAnsi="Arial"/>
          <w:b/>
          <w:bCs/>
          <w:sz w:val="20"/>
          <w:szCs w:val="20"/>
        </w:rPr>
        <w:t>s</w:t>
      </w:r>
      <w:r w:rsidR="00A81B45" w:rsidRPr="00E01EB3">
        <w:rPr>
          <w:rStyle w:val="tabletextChar"/>
          <w:rFonts w:ascii="Arial" w:hAnsi="Arial"/>
          <w:b/>
          <w:bCs/>
          <w:sz w:val="20"/>
          <w:szCs w:val="20"/>
        </w:rPr>
        <w:t xml:space="preserve"> of BMI on </w:t>
      </w:r>
      <w:r w:rsidR="00806301" w:rsidRPr="00E01EB3">
        <w:rPr>
          <w:rStyle w:val="tabletextChar"/>
          <w:rFonts w:ascii="Arial" w:hAnsi="Arial"/>
          <w:b/>
          <w:bCs/>
          <w:sz w:val="20"/>
          <w:szCs w:val="20"/>
        </w:rPr>
        <w:t xml:space="preserve">standardized </w:t>
      </w:r>
      <w:r w:rsidR="009748E1" w:rsidRPr="00E01EB3">
        <w:rPr>
          <w:rStyle w:val="tabletextChar"/>
          <w:rFonts w:ascii="Arial" w:hAnsi="Arial"/>
          <w:b/>
          <w:bCs/>
          <w:sz w:val="20"/>
          <w:szCs w:val="20"/>
        </w:rPr>
        <w:t>Fitbit-measured and self-reported</w:t>
      </w:r>
      <w:r w:rsidR="00A81B45" w:rsidRPr="00E01EB3">
        <w:rPr>
          <w:rStyle w:val="tabletextChar"/>
          <w:rFonts w:ascii="Arial" w:hAnsi="Arial"/>
          <w:b/>
          <w:bCs/>
          <w:sz w:val="20"/>
          <w:szCs w:val="20"/>
        </w:rPr>
        <w:t xml:space="preserve"> (IPAQ)</w:t>
      </w:r>
      <w:r w:rsidR="009748E1" w:rsidRPr="00E01EB3">
        <w:rPr>
          <w:rStyle w:val="tabletextChar"/>
          <w:rFonts w:ascii="Arial" w:hAnsi="Arial"/>
          <w:b/>
          <w:bCs/>
          <w:sz w:val="20"/>
          <w:szCs w:val="20"/>
        </w:rPr>
        <w:t xml:space="preserve"> activity by intensity across </w:t>
      </w:r>
      <w:r w:rsidR="009E7ADA" w:rsidRPr="00E01EB3">
        <w:rPr>
          <w:rStyle w:val="tabletextChar"/>
          <w:rFonts w:ascii="Arial" w:hAnsi="Arial"/>
          <w:b/>
          <w:bCs/>
          <w:sz w:val="20"/>
          <w:szCs w:val="20"/>
        </w:rPr>
        <w:t>69</w:t>
      </w:r>
      <w:r w:rsidR="009E0563" w:rsidRPr="00E01EB3">
        <w:rPr>
          <w:rStyle w:val="tabletextChar"/>
          <w:rFonts w:ascii="Arial" w:hAnsi="Arial"/>
          <w:b/>
          <w:bCs/>
          <w:sz w:val="20"/>
          <w:szCs w:val="20"/>
        </w:rPr>
        <w:t>7</w:t>
      </w:r>
      <w:r w:rsidR="009748E1" w:rsidRPr="00E01EB3">
        <w:rPr>
          <w:rStyle w:val="tabletextChar"/>
          <w:rFonts w:ascii="Arial" w:hAnsi="Arial"/>
          <w:b/>
          <w:bCs/>
          <w:sz w:val="20"/>
          <w:szCs w:val="20"/>
        </w:rPr>
        <w:t xml:space="preserve"> observations from </w:t>
      </w:r>
      <w:r w:rsidR="009E7ADA" w:rsidRPr="00E01EB3">
        <w:rPr>
          <w:rStyle w:val="tabletextChar"/>
          <w:rFonts w:ascii="Arial" w:hAnsi="Arial"/>
          <w:b/>
          <w:bCs/>
          <w:sz w:val="20"/>
          <w:szCs w:val="20"/>
        </w:rPr>
        <w:t>58</w:t>
      </w:r>
      <w:r w:rsidR="00782A57" w:rsidRPr="00E01EB3">
        <w:rPr>
          <w:rStyle w:val="tabletextChar"/>
          <w:rFonts w:ascii="Arial" w:hAnsi="Arial"/>
          <w:b/>
          <w:bCs/>
          <w:sz w:val="20"/>
          <w:szCs w:val="20"/>
        </w:rPr>
        <w:t>6</w:t>
      </w:r>
      <w:r w:rsidR="009748E1" w:rsidRPr="00E01EB3">
        <w:rPr>
          <w:rStyle w:val="tabletextChar"/>
          <w:rFonts w:ascii="Arial" w:hAnsi="Arial"/>
          <w:b/>
          <w:bCs/>
          <w:sz w:val="20"/>
          <w:szCs w:val="20"/>
        </w:rPr>
        <w:t xml:space="preserve"> participants</w:t>
      </w:r>
      <w:r w:rsidR="006E6809" w:rsidRPr="00E01EB3">
        <w:rPr>
          <w:rStyle w:val="tabletextChar"/>
          <w:rFonts w:ascii="Arial" w:hAnsi="Arial"/>
          <w:b/>
          <w:bCs/>
          <w:sz w:val="20"/>
          <w:szCs w:val="20"/>
        </w:rPr>
        <w:t>.</w:t>
      </w:r>
    </w:p>
    <w:p w14:paraId="47EB649C" w14:textId="77777777" w:rsidR="003A4990" w:rsidRPr="00E01EB3" w:rsidRDefault="003A4990" w:rsidP="00223E79">
      <w:pPr>
        <w:rPr>
          <w:rFonts w:ascii="Arial" w:hAnsi="Arial" w:cs="Arial"/>
          <w:szCs w:val="20"/>
        </w:rPr>
      </w:pPr>
    </w:p>
    <w:tbl>
      <w:tblPr>
        <w:tblStyle w:val="TableGrid"/>
        <w:tblW w:w="10800" w:type="dxa"/>
        <w:jc w:val="center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164"/>
        <w:gridCol w:w="720"/>
        <w:gridCol w:w="1681"/>
        <w:gridCol w:w="720"/>
        <w:gridCol w:w="1681"/>
        <w:gridCol w:w="720"/>
        <w:gridCol w:w="1681"/>
        <w:gridCol w:w="720"/>
        <w:gridCol w:w="1684"/>
        <w:gridCol w:w="29"/>
      </w:tblGrid>
      <w:tr w:rsidR="009748E1" w:rsidRPr="00E01EB3" w14:paraId="1C4A369B" w14:textId="77777777" w:rsidTr="009748E1">
        <w:trPr>
          <w:jc w:val="center"/>
        </w:trPr>
        <w:tc>
          <w:tcPr>
            <w:tcW w:w="116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bottom"/>
          </w:tcPr>
          <w:p w14:paraId="29636B44" w14:textId="77777777" w:rsidR="009748E1" w:rsidRPr="00E01EB3" w:rsidRDefault="009748E1" w:rsidP="00223E79">
            <w:pPr>
              <w:jc w:val="left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9636" w:type="dxa"/>
            <w:gridSpan w:val="9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76EDCFCF" w14:textId="5F19B4E0" w:rsidR="009748E1" w:rsidRPr="00E01EB3" w:rsidRDefault="009748E1" w:rsidP="00223E79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E01EB3">
              <w:rPr>
                <w:rFonts w:ascii="Arial" w:hAnsi="Arial" w:cs="Arial"/>
                <w:b/>
                <w:szCs w:val="20"/>
              </w:rPr>
              <w:t>BMI difference (kg/m</w:t>
            </w:r>
            <w:r w:rsidRPr="00E01EB3">
              <w:rPr>
                <w:rFonts w:ascii="Arial" w:hAnsi="Arial" w:cs="Arial"/>
                <w:b/>
                <w:szCs w:val="20"/>
                <w:vertAlign w:val="superscript"/>
              </w:rPr>
              <w:t>2</w:t>
            </w:r>
            <w:r w:rsidRPr="00E01EB3">
              <w:rPr>
                <w:rFonts w:ascii="Arial" w:hAnsi="Arial" w:cs="Arial"/>
                <w:b/>
                <w:szCs w:val="20"/>
              </w:rPr>
              <w:t xml:space="preserve">) per </w:t>
            </w:r>
            <w:r w:rsidR="005C3B2A" w:rsidRPr="00E01EB3">
              <w:rPr>
                <w:rFonts w:ascii="Arial" w:hAnsi="Arial" w:cs="Arial"/>
                <w:b/>
                <w:szCs w:val="20"/>
              </w:rPr>
              <w:t xml:space="preserve">SD </w:t>
            </w:r>
            <w:r w:rsidRPr="00E01EB3">
              <w:rPr>
                <w:rFonts w:ascii="Arial" w:hAnsi="Arial" w:cs="Arial"/>
                <w:b/>
                <w:szCs w:val="20"/>
              </w:rPr>
              <w:t xml:space="preserve">predictor increase (95% </w:t>
            </w:r>
            <w:r w:rsidR="002371B3" w:rsidRPr="00E01EB3">
              <w:rPr>
                <w:rFonts w:ascii="Arial" w:hAnsi="Arial" w:cs="Arial"/>
                <w:b/>
                <w:szCs w:val="20"/>
              </w:rPr>
              <w:t>CI</w:t>
            </w:r>
            <w:r w:rsidRPr="00E01EB3">
              <w:rPr>
                <w:rFonts w:ascii="Arial" w:hAnsi="Arial" w:cs="Arial"/>
                <w:b/>
                <w:szCs w:val="20"/>
              </w:rPr>
              <w:t>)</w:t>
            </w:r>
          </w:p>
        </w:tc>
      </w:tr>
      <w:tr w:rsidR="0081502C" w:rsidRPr="00E01EB3" w14:paraId="0CA1A429" w14:textId="77777777" w:rsidTr="009748E1">
        <w:trPr>
          <w:jc w:val="center"/>
        </w:trPr>
        <w:tc>
          <w:tcPr>
            <w:tcW w:w="116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2C7F8419" w14:textId="48C7D92F" w:rsidR="0081502C" w:rsidRPr="00E01EB3" w:rsidRDefault="0081502C" w:rsidP="00223E79">
            <w:pPr>
              <w:jc w:val="left"/>
              <w:rPr>
                <w:rFonts w:ascii="Arial" w:hAnsi="Arial" w:cs="Arial"/>
                <w:b/>
                <w:szCs w:val="20"/>
              </w:rPr>
            </w:pPr>
            <w:r w:rsidRPr="00E01EB3">
              <w:rPr>
                <w:rFonts w:ascii="Arial" w:hAnsi="Arial" w:cs="Arial"/>
                <w:b/>
                <w:szCs w:val="20"/>
              </w:rPr>
              <w:t>Activity Predictor</w:t>
            </w:r>
          </w:p>
        </w:tc>
        <w:tc>
          <w:tcPr>
            <w:tcW w:w="2401" w:type="dxa"/>
            <w:gridSpan w:val="2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32FB7B3D" w14:textId="1122FC6C" w:rsidR="0081502C" w:rsidRPr="00E01EB3" w:rsidRDefault="0081502C" w:rsidP="00223E79">
            <w:pPr>
              <w:jc w:val="left"/>
              <w:rPr>
                <w:rFonts w:ascii="Arial" w:hAnsi="Arial" w:cs="Arial"/>
                <w:b/>
                <w:szCs w:val="20"/>
              </w:rPr>
            </w:pPr>
            <w:r w:rsidRPr="00E01EB3">
              <w:rPr>
                <w:rFonts w:ascii="Arial" w:hAnsi="Arial" w:cs="Arial"/>
                <w:b/>
                <w:szCs w:val="20"/>
              </w:rPr>
              <w:t>Unadjusted</w:t>
            </w:r>
          </w:p>
        </w:tc>
        <w:tc>
          <w:tcPr>
            <w:tcW w:w="2401" w:type="dxa"/>
            <w:gridSpan w:val="2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74B3A9ED" w14:textId="0D25D1BB" w:rsidR="0081502C" w:rsidRPr="00E01EB3" w:rsidRDefault="0081502C" w:rsidP="00223E79">
            <w:pPr>
              <w:jc w:val="left"/>
              <w:rPr>
                <w:rFonts w:ascii="Arial" w:hAnsi="Arial" w:cs="Arial"/>
                <w:b/>
                <w:szCs w:val="20"/>
              </w:rPr>
            </w:pPr>
            <w:r w:rsidRPr="00E01EB3">
              <w:rPr>
                <w:rFonts w:ascii="Arial" w:hAnsi="Arial" w:cs="Arial"/>
                <w:b/>
                <w:szCs w:val="20"/>
              </w:rPr>
              <w:t>Adjusted for Demographics</w:t>
            </w:r>
          </w:p>
        </w:tc>
        <w:tc>
          <w:tcPr>
            <w:tcW w:w="2401" w:type="dxa"/>
            <w:gridSpan w:val="2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2B8ACFFA" w14:textId="2F819128" w:rsidR="0081502C" w:rsidRPr="00E01EB3" w:rsidRDefault="0081502C" w:rsidP="00223E79">
            <w:pPr>
              <w:jc w:val="left"/>
              <w:rPr>
                <w:rFonts w:ascii="Arial" w:hAnsi="Arial" w:cs="Arial"/>
                <w:b/>
                <w:szCs w:val="20"/>
              </w:rPr>
            </w:pPr>
            <w:r w:rsidRPr="00E01EB3">
              <w:rPr>
                <w:rFonts w:ascii="Arial" w:hAnsi="Arial" w:cs="Arial"/>
                <w:b/>
                <w:szCs w:val="20"/>
              </w:rPr>
              <w:t>Adjusted for Demographics and Health-Related Behaviors</w:t>
            </w:r>
          </w:p>
        </w:tc>
        <w:tc>
          <w:tcPr>
            <w:tcW w:w="2433" w:type="dxa"/>
            <w:gridSpan w:val="3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07596C6F" w14:textId="5F27B210" w:rsidR="0081502C" w:rsidRPr="00E01EB3" w:rsidRDefault="0081502C" w:rsidP="00223E79">
            <w:pPr>
              <w:jc w:val="left"/>
              <w:rPr>
                <w:rFonts w:ascii="Arial" w:hAnsi="Arial" w:cs="Arial"/>
                <w:b/>
                <w:szCs w:val="20"/>
              </w:rPr>
            </w:pPr>
            <w:r w:rsidRPr="00E01EB3">
              <w:rPr>
                <w:rFonts w:ascii="Arial" w:hAnsi="Arial" w:cs="Arial"/>
                <w:b/>
                <w:szCs w:val="20"/>
              </w:rPr>
              <w:t>Adjusted for Demographics, Health-Related Behaviors, and Clinical Characteristics</w:t>
            </w:r>
          </w:p>
        </w:tc>
      </w:tr>
      <w:tr w:rsidR="009748E1" w:rsidRPr="00E01EB3" w14:paraId="75FE911B" w14:textId="77777777" w:rsidTr="0069208C">
        <w:trPr>
          <w:jc w:val="center"/>
        </w:trPr>
        <w:tc>
          <w:tcPr>
            <w:tcW w:w="1080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DB6BBC" w14:textId="77777777" w:rsidR="009748E1" w:rsidRPr="00E01EB3" w:rsidRDefault="009748E1" w:rsidP="00223E79">
            <w:pPr>
              <w:tabs>
                <w:tab w:val="decimal" w:pos="835"/>
              </w:tabs>
              <w:jc w:val="center"/>
              <w:rPr>
                <w:rFonts w:ascii="Arial" w:hAnsi="Arial" w:cs="Arial"/>
                <w:b/>
                <w:szCs w:val="20"/>
              </w:rPr>
            </w:pPr>
          </w:p>
          <w:p w14:paraId="63C0C97C" w14:textId="2E8E5F90" w:rsidR="009748E1" w:rsidRPr="00E01EB3" w:rsidRDefault="009748E1" w:rsidP="00223E79">
            <w:pPr>
              <w:tabs>
                <w:tab w:val="decimal" w:pos="835"/>
              </w:tabs>
              <w:jc w:val="center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b/>
                <w:szCs w:val="20"/>
              </w:rPr>
              <w:t xml:space="preserve">Active </w:t>
            </w:r>
            <w:proofErr w:type="spellStart"/>
            <w:r w:rsidRPr="00E01EB3">
              <w:rPr>
                <w:rFonts w:ascii="Arial" w:hAnsi="Arial" w:cs="Arial"/>
                <w:b/>
                <w:szCs w:val="20"/>
              </w:rPr>
              <w:t>Time</w:t>
            </w:r>
            <w:r w:rsidRPr="00E01EB3">
              <w:rPr>
                <w:rFonts w:ascii="Arial" w:hAnsi="Arial" w:cs="Arial"/>
                <w:b/>
                <w:szCs w:val="20"/>
                <w:vertAlign w:val="superscript"/>
              </w:rPr>
              <w:t>a</w:t>
            </w:r>
            <w:proofErr w:type="spellEnd"/>
          </w:p>
        </w:tc>
      </w:tr>
      <w:tr w:rsidR="009748E1" w:rsidRPr="00E01EB3" w14:paraId="3ACE7277" w14:textId="77777777" w:rsidTr="0069208C">
        <w:trPr>
          <w:jc w:val="center"/>
        </w:trPr>
        <w:tc>
          <w:tcPr>
            <w:tcW w:w="1080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11AAB3" w14:textId="684ED109" w:rsidR="009748E1" w:rsidRPr="00E01EB3" w:rsidRDefault="009748E1" w:rsidP="00223E79">
            <w:pPr>
              <w:tabs>
                <w:tab w:val="decimal" w:pos="835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i/>
                <w:szCs w:val="20"/>
                <w:u w:val="single"/>
              </w:rPr>
              <w:t>Separate Predictor Models</w:t>
            </w:r>
          </w:p>
        </w:tc>
      </w:tr>
      <w:tr w:rsidR="00A01D7B" w:rsidRPr="00E01EB3" w14:paraId="4DFF0E0E" w14:textId="77777777" w:rsidTr="00B71C50">
        <w:trPr>
          <w:gridAfter w:val="1"/>
          <w:wAfter w:w="29" w:type="dxa"/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A061D" w14:textId="77777777" w:rsidR="00A01D7B" w:rsidRPr="00E01EB3" w:rsidRDefault="00A01D7B" w:rsidP="00223E79">
            <w:pPr>
              <w:tabs>
                <w:tab w:val="left" w:pos="156"/>
              </w:tabs>
              <w:rPr>
                <w:rFonts w:ascii="Arial" w:hAnsi="Arial" w:cs="Arial"/>
                <w:i/>
                <w:szCs w:val="20"/>
              </w:rPr>
            </w:pPr>
            <w:r w:rsidRPr="00E01EB3">
              <w:rPr>
                <w:rFonts w:ascii="Arial" w:hAnsi="Arial" w:cs="Arial"/>
                <w:szCs w:val="20"/>
              </w:rPr>
              <w:tab/>
              <w:t>Fitb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9959EF" w14:textId="42559BF5" w:rsidR="00A01D7B" w:rsidRPr="00E01EB3" w:rsidRDefault="006A3348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1.65</w:t>
            </w:r>
            <w:r w:rsidR="00A01D7B" w:rsidRPr="00E01EB3">
              <w:rPr>
                <w:rFonts w:ascii="Arial" w:hAnsi="Arial" w:cs="Arial"/>
                <w:color w:val="000000"/>
                <w:szCs w:val="20"/>
              </w:rPr>
              <w:t>*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1BDFAC" w14:textId="401A755A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6A3348" w:rsidRPr="00E01EB3">
              <w:rPr>
                <w:rFonts w:ascii="Arial" w:hAnsi="Arial" w:cs="Arial"/>
                <w:color w:val="000000"/>
                <w:szCs w:val="20"/>
              </w:rPr>
              <w:t>-2.13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6A3348" w:rsidRPr="00E01EB3">
              <w:rPr>
                <w:rFonts w:ascii="Arial" w:hAnsi="Arial" w:cs="Arial"/>
                <w:color w:val="000000"/>
                <w:szCs w:val="20"/>
              </w:rPr>
              <w:t>-1.14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6085A8" w14:textId="66ADD67E" w:rsidR="00A01D7B" w:rsidRPr="00E01EB3" w:rsidRDefault="00DA3242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1.56</w:t>
            </w:r>
            <w:r w:rsidR="00A01D7B" w:rsidRPr="00E01EB3">
              <w:rPr>
                <w:rFonts w:ascii="Arial" w:hAnsi="Arial" w:cs="Arial"/>
                <w:color w:val="000000"/>
                <w:szCs w:val="20"/>
              </w:rPr>
              <w:t>*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F42C0A" w14:textId="6C0B8B48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DA3242" w:rsidRPr="00E01EB3">
              <w:rPr>
                <w:rFonts w:ascii="Arial" w:hAnsi="Arial" w:cs="Arial"/>
                <w:color w:val="000000"/>
                <w:szCs w:val="20"/>
              </w:rPr>
              <w:t>-2.04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DA3242" w:rsidRPr="00E01EB3">
              <w:rPr>
                <w:rFonts w:ascii="Arial" w:hAnsi="Arial" w:cs="Arial"/>
                <w:color w:val="000000"/>
                <w:szCs w:val="20"/>
              </w:rPr>
              <w:t>-1.09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4A4357" w14:textId="27B11D88" w:rsidR="00A01D7B" w:rsidRPr="00E01EB3" w:rsidRDefault="003D57A5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1.50</w:t>
            </w:r>
            <w:r w:rsidR="00A01D7B" w:rsidRPr="00E01EB3">
              <w:rPr>
                <w:rFonts w:ascii="Arial" w:hAnsi="Arial" w:cs="Arial"/>
                <w:color w:val="000000"/>
                <w:szCs w:val="20"/>
              </w:rPr>
              <w:t>*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10633EC" w14:textId="1BEA1A22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3D57A5" w:rsidRPr="00E01EB3">
              <w:rPr>
                <w:rFonts w:ascii="Arial" w:hAnsi="Arial" w:cs="Arial"/>
                <w:color w:val="000000"/>
                <w:szCs w:val="20"/>
              </w:rPr>
              <w:t>-1.97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3D57A5" w:rsidRPr="00E01EB3">
              <w:rPr>
                <w:rFonts w:ascii="Arial" w:hAnsi="Arial" w:cs="Arial"/>
                <w:color w:val="000000"/>
                <w:szCs w:val="20"/>
              </w:rPr>
              <w:t>-1.02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602E457" w14:textId="194D1821" w:rsidR="00A01D7B" w:rsidRPr="00E01EB3" w:rsidRDefault="0024001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1.42</w:t>
            </w:r>
            <w:r w:rsidR="00A01D7B" w:rsidRPr="00E01EB3">
              <w:rPr>
                <w:rFonts w:ascii="Arial" w:hAnsi="Arial" w:cs="Arial"/>
                <w:color w:val="000000"/>
                <w:szCs w:val="20"/>
              </w:rPr>
              <w:t>***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FE9DF9" w14:textId="69F0D90D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24001C" w:rsidRPr="00E01EB3">
              <w:rPr>
                <w:rFonts w:ascii="Arial" w:hAnsi="Arial" w:cs="Arial"/>
                <w:color w:val="000000"/>
                <w:szCs w:val="20"/>
              </w:rPr>
              <w:t>-1.87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24001C" w:rsidRPr="00E01EB3">
              <w:rPr>
                <w:rFonts w:ascii="Arial" w:hAnsi="Arial" w:cs="Arial"/>
                <w:color w:val="000000"/>
                <w:szCs w:val="20"/>
              </w:rPr>
              <w:t>-0.96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</w:tr>
      <w:tr w:rsidR="00A01D7B" w:rsidRPr="00E01EB3" w14:paraId="4670ACF5" w14:textId="77777777" w:rsidTr="00B71C50">
        <w:trPr>
          <w:gridAfter w:val="1"/>
          <w:wAfter w:w="29" w:type="dxa"/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B1C8E" w14:textId="77777777" w:rsidR="00A01D7B" w:rsidRPr="00E01EB3" w:rsidRDefault="00A01D7B" w:rsidP="00223E79">
            <w:pPr>
              <w:tabs>
                <w:tab w:val="left" w:pos="156"/>
              </w:tabs>
              <w:rPr>
                <w:rFonts w:ascii="Arial" w:hAnsi="Arial" w:cs="Arial"/>
                <w:i/>
                <w:szCs w:val="20"/>
              </w:rPr>
            </w:pPr>
            <w:r w:rsidRPr="00E01EB3">
              <w:rPr>
                <w:rFonts w:ascii="Arial" w:hAnsi="Arial" w:cs="Arial"/>
                <w:szCs w:val="20"/>
              </w:rPr>
              <w:tab/>
              <w:t>IPAQ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135BE3" w14:textId="74B07AC2" w:rsidR="00A01D7B" w:rsidRPr="00E01EB3" w:rsidRDefault="005D363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80*</w:t>
            </w:r>
            <w:r w:rsidR="00A01D7B" w:rsidRPr="00E01EB3">
              <w:rPr>
                <w:rFonts w:ascii="Arial" w:hAnsi="Arial" w:cs="Arial"/>
                <w:color w:val="000000"/>
                <w:szCs w:val="20"/>
              </w:rPr>
              <w:t>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B8E750" w14:textId="26B0DE25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5D363C" w:rsidRPr="00E01EB3">
              <w:rPr>
                <w:rFonts w:ascii="Arial" w:hAnsi="Arial" w:cs="Arial"/>
                <w:color w:val="000000"/>
                <w:szCs w:val="20"/>
              </w:rPr>
              <w:t>-1.25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5D363C" w:rsidRPr="00E01EB3">
              <w:rPr>
                <w:rFonts w:ascii="Arial" w:hAnsi="Arial" w:cs="Arial"/>
                <w:color w:val="000000"/>
                <w:szCs w:val="20"/>
              </w:rPr>
              <w:t>-0.36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8EA55A" w14:textId="7668E2AC" w:rsidR="00A01D7B" w:rsidRPr="00E01EB3" w:rsidRDefault="00622080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84</w:t>
            </w:r>
            <w:r w:rsidR="00A01D7B" w:rsidRPr="00E01EB3">
              <w:rPr>
                <w:rFonts w:ascii="Arial" w:hAnsi="Arial" w:cs="Arial"/>
                <w:color w:val="000000"/>
                <w:szCs w:val="20"/>
              </w:rPr>
              <w:t>*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6A5DDE" w14:textId="5B22026E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622080" w:rsidRPr="00E01EB3">
              <w:rPr>
                <w:rFonts w:ascii="Arial" w:hAnsi="Arial" w:cs="Arial"/>
                <w:color w:val="000000"/>
                <w:szCs w:val="20"/>
              </w:rPr>
              <w:t>-1.27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622080" w:rsidRPr="00E01EB3">
              <w:rPr>
                <w:rFonts w:ascii="Arial" w:hAnsi="Arial" w:cs="Arial"/>
                <w:color w:val="000000"/>
                <w:szCs w:val="20"/>
              </w:rPr>
              <w:t>-0.42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9FBDE6" w14:textId="4EC41189" w:rsidR="00A01D7B" w:rsidRPr="00E01EB3" w:rsidRDefault="003D57A5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82</w:t>
            </w:r>
            <w:r w:rsidR="00A01D7B" w:rsidRPr="00E01EB3">
              <w:rPr>
                <w:rFonts w:ascii="Arial" w:hAnsi="Arial" w:cs="Arial"/>
                <w:color w:val="000000"/>
                <w:szCs w:val="20"/>
              </w:rPr>
              <w:t>*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451FDC" w14:textId="0F804B16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3D57A5" w:rsidRPr="00E01EB3">
              <w:rPr>
                <w:rFonts w:ascii="Arial" w:hAnsi="Arial" w:cs="Arial"/>
                <w:color w:val="000000"/>
                <w:szCs w:val="20"/>
              </w:rPr>
              <w:t>-1.25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3D57A5" w:rsidRPr="00E01EB3">
              <w:rPr>
                <w:rFonts w:ascii="Arial" w:hAnsi="Arial" w:cs="Arial"/>
                <w:color w:val="000000"/>
                <w:szCs w:val="20"/>
              </w:rPr>
              <w:t>-0.40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E405B4" w14:textId="6E9079F5" w:rsidR="00A01D7B" w:rsidRPr="00E01EB3" w:rsidRDefault="0024001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74*</w:t>
            </w:r>
            <w:r w:rsidR="00A01D7B" w:rsidRPr="00E01EB3">
              <w:rPr>
                <w:rFonts w:ascii="Arial" w:hAnsi="Arial" w:cs="Arial"/>
                <w:color w:val="000000"/>
                <w:szCs w:val="20"/>
              </w:rPr>
              <w:t>**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BB8882" w14:textId="48CA1B00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676D9B" w:rsidRPr="00E01EB3">
              <w:rPr>
                <w:rFonts w:ascii="Arial" w:hAnsi="Arial" w:cs="Arial"/>
                <w:color w:val="000000"/>
                <w:szCs w:val="20"/>
              </w:rPr>
              <w:t>-1.16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676D9B" w:rsidRPr="00E01EB3">
              <w:rPr>
                <w:rFonts w:ascii="Arial" w:hAnsi="Arial" w:cs="Arial"/>
                <w:color w:val="000000"/>
                <w:szCs w:val="20"/>
              </w:rPr>
              <w:t>-0.32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</w:tr>
      <w:tr w:rsidR="002C4FC4" w:rsidRPr="00E01EB3" w14:paraId="14738E1B" w14:textId="77777777" w:rsidTr="00B71C50">
        <w:trPr>
          <w:gridAfter w:val="1"/>
          <w:wAfter w:w="29" w:type="dxa"/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802A6" w14:textId="59851C00" w:rsidR="002C4FC4" w:rsidRPr="00E01EB3" w:rsidRDefault="002C4FC4" w:rsidP="00223E79">
            <w:pPr>
              <w:tabs>
                <w:tab w:val="left" w:pos="156"/>
              </w:tabs>
              <w:rPr>
                <w:rFonts w:ascii="Arial" w:hAnsi="Arial" w:cs="Arial"/>
                <w:i/>
                <w:szCs w:val="20"/>
              </w:rPr>
            </w:pPr>
            <w:r w:rsidRPr="00E01EB3">
              <w:rPr>
                <w:rFonts w:ascii="Arial" w:hAnsi="Arial" w:cs="Arial"/>
                <w:i/>
                <w:szCs w:val="20"/>
              </w:rPr>
              <w:tab/>
              <w:t>P</w:t>
            </w:r>
            <w:r w:rsidRPr="00E01EB3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E01EB3">
              <w:rPr>
                <w:rFonts w:ascii="Arial" w:hAnsi="Arial" w:cs="Arial"/>
                <w:szCs w:val="20"/>
              </w:rPr>
              <w:t>Value</w:t>
            </w:r>
            <w:r w:rsidRPr="00E01EB3">
              <w:rPr>
                <w:rFonts w:ascii="Arial" w:hAnsi="Arial" w:cs="Arial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A9DBB" w14:textId="755297CF" w:rsidR="002C4FC4" w:rsidRPr="00E01EB3" w:rsidRDefault="00F4305D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.</w:t>
            </w:r>
            <w:r w:rsidR="002C4FC4" w:rsidRPr="00E01EB3">
              <w:rPr>
                <w:rFonts w:ascii="Arial" w:hAnsi="Arial" w:cs="Arial"/>
                <w:color w:val="000000"/>
                <w:szCs w:val="20"/>
              </w:rPr>
              <w:t>00</w:t>
            </w:r>
            <w:r w:rsidR="00DA72CA" w:rsidRPr="00E01EB3">
              <w:rPr>
                <w:rFonts w:ascii="Arial" w:hAnsi="Arial" w:cs="Arial"/>
                <w:color w:val="000000"/>
                <w:szCs w:val="20"/>
              </w:rPr>
              <w:t>2</w:t>
            </w:r>
          </w:p>
        </w:tc>
        <w:tc>
          <w:tcPr>
            <w:tcW w:w="2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1D97D" w14:textId="30E06833" w:rsidR="002C4FC4" w:rsidRPr="00E01EB3" w:rsidRDefault="00F4305D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.</w:t>
            </w:r>
            <w:r w:rsidR="002C4FC4" w:rsidRPr="00E01EB3">
              <w:rPr>
                <w:rFonts w:ascii="Arial" w:hAnsi="Arial" w:cs="Arial"/>
                <w:color w:val="000000"/>
                <w:szCs w:val="20"/>
              </w:rPr>
              <w:t>0</w:t>
            </w:r>
            <w:r w:rsidR="00C62ACB" w:rsidRPr="00E01EB3">
              <w:rPr>
                <w:rFonts w:ascii="Arial" w:hAnsi="Arial" w:cs="Arial"/>
                <w:color w:val="000000"/>
                <w:szCs w:val="20"/>
              </w:rPr>
              <w:t>04</w:t>
            </w:r>
          </w:p>
        </w:tc>
        <w:tc>
          <w:tcPr>
            <w:tcW w:w="2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15FFC" w14:textId="29025C63" w:rsidR="002C4FC4" w:rsidRPr="00E01EB3" w:rsidRDefault="00F4305D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.</w:t>
            </w:r>
            <w:r w:rsidR="002C4FC4" w:rsidRPr="00E01EB3">
              <w:rPr>
                <w:rFonts w:ascii="Arial" w:hAnsi="Arial" w:cs="Arial"/>
                <w:color w:val="000000"/>
                <w:szCs w:val="20"/>
              </w:rPr>
              <w:t>0</w:t>
            </w:r>
            <w:r w:rsidR="003D57A5" w:rsidRPr="00E01EB3">
              <w:rPr>
                <w:rFonts w:ascii="Arial" w:hAnsi="Arial" w:cs="Arial"/>
                <w:color w:val="000000"/>
                <w:szCs w:val="20"/>
              </w:rPr>
              <w:t>09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C1CA4" w14:textId="1FB508F6" w:rsidR="002C4FC4" w:rsidRPr="00E01EB3" w:rsidRDefault="00F4305D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.</w:t>
            </w:r>
            <w:r w:rsidR="00A93B9F" w:rsidRPr="00E01EB3">
              <w:rPr>
                <w:rFonts w:ascii="Arial" w:hAnsi="Arial" w:cs="Arial"/>
                <w:color w:val="000000"/>
                <w:szCs w:val="20"/>
              </w:rPr>
              <w:t>01</w:t>
            </w:r>
          </w:p>
        </w:tc>
      </w:tr>
      <w:tr w:rsidR="009748E1" w:rsidRPr="00E01EB3" w14:paraId="3F288B65" w14:textId="77777777" w:rsidTr="0069208C">
        <w:trPr>
          <w:jc w:val="center"/>
        </w:trPr>
        <w:tc>
          <w:tcPr>
            <w:tcW w:w="1080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F6313" w14:textId="77777777" w:rsidR="009748E1" w:rsidRPr="00E01EB3" w:rsidRDefault="009748E1" w:rsidP="00223E79">
            <w:pPr>
              <w:tabs>
                <w:tab w:val="decimal" w:pos="835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i/>
                <w:szCs w:val="20"/>
                <w:u w:val="single"/>
              </w:rPr>
              <w:t>Combined Predictor Model</w:t>
            </w:r>
          </w:p>
        </w:tc>
      </w:tr>
      <w:tr w:rsidR="00A01D7B" w:rsidRPr="00E01EB3" w14:paraId="0B74B156" w14:textId="77777777" w:rsidTr="00B71C50">
        <w:trPr>
          <w:gridAfter w:val="1"/>
          <w:wAfter w:w="29" w:type="dxa"/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88413" w14:textId="77777777" w:rsidR="00A01D7B" w:rsidRPr="00E01EB3" w:rsidRDefault="00A01D7B" w:rsidP="00223E79">
            <w:pPr>
              <w:tabs>
                <w:tab w:val="left" w:pos="156"/>
              </w:tabs>
              <w:rPr>
                <w:rFonts w:ascii="Arial" w:hAnsi="Arial" w:cs="Arial"/>
                <w:i/>
                <w:szCs w:val="20"/>
              </w:rPr>
            </w:pPr>
            <w:r w:rsidRPr="00E01EB3">
              <w:rPr>
                <w:rFonts w:ascii="Arial" w:hAnsi="Arial" w:cs="Arial"/>
                <w:szCs w:val="20"/>
              </w:rPr>
              <w:tab/>
              <w:t>Fitb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6F9355" w14:textId="49E8CB6A" w:rsidR="00A01D7B" w:rsidRPr="00E01EB3" w:rsidRDefault="00EC5A85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1.52</w:t>
            </w:r>
            <w:r w:rsidR="00A01D7B" w:rsidRPr="00E01EB3">
              <w:rPr>
                <w:rFonts w:ascii="Arial" w:hAnsi="Arial" w:cs="Arial"/>
                <w:color w:val="000000"/>
                <w:szCs w:val="20"/>
              </w:rPr>
              <w:t>*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741A30" w14:textId="2580DD28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EC5A85" w:rsidRPr="00E01EB3">
              <w:rPr>
                <w:rFonts w:ascii="Arial" w:hAnsi="Arial" w:cs="Arial"/>
                <w:color w:val="000000"/>
                <w:szCs w:val="20"/>
              </w:rPr>
              <w:t>-2.03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EC5A85" w:rsidRPr="00E01EB3">
              <w:rPr>
                <w:rFonts w:ascii="Arial" w:hAnsi="Arial" w:cs="Arial"/>
                <w:color w:val="000000"/>
                <w:szCs w:val="20"/>
              </w:rPr>
              <w:t>-1.01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1D9C5E" w14:textId="34204264" w:rsidR="00A01D7B" w:rsidRPr="00E01EB3" w:rsidRDefault="00C62AC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1.43</w:t>
            </w:r>
            <w:r w:rsidR="00A01D7B" w:rsidRPr="00E01EB3">
              <w:rPr>
                <w:rFonts w:ascii="Arial" w:hAnsi="Arial" w:cs="Arial"/>
                <w:color w:val="000000"/>
                <w:szCs w:val="20"/>
              </w:rPr>
              <w:t>*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04C8F2" w14:textId="1B75F49B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C62ACB" w:rsidRPr="00E01EB3">
              <w:rPr>
                <w:rFonts w:ascii="Arial" w:hAnsi="Arial" w:cs="Arial"/>
                <w:color w:val="000000"/>
                <w:szCs w:val="20"/>
              </w:rPr>
              <w:t>-1.92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C62ACB" w:rsidRPr="00E01EB3">
              <w:rPr>
                <w:rFonts w:ascii="Arial" w:hAnsi="Arial" w:cs="Arial"/>
                <w:color w:val="000000"/>
                <w:szCs w:val="20"/>
              </w:rPr>
              <w:t>-0.93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9DBD10" w14:textId="2393A212" w:rsidR="00A01D7B" w:rsidRPr="00E01EB3" w:rsidRDefault="003D57A5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1.36</w:t>
            </w:r>
            <w:r w:rsidR="00A01D7B" w:rsidRPr="00E01EB3">
              <w:rPr>
                <w:rFonts w:ascii="Arial" w:hAnsi="Arial" w:cs="Arial"/>
                <w:color w:val="000000"/>
                <w:szCs w:val="20"/>
              </w:rPr>
              <w:t>*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6ADDC9" w14:textId="23A30BC8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3D57A5" w:rsidRPr="00E01EB3">
              <w:rPr>
                <w:rFonts w:ascii="Arial" w:hAnsi="Arial" w:cs="Arial"/>
                <w:color w:val="000000"/>
                <w:szCs w:val="20"/>
              </w:rPr>
              <w:t>-1.86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3D57A5" w:rsidRPr="00E01EB3">
              <w:rPr>
                <w:rFonts w:ascii="Arial" w:hAnsi="Arial" w:cs="Arial"/>
                <w:color w:val="000000"/>
                <w:szCs w:val="20"/>
              </w:rPr>
              <w:t>-0.86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CB5317" w14:textId="44C106F1" w:rsidR="00A01D7B" w:rsidRPr="00E01EB3" w:rsidRDefault="00A93B9F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1.30</w:t>
            </w:r>
            <w:r w:rsidR="00A01D7B" w:rsidRPr="00E01EB3">
              <w:rPr>
                <w:rFonts w:ascii="Arial" w:hAnsi="Arial" w:cs="Arial"/>
                <w:color w:val="000000"/>
                <w:szCs w:val="20"/>
              </w:rPr>
              <w:t>***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3F88EC" w14:textId="18389E7E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A93B9F" w:rsidRPr="00E01EB3">
              <w:rPr>
                <w:rFonts w:ascii="Arial" w:hAnsi="Arial" w:cs="Arial"/>
                <w:color w:val="000000"/>
                <w:szCs w:val="20"/>
              </w:rPr>
              <w:t>-1.79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A93B9F" w:rsidRPr="00E01EB3">
              <w:rPr>
                <w:rFonts w:ascii="Arial" w:hAnsi="Arial" w:cs="Arial"/>
                <w:color w:val="000000"/>
                <w:szCs w:val="20"/>
              </w:rPr>
              <w:t>-0.82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</w:tr>
      <w:tr w:rsidR="00A01D7B" w:rsidRPr="00E01EB3" w14:paraId="4E6A27D5" w14:textId="77777777" w:rsidTr="00B71C50">
        <w:trPr>
          <w:gridAfter w:val="1"/>
          <w:wAfter w:w="29" w:type="dxa"/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3DD6D" w14:textId="77777777" w:rsidR="00A01D7B" w:rsidRPr="00E01EB3" w:rsidRDefault="00A01D7B" w:rsidP="00223E79">
            <w:pPr>
              <w:tabs>
                <w:tab w:val="left" w:pos="156"/>
              </w:tabs>
              <w:rPr>
                <w:rFonts w:ascii="Arial" w:hAnsi="Arial" w:cs="Arial"/>
                <w:i/>
                <w:szCs w:val="20"/>
              </w:rPr>
            </w:pPr>
            <w:r w:rsidRPr="00E01EB3">
              <w:rPr>
                <w:rFonts w:ascii="Arial" w:hAnsi="Arial" w:cs="Arial"/>
                <w:szCs w:val="20"/>
              </w:rPr>
              <w:tab/>
              <w:t>IPAQ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126660" w14:textId="3C22A600" w:rsidR="00A01D7B" w:rsidRPr="00E01EB3" w:rsidRDefault="00583779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3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EE7187" w14:textId="7867261B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583779" w:rsidRPr="00E01EB3">
              <w:rPr>
                <w:rFonts w:ascii="Arial" w:hAnsi="Arial" w:cs="Arial"/>
                <w:color w:val="000000"/>
                <w:szCs w:val="20"/>
              </w:rPr>
              <w:t>-0.79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583779" w:rsidRPr="00E01EB3">
              <w:rPr>
                <w:rFonts w:ascii="Arial" w:hAnsi="Arial" w:cs="Arial"/>
                <w:color w:val="000000"/>
                <w:szCs w:val="20"/>
              </w:rPr>
              <w:t>0.11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861D3D" w14:textId="1E3B6251" w:rsidR="00A01D7B" w:rsidRPr="00E01EB3" w:rsidRDefault="00C62AC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3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1C74CA" w14:textId="395ED22D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C62ACB" w:rsidRPr="00E01EB3">
              <w:rPr>
                <w:rFonts w:ascii="Arial" w:hAnsi="Arial" w:cs="Arial"/>
                <w:color w:val="000000"/>
                <w:szCs w:val="20"/>
              </w:rPr>
              <w:t>-0.81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C62ACB" w:rsidRPr="00E01EB3">
              <w:rPr>
                <w:rFonts w:ascii="Arial" w:hAnsi="Arial" w:cs="Arial"/>
                <w:color w:val="000000"/>
                <w:szCs w:val="20"/>
              </w:rPr>
              <w:t>0.06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B95C18" w14:textId="517F9327" w:rsidR="00A01D7B" w:rsidRPr="00E01EB3" w:rsidRDefault="003D57A5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3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0F0885" w14:textId="733D9C57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3D57A5" w:rsidRPr="00E01EB3">
              <w:rPr>
                <w:rFonts w:ascii="Arial" w:hAnsi="Arial" w:cs="Arial"/>
                <w:color w:val="000000"/>
                <w:szCs w:val="20"/>
              </w:rPr>
              <w:t>-0.82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3D57A5" w:rsidRPr="00E01EB3">
              <w:rPr>
                <w:rFonts w:ascii="Arial" w:hAnsi="Arial" w:cs="Arial"/>
                <w:color w:val="000000"/>
                <w:szCs w:val="20"/>
              </w:rPr>
              <w:t>0.07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C69D46" w14:textId="0C722DA9" w:rsidR="00A01D7B" w:rsidRPr="00E01EB3" w:rsidRDefault="00A93B9F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3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8C60CB" w14:textId="1C4F8317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A93B9F" w:rsidRPr="00E01EB3">
              <w:rPr>
                <w:rFonts w:ascii="Arial" w:hAnsi="Arial" w:cs="Arial"/>
                <w:color w:val="000000"/>
                <w:szCs w:val="20"/>
              </w:rPr>
              <w:t>-0.77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A93B9F" w:rsidRPr="00E01EB3">
              <w:rPr>
                <w:rFonts w:ascii="Arial" w:hAnsi="Arial" w:cs="Arial"/>
                <w:color w:val="000000"/>
                <w:szCs w:val="20"/>
              </w:rPr>
              <w:t>0.12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</w:tr>
      <w:tr w:rsidR="002C4FC4" w:rsidRPr="00E01EB3" w14:paraId="0E171888" w14:textId="77777777" w:rsidTr="0069208C">
        <w:trPr>
          <w:gridAfter w:val="1"/>
          <w:wAfter w:w="29" w:type="dxa"/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6F948" w14:textId="41C8A57C" w:rsidR="002C4FC4" w:rsidRPr="00E01EB3" w:rsidRDefault="002C4FC4" w:rsidP="00223E79">
            <w:pPr>
              <w:tabs>
                <w:tab w:val="left" w:pos="156"/>
              </w:tabs>
              <w:rPr>
                <w:rFonts w:ascii="Arial" w:hAnsi="Arial" w:cs="Arial"/>
                <w:i/>
                <w:szCs w:val="20"/>
              </w:rPr>
            </w:pPr>
            <w:r w:rsidRPr="00E01EB3">
              <w:rPr>
                <w:rFonts w:ascii="Arial" w:hAnsi="Arial" w:cs="Arial"/>
                <w:i/>
                <w:szCs w:val="20"/>
              </w:rPr>
              <w:tab/>
              <w:t>P</w:t>
            </w:r>
            <w:r w:rsidRPr="00E01EB3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E01EB3">
              <w:rPr>
                <w:rFonts w:ascii="Arial" w:hAnsi="Arial" w:cs="Arial"/>
                <w:szCs w:val="20"/>
              </w:rPr>
              <w:t>Value</w:t>
            </w:r>
            <w:r w:rsidRPr="00E01EB3">
              <w:rPr>
                <w:rFonts w:ascii="Arial" w:hAnsi="Arial" w:cs="Arial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6365E" w14:textId="6C8DBF70" w:rsidR="002C4FC4" w:rsidRPr="00E01EB3" w:rsidRDefault="00F4305D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.</w:t>
            </w:r>
            <w:r w:rsidR="002C4FC4" w:rsidRPr="00E01EB3">
              <w:rPr>
                <w:rFonts w:ascii="Arial" w:hAnsi="Arial" w:cs="Arial"/>
                <w:color w:val="000000"/>
                <w:szCs w:val="20"/>
              </w:rPr>
              <w:t>00</w:t>
            </w:r>
            <w:r w:rsidR="00EB18FE" w:rsidRPr="00E01EB3">
              <w:rPr>
                <w:rFonts w:ascii="Arial" w:hAnsi="Arial" w:cs="Arial"/>
                <w:color w:val="000000"/>
                <w:szCs w:val="20"/>
              </w:rPr>
              <w:t>3</w:t>
            </w:r>
          </w:p>
        </w:tc>
        <w:tc>
          <w:tcPr>
            <w:tcW w:w="2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08D9D" w14:textId="75D1DB32" w:rsidR="002C4FC4" w:rsidRPr="00E01EB3" w:rsidRDefault="00F4305D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.</w:t>
            </w:r>
            <w:r w:rsidR="002C4FC4" w:rsidRPr="00E01EB3">
              <w:rPr>
                <w:rFonts w:ascii="Arial" w:hAnsi="Arial" w:cs="Arial"/>
                <w:color w:val="000000"/>
                <w:szCs w:val="20"/>
              </w:rPr>
              <w:t>0</w:t>
            </w:r>
            <w:r w:rsidR="00D150F4" w:rsidRPr="00E01EB3">
              <w:rPr>
                <w:rFonts w:ascii="Arial" w:hAnsi="Arial" w:cs="Arial"/>
                <w:color w:val="000000"/>
                <w:szCs w:val="20"/>
              </w:rPr>
              <w:t>06</w:t>
            </w:r>
          </w:p>
        </w:tc>
        <w:tc>
          <w:tcPr>
            <w:tcW w:w="2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5953B" w14:textId="7D897256" w:rsidR="002C4FC4" w:rsidRPr="00E01EB3" w:rsidRDefault="00F4305D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.</w:t>
            </w:r>
            <w:r w:rsidR="002C4FC4" w:rsidRPr="00E01EB3">
              <w:rPr>
                <w:rFonts w:ascii="Arial" w:hAnsi="Arial" w:cs="Arial"/>
                <w:color w:val="000000"/>
                <w:szCs w:val="20"/>
              </w:rPr>
              <w:t>0</w:t>
            </w:r>
            <w:r w:rsidR="0024001C" w:rsidRPr="00E01EB3">
              <w:rPr>
                <w:rFonts w:ascii="Arial" w:hAnsi="Arial" w:cs="Arial"/>
                <w:color w:val="000000"/>
                <w:szCs w:val="20"/>
              </w:rPr>
              <w:t>1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AC012" w14:textId="3C8A29C7" w:rsidR="002C4FC4" w:rsidRPr="00E01EB3" w:rsidRDefault="00F4305D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.</w:t>
            </w:r>
            <w:r w:rsidR="002C4FC4" w:rsidRPr="00E01EB3">
              <w:rPr>
                <w:rFonts w:ascii="Arial" w:hAnsi="Arial" w:cs="Arial"/>
                <w:color w:val="000000"/>
                <w:szCs w:val="20"/>
              </w:rPr>
              <w:t>0</w:t>
            </w:r>
            <w:r w:rsidR="00A93B9F" w:rsidRPr="00E01EB3">
              <w:rPr>
                <w:rFonts w:ascii="Arial" w:hAnsi="Arial" w:cs="Arial"/>
                <w:color w:val="000000"/>
                <w:szCs w:val="20"/>
              </w:rPr>
              <w:t>1</w:t>
            </w:r>
          </w:p>
        </w:tc>
      </w:tr>
      <w:tr w:rsidR="009748E1" w:rsidRPr="00E01EB3" w14:paraId="65F7B52E" w14:textId="77777777" w:rsidTr="0069208C">
        <w:trPr>
          <w:jc w:val="center"/>
        </w:trPr>
        <w:tc>
          <w:tcPr>
            <w:tcW w:w="1080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14D068" w14:textId="77777777" w:rsidR="009748E1" w:rsidRPr="00E01EB3" w:rsidRDefault="009748E1" w:rsidP="00223E79">
            <w:pPr>
              <w:jc w:val="center"/>
              <w:rPr>
                <w:rFonts w:ascii="Arial" w:hAnsi="Arial" w:cs="Arial"/>
                <w:b/>
                <w:szCs w:val="20"/>
              </w:rPr>
            </w:pPr>
          </w:p>
          <w:p w14:paraId="648BE5B1" w14:textId="52047BA4" w:rsidR="009748E1" w:rsidRPr="00E01EB3" w:rsidRDefault="009748E1" w:rsidP="00223E79">
            <w:pPr>
              <w:tabs>
                <w:tab w:val="decimal" w:pos="1022"/>
              </w:tabs>
              <w:jc w:val="center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b/>
                <w:szCs w:val="20"/>
              </w:rPr>
              <w:t>Sedentary</w:t>
            </w:r>
            <w:r w:rsidR="005C3B2A" w:rsidRPr="00E01EB3">
              <w:rPr>
                <w:rFonts w:ascii="Arial" w:hAnsi="Arial" w:cs="Arial"/>
                <w:b/>
                <w:szCs w:val="20"/>
              </w:rPr>
              <w:t xml:space="preserve"> </w:t>
            </w:r>
            <w:proofErr w:type="spellStart"/>
            <w:r w:rsidR="005C3B2A" w:rsidRPr="00E01EB3">
              <w:rPr>
                <w:rFonts w:ascii="Arial" w:hAnsi="Arial" w:cs="Arial"/>
                <w:b/>
                <w:szCs w:val="20"/>
              </w:rPr>
              <w:t>Time</w:t>
            </w:r>
            <w:r w:rsidRPr="00E01EB3">
              <w:rPr>
                <w:rFonts w:ascii="Arial" w:hAnsi="Arial" w:cs="Arial"/>
                <w:b/>
                <w:szCs w:val="20"/>
                <w:vertAlign w:val="superscript"/>
              </w:rPr>
              <w:t>c</w:t>
            </w:r>
            <w:proofErr w:type="spellEnd"/>
          </w:p>
        </w:tc>
      </w:tr>
      <w:tr w:rsidR="009748E1" w:rsidRPr="00E01EB3" w14:paraId="5B860B8C" w14:textId="77777777" w:rsidTr="0069208C">
        <w:trPr>
          <w:jc w:val="center"/>
        </w:trPr>
        <w:tc>
          <w:tcPr>
            <w:tcW w:w="1080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EE858B" w14:textId="11989139" w:rsidR="009748E1" w:rsidRPr="00E01EB3" w:rsidRDefault="009748E1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i/>
                <w:szCs w:val="20"/>
                <w:u w:val="single"/>
              </w:rPr>
              <w:t>Separate Predictor Models</w:t>
            </w:r>
          </w:p>
        </w:tc>
      </w:tr>
      <w:tr w:rsidR="00A01D7B" w:rsidRPr="00E01EB3" w14:paraId="6A70EC0F" w14:textId="77777777" w:rsidTr="00B71C50">
        <w:trPr>
          <w:gridAfter w:val="1"/>
          <w:wAfter w:w="29" w:type="dxa"/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5E2FC" w14:textId="77777777" w:rsidR="00A01D7B" w:rsidRPr="00E01EB3" w:rsidRDefault="00A01D7B" w:rsidP="00223E79">
            <w:pPr>
              <w:tabs>
                <w:tab w:val="left" w:pos="156"/>
              </w:tabs>
              <w:rPr>
                <w:rFonts w:ascii="Arial" w:hAnsi="Arial" w:cs="Arial"/>
                <w:i/>
                <w:szCs w:val="20"/>
              </w:rPr>
            </w:pPr>
            <w:r w:rsidRPr="00E01EB3">
              <w:rPr>
                <w:rFonts w:ascii="Arial" w:hAnsi="Arial" w:cs="Arial"/>
                <w:szCs w:val="20"/>
              </w:rPr>
              <w:tab/>
              <w:t>Fitb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91B152" w14:textId="2396D950" w:rsidR="00A01D7B" w:rsidRPr="00E01EB3" w:rsidRDefault="006A3348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0.94*</w:t>
            </w:r>
            <w:r w:rsidR="00A01D7B" w:rsidRPr="00E01EB3">
              <w:rPr>
                <w:rFonts w:ascii="Arial" w:hAnsi="Arial" w:cs="Arial"/>
                <w:color w:val="000000"/>
                <w:szCs w:val="20"/>
              </w:rPr>
              <w:t>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4C4D1D" w14:textId="45CB99E7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6A3348" w:rsidRPr="00E01EB3">
              <w:rPr>
                <w:rFonts w:ascii="Arial" w:hAnsi="Arial" w:cs="Arial"/>
                <w:color w:val="000000"/>
                <w:szCs w:val="20"/>
              </w:rPr>
              <w:t>0.25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6A3348" w:rsidRPr="00E01EB3">
              <w:rPr>
                <w:rFonts w:ascii="Arial" w:hAnsi="Arial" w:cs="Arial"/>
                <w:color w:val="000000"/>
                <w:szCs w:val="20"/>
              </w:rPr>
              <w:t>1.64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371F76" w14:textId="4A4D49EB" w:rsidR="00A01D7B" w:rsidRPr="00E01EB3" w:rsidRDefault="00DA3242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0.93</w:t>
            </w:r>
            <w:r w:rsidR="00A01D7B" w:rsidRPr="00E01EB3">
              <w:rPr>
                <w:rFonts w:ascii="Arial" w:hAnsi="Arial" w:cs="Arial"/>
                <w:color w:val="000000"/>
                <w:szCs w:val="20"/>
              </w:rPr>
              <w:t>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BEC81D" w14:textId="06CAC7FD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DA3242" w:rsidRPr="00E01EB3">
              <w:rPr>
                <w:rFonts w:ascii="Arial" w:hAnsi="Arial" w:cs="Arial"/>
                <w:color w:val="000000"/>
                <w:szCs w:val="20"/>
              </w:rPr>
              <w:t>0.28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DA3242" w:rsidRPr="00E01EB3">
              <w:rPr>
                <w:rFonts w:ascii="Arial" w:hAnsi="Arial" w:cs="Arial"/>
                <w:color w:val="000000"/>
                <w:szCs w:val="20"/>
              </w:rPr>
              <w:t>1.59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0FB6A3" w14:textId="50721236" w:rsidR="00A01D7B" w:rsidRPr="00E01EB3" w:rsidRDefault="003D57A5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0.93</w:t>
            </w:r>
            <w:r w:rsidR="00A01D7B" w:rsidRPr="00E01EB3">
              <w:rPr>
                <w:rFonts w:ascii="Arial" w:hAnsi="Arial" w:cs="Arial"/>
                <w:color w:val="000000"/>
                <w:szCs w:val="20"/>
              </w:rPr>
              <w:t>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DE443C" w14:textId="7544BDEC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3D57A5" w:rsidRPr="00E01EB3">
              <w:rPr>
                <w:rFonts w:ascii="Arial" w:hAnsi="Arial" w:cs="Arial"/>
                <w:color w:val="000000"/>
                <w:szCs w:val="20"/>
              </w:rPr>
              <w:t>0.28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3D57A5" w:rsidRPr="00E01EB3">
              <w:rPr>
                <w:rFonts w:ascii="Arial" w:hAnsi="Arial" w:cs="Arial"/>
                <w:color w:val="000000"/>
                <w:szCs w:val="20"/>
              </w:rPr>
              <w:t>1.58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EC9467" w14:textId="5CF36C75" w:rsidR="00A01D7B" w:rsidRPr="00E01EB3" w:rsidRDefault="0024001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0.89*</w:t>
            </w:r>
            <w:r w:rsidR="00A01D7B" w:rsidRPr="00E01EB3">
              <w:rPr>
                <w:rFonts w:ascii="Arial" w:hAnsi="Arial" w:cs="Arial"/>
                <w:color w:val="000000"/>
                <w:szCs w:val="20"/>
              </w:rPr>
              <w:t>*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060EC2" w14:textId="0EDB8A17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24001C" w:rsidRPr="00E01EB3">
              <w:rPr>
                <w:rFonts w:ascii="Arial" w:hAnsi="Arial" w:cs="Arial"/>
                <w:color w:val="000000"/>
                <w:szCs w:val="20"/>
              </w:rPr>
              <w:t>0.26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24001C" w:rsidRPr="00E01EB3">
              <w:rPr>
                <w:rFonts w:ascii="Arial" w:hAnsi="Arial" w:cs="Arial"/>
                <w:color w:val="000000"/>
                <w:szCs w:val="20"/>
              </w:rPr>
              <w:t>1.53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</w:tr>
      <w:tr w:rsidR="00A01D7B" w:rsidRPr="00E01EB3" w14:paraId="16B5E9BD" w14:textId="77777777" w:rsidTr="00B71C50">
        <w:trPr>
          <w:gridAfter w:val="1"/>
          <w:wAfter w:w="29" w:type="dxa"/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CF583" w14:textId="77777777" w:rsidR="00A01D7B" w:rsidRPr="00E01EB3" w:rsidRDefault="00A01D7B" w:rsidP="00223E79">
            <w:pPr>
              <w:tabs>
                <w:tab w:val="left" w:pos="156"/>
              </w:tabs>
              <w:rPr>
                <w:rFonts w:ascii="Arial" w:hAnsi="Arial" w:cs="Arial"/>
                <w:i/>
                <w:szCs w:val="20"/>
              </w:rPr>
            </w:pPr>
            <w:r w:rsidRPr="00E01EB3">
              <w:rPr>
                <w:rFonts w:ascii="Arial" w:hAnsi="Arial" w:cs="Arial"/>
                <w:szCs w:val="20"/>
              </w:rPr>
              <w:tab/>
              <w:t>IPAQ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0351F2" w14:textId="72EECAA4" w:rsidR="00A01D7B" w:rsidRPr="00E01EB3" w:rsidRDefault="005D363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0.94*</w:t>
            </w:r>
            <w:r w:rsidR="00A01D7B" w:rsidRPr="00E01EB3">
              <w:rPr>
                <w:rFonts w:ascii="Arial" w:hAnsi="Arial" w:cs="Arial"/>
                <w:color w:val="000000"/>
                <w:szCs w:val="20"/>
              </w:rPr>
              <w:t>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6B82F7" w14:textId="770387BB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5D363C" w:rsidRPr="00E01EB3">
              <w:rPr>
                <w:rFonts w:ascii="Arial" w:hAnsi="Arial" w:cs="Arial"/>
                <w:color w:val="000000"/>
                <w:szCs w:val="20"/>
              </w:rPr>
              <w:t>0.45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5D363C" w:rsidRPr="00E01EB3">
              <w:rPr>
                <w:rFonts w:ascii="Arial" w:hAnsi="Arial" w:cs="Arial"/>
                <w:color w:val="000000"/>
                <w:szCs w:val="20"/>
              </w:rPr>
              <w:t>1.44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8BED3C" w14:textId="15F1B76E" w:rsidR="00A01D7B" w:rsidRPr="00E01EB3" w:rsidRDefault="00622080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1.10</w:t>
            </w:r>
            <w:r w:rsidR="00A01D7B" w:rsidRPr="00E01EB3">
              <w:rPr>
                <w:rFonts w:ascii="Arial" w:hAnsi="Arial" w:cs="Arial"/>
                <w:color w:val="000000"/>
                <w:szCs w:val="20"/>
              </w:rPr>
              <w:t>*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18F6C9" w14:textId="63AA49C9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622080" w:rsidRPr="00E01EB3">
              <w:rPr>
                <w:rFonts w:ascii="Arial" w:hAnsi="Arial" w:cs="Arial"/>
                <w:color w:val="000000"/>
                <w:szCs w:val="20"/>
              </w:rPr>
              <w:t>0.62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622080" w:rsidRPr="00E01EB3">
              <w:rPr>
                <w:rFonts w:ascii="Arial" w:hAnsi="Arial" w:cs="Arial"/>
                <w:color w:val="000000"/>
                <w:szCs w:val="20"/>
              </w:rPr>
              <w:t>1.58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C02448" w14:textId="3B707AC9" w:rsidR="00A01D7B" w:rsidRPr="00E01EB3" w:rsidRDefault="003D57A5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1.09</w:t>
            </w:r>
            <w:r w:rsidR="00A01D7B" w:rsidRPr="00E01EB3">
              <w:rPr>
                <w:rFonts w:ascii="Arial" w:hAnsi="Arial" w:cs="Arial"/>
                <w:color w:val="000000"/>
                <w:szCs w:val="20"/>
              </w:rPr>
              <w:t>*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3CBEE5" w14:textId="70D3615A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3D57A5" w:rsidRPr="00E01EB3">
              <w:rPr>
                <w:rFonts w:ascii="Arial" w:hAnsi="Arial" w:cs="Arial"/>
                <w:color w:val="000000"/>
                <w:szCs w:val="20"/>
              </w:rPr>
              <w:t>0.61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3D57A5" w:rsidRPr="00E01EB3">
              <w:rPr>
                <w:rFonts w:ascii="Arial" w:hAnsi="Arial" w:cs="Arial"/>
                <w:color w:val="000000"/>
                <w:szCs w:val="20"/>
              </w:rPr>
              <w:t>1.58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73F76A" w14:textId="62013EF7" w:rsidR="00A01D7B" w:rsidRPr="00E01EB3" w:rsidRDefault="00676D9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1.03</w:t>
            </w:r>
            <w:r w:rsidR="00A01D7B" w:rsidRPr="00E01EB3">
              <w:rPr>
                <w:rFonts w:ascii="Arial" w:hAnsi="Arial" w:cs="Arial"/>
                <w:color w:val="000000"/>
                <w:szCs w:val="20"/>
              </w:rPr>
              <w:t>***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E75509" w14:textId="6399C189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676D9B" w:rsidRPr="00E01EB3">
              <w:rPr>
                <w:rFonts w:ascii="Arial" w:hAnsi="Arial" w:cs="Arial"/>
                <w:color w:val="000000"/>
                <w:szCs w:val="20"/>
              </w:rPr>
              <w:t>0.56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676D9B" w:rsidRPr="00E01EB3">
              <w:rPr>
                <w:rFonts w:ascii="Arial" w:hAnsi="Arial" w:cs="Arial"/>
                <w:color w:val="000000"/>
                <w:szCs w:val="20"/>
              </w:rPr>
              <w:t>1.50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</w:tr>
      <w:tr w:rsidR="002C4FC4" w:rsidRPr="00E01EB3" w14:paraId="72811FAE" w14:textId="77777777" w:rsidTr="0069208C">
        <w:trPr>
          <w:gridAfter w:val="1"/>
          <w:wAfter w:w="29" w:type="dxa"/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4C0FA" w14:textId="56230AC1" w:rsidR="002C4FC4" w:rsidRPr="00E01EB3" w:rsidRDefault="002C4FC4" w:rsidP="00223E79">
            <w:pPr>
              <w:tabs>
                <w:tab w:val="left" w:pos="156"/>
              </w:tabs>
              <w:rPr>
                <w:rFonts w:ascii="Arial" w:hAnsi="Arial" w:cs="Arial"/>
                <w:i/>
                <w:szCs w:val="20"/>
              </w:rPr>
            </w:pPr>
            <w:r w:rsidRPr="00E01EB3">
              <w:rPr>
                <w:rFonts w:ascii="Arial" w:hAnsi="Arial" w:cs="Arial"/>
                <w:i/>
                <w:szCs w:val="20"/>
              </w:rPr>
              <w:tab/>
              <w:t>P</w:t>
            </w:r>
            <w:r w:rsidRPr="00E01EB3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E01EB3">
              <w:rPr>
                <w:rFonts w:ascii="Arial" w:hAnsi="Arial" w:cs="Arial"/>
                <w:szCs w:val="20"/>
              </w:rPr>
              <w:t>Value</w:t>
            </w:r>
            <w:r w:rsidRPr="00E01EB3">
              <w:rPr>
                <w:rFonts w:ascii="Arial" w:hAnsi="Arial" w:cs="Arial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C19B1" w14:textId="35D7B7A2" w:rsidR="002C4FC4" w:rsidRPr="00E01EB3" w:rsidRDefault="00DA72CA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.99</w:t>
            </w:r>
          </w:p>
        </w:tc>
        <w:tc>
          <w:tcPr>
            <w:tcW w:w="2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25572" w14:textId="1CC26E03" w:rsidR="002C4FC4" w:rsidRPr="00E01EB3" w:rsidRDefault="00F4305D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.</w:t>
            </w:r>
            <w:r w:rsidR="00C62ACB" w:rsidRPr="00E01EB3">
              <w:rPr>
                <w:rFonts w:ascii="Arial" w:hAnsi="Arial" w:cs="Arial"/>
                <w:color w:val="000000"/>
                <w:szCs w:val="20"/>
              </w:rPr>
              <w:t>64</w:t>
            </w:r>
          </w:p>
        </w:tc>
        <w:tc>
          <w:tcPr>
            <w:tcW w:w="2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CE74" w14:textId="6FCF9B16" w:rsidR="002C4FC4" w:rsidRPr="00E01EB3" w:rsidRDefault="00F4305D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.</w:t>
            </w:r>
            <w:r w:rsidR="003D57A5" w:rsidRPr="00E01EB3">
              <w:rPr>
                <w:rFonts w:ascii="Arial" w:hAnsi="Arial" w:cs="Arial"/>
                <w:color w:val="000000"/>
                <w:szCs w:val="20"/>
              </w:rPr>
              <w:t>65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12264" w14:textId="0D2A5B75" w:rsidR="002C4FC4" w:rsidRPr="00E01EB3" w:rsidRDefault="00F4305D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.</w:t>
            </w:r>
            <w:r w:rsidR="00A93B9F" w:rsidRPr="00E01EB3">
              <w:rPr>
                <w:rFonts w:ascii="Arial" w:hAnsi="Arial" w:cs="Arial"/>
                <w:color w:val="000000"/>
                <w:szCs w:val="20"/>
              </w:rPr>
              <w:t>69</w:t>
            </w:r>
          </w:p>
        </w:tc>
      </w:tr>
      <w:tr w:rsidR="009748E1" w:rsidRPr="00E01EB3" w14:paraId="20651DD7" w14:textId="77777777" w:rsidTr="0069208C">
        <w:trPr>
          <w:jc w:val="center"/>
        </w:trPr>
        <w:tc>
          <w:tcPr>
            <w:tcW w:w="1080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94FBE" w14:textId="77777777" w:rsidR="009748E1" w:rsidRPr="00E01EB3" w:rsidRDefault="009748E1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i/>
                <w:szCs w:val="20"/>
                <w:u w:val="single"/>
              </w:rPr>
              <w:t>Combined Predictor Model</w:t>
            </w:r>
          </w:p>
        </w:tc>
      </w:tr>
      <w:tr w:rsidR="00A01D7B" w:rsidRPr="00E01EB3" w14:paraId="010ABB73" w14:textId="77777777" w:rsidTr="0069208C">
        <w:trPr>
          <w:gridAfter w:val="1"/>
          <w:wAfter w:w="29" w:type="dxa"/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9792" w14:textId="77777777" w:rsidR="00A01D7B" w:rsidRPr="00E01EB3" w:rsidRDefault="00A01D7B" w:rsidP="00223E79">
            <w:pPr>
              <w:tabs>
                <w:tab w:val="left" w:pos="156"/>
              </w:tabs>
              <w:rPr>
                <w:rFonts w:ascii="Arial" w:hAnsi="Arial" w:cs="Arial"/>
                <w:i/>
                <w:szCs w:val="20"/>
              </w:rPr>
            </w:pPr>
            <w:r w:rsidRPr="00E01EB3">
              <w:rPr>
                <w:rFonts w:ascii="Arial" w:hAnsi="Arial" w:cs="Arial"/>
                <w:szCs w:val="20"/>
              </w:rPr>
              <w:tab/>
              <w:t>Fitb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361AD67" w14:textId="1C8C7BDB" w:rsidR="00A01D7B" w:rsidRPr="00E01EB3" w:rsidRDefault="00022059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0.72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54641CE" w14:textId="62CBD38D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022059" w:rsidRPr="00E01EB3">
              <w:rPr>
                <w:rFonts w:ascii="Arial" w:hAnsi="Arial" w:cs="Arial"/>
                <w:color w:val="000000"/>
                <w:szCs w:val="20"/>
              </w:rPr>
              <w:t>0.04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022059" w:rsidRPr="00E01EB3">
              <w:rPr>
                <w:rFonts w:ascii="Arial" w:hAnsi="Arial" w:cs="Arial"/>
                <w:color w:val="000000"/>
                <w:szCs w:val="20"/>
              </w:rPr>
              <w:t>1.39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3573933" w14:textId="57D9D015" w:rsidR="00A01D7B" w:rsidRPr="00E01EB3" w:rsidRDefault="00C62AC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0.6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43A50AA" w14:textId="30BE6DFD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C62ACB" w:rsidRPr="00E01EB3">
              <w:rPr>
                <w:rFonts w:ascii="Arial" w:hAnsi="Arial" w:cs="Arial"/>
                <w:color w:val="000000"/>
                <w:szCs w:val="20"/>
              </w:rPr>
              <w:t>-0.02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C62ACB" w:rsidRPr="00E01EB3">
              <w:rPr>
                <w:rFonts w:ascii="Arial" w:hAnsi="Arial" w:cs="Arial"/>
                <w:color w:val="000000"/>
                <w:szCs w:val="20"/>
              </w:rPr>
              <w:t>1.29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C355C40" w14:textId="26293B4D" w:rsidR="00A01D7B" w:rsidRPr="00E01EB3" w:rsidRDefault="003D57A5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0.6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62102ED" w14:textId="2335ACF2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3D57A5" w:rsidRPr="00E01EB3">
              <w:rPr>
                <w:rFonts w:ascii="Arial" w:hAnsi="Arial" w:cs="Arial"/>
                <w:color w:val="000000"/>
                <w:szCs w:val="20"/>
              </w:rPr>
              <w:t>-0.02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3D57A5" w:rsidRPr="00E01EB3">
              <w:rPr>
                <w:rFonts w:ascii="Arial" w:hAnsi="Arial" w:cs="Arial"/>
                <w:color w:val="000000"/>
                <w:szCs w:val="20"/>
              </w:rPr>
              <w:t>1.29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B7A2BB8" w14:textId="58EBDF1D" w:rsidR="00A01D7B" w:rsidRPr="00E01EB3" w:rsidRDefault="00A93B9F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0.6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8EC01B8" w14:textId="5C0F7C7D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A93B9F" w:rsidRPr="00E01EB3">
              <w:rPr>
                <w:rFonts w:ascii="Arial" w:hAnsi="Arial" w:cs="Arial"/>
                <w:color w:val="000000"/>
                <w:szCs w:val="20"/>
              </w:rPr>
              <w:t>-0.03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A93B9F" w:rsidRPr="00E01EB3">
              <w:rPr>
                <w:rFonts w:ascii="Arial" w:hAnsi="Arial" w:cs="Arial"/>
                <w:color w:val="000000"/>
                <w:szCs w:val="20"/>
              </w:rPr>
              <w:t>1.26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</w:tr>
      <w:tr w:rsidR="00A01D7B" w:rsidRPr="00E01EB3" w14:paraId="2E666299" w14:textId="77777777" w:rsidTr="0069208C">
        <w:trPr>
          <w:gridAfter w:val="1"/>
          <w:wAfter w:w="29" w:type="dxa"/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5E8D2" w14:textId="77777777" w:rsidR="00A01D7B" w:rsidRPr="00E01EB3" w:rsidRDefault="00A01D7B" w:rsidP="00223E79">
            <w:pPr>
              <w:tabs>
                <w:tab w:val="left" w:pos="156"/>
              </w:tabs>
              <w:rPr>
                <w:rFonts w:ascii="Arial" w:hAnsi="Arial" w:cs="Arial"/>
                <w:i/>
                <w:szCs w:val="20"/>
              </w:rPr>
            </w:pPr>
            <w:r w:rsidRPr="00E01EB3">
              <w:rPr>
                <w:rFonts w:ascii="Arial" w:hAnsi="Arial" w:cs="Arial"/>
                <w:szCs w:val="20"/>
              </w:rPr>
              <w:tab/>
              <w:t>IPAQ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A81830E" w14:textId="6BE9C8A5" w:rsidR="00A01D7B" w:rsidRPr="00E01EB3" w:rsidRDefault="00022059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0.84</w:t>
            </w:r>
            <w:r w:rsidR="00A01D7B" w:rsidRPr="00E01EB3">
              <w:rPr>
                <w:rFonts w:ascii="Arial" w:hAnsi="Arial" w:cs="Arial"/>
                <w:color w:val="000000"/>
                <w:szCs w:val="20"/>
              </w:rPr>
              <w:t>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58D68FE" w14:textId="445E562D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022059" w:rsidRPr="00E01EB3">
              <w:rPr>
                <w:rFonts w:ascii="Arial" w:hAnsi="Arial" w:cs="Arial"/>
                <w:color w:val="000000"/>
                <w:szCs w:val="20"/>
              </w:rPr>
              <w:t>0.36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022059" w:rsidRPr="00E01EB3">
              <w:rPr>
                <w:rFonts w:ascii="Arial" w:hAnsi="Arial" w:cs="Arial"/>
                <w:color w:val="000000"/>
                <w:szCs w:val="20"/>
              </w:rPr>
              <w:t>1.32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D01C39B" w14:textId="6F5A670A" w:rsidR="00A01D7B" w:rsidRPr="00E01EB3" w:rsidRDefault="00C62AC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1.00</w:t>
            </w:r>
            <w:r w:rsidR="00A01D7B" w:rsidRPr="00E01EB3">
              <w:rPr>
                <w:rFonts w:ascii="Arial" w:hAnsi="Arial" w:cs="Arial"/>
                <w:color w:val="000000"/>
                <w:szCs w:val="20"/>
              </w:rPr>
              <w:t>*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7BA060C" w14:textId="6B9F2ED4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C62ACB" w:rsidRPr="00E01EB3">
              <w:rPr>
                <w:rFonts w:ascii="Arial" w:hAnsi="Arial" w:cs="Arial"/>
                <w:color w:val="000000"/>
                <w:szCs w:val="20"/>
              </w:rPr>
              <w:t>0.52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C62ACB" w:rsidRPr="00E01EB3">
              <w:rPr>
                <w:rFonts w:ascii="Arial" w:hAnsi="Arial" w:cs="Arial"/>
                <w:color w:val="000000"/>
                <w:szCs w:val="20"/>
              </w:rPr>
              <w:t>1.48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686D40D" w14:textId="3919FD5D" w:rsidR="00A01D7B" w:rsidRPr="00E01EB3" w:rsidRDefault="003D57A5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0.99</w:t>
            </w:r>
            <w:r w:rsidR="00A01D7B" w:rsidRPr="00E01EB3">
              <w:rPr>
                <w:rFonts w:ascii="Arial" w:hAnsi="Arial" w:cs="Arial"/>
                <w:color w:val="000000"/>
                <w:szCs w:val="20"/>
              </w:rPr>
              <w:t>*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D81BA76" w14:textId="04304C88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3D57A5" w:rsidRPr="00E01EB3">
              <w:rPr>
                <w:rFonts w:ascii="Arial" w:hAnsi="Arial" w:cs="Arial"/>
                <w:color w:val="000000"/>
                <w:szCs w:val="20"/>
              </w:rPr>
              <w:t>0.50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3D57A5" w:rsidRPr="00E01EB3">
              <w:rPr>
                <w:rFonts w:ascii="Arial" w:hAnsi="Arial" w:cs="Arial"/>
                <w:color w:val="000000"/>
                <w:szCs w:val="20"/>
              </w:rPr>
              <w:t>1.48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4DAFC23" w14:textId="33255CD0" w:rsidR="00A01D7B" w:rsidRPr="00E01EB3" w:rsidRDefault="00A93B9F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0.93*</w:t>
            </w:r>
            <w:r w:rsidR="00A01D7B" w:rsidRPr="00E01EB3">
              <w:rPr>
                <w:rFonts w:ascii="Arial" w:hAnsi="Arial" w:cs="Arial"/>
                <w:color w:val="000000"/>
                <w:szCs w:val="20"/>
              </w:rPr>
              <w:t>**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0079831" w14:textId="32D5C5B2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A93B9F" w:rsidRPr="00E01EB3">
              <w:rPr>
                <w:rFonts w:ascii="Arial" w:hAnsi="Arial" w:cs="Arial"/>
                <w:color w:val="000000"/>
                <w:szCs w:val="20"/>
              </w:rPr>
              <w:t>0.47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A93B9F" w:rsidRPr="00E01EB3">
              <w:rPr>
                <w:rFonts w:ascii="Arial" w:hAnsi="Arial" w:cs="Arial"/>
                <w:color w:val="000000"/>
                <w:szCs w:val="20"/>
              </w:rPr>
              <w:t>1.40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</w:tr>
      <w:tr w:rsidR="002C4FC4" w:rsidRPr="00E01EB3" w14:paraId="4A3E0ABE" w14:textId="77777777" w:rsidTr="00A01D7B">
        <w:trPr>
          <w:gridAfter w:val="1"/>
          <w:wAfter w:w="29" w:type="dxa"/>
          <w:trHeight w:val="77"/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15669" w14:textId="3A1EED2C" w:rsidR="002C4FC4" w:rsidRPr="00E01EB3" w:rsidRDefault="002C4FC4" w:rsidP="00223E79">
            <w:pPr>
              <w:tabs>
                <w:tab w:val="left" w:pos="156"/>
              </w:tabs>
              <w:rPr>
                <w:rFonts w:ascii="Arial" w:hAnsi="Arial" w:cs="Arial"/>
                <w:i/>
                <w:szCs w:val="20"/>
              </w:rPr>
            </w:pPr>
            <w:r w:rsidRPr="00E01EB3">
              <w:rPr>
                <w:rFonts w:ascii="Arial" w:hAnsi="Arial" w:cs="Arial"/>
                <w:i/>
                <w:szCs w:val="20"/>
              </w:rPr>
              <w:tab/>
              <w:t>P</w:t>
            </w:r>
            <w:r w:rsidRPr="00E01EB3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E01EB3">
              <w:rPr>
                <w:rFonts w:ascii="Arial" w:hAnsi="Arial" w:cs="Arial"/>
                <w:szCs w:val="20"/>
              </w:rPr>
              <w:t>Value</w:t>
            </w:r>
            <w:r w:rsidRPr="00E01EB3">
              <w:rPr>
                <w:rFonts w:ascii="Arial" w:hAnsi="Arial" w:cs="Arial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CB0EA" w14:textId="5D7D3BD1" w:rsidR="002C4FC4" w:rsidRPr="00E01EB3" w:rsidRDefault="00EB18FE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.77</w:t>
            </w:r>
          </w:p>
        </w:tc>
        <w:tc>
          <w:tcPr>
            <w:tcW w:w="2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BF8BE" w14:textId="6289E859" w:rsidR="002C4FC4" w:rsidRPr="00E01EB3" w:rsidRDefault="00F4305D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.</w:t>
            </w:r>
            <w:r w:rsidR="00D150F4" w:rsidRPr="00E01EB3">
              <w:rPr>
                <w:rFonts w:ascii="Arial" w:hAnsi="Arial" w:cs="Arial"/>
                <w:color w:val="000000"/>
                <w:szCs w:val="20"/>
              </w:rPr>
              <w:t>40</w:t>
            </w:r>
          </w:p>
        </w:tc>
        <w:tc>
          <w:tcPr>
            <w:tcW w:w="2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74E7" w14:textId="52118CC0" w:rsidR="002C4FC4" w:rsidRPr="00E01EB3" w:rsidRDefault="00F4305D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.</w:t>
            </w:r>
            <w:r w:rsidR="0024001C" w:rsidRPr="00E01EB3">
              <w:rPr>
                <w:rFonts w:ascii="Arial" w:hAnsi="Arial" w:cs="Arial"/>
                <w:color w:val="000000"/>
                <w:szCs w:val="20"/>
              </w:rPr>
              <w:t>42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BA0A0" w14:textId="4E393EF3" w:rsidR="002C4FC4" w:rsidRPr="00E01EB3" w:rsidRDefault="00F4305D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.</w:t>
            </w:r>
            <w:r w:rsidR="00A93B9F" w:rsidRPr="00E01EB3">
              <w:rPr>
                <w:rFonts w:ascii="Arial" w:hAnsi="Arial" w:cs="Arial"/>
                <w:color w:val="000000"/>
                <w:szCs w:val="20"/>
              </w:rPr>
              <w:t>46</w:t>
            </w:r>
          </w:p>
        </w:tc>
      </w:tr>
      <w:tr w:rsidR="009748E1" w:rsidRPr="00E01EB3" w14:paraId="43303511" w14:textId="77777777" w:rsidTr="0069208C">
        <w:trPr>
          <w:jc w:val="center"/>
        </w:trPr>
        <w:tc>
          <w:tcPr>
            <w:tcW w:w="1080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2EF516" w14:textId="77777777" w:rsidR="009748E1" w:rsidRPr="00E01EB3" w:rsidRDefault="009748E1" w:rsidP="00223E79">
            <w:pPr>
              <w:tabs>
                <w:tab w:val="decimal" w:pos="835"/>
              </w:tabs>
              <w:jc w:val="center"/>
              <w:rPr>
                <w:rFonts w:ascii="Arial" w:hAnsi="Arial" w:cs="Arial"/>
                <w:b/>
                <w:szCs w:val="20"/>
              </w:rPr>
            </w:pPr>
          </w:p>
          <w:p w14:paraId="297D3392" w14:textId="1B1F7603" w:rsidR="009748E1" w:rsidRPr="00E01EB3" w:rsidRDefault="009748E1" w:rsidP="00223E79">
            <w:pPr>
              <w:tabs>
                <w:tab w:val="decimal" w:pos="1022"/>
              </w:tabs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E01EB3">
              <w:rPr>
                <w:rFonts w:ascii="Arial" w:hAnsi="Arial" w:cs="Arial"/>
                <w:b/>
                <w:szCs w:val="20"/>
              </w:rPr>
              <w:t>Walking</w:t>
            </w:r>
            <w:r w:rsidRPr="00E01EB3">
              <w:rPr>
                <w:rFonts w:ascii="Arial" w:hAnsi="Arial" w:cs="Arial"/>
                <w:b/>
                <w:szCs w:val="20"/>
                <w:vertAlign w:val="superscript"/>
              </w:rPr>
              <w:t>d</w:t>
            </w:r>
            <w:proofErr w:type="spellEnd"/>
          </w:p>
        </w:tc>
      </w:tr>
      <w:tr w:rsidR="009748E1" w:rsidRPr="00E01EB3" w14:paraId="1A31A83C" w14:textId="77777777" w:rsidTr="0069208C">
        <w:trPr>
          <w:jc w:val="center"/>
        </w:trPr>
        <w:tc>
          <w:tcPr>
            <w:tcW w:w="1080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709C87" w14:textId="3ED2D959" w:rsidR="009748E1" w:rsidRPr="00E01EB3" w:rsidRDefault="009748E1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i/>
                <w:szCs w:val="20"/>
                <w:u w:val="single"/>
              </w:rPr>
              <w:t>Separate Predictor Models</w:t>
            </w:r>
          </w:p>
        </w:tc>
      </w:tr>
      <w:tr w:rsidR="00A01D7B" w:rsidRPr="00E01EB3" w14:paraId="08548A97" w14:textId="77777777" w:rsidTr="0069208C">
        <w:trPr>
          <w:gridAfter w:val="1"/>
          <w:wAfter w:w="29" w:type="dxa"/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FBA51" w14:textId="77777777" w:rsidR="00A01D7B" w:rsidRPr="00E01EB3" w:rsidRDefault="00A01D7B" w:rsidP="00223E79">
            <w:pPr>
              <w:tabs>
                <w:tab w:val="left" w:pos="156"/>
              </w:tabs>
              <w:rPr>
                <w:rFonts w:ascii="Arial" w:hAnsi="Arial" w:cs="Arial"/>
                <w:i/>
                <w:szCs w:val="20"/>
              </w:rPr>
            </w:pPr>
            <w:r w:rsidRPr="00E01EB3">
              <w:rPr>
                <w:rFonts w:ascii="Arial" w:hAnsi="Arial" w:cs="Arial"/>
                <w:szCs w:val="20"/>
              </w:rPr>
              <w:tab/>
              <w:t>Fitb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C6BC24B" w14:textId="6C27FABA" w:rsidR="00A01D7B" w:rsidRPr="00E01EB3" w:rsidRDefault="006A3348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1.36</w:t>
            </w:r>
            <w:r w:rsidR="00A01D7B" w:rsidRPr="00E01EB3">
              <w:rPr>
                <w:rFonts w:ascii="Arial" w:hAnsi="Arial" w:cs="Arial"/>
                <w:color w:val="000000"/>
                <w:szCs w:val="20"/>
              </w:rPr>
              <w:t>*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D097D4F" w14:textId="2440560C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6A3348" w:rsidRPr="00E01EB3">
              <w:rPr>
                <w:rFonts w:ascii="Arial" w:hAnsi="Arial" w:cs="Arial"/>
                <w:color w:val="000000"/>
                <w:szCs w:val="20"/>
              </w:rPr>
              <w:t>-1.86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6A3348" w:rsidRPr="00E01EB3">
              <w:rPr>
                <w:rFonts w:ascii="Arial" w:hAnsi="Arial" w:cs="Arial"/>
                <w:color w:val="000000"/>
                <w:szCs w:val="20"/>
              </w:rPr>
              <w:t>-0.86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018ECCE" w14:textId="13F30859" w:rsidR="00A01D7B" w:rsidRPr="00E01EB3" w:rsidRDefault="00280C7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1.32</w:t>
            </w:r>
            <w:r w:rsidR="00A01D7B" w:rsidRPr="00E01EB3">
              <w:rPr>
                <w:rFonts w:ascii="Arial" w:hAnsi="Arial" w:cs="Arial"/>
                <w:color w:val="000000"/>
                <w:szCs w:val="20"/>
              </w:rPr>
              <w:t>*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7418204" w14:textId="453E6FD1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280C7C" w:rsidRPr="00E01EB3">
              <w:rPr>
                <w:rFonts w:ascii="Arial" w:hAnsi="Arial" w:cs="Arial"/>
                <w:color w:val="000000"/>
                <w:szCs w:val="20"/>
              </w:rPr>
              <w:t>-1.81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280C7C" w:rsidRPr="00E01EB3">
              <w:rPr>
                <w:rFonts w:ascii="Arial" w:hAnsi="Arial" w:cs="Arial"/>
                <w:color w:val="000000"/>
                <w:szCs w:val="20"/>
              </w:rPr>
              <w:t>-0.83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7258B80" w14:textId="65A18E99" w:rsidR="00A01D7B" w:rsidRPr="00E01EB3" w:rsidRDefault="003D57A5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1.26</w:t>
            </w:r>
            <w:r w:rsidR="00A01D7B" w:rsidRPr="00E01EB3">
              <w:rPr>
                <w:rFonts w:ascii="Arial" w:hAnsi="Arial" w:cs="Arial"/>
                <w:color w:val="000000"/>
                <w:szCs w:val="20"/>
              </w:rPr>
              <w:t>*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665823F" w14:textId="2011F1DC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3D57A5" w:rsidRPr="00E01EB3">
              <w:rPr>
                <w:rFonts w:ascii="Arial" w:hAnsi="Arial" w:cs="Arial"/>
                <w:color w:val="000000"/>
                <w:szCs w:val="20"/>
              </w:rPr>
              <w:t>-1.74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3D57A5" w:rsidRPr="00E01EB3">
              <w:rPr>
                <w:rFonts w:ascii="Arial" w:hAnsi="Arial" w:cs="Arial"/>
                <w:color w:val="000000"/>
                <w:szCs w:val="20"/>
              </w:rPr>
              <w:t>-0.77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F426F11" w14:textId="74CD50D8" w:rsidR="00A01D7B" w:rsidRPr="00E01EB3" w:rsidRDefault="0024001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1.19</w:t>
            </w:r>
            <w:r w:rsidR="00A01D7B" w:rsidRPr="00E01EB3">
              <w:rPr>
                <w:rFonts w:ascii="Arial" w:hAnsi="Arial" w:cs="Arial"/>
                <w:color w:val="000000"/>
                <w:szCs w:val="20"/>
              </w:rPr>
              <w:t>***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2ABEA9E" w14:textId="345FCB9B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24001C" w:rsidRPr="00E01EB3">
              <w:rPr>
                <w:rFonts w:ascii="Arial" w:hAnsi="Arial" w:cs="Arial"/>
                <w:color w:val="000000"/>
                <w:szCs w:val="20"/>
              </w:rPr>
              <w:t>-1.65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24001C" w:rsidRPr="00E01EB3">
              <w:rPr>
                <w:rFonts w:ascii="Arial" w:hAnsi="Arial" w:cs="Arial"/>
                <w:color w:val="000000"/>
                <w:szCs w:val="20"/>
              </w:rPr>
              <w:t>-0.73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</w:tr>
      <w:tr w:rsidR="00A01D7B" w:rsidRPr="00E01EB3" w14:paraId="5E68BDF7" w14:textId="77777777" w:rsidTr="0069208C">
        <w:trPr>
          <w:gridAfter w:val="1"/>
          <w:wAfter w:w="29" w:type="dxa"/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57881" w14:textId="77777777" w:rsidR="00A01D7B" w:rsidRPr="00E01EB3" w:rsidRDefault="00A01D7B" w:rsidP="00223E79">
            <w:pPr>
              <w:tabs>
                <w:tab w:val="left" w:pos="156"/>
              </w:tabs>
              <w:rPr>
                <w:rFonts w:ascii="Arial" w:hAnsi="Arial" w:cs="Arial"/>
                <w:i/>
                <w:szCs w:val="20"/>
              </w:rPr>
            </w:pPr>
            <w:r w:rsidRPr="00E01EB3">
              <w:rPr>
                <w:rFonts w:ascii="Arial" w:hAnsi="Arial" w:cs="Arial"/>
                <w:szCs w:val="20"/>
              </w:rPr>
              <w:tab/>
              <w:t>IPAQ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FFCC8CD" w14:textId="3975189B" w:rsidR="00A01D7B" w:rsidRPr="00E01EB3" w:rsidRDefault="005D363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76</w:t>
            </w:r>
            <w:r w:rsidR="00A01D7B" w:rsidRPr="00E01EB3">
              <w:rPr>
                <w:rFonts w:ascii="Arial" w:hAnsi="Arial" w:cs="Arial"/>
                <w:color w:val="000000"/>
                <w:szCs w:val="20"/>
              </w:rPr>
              <w:t>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FB03571" w14:textId="1A21199B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5D363C" w:rsidRPr="00E01EB3">
              <w:rPr>
                <w:rFonts w:ascii="Arial" w:hAnsi="Arial" w:cs="Arial"/>
                <w:color w:val="000000"/>
                <w:szCs w:val="20"/>
              </w:rPr>
              <w:t>-1.21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5D363C" w:rsidRPr="00E01EB3">
              <w:rPr>
                <w:rFonts w:ascii="Arial" w:hAnsi="Arial" w:cs="Arial"/>
                <w:color w:val="000000"/>
                <w:szCs w:val="20"/>
              </w:rPr>
              <w:t>-0.32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5FF0923" w14:textId="18971C29" w:rsidR="00A01D7B" w:rsidRPr="00E01EB3" w:rsidRDefault="00622080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78</w:t>
            </w:r>
            <w:r w:rsidR="00A01D7B" w:rsidRPr="00E01EB3">
              <w:rPr>
                <w:rFonts w:ascii="Arial" w:hAnsi="Arial" w:cs="Arial"/>
                <w:color w:val="000000"/>
                <w:szCs w:val="20"/>
              </w:rPr>
              <w:t>*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40E82CC" w14:textId="3BB51CB1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622080" w:rsidRPr="00E01EB3">
              <w:rPr>
                <w:rFonts w:ascii="Arial" w:hAnsi="Arial" w:cs="Arial"/>
                <w:color w:val="000000"/>
                <w:szCs w:val="20"/>
              </w:rPr>
              <w:t>-1.20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622080" w:rsidRPr="00E01EB3">
              <w:rPr>
                <w:rFonts w:ascii="Arial" w:hAnsi="Arial" w:cs="Arial"/>
                <w:color w:val="000000"/>
                <w:szCs w:val="20"/>
              </w:rPr>
              <w:t>-0.35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BBC81FC" w14:textId="7188F6DD" w:rsidR="00A01D7B" w:rsidRPr="00E01EB3" w:rsidRDefault="003D57A5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73</w:t>
            </w:r>
            <w:r w:rsidR="00A01D7B" w:rsidRPr="00E01EB3">
              <w:rPr>
                <w:rFonts w:ascii="Arial" w:hAnsi="Arial" w:cs="Arial"/>
                <w:color w:val="000000"/>
                <w:szCs w:val="20"/>
              </w:rPr>
              <w:t>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9D36B06" w14:textId="58F82CD5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3D57A5" w:rsidRPr="00E01EB3">
              <w:rPr>
                <w:rFonts w:ascii="Arial" w:hAnsi="Arial" w:cs="Arial"/>
                <w:color w:val="000000"/>
                <w:szCs w:val="20"/>
              </w:rPr>
              <w:t>-1.15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3D57A5" w:rsidRPr="00E01EB3">
              <w:rPr>
                <w:rFonts w:ascii="Arial" w:hAnsi="Arial" w:cs="Arial"/>
                <w:color w:val="000000"/>
                <w:szCs w:val="20"/>
              </w:rPr>
              <w:t>-0.31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EBDB426" w14:textId="1F736F0C" w:rsidR="00A01D7B" w:rsidRPr="00E01EB3" w:rsidRDefault="00676D9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64</w:t>
            </w:r>
            <w:r w:rsidR="00A01D7B" w:rsidRPr="00E01EB3">
              <w:rPr>
                <w:rFonts w:ascii="Arial" w:hAnsi="Arial" w:cs="Arial"/>
                <w:color w:val="000000"/>
                <w:szCs w:val="20"/>
              </w:rPr>
              <w:t>**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EB4F004" w14:textId="775C4CCE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676D9B" w:rsidRPr="00E01EB3">
              <w:rPr>
                <w:rFonts w:ascii="Arial" w:hAnsi="Arial" w:cs="Arial"/>
                <w:color w:val="000000"/>
                <w:szCs w:val="20"/>
              </w:rPr>
              <w:t>-1.06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676D9B" w:rsidRPr="00E01EB3">
              <w:rPr>
                <w:rFonts w:ascii="Arial" w:hAnsi="Arial" w:cs="Arial"/>
                <w:color w:val="000000"/>
                <w:szCs w:val="20"/>
              </w:rPr>
              <w:t>-0.22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</w:tr>
      <w:tr w:rsidR="002C4FC4" w:rsidRPr="00E01EB3" w14:paraId="2ED671C3" w14:textId="77777777" w:rsidTr="0069208C">
        <w:trPr>
          <w:gridAfter w:val="1"/>
          <w:wAfter w:w="29" w:type="dxa"/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C97E0" w14:textId="31CB6E94" w:rsidR="002C4FC4" w:rsidRPr="00E01EB3" w:rsidRDefault="002C4FC4" w:rsidP="00223E79">
            <w:pPr>
              <w:tabs>
                <w:tab w:val="left" w:pos="156"/>
              </w:tabs>
              <w:rPr>
                <w:rFonts w:ascii="Arial" w:hAnsi="Arial" w:cs="Arial"/>
                <w:i/>
                <w:szCs w:val="20"/>
              </w:rPr>
            </w:pPr>
            <w:r w:rsidRPr="00E01EB3">
              <w:rPr>
                <w:rFonts w:ascii="Arial" w:hAnsi="Arial" w:cs="Arial"/>
                <w:i/>
                <w:szCs w:val="20"/>
              </w:rPr>
              <w:tab/>
              <w:t>P</w:t>
            </w:r>
            <w:r w:rsidRPr="00E01EB3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E01EB3">
              <w:rPr>
                <w:rFonts w:ascii="Arial" w:hAnsi="Arial" w:cs="Arial"/>
                <w:szCs w:val="20"/>
              </w:rPr>
              <w:t>Value</w:t>
            </w:r>
            <w:r w:rsidRPr="00E01EB3">
              <w:rPr>
                <w:rFonts w:ascii="Arial" w:hAnsi="Arial" w:cs="Arial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B62D6" w14:textId="06627525" w:rsidR="002C4FC4" w:rsidRPr="00E01EB3" w:rsidRDefault="00F4305D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.</w:t>
            </w:r>
            <w:r w:rsidR="00DA72CA" w:rsidRPr="00E01EB3">
              <w:rPr>
                <w:rFonts w:ascii="Arial" w:hAnsi="Arial" w:cs="Arial"/>
                <w:color w:val="000000"/>
                <w:szCs w:val="20"/>
              </w:rPr>
              <w:t>049</w:t>
            </w:r>
          </w:p>
        </w:tc>
        <w:tc>
          <w:tcPr>
            <w:tcW w:w="2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B8C54" w14:textId="20CE1353" w:rsidR="002C4FC4" w:rsidRPr="00E01EB3" w:rsidRDefault="00F4305D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.</w:t>
            </w:r>
            <w:r w:rsidR="00C62ACB" w:rsidRPr="00E01EB3">
              <w:rPr>
                <w:rFonts w:ascii="Arial" w:hAnsi="Arial" w:cs="Arial"/>
                <w:color w:val="000000"/>
                <w:szCs w:val="20"/>
              </w:rPr>
              <w:t>06</w:t>
            </w:r>
          </w:p>
        </w:tc>
        <w:tc>
          <w:tcPr>
            <w:tcW w:w="2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32B2A" w14:textId="33224918" w:rsidR="002C4FC4" w:rsidRPr="00E01EB3" w:rsidRDefault="00F4305D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.</w:t>
            </w:r>
            <w:r w:rsidR="003D57A5" w:rsidRPr="00E01EB3">
              <w:rPr>
                <w:rFonts w:ascii="Arial" w:hAnsi="Arial" w:cs="Arial"/>
                <w:color w:val="000000"/>
                <w:szCs w:val="20"/>
              </w:rPr>
              <w:t>08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BAA06" w14:textId="7D888F98" w:rsidR="002C4FC4" w:rsidRPr="00E01EB3" w:rsidRDefault="00F4305D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.</w:t>
            </w:r>
            <w:r w:rsidR="00A93B9F" w:rsidRPr="00E01EB3">
              <w:rPr>
                <w:rFonts w:ascii="Arial" w:hAnsi="Arial" w:cs="Arial"/>
                <w:color w:val="000000"/>
                <w:szCs w:val="20"/>
              </w:rPr>
              <w:t>06</w:t>
            </w:r>
          </w:p>
        </w:tc>
      </w:tr>
      <w:tr w:rsidR="009748E1" w:rsidRPr="00E01EB3" w14:paraId="1B499187" w14:textId="77777777" w:rsidTr="0069208C">
        <w:trPr>
          <w:jc w:val="center"/>
        </w:trPr>
        <w:tc>
          <w:tcPr>
            <w:tcW w:w="1080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7078D" w14:textId="77777777" w:rsidR="009748E1" w:rsidRPr="00E01EB3" w:rsidRDefault="009748E1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i/>
                <w:szCs w:val="20"/>
                <w:u w:val="single"/>
              </w:rPr>
              <w:t>Combined Predictor Model</w:t>
            </w:r>
          </w:p>
        </w:tc>
      </w:tr>
      <w:tr w:rsidR="00A01D7B" w:rsidRPr="00E01EB3" w14:paraId="655C032F" w14:textId="77777777" w:rsidTr="00A01D7B">
        <w:trPr>
          <w:gridAfter w:val="1"/>
          <w:wAfter w:w="29" w:type="dxa"/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0B1B2" w14:textId="77777777" w:rsidR="00A01D7B" w:rsidRPr="00E01EB3" w:rsidRDefault="00A01D7B" w:rsidP="00223E79">
            <w:pPr>
              <w:tabs>
                <w:tab w:val="left" w:pos="156"/>
              </w:tabs>
              <w:rPr>
                <w:rFonts w:ascii="Arial" w:hAnsi="Arial" w:cs="Arial"/>
                <w:i/>
                <w:szCs w:val="20"/>
              </w:rPr>
            </w:pPr>
            <w:r w:rsidRPr="00E01EB3">
              <w:rPr>
                <w:rFonts w:ascii="Arial" w:hAnsi="Arial" w:cs="Arial"/>
                <w:szCs w:val="20"/>
              </w:rPr>
              <w:tab/>
              <w:t>Fitb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88DE8B5" w14:textId="4CA0B68E" w:rsidR="00A01D7B" w:rsidRPr="00E01EB3" w:rsidRDefault="008216F7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1.24</w:t>
            </w:r>
            <w:r w:rsidR="00A01D7B" w:rsidRPr="00E01EB3">
              <w:rPr>
                <w:rFonts w:ascii="Arial" w:hAnsi="Arial" w:cs="Arial"/>
                <w:color w:val="000000"/>
                <w:szCs w:val="20"/>
              </w:rPr>
              <w:t>*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7254917" w14:textId="01D183EB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8216F7" w:rsidRPr="00E01EB3">
              <w:rPr>
                <w:rFonts w:ascii="Arial" w:hAnsi="Arial" w:cs="Arial"/>
                <w:color w:val="000000"/>
                <w:szCs w:val="20"/>
              </w:rPr>
              <w:t>-1.75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8216F7" w:rsidRPr="00E01EB3">
              <w:rPr>
                <w:rFonts w:ascii="Arial" w:hAnsi="Arial" w:cs="Arial"/>
                <w:color w:val="000000"/>
                <w:szCs w:val="20"/>
              </w:rPr>
              <w:t>-0.74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C71A8F5" w14:textId="6F700230" w:rsidR="00A01D7B" w:rsidRPr="00E01EB3" w:rsidRDefault="00D150F4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1.20</w:t>
            </w:r>
            <w:r w:rsidR="00A01D7B" w:rsidRPr="00E01EB3">
              <w:rPr>
                <w:rFonts w:ascii="Arial" w:hAnsi="Arial" w:cs="Arial"/>
                <w:color w:val="000000"/>
                <w:szCs w:val="20"/>
              </w:rPr>
              <w:t>*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F6BA248" w14:textId="1EFF0BF6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D150F4" w:rsidRPr="00E01EB3">
              <w:rPr>
                <w:rFonts w:ascii="Arial" w:hAnsi="Arial" w:cs="Arial"/>
                <w:color w:val="000000"/>
                <w:szCs w:val="20"/>
              </w:rPr>
              <w:t>-1.69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D150F4" w:rsidRPr="00E01EB3">
              <w:rPr>
                <w:rFonts w:ascii="Arial" w:hAnsi="Arial" w:cs="Arial"/>
                <w:color w:val="000000"/>
                <w:szCs w:val="20"/>
              </w:rPr>
              <w:t>-0.70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F3D97D9" w14:textId="52174C3B" w:rsidR="00A01D7B" w:rsidRPr="00E01EB3" w:rsidRDefault="007105EA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1.14</w:t>
            </w:r>
            <w:r w:rsidR="00A01D7B" w:rsidRPr="00E01EB3">
              <w:rPr>
                <w:rFonts w:ascii="Arial" w:hAnsi="Arial" w:cs="Arial"/>
                <w:color w:val="000000"/>
                <w:szCs w:val="20"/>
              </w:rPr>
              <w:t>*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8F724B1" w14:textId="5393575D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7105EA" w:rsidRPr="00E01EB3">
              <w:rPr>
                <w:rFonts w:ascii="Arial" w:hAnsi="Arial" w:cs="Arial"/>
                <w:color w:val="000000"/>
                <w:szCs w:val="20"/>
              </w:rPr>
              <w:t>-1.64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7105EA" w:rsidRPr="00E01EB3">
              <w:rPr>
                <w:rFonts w:ascii="Arial" w:hAnsi="Arial" w:cs="Arial"/>
                <w:color w:val="000000"/>
                <w:szCs w:val="20"/>
              </w:rPr>
              <w:t>-0.65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C47715E" w14:textId="5FA4461E" w:rsidR="00A01D7B" w:rsidRPr="00E01EB3" w:rsidRDefault="00A93B9F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1.09</w:t>
            </w:r>
            <w:r w:rsidR="00A01D7B" w:rsidRPr="00E01EB3">
              <w:rPr>
                <w:rFonts w:ascii="Arial" w:hAnsi="Arial" w:cs="Arial"/>
                <w:color w:val="000000"/>
                <w:szCs w:val="20"/>
              </w:rPr>
              <w:t>***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BD4FF88" w14:textId="784E8C23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A93B9F" w:rsidRPr="00E01EB3">
              <w:rPr>
                <w:rFonts w:ascii="Arial" w:hAnsi="Arial" w:cs="Arial"/>
                <w:color w:val="000000"/>
                <w:szCs w:val="20"/>
              </w:rPr>
              <w:t>-1.57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A93B9F" w:rsidRPr="00E01EB3">
              <w:rPr>
                <w:rFonts w:ascii="Arial" w:hAnsi="Arial" w:cs="Arial"/>
                <w:color w:val="000000"/>
                <w:szCs w:val="20"/>
              </w:rPr>
              <w:t>-0.62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</w:tr>
      <w:tr w:rsidR="00A01D7B" w:rsidRPr="00E01EB3" w14:paraId="1F91A7B5" w14:textId="77777777" w:rsidTr="0069208C">
        <w:trPr>
          <w:gridAfter w:val="1"/>
          <w:wAfter w:w="29" w:type="dxa"/>
          <w:jc w:val="center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308CE" w14:textId="77777777" w:rsidR="00A01D7B" w:rsidRPr="00E01EB3" w:rsidRDefault="00A01D7B" w:rsidP="00223E79">
            <w:pPr>
              <w:tabs>
                <w:tab w:val="left" w:pos="156"/>
              </w:tabs>
              <w:rPr>
                <w:rFonts w:ascii="Arial" w:hAnsi="Arial" w:cs="Arial"/>
                <w:i/>
                <w:szCs w:val="20"/>
              </w:rPr>
            </w:pPr>
            <w:r w:rsidRPr="00E01EB3">
              <w:rPr>
                <w:rFonts w:ascii="Arial" w:hAnsi="Arial" w:cs="Arial"/>
                <w:szCs w:val="20"/>
              </w:rPr>
              <w:tab/>
              <w:t>IPAQ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7A57B70" w14:textId="3862C164" w:rsidR="00A01D7B" w:rsidRPr="00E01EB3" w:rsidRDefault="008216F7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53</w:t>
            </w:r>
            <w:r w:rsidR="00A01D7B" w:rsidRPr="00E01EB3">
              <w:rPr>
                <w:rFonts w:ascii="Arial" w:hAnsi="Arial" w:cs="Arial"/>
                <w:color w:val="000000"/>
                <w:szCs w:val="20"/>
              </w:rPr>
              <w:t>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27D3ECC" w14:textId="08B8E93E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8216F7" w:rsidRPr="00E01EB3">
              <w:rPr>
                <w:rFonts w:ascii="Arial" w:hAnsi="Arial" w:cs="Arial"/>
                <w:color w:val="000000"/>
                <w:szCs w:val="20"/>
              </w:rPr>
              <w:t>-0.98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8216F7" w:rsidRPr="00E01EB3">
              <w:rPr>
                <w:rFonts w:ascii="Arial" w:hAnsi="Arial" w:cs="Arial"/>
                <w:color w:val="000000"/>
                <w:szCs w:val="20"/>
              </w:rPr>
              <w:t>-0.07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9DEDA0B" w14:textId="5E7FEE5A" w:rsidR="00A01D7B" w:rsidRPr="00E01EB3" w:rsidRDefault="00D150F4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54</w:t>
            </w:r>
            <w:r w:rsidR="00A01D7B" w:rsidRPr="00E01EB3">
              <w:rPr>
                <w:rFonts w:ascii="Arial" w:hAnsi="Arial" w:cs="Arial"/>
                <w:color w:val="000000"/>
                <w:szCs w:val="20"/>
              </w:rPr>
              <w:t>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55FD235" w14:textId="7408C5E3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D150F4" w:rsidRPr="00E01EB3">
              <w:rPr>
                <w:rFonts w:ascii="Arial" w:hAnsi="Arial" w:cs="Arial"/>
                <w:color w:val="000000"/>
                <w:szCs w:val="20"/>
              </w:rPr>
              <w:t>-0.97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D150F4" w:rsidRPr="00E01EB3">
              <w:rPr>
                <w:rFonts w:ascii="Arial" w:hAnsi="Arial" w:cs="Arial"/>
                <w:color w:val="000000"/>
                <w:szCs w:val="20"/>
              </w:rPr>
              <w:t>-0.10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80FF88B" w14:textId="31AFD968" w:rsidR="00A01D7B" w:rsidRPr="00E01EB3" w:rsidRDefault="007105EA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51</w:t>
            </w:r>
            <w:r w:rsidR="00A01D7B" w:rsidRPr="00E01EB3">
              <w:rPr>
                <w:rFonts w:ascii="Arial" w:hAnsi="Arial" w:cs="Arial"/>
                <w:color w:val="000000"/>
                <w:szCs w:val="20"/>
              </w:rPr>
              <w:t>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7BEDCAA" w14:textId="559BAC58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7105EA" w:rsidRPr="00E01EB3">
              <w:rPr>
                <w:rFonts w:ascii="Arial" w:hAnsi="Arial" w:cs="Arial"/>
                <w:color w:val="000000"/>
                <w:szCs w:val="20"/>
              </w:rPr>
              <w:t>-0.95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7105EA" w:rsidRPr="00E01EB3">
              <w:rPr>
                <w:rFonts w:ascii="Arial" w:hAnsi="Arial" w:cs="Arial"/>
                <w:color w:val="000000"/>
                <w:szCs w:val="20"/>
              </w:rPr>
              <w:t>-0.07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0243C61" w14:textId="1C55505A" w:rsidR="00A01D7B" w:rsidRPr="00E01EB3" w:rsidRDefault="00A93B9F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4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92D07D2" w14:textId="63DCDACD" w:rsidR="00A01D7B" w:rsidRPr="00E01EB3" w:rsidRDefault="00A01D7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A93B9F" w:rsidRPr="00E01EB3">
              <w:rPr>
                <w:rFonts w:ascii="Arial" w:hAnsi="Arial" w:cs="Arial"/>
                <w:color w:val="000000"/>
                <w:szCs w:val="20"/>
              </w:rPr>
              <w:t>-0.87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A93B9F" w:rsidRPr="00E01EB3">
              <w:rPr>
                <w:rFonts w:ascii="Arial" w:hAnsi="Arial" w:cs="Arial"/>
                <w:color w:val="000000"/>
                <w:szCs w:val="20"/>
              </w:rPr>
              <w:t>0.01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</w:tr>
      <w:tr w:rsidR="002C4FC4" w:rsidRPr="00E01EB3" w14:paraId="736C8DFD" w14:textId="77777777" w:rsidTr="00A01D7B">
        <w:trPr>
          <w:gridAfter w:val="1"/>
          <w:wAfter w:w="29" w:type="dxa"/>
          <w:jc w:val="center"/>
        </w:trPr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1DB973F" w14:textId="21CC68EE" w:rsidR="002C4FC4" w:rsidRPr="00E01EB3" w:rsidRDefault="002C4FC4" w:rsidP="00223E79">
            <w:pPr>
              <w:tabs>
                <w:tab w:val="left" w:pos="156"/>
              </w:tabs>
              <w:rPr>
                <w:rFonts w:ascii="Arial" w:hAnsi="Arial" w:cs="Arial"/>
                <w:i/>
                <w:szCs w:val="20"/>
              </w:rPr>
            </w:pPr>
            <w:r w:rsidRPr="00E01EB3">
              <w:rPr>
                <w:rFonts w:ascii="Arial" w:hAnsi="Arial" w:cs="Arial"/>
                <w:i/>
                <w:szCs w:val="20"/>
              </w:rPr>
              <w:tab/>
              <w:t>P</w:t>
            </w:r>
            <w:r w:rsidRPr="00E01EB3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E01EB3">
              <w:rPr>
                <w:rFonts w:ascii="Arial" w:hAnsi="Arial" w:cs="Arial"/>
                <w:szCs w:val="20"/>
              </w:rPr>
              <w:t>Value</w:t>
            </w:r>
            <w:r w:rsidRPr="00E01EB3">
              <w:rPr>
                <w:rFonts w:ascii="Arial" w:hAnsi="Arial" w:cs="Arial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4627EF" w14:textId="179E5A08" w:rsidR="002C4FC4" w:rsidRPr="00E01EB3" w:rsidRDefault="00F4305D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.</w:t>
            </w:r>
            <w:r w:rsidR="00EB18FE" w:rsidRPr="00E01EB3">
              <w:rPr>
                <w:rFonts w:ascii="Arial" w:hAnsi="Arial" w:cs="Arial"/>
                <w:color w:val="000000"/>
                <w:szCs w:val="20"/>
              </w:rPr>
              <w:t>06</w:t>
            </w:r>
          </w:p>
        </w:tc>
        <w:tc>
          <w:tcPr>
            <w:tcW w:w="24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76EE6E" w14:textId="359A5E8F" w:rsidR="002C4FC4" w:rsidRPr="00E01EB3" w:rsidRDefault="00F4305D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.</w:t>
            </w:r>
            <w:r w:rsidR="00D150F4" w:rsidRPr="00E01EB3">
              <w:rPr>
                <w:rFonts w:ascii="Arial" w:hAnsi="Arial" w:cs="Arial"/>
                <w:color w:val="000000"/>
                <w:szCs w:val="20"/>
              </w:rPr>
              <w:t>08</w:t>
            </w:r>
          </w:p>
        </w:tc>
        <w:tc>
          <w:tcPr>
            <w:tcW w:w="24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A5B1A7" w14:textId="50A165D6" w:rsidR="002C4FC4" w:rsidRPr="00E01EB3" w:rsidRDefault="00F4305D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.</w:t>
            </w:r>
            <w:r w:rsidR="0024001C" w:rsidRPr="00E01EB3">
              <w:rPr>
                <w:rFonts w:ascii="Arial" w:hAnsi="Arial" w:cs="Arial"/>
                <w:color w:val="000000"/>
                <w:szCs w:val="20"/>
              </w:rPr>
              <w:t>09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9D1648" w14:textId="17E8B4AC" w:rsidR="002C4FC4" w:rsidRPr="00E01EB3" w:rsidRDefault="00F4305D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.</w:t>
            </w:r>
            <w:r w:rsidR="00A93B9F" w:rsidRPr="00E01EB3">
              <w:rPr>
                <w:rFonts w:ascii="Arial" w:hAnsi="Arial" w:cs="Arial"/>
                <w:color w:val="000000"/>
                <w:szCs w:val="20"/>
              </w:rPr>
              <w:t>08</w:t>
            </w:r>
          </w:p>
        </w:tc>
      </w:tr>
    </w:tbl>
    <w:p w14:paraId="269007D7" w14:textId="77777777" w:rsidR="003A4990" w:rsidRPr="00E01EB3" w:rsidRDefault="003A4990" w:rsidP="00223E79">
      <w:pPr>
        <w:pStyle w:val="Heading2"/>
        <w:spacing w:line="240" w:lineRule="auto"/>
        <w:jc w:val="center"/>
        <w:rPr>
          <w:rFonts w:ascii="Arial" w:hAnsi="Arial"/>
          <w:b w:val="0"/>
          <w:szCs w:val="20"/>
        </w:rPr>
      </w:pPr>
    </w:p>
    <w:p w14:paraId="7E89905A" w14:textId="292A9327" w:rsidR="003A4990" w:rsidRPr="00E01EB3" w:rsidRDefault="003A4990" w:rsidP="00223E79">
      <w:pPr>
        <w:jc w:val="center"/>
        <w:rPr>
          <w:rFonts w:ascii="Arial" w:hAnsi="Arial" w:cs="Arial"/>
          <w:sz w:val="16"/>
          <w:szCs w:val="16"/>
        </w:rPr>
      </w:pPr>
      <w:r w:rsidRPr="00E01EB3">
        <w:rPr>
          <w:rFonts w:ascii="Arial" w:hAnsi="Arial" w:cs="Arial"/>
          <w:sz w:val="16"/>
          <w:szCs w:val="16"/>
        </w:rPr>
        <w:t xml:space="preserve">- Table </w:t>
      </w:r>
      <w:r w:rsidR="004A526E">
        <w:rPr>
          <w:rFonts w:ascii="Arial" w:hAnsi="Arial" w:cs="Arial"/>
          <w:sz w:val="16"/>
          <w:szCs w:val="16"/>
        </w:rPr>
        <w:t>S</w:t>
      </w:r>
      <w:r w:rsidR="00FD1F48" w:rsidRPr="00E01EB3">
        <w:rPr>
          <w:rFonts w:ascii="Arial" w:hAnsi="Arial" w:cs="Arial"/>
          <w:sz w:val="16"/>
          <w:szCs w:val="16"/>
        </w:rPr>
        <w:t>5</w:t>
      </w:r>
      <w:r w:rsidRPr="00E01EB3">
        <w:rPr>
          <w:rFonts w:ascii="Arial" w:hAnsi="Arial" w:cs="Arial"/>
          <w:sz w:val="16"/>
          <w:szCs w:val="16"/>
        </w:rPr>
        <w:t xml:space="preserve"> continued on next page -</w:t>
      </w:r>
      <w:r w:rsidRPr="00E01EB3">
        <w:rPr>
          <w:rFonts w:ascii="Arial" w:hAnsi="Arial" w:cs="Arial"/>
          <w:sz w:val="16"/>
          <w:szCs w:val="16"/>
        </w:rPr>
        <w:br w:type="page"/>
      </w:r>
    </w:p>
    <w:p w14:paraId="7E73D74F" w14:textId="55BE255E" w:rsidR="003A4990" w:rsidRPr="00E01EB3" w:rsidRDefault="003A4990" w:rsidP="00223E79">
      <w:pPr>
        <w:jc w:val="center"/>
        <w:rPr>
          <w:rFonts w:ascii="Arial" w:hAnsi="Arial" w:cs="Arial"/>
          <w:sz w:val="16"/>
          <w:szCs w:val="16"/>
        </w:rPr>
      </w:pPr>
      <w:r w:rsidRPr="00E01EB3">
        <w:rPr>
          <w:rFonts w:ascii="Arial" w:hAnsi="Arial" w:cs="Arial"/>
          <w:sz w:val="16"/>
          <w:szCs w:val="16"/>
        </w:rPr>
        <w:lastRenderedPageBreak/>
        <w:t xml:space="preserve">- Table </w:t>
      </w:r>
      <w:r w:rsidR="004A526E">
        <w:rPr>
          <w:rFonts w:ascii="Arial" w:hAnsi="Arial" w:cs="Arial"/>
          <w:sz w:val="16"/>
          <w:szCs w:val="16"/>
        </w:rPr>
        <w:t>S</w:t>
      </w:r>
      <w:r w:rsidR="00FD1F48" w:rsidRPr="00E01EB3">
        <w:rPr>
          <w:rFonts w:ascii="Arial" w:hAnsi="Arial" w:cs="Arial"/>
          <w:sz w:val="16"/>
          <w:szCs w:val="16"/>
        </w:rPr>
        <w:t>5</w:t>
      </w:r>
      <w:r w:rsidRPr="00E01EB3">
        <w:rPr>
          <w:rFonts w:ascii="Arial" w:hAnsi="Arial" w:cs="Arial"/>
          <w:sz w:val="16"/>
          <w:szCs w:val="16"/>
        </w:rPr>
        <w:t xml:space="preserve"> continued </w:t>
      </w:r>
      <w:r w:rsidR="00B03E90" w:rsidRPr="00E01EB3">
        <w:rPr>
          <w:rFonts w:ascii="Arial" w:hAnsi="Arial" w:cs="Arial"/>
          <w:sz w:val="16"/>
          <w:szCs w:val="16"/>
        </w:rPr>
        <w:t>-</w:t>
      </w:r>
    </w:p>
    <w:p w14:paraId="3D17F367" w14:textId="77777777" w:rsidR="003A4990" w:rsidRPr="00E01EB3" w:rsidRDefault="003A4990" w:rsidP="00223E79">
      <w:pPr>
        <w:rPr>
          <w:rFonts w:ascii="Arial" w:hAnsi="Arial" w:cs="Arial"/>
          <w:szCs w:val="20"/>
        </w:rPr>
      </w:pPr>
    </w:p>
    <w:tbl>
      <w:tblPr>
        <w:tblStyle w:val="TableGrid"/>
        <w:tblW w:w="10800" w:type="dxa"/>
        <w:jc w:val="center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168"/>
        <w:gridCol w:w="721"/>
        <w:gridCol w:w="1687"/>
        <w:gridCol w:w="721"/>
        <w:gridCol w:w="1687"/>
        <w:gridCol w:w="721"/>
        <w:gridCol w:w="1687"/>
        <w:gridCol w:w="721"/>
        <w:gridCol w:w="1687"/>
      </w:tblGrid>
      <w:tr w:rsidR="005C3B2A" w:rsidRPr="00E01EB3" w14:paraId="70C31F01" w14:textId="77777777" w:rsidTr="007105EA">
        <w:trPr>
          <w:jc w:val="center"/>
        </w:trPr>
        <w:tc>
          <w:tcPr>
            <w:tcW w:w="116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bottom"/>
          </w:tcPr>
          <w:p w14:paraId="1B67E47F" w14:textId="77777777" w:rsidR="005C3B2A" w:rsidRPr="00E01EB3" w:rsidRDefault="005C3B2A" w:rsidP="005C3B2A">
            <w:pPr>
              <w:jc w:val="left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9632" w:type="dxa"/>
            <w:gridSpan w:val="8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4B7F6143" w14:textId="326EB06D" w:rsidR="005C3B2A" w:rsidRPr="00E01EB3" w:rsidRDefault="005C3B2A" w:rsidP="005C3B2A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E01EB3">
              <w:rPr>
                <w:rFonts w:ascii="Arial" w:hAnsi="Arial" w:cs="Arial"/>
                <w:b/>
                <w:szCs w:val="20"/>
              </w:rPr>
              <w:t>BMI difference (kg/m</w:t>
            </w:r>
            <w:r w:rsidRPr="00E01EB3">
              <w:rPr>
                <w:rFonts w:ascii="Arial" w:hAnsi="Arial" w:cs="Arial"/>
                <w:b/>
                <w:szCs w:val="20"/>
                <w:vertAlign w:val="superscript"/>
              </w:rPr>
              <w:t>2</w:t>
            </w:r>
            <w:r w:rsidRPr="00E01EB3">
              <w:rPr>
                <w:rFonts w:ascii="Arial" w:hAnsi="Arial" w:cs="Arial"/>
                <w:b/>
                <w:szCs w:val="20"/>
              </w:rPr>
              <w:t xml:space="preserve">) per SD predictor increase (95% </w:t>
            </w:r>
            <w:r w:rsidR="002371B3" w:rsidRPr="00E01EB3">
              <w:rPr>
                <w:rFonts w:ascii="Arial" w:hAnsi="Arial" w:cs="Arial"/>
                <w:b/>
                <w:szCs w:val="20"/>
              </w:rPr>
              <w:t>CI</w:t>
            </w:r>
            <w:r w:rsidRPr="00E01EB3">
              <w:rPr>
                <w:rFonts w:ascii="Arial" w:hAnsi="Arial" w:cs="Arial"/>
                <w:b/>
                <w:szCs w:val="20"/>
              </w:rPr>
              <w:t>)</w:t>
            </w:r>
          </w:p>
        </w:tc>
      </w:tr>
      <w:tr w:rsidR="008F0F78" w:rsidRPr="00E01EB3" w14:paraId="3EBD9DCD" w14:textId="77777777" w:rsidTr="007105EA">
        <w:trPr>
          <w:jc w:val="center"/>
        </w:trPr>
        <w:tc>
          <w:tcPr>
            <w:tcW w:w="116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5AE17A14" w14:textId="77777777" w:rsidR="008F0F78" w:rsidRPr="00E01EB3" w:rsidRDefault="008F0F78" w:rsidP="00223E79">
            <w:pPr>
              <w:jc w:val="left"/>
              <w:rPr>
                <w:rFonts w:ascii="Arial" w:hAnsi="Arial" w:cs="Arial"/>
                <w:b/>
                <w:szCs w:val="20"/>
              </w:rPr>
            </w:pPr>
            <w:r w:rsidRPr="00E01EB3">
              <w:rPr>
                <w:rFonts w:ascii="Arial" w:hAnsi="Arial" w:cs="Arial"/>
                <w:b/>
                <w:szCs w:val="20"/>
              </w:rPr>
              <w:t>Activity Predictor</w:t>
            </w:r>
          </w:p>
        </w:tc>
        <w:tc>
          <w:tcPr>
            <w:tcW w:w="2408" w:type="dxa"/>
            <w:gridSpan w:val="2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17152BEF" w14:textId="77777777" w:rsidR="008F0F78" w:rsidRPr="00E01EB3" w:rsidRDefault="008F0F78" w:rsidP="00223E79">
            <w:pPr>
              <w:jc w:val="left"/>
              <w:rPr>
                <w:rFonts w:ascii="Arial" w:hAnsi="Arial" w:cs="Arial"/>
                <w:b/>
                <w:szCs w:val="20"/>
              </w:rPr>
            </w:pPr>
            <w:r w:rsidRPr="00E01EB3">
              <w:rPr>
                <w:rFonts w:ascii="Arial" w:hAnsi="Arial" w:cs="Arial"/>
                <w:b/>
                <w:szCs w:val="20"/>
              </w:rPr>
              <w:t>Unadjusted</w:t>
            </w:r>
          </w:p>
        </w:tc>
        <w:tc>
          <w:tcPr>
            <w:tcW w:w="2408" w:type="dxa"/>
            <w:gridSpan w:val="2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22431B0F" w14:textId="77777777" w:rsidR="008F0F78" w:rsidRPr="00E01EB3" w:rsidRDefault="008F0F78" w:rsidP="00223E79">
            <w:pPr>
              <w:jc w:val="left"/>
              <w:rPr>
                <w:rFonts w:ascii="Arial" w:hAnsi="Arial" w:cs="Arial"/>
                <w:b/>
                <w:szCs w:val="20"/>
              </w:rPr>
            </w:pPr>
            <w:r w:rsidRPr="00E01EB3">
              <w:rPr>
                <w:rFonts w:ascii="Arial" w:hAnsi="Arial" w:cs="Arial"/>
                <w:b/>
                <w:szCs w:val="20"/>
              </w:rPr>
              <w:t>Adjusted for Demographics</w:t>
            </w:r>
          </w:p>
        </w:tc>
        <w:tc>
          <w:tcPr>
            <w:tcW w:w="2408" w:type="dxa"/>
            <w:gridSpan w:val="2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0371E0E0" w14:textId="77777777" w:rsidR="008F0F78" w:rsidRPr="00E01EB3" w:rsidRDefault="008F0F78" w:rsidP="00223E79">
            <w:pPr>
              <w:jc w:val="left"/>
              <w:rPr>
                <w:rFonts w:ascii="Arial" w:hAnsi="Arial" w:cs="Arial"/>
                <w:b/>
                <w:szCs w:val="20"/>
              </w:rPr>
            </w:pPr>
            <w:r w:rsidRPr="00E01EB3">
              <w:rPr>
                <w:rFonts w:ascii="Arial" w:hAnsi="Arial" w:cs="Arial"/>
                <w:b/>
                <w:szCs w:val="20"/>
              </w:rPr>
              <w:t>Adjusted for Demographics and Health-Related Behaviors</w:t>
            </w:r>
          </w:p>
        </w:tc>
        <w:tc>
          <w:tcPr>
            <w:tcW w:w="2408" w:type="dxa"/>
            <w:gridSpan w:val="2"/>
            <w:tcBorders>
              <w:top w:val="single" w:sz="4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42CC9D5C" w14:textId="77777777" w:rsidR="008F0F78" w:rsidRPr="00E01EB3" w:rsidRDefault="008F0F78" w:rsidP="00223E79">
            <w:pPr>
              <w:jc w:val="left"/>
              <w:rPr>
                <w:rFonts w:ascii="Arial" w:hAnsi="Arial" w:cs="Arial"/>
                <w:b/>
                <w:szCs w:val="20"/>
              </w:rPr>
            </w:pPr>
            <w:r w:rsidRPr="00E01EB3">
              <w:rPr>
                <w:rFonts w:ascii="Arial" w:hAnsi="Arial" w:cs="Arial"/>
                <w:b/>
                <w:szCs w:val="20"/>
              </w:rPr>
              <w:t>Adjusted for Demographics, Health-Related Behaviors, and Clinical Characteristics</w:t>
            </w:r>
          </w:p>
        </w:tc>
      </w:tr>
      <w:tr w:rsidR="008F0F78" w:rsidRPr="00E01EB3" w14:paraId="612679C6" w14:textId="77777777" w:rsidTr="007105EA">
        <w:trPr>
          <w:jc w:val="center"/>
        </w:trPr>
        <w:tc>
          <w:tcPr>
            <w:tcW w:w="1080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5B90FA" w14:textId="77777777" w:rsidR="008F0F78" w:rsidRPr="00E01EB3" w:rsidRDefault="008F0F78" w:rsidP="00223E79">
            <w:pPr>
              <w:tabs>
                <w:tab w:val="decimal" w:pos="835"/>
              </w:tabs>
              <w:jc w:val="center"/>
              <w:rPr>
                <w:rFonts w:ascii="Arial" w:hAnsi="Arial" w:cs="Arial"/>
                <w:b/>
                <w:szCs w:val="20"/>
              </w:rPr>
            </w:pPr>
          </w:p>
          <w:p w14:paraId="52D56F95" w14:textId="20FEFFD9" w:rsidR="008F0F78" w:rsidRPr="00E01EB3" w:rsidRDefault="008F0F78" w:rsidP="00223E79">
            <w:pPr>
              <w:tabs>
                <w:tab w:val="decimal" w:pos="835"/>
              </w:tabs>
              <w:jc w:val="center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b/>
                <w:szCs w:val="20"/>
              </w:rPr>
              <w:t xml:space="preserve">Moderate </w:t>
            </w:r>
            <w:proofErr w:type="spellStart"/>
            <w:r w:rsidRPr="00E01EB3">
              <w:rPr>
                <w:rFonts w:ascii="Arial" w:hAnsi="Arial" w:cs="Arial"/>
                <w:b/>
                <w:szCs w:val="20"/>
              </w:rPr>
              <w:t>Activity</w:t>
            </w:r>
            <w:r w:rsidRPr="00E01EB3">
              <w:rPr>
                <w:rFonts w:ascii="Arial" w:hAnsi="Arial" w:cs="Arial"/>
                <w:b/>
                <w:szCs w:val="20"/>
                <w:vertAlign w:val="superscript"/>
              </w:rPr>
              <w:t>e</w:t>
            </w:r>
            <w:proofErr w:type="spellEnd"/>
          </w:p>
        </w:tc>
      </w:tr>
      <w:tr w:rsidR="008F0F78" w:rsidRPr="00E01EB3" w14:paraId="40E73217" w14:textId="77777777" w:rsidTr="007105EA">
        <w:trPr>
          <w:jc w:val="center"/>
        </w:trPr>
        <w:tc>
          <w:tcPr>
            <w:tcW w:w="1080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1A882F" w14:textId="3819E174" w:rsidR="008F0F78" w:rsidRPr="00E01EB3" w:rsidRDefault="008F0F78" w:rsidP="00223E79">
            <w:pPr>
              <w:tabs>
                <w:tab w:val="decimal" w:pos="835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i/>
                <w:szCs w:val="20"/>
                <w:u w:val="single"/>
              </w:rPr>
              <w:t>Separate Predictor Models</w:t>
            </w:r>
          </w:p>
        </w:tc>
      </w:tr>
      <w:tr w:rsidR="002206BC" w:rsidRPr="00E01EB3" w14:paraId="381213FD" w14:textId="77777777" w:rsidTr="007105EA">
        <w:trPr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96CFC" w14:textId="77777777" w:rsidR="002206BC" w:rsidRPr="00E01EB3" w:rsidRDefault="002206BC" w:rsidP="00223E79">
            <w:pPr>
              <w:tabs>
                <w:tab w:val="left" w:pos="156"/>
              </w:tabs>
              <w:rPr>
                <w:rFonts w:ascii="Arial" w:hAnsi="Arial" w:cs="Arial"/>
                <w:i/>
                <w:szCs w:val="20"/>
              </w:rPr>
            </w:pPr>
            <w:r w:rsidRPr="00E01EB3">
              <w:rPr>
                <w:rFonts w:ascii="Arial" w:hAnsi="Arial" w:cs="Arial"/>
                <w:szCs w:val="20"/>
              </w:rPr>
              <w:tab/>
              <w:t>Fitbi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569DBE" w14:textId="10406CD3" w:rsidR="002206BC" w:rsidRPr="00E01EB3" w:rsidRDefault="006A3348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1.01</w:t>
            </w:r>
            <w:r w:rsidR="002206BC" w:rsidRPr="00E01EB3">
              <w:rPr>
                <w:rFonts w:ascii="Arial" w:hAnsi="Arial" w:cs="Arial"/>
                <w:color w:val="000000"/>
                <w:szCs w:val="20"/>
              </w:rPr>
              <w:t>**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EE6396" w14:textId="7670920B" w:rsidR="002206BC" w:rsidRPr="00E01EB3" w:rsidRDefault="002206B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6A3348" w:rsidRPr="00E01EB3">
              <w:rPr>
                <w:rFonts w:ascii="Arial" w:hAnsi="Arial" w:cs="Arial"/>
                <w:color w:val="000000"/>
                <w:szCs w:val="20"/>
              </w:rPr>
              <w:t>-1.57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6A3348" w:rsidRPr="00E01EB3">
              <w:rPr>
                <w:rFonts w:ascii="Arial" w:hAnsi="Arial" w:cs="Arial"/>
                <w:color w:val="000000"/>
                <w:szCs w:val="20"/>
              </w:rPr>
              <w:t>-0.44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A6F1D19" w14:textId="2F9E3DC8" w:rsidR="002206BC" w:rsidRPr="00E01EB3" w:rsidRDefault="00280C7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88</w:t>
            </w:r>
            <w:r w:rsidR="002206BC" w:rsidRPr="00E01EB3">
              <w:rPr>
                <w:rFonts w:ascii="Arial" w:hAnsi="Arial" w:cs="Arial"/>
                <w:color w:val="000000"/>
                <w:szCs w:val="20"/>
              </w:rPr>
              <w:t>*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3BC3D58" w14:textId="21A0510C" w:rsidR="002206BC" w:rsidRPr="00E01EB3" w:rsidRDefault="002206B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280C7C" w:rsidRPr="00E01EB3">
              <w:rPr>
                <w:rFonts w:ascii="Arial" w:hAnsi="Arial" w:cs="Arial"/>
                <w:color w:val="000000"/>
                <w:szCs w:val="20"/>
              </w:rPr>
              <w:t>-1.42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280C7C" w:rsidRPr="00E01EB3">
              <w:rPr>
                <w:rFonts w:ascii="Arial" w:hAnsi="Arial" w:cs="Arial"/>
                <w:color w:val="000000"/>
                <w:szCs w:val="20"/>
              </w:rPr>
              <w:t>-0.34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78A3D13" w14:textId="3B18FC2E" w:rsidR="002206BC" w:rsidRPr="00E01EB3" w:rsidRDefault="003D57A5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85</w:t>
            </w:r>
            <w:r w:rsidR="002206BC" w:rsidRPr="00E01EB3">
              <w:rPr>
                <w:rFonts w:ascii="Arial" w:hAnsi="Arial" w:cs="Arial"/>
                <w:color w:val="000000"/>
                <w:szCs w:val="20"/>
              </w:rPr>
              <w:t>*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D55CF26" w14:textId="23313A5A" w:rsidR="002206BC" w:rsidRPr="00E01EB3" w:rsidRDefault="002206B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3D57A5" w:rsidRPr="00E01EB3">
              <w:rPr>
                <w:rFonts w:ascii="Arial" w:hAnsi="Arial" w:cs="Arial"/>
                <w:color w:val="000000"/>
                <w:szCs w:val="20"/>
              </w:rPr>
              <w:t>-1.38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3D57A5" w:rsidRPr="00E01EB3">
              <w:rPr>
                <w:rFonts w:ascii="Arial" w:hAnsi="Arial" w:cs="Arial"/>
                <w:color w:val="000000"/>
                <w:szCs w:val="20"/>
              </w:rPr>
              <w:t>-0.32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FF8EF6C" w14:textId="49DE3C2E" w:rsidR="002206BC" w:rsidRPr="00E01EB3" w:rsidRDefault="0024001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83</w:t>
            </w:r>
            <w:r w:rsidR="002206BC" w:rsidRPr="00E01EB3">
              <w:rPr>
                <w:rFonts w:ascii="Arial" w:hAnsi="Arial" w:cs="Arial"/>
                <w:color w:val="000000"/>
                <w:szCs w:val="20"/>
              </w:rPr>
              <w:t>*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C05DD92" w14:textId="7642C67C" w:rsidR="002206BC" w:rsidRPr="00E01EB3" w:rsidRDefault="002206B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24001C" w:rsidRPr="00E01EB3">
              <w:rPr>
                <w:rFonts w:ascii="Arial" w:hAnsi="Arial" w:cs="Arial"/>
                <w:color w:val="000000"/>
                <w:szCs w:val="20"/>
              </w:rPr>
              <w:t>-1.36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24001C" w:rsidRPr="00E01EB3">
              <w:rPr>
                <w:rFonts w:ascii="Arial" w:hAnsi="Arial" w:cs="Arial"/>
                <w:color w:val="000000"/>
                <w:szCs w:val="20"/>
              </w:rPr>
              <w:t>-0.29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</w:tr>
      <w:tr w:rsidR="002206BC" w:rsidRPr="00E01EB3" w14:paraId="4E24CE64" w14:textId="77777777" w:rsidTr="007105EA">
        <w:trPr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5A4C2" w14:textId="77777777" w:rsidR="002206BC" w:rsidRPr="00E01EB3" w:rsidRDefault="002206BC" w:rsidP="00223E79">
            <w:pPr>
              <w:tabs>
                <w:tab w:val="left" w:pos="156"/>
              </w:tabs>
              <w:rPr>
                <w:rFonts w:ascii="Arial" w:hAnsi="Arial" w:cs="Arial"/>
                <w:i/>
                <w:szCs w:val="20"/>
              </w:rPr>
            </w:pPr>
            <w:r w:rsidRPr="00E01EB3">
              <w:rPr>
                <w:rFonts w:ascii="Arial" w:hAnsi="Arial" w:cs="Arial"/>
                <w:szCs w:val="20"/>
              </w:rPr>
              <w:tab/>
              <w:t>IPAQ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FDE63C5" w14:textId="3BD0942F" w:rsidR="002206BC" w:rsidRPr="00E01EB3" w:rsidRDefault="005D363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3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1A6465E" w14:textId="131E8123" w:rsidR="002206BC" w:rsidRPr="00E01EB3" w:rsidRDefault="002206B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5D363C" w:rsidRPr="00E01EB3">
              <w:rPr>
                <w:rFonts w:ascii="Arial" w:hAnsi="Arial" w:cs="Arial"/>
                <w:color w:val="000000"/>
                <w:szCs w:val="20"/>
              </w:rPr>
              <w:t>-0.83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5D363C" w:rsidRPr="00E01EB3">
              <w:rPr>
                <w:rFonts w:ascii="Arial" w:hAnsi="Arial" w:cs="Arial"/>
                <w:color w:val="000000"/>
                <w:szCs w:val="20"/>
              </w:rPr>
              <w:t>0.05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2E68121" w14:textId="78EC690D" w:rsidR="002206BC" w:rsidRPr="00E01EB3" w:rsidRDefault="00622080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47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FF4A7EE" w14:textId="73CFD8BF" w:rsidR="002206BC" w:rsidRPr="00E01EB3" w:rsidRDefault="002206B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622080" w:rsidRPr="00E01EB3">
              <w:rPr>
                <w:rFonts w:ascii="Arial" w:hAnsi="Arial" w:cs="Arial"/>
                <w:color w:val="000000"/>
                <w:szCs w:val="20"/>
              </w:rPr>
              <w:t>-0.91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622080" w:rsidRPr="00E01EB3">
              <w:rPr>
                <w:rFonts w:ascii="Arial" w:hAnsi="Arial" w:cs="Arial"/>
                <w:color w:val="000000"/>
                <w:szCs w:val="20"/>
              </w:rPr>
              <w:t>-0.02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7DB203E" w14:textId="13285594" w:rsidR="002206BC" w:rsidRPr="00E01EB3" w:rsidRDefault="003D57A5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50</w:t>
            </w:r>
            <w:r w:rsidR="002206BC" w:rsidRPr="00E01EB3">
              <w:rPr>
                <w:rFonts w:ascii="Arial" w:hAnsi="Arial" w:cs="Arial"/>
                <w:color w:val="000000"/>
                <w:szCs w:val="20"/>
              </w:rPr>
              <w:t>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C70A8A3" w14:textId="6F44E4A5" w:rsidR="002206BC" w:rsidRPr="00E01EB3" w:rsidRDefault="002206B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3D57A5" w:rsidRPr="00E01EB3">
              <w:rPr>
                <w:rFonts w:ascii="Arial" w:hAnsi="Arial" w:cs="Arial"/>
                <w:color w:val="000000"/>
                <w:szCs w:val="20"/>
              </w:rPr>
              <w:t>-0.92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3D57A5" w:rsidRPr="00E01EB3">
              <w:rPr>
                <w:rFonts w:ascii="Arial" w:hAnsi="Arial" w:cs="Arial"/>
                <w:color w:val="000000"/>
                <w:szCs w:val="20"/>
              </w:rPr>
              <w:t>-0.07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9026550" w14:textId="26A7D7ED" w:rsidR="002206BC" w:rsidRPr="00E01EB3" w:rsidRDefault="00676D9B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49</w:t>
            </w:r>
            <w:r w:rsidR="002206BC" w:rsidRPr="00E01EB3">
              <w:rPr>
                <w:rFonts w:ascii="Arial" w:hAnsi="Arial" w:cs="Arial"/>
                <w:color w:val="000000"/>
                <w:szCs w:val="20"/>
              </w:rPr>
              <w:t>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BF55759" w14:textId="72CEFAF1" w:rsidR="002206BC" w:rsidRPr="00E01EB3" w:rsidRDefault="002206B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676D9B" w:rsidRPr="00E01EB3">
              <w:rPr>
                <w:rFonts w:ascii="Arial" w:hAnsi="Arial" w:cs="Arial"/>
                <w:color w:val="000000"/>
                <w:szCs w:val="20"/>
              </w:rPr>
              <w:t>-0.90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676D9B" w:rsidRPr="00E01EB3">
              <w:rPr>
                <w:rFonts w:ascii="Arial" w:hAnsi="Arial" w:cs="Arial"/>
                <w:color w:val="000000"/>
                <w:szCs w:val="20"/>
              </w:rPr>
              <w:t>-0.07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</w:tr>
      <w:tr w:rsidR="002C4FC4" w:rsidRPr="00E01EB3" w14:paraId="7CD6E641" w14:textId="77777777" w:rsidTr="007105EA">
        <w:trPr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EC318" w14:textId="289C5F6E" w:rsidR="002C4FC4" w:rsidRPr="00E01EB3" w:rsidRDefault="002C4FC4" w:rsidP="00223E79">
            <w:pPr>
              <w:tabs>
                <w:tab w:val="left" w:pos="156"/>
              </w:tabs>
              <w:rPr>
                <w:rFonts w:ascii="Arial" w:hAnsi="Arial" w:cs="Arial"/>
                <w:i/>
                <w:szCs w:val="20"/>
              </w:rPr>
            </w:pPr>
            <w:r w:rsidRPr="00E01EB3">
              <w:rPr>
                <w:rFonts w:ascii="Arial" w:hAnsi="Arial" w:cs="Arial"/>
                <w:i/>
                <w:szCs w:val="20"/>
              </w:rPr>
              <w:tab/>
              <w:t>P</w:t>
            </w:r>
            <w:r w:rsidRPr="00E01EB3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E01EB3">
              <w:rPr>
                <w:rFonts w:ascii="Arial" w:hAnsi="Arial" w:cs="Arial"/>
                <w:szCs w:val="20"/>
              </w:rPr>
              <w:t>Value</w:t>
            </w:r>
            <w:r w:rsidRPr="00E01EB3">
              <w:rPr>
                <w:rFonts w:ascii="Arial" w:hAnsi="Arial" w:cs="Arial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F57B8" w14:textId="4CC42D4C" w:rsidR="002C4FC4" w:rsidRPr="00E01EB3" w:rsidRDefault="00F4305D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.</w:t>
            </w:r>
            <w:r w:rsidR="00DA72CA" w:rsidRPr="00E01EB3">
              <w:rPr>
                <w:rFonts w:ascii="Arial" w:hAnsi="Arial" w:cs="Arial"/>
                <w:color w:val="000000"/>
                <w:szCs w:val="20"/>
              </w:rPr>
              <w:t>10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50C2E" w14:textId="70F748BA" w:rsidR="002C4FC4" w:rsidRPr="00E01EB3" w:rsidRDefault="00F4305D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.</w:t>
            </w:r>
            <w:r w:rsidR="00C62ACB" w:rsidRPr="00E01EB3">
              <w:rPr>
                <w:rFonts w:ascii="Arial" w:hAnsi="Arial" w:cs="Arial"/>
                <w:color w:val="000000"/>
                <w:szCs w:val="20"/>
              </w:rPr>
              <w:t>26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10E7C" w14:textId="53309903" w:rsidR="002C4FC4" w:rsidRPr="00E01EB3" w:rsidRDefault="00F4305D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.</w:t>
            </w:r>
            <w:r w:rsidR="003D57A5" w:rsidRPr="00E01EB3">
              <w:rPr>
                <w:rFonts w:ascii="Arial" w:hAnsi="Arial" w:cs="Arial"/>
                <w:color w:val="000000"/>
                <w:szCs w:val="20"/>
              </w:rPr>
              <w:t>32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599B8" w14:textId="77791CB6" w:rsidR="002C4FC4" w:rsidRPr="00E01EB3" w:rsidRDefault="00F4305D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.</w:t>
            </w:r>
            <w:r w:rsidR="00A93B9F" w:rsidRPr="00E01EB3">
              <w:rPr>
                <w:rFonts w:ascii="Arial" w:hAnsi="Arial" w:cs="Arial"/>
                <w:color w:val="000000"/>
                <w:szCs w:val="20"/>
              </w:rPr>
              <w:t>34</w:t>
            </w:r>
          </w:p>
        </w:tc>
      </w:tr>
      <w:tr w:rsidR="008F0F78" w:rsidRPr="00E01EB3" w14:paraId="1AC8AE4C" w14:textId="77777777" w:rsidTr="007105EA">
        <w:trPr>
          <w:jc w:val="center"/>
        </w:trPr>
        <w:tc>
          <w:tcPr>
            <w:tcW w:w="1080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C5794" w14:textId="77777777" w:rsidR="008F0F78" w:rsidRPr="00E01EB3" w:rsidRDefault="008F0F78" w:rsidP="00223E79">
            <w:pPr>
              <w:tabs>
                <w:tab w:val="decimal" w:pos="835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i/>
                <w:szCs w:val="20"/>
                <w:u w:val="single"/>
              </w:rPr>
              <w:t>Combined Predictor Model</w:t>
            </w:r>
          </w:p>
        </w:tc>
      </w:tr>
      <w:tr w:rsidR="002206BC" w:rsidRPr="00E01EB3" w14:paraId="0AE5AA93" w14:textId="77777777" w:rsidTr="007105EA">
        <w:trPr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351CF" w14:textId="77777777" w:rsidR="002206BC" w:rsidRPr="00E01EB3" w:rsidRDefault="002206BC" w:rsidP="00223E79">
            <w:pPr>
              <w:tabs>
                <w:tab w:val="left" w:pos="156"/>
              </w:tabs>
              <w:rPr>
                <w:rFonts w:ascii="Arial" w:hAnsi="Arial" w:cs="Arial"/>
                <w:i/>
                <w:szCs w:val="20"/>
              </w:rPr>
            </w:pPr>
            <w:r w:rsidRPr="00E01EB3">
              <w:rPr>
                <w:rFonts w:ascii="Arial" w:hAnsi="Arial" w:cs="Arial"/>
                <w:szCs w:val="20"/>
              </w:rPr>
              <w:tab/>
              <w:t>Fitbi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8F62E85" w14:textId="6EED9B09" w:rsidR="002206BC" w:rsidRPr="00E01EB3" w:rsidRDefault="008216F7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98</w:t>
            </w:r>
            <w:r w:rsidR="002206BC" w:rsidRPr="00E01EB3">
              <w:rPr>
                <w:rFonts w:ascii="Arial" w:hAnsi="Arial" w:cs="Arial"/>
                <w:color w:val="000000"/>
                <w:szCs w:val="20"/>
              </w:rPr>
              <w:t>*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7636042" w14:textId="449F0CA3" w:rsidR="002206BC" w:rsidRPr="00E01EB3" w:rsidRDefault="002206B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8216F7" w:rsidRPr="00E01EB3">
              <w:rPr>
                <w:rFonts w:ascii="Arial" w:hAnsi="Arial" w:cs="Arial"/>
                <w:color w:val="000000"/>
                <w:szCs w:val="20"/>
              </w:rPr>
              <w:t>-1.55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8216F7" w:rsidRPr="00E01EB3">
              <w:rPr>
                <w:rFonts w:ascii="Arial" w:hAnsi="Arial" w:cs="Arial"/>
                <w:color w:val="000000"/>
                <w:szCs w:val="20"/>
              </w:rPr>
              <w:t>-0.42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A70A9CD" w14:textId="562B28DC" w:rsidR="002206BC" w:rsidRPr="00E01EB3" w:rsidRDefault="00D150F4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85</w:t>
            </w:r>
            <w:r w:rsidR="002206BC" w:rsidRPr="00E01EB3">
              <w:rPr>
                <w:rFonts w:ascii="Arial" w:hAnsi="Arial" w:cs="Arial"/>
                <w:color w:val="000000"/>
                <w:szCs w:val="20"/>
              </w:rPr>
              <w:t>*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F2F17E7" w14:textId="38074D44" w:rsidR="002206BC" w:rsidRPr="00E01EB3" w:rsidRDefault="002206B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D150F4" w:rsidRPr="00E01EB3">
              <w:rPr>
                <w:rFonts w:ascii="Arial" w:hAnsi="Arial" w:cs="Arial"/>
                <w:color w:val="000000"/>
                <w:szCs w:val="20"/>
              </w:rPr>
              <w:t>-1.39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D150F4" w:rsidRPr="00E01EB3">
              <w:rPr>
                <w:rFonts w:ascii="Arial" w:hAnsi="Arial" w:cs="Arial"/>
                <w:color w:val="000000"/>
                <w:szCs w:val="20"/>
              </w:rPr>
              <w:t>-0.30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CB4F17A" w14:textId="27B9B11E" w:rsidR="002206BC" w:rsidRPr="00E01EB3" w:rsidRDefault="007105EA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81</w:t>
            </w:r>
            <w:r w:rsidR="002206BC" w:rsidRPr="00E01EB3">
              <w:rPr>
                <w:rFonts w:ascii="Arial" w:hAnsi="Arial" w:cs="Arial"/>
                <w:color w:val="000000"/>
                <w:szCs w:val="20"/>
              </w:rPr>
              <w:t>*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4A0B933" w14:textId="1BE0CE70" w:rsidR="002206BC" w:rsidRPr="00E01EB3" w:rsidRDefault="002206B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7105EA" w:rsidRPr="00E01EB3">
              <w:rPr>
                <w:rFonts w:ascii="Arial" w:hAnsi="Arial" w:cs="Arial"/>
                <w:color w:val="000000"/>
                <w:szCs w:val="20"/>
              </w:rPr>
              <w:t>-1.34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7105EA" w:rsidRPr="00E01EB3">
              <w:rPr>
                <w:rFonts w:ascii="Arial" w:hAnsi="Arial" w:cs="Arial"/>
                <w:color w:val="000000"/>
                <w:szCs w:val="20"/>
              </w:rPr>
              <w:t>-0.28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4EDB83D" w14:textId="3468DF53" w:rsidR="002206BC" w:rsidRPr="00E01EB3" w:rsidRDefault="00A93B9F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79</w:t>
            </w:r>
            <w:r w:rsidR="002206BC" w:rsidRPr="00E01EB3">
              <w:rPr>
                <w:rFonts w:ascii="Arial" w:hAnsi="Arial" w:cs="Arial"/>
                <w:color w:val="000000"/>
                <w:szCs w:val="20"/>
              </w:rPr>
              <w:t>*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EC1C66B" w14:textId="7E6C65C5" w:rsidR="002206BC" w:rsidRPr="00E01EB3" w:rsidRDefault="002206B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A93B9F" w:rsidRPr="00E01EB3">
              <w:rPr>
                <w:rFonts w:ascii="Arial" w:hAnsi="Arial" w:cs="Arial"/>
                <w:color w:val="000000"/>
                <w:szCs w:val="20"/>
              </w:rPr>
              <w:t>-1.33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A93B9F" w:rsidRPr="00E01EB3">
              <w:rPr>
                <w:rFonts w:ascii="Arial" w:hAnsi="Arial" w:cs="Arial"/>
                <w:color w:val="000000"/>
                <w:szCs w:val="20"/>
              </w:rPr>
              <w:t>-0.25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</w:tr>
      <w:tr w:rsidR="002206BC" w:rsidRPr="00E01EB3" w14:paraId="0F006F1B" w14:textId="77777777" w:rsidTr="007105EA">
        <w:trPr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D899E" w14:textId="77777777" w:rsidR="002206BC" w:rsidRPr="00E01EB3" w:rsidRDefault="002206BC" w:rsidP="00223E79">
            <w:pPr>
              <w:tabs>
                <w:tab w:val="left" w:pos="156"/>
              </w:tabs>
              <w:rPr>
                <w:rFonts w:ascii="Arial" w:hAnsi="Arial" w:cs="Arial"/>
                <w:i/>
                <w:szCs w:val="20"/>
              </w:rPr>
            </w:pPr>
            <w:r w:rsidRPr="00E01EB3">
              <w:rPr>
                <w:rFonts w:ascii="Arial" w:hAnsi="Arial" w:cs="Arial"/>
                <w:szCs w:val="20"/>
              </w:rPr>
              <w:tab/>
              <w:t>IPAQ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3253F6E" w14:textId="0AA98778" w:rsidR="002206BC" w:rsidRPr="00E01EB3" w:rsidRDefault="008216F7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3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6FF07F3" w14:textId="0544981D" w:rsidR="002206BC" w:rsidRPr="00E01EB3" w:rsidRDefault="002206B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8216F7" w:rsidRPr="00E01EB3">
              <w:rPr>
                <w:rFonts w:ascii="Arial" w:hAnsi="Arial" w:cs="Arial"/>
                <w:color w:val="000000"/>
                <w:szCs w:val="20"/>
              </w:rPr>
              <w:t>-0.74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8216F7" w:rsidRPr="00E01EB3">
              <w:rPr>
                <w:rFonts w:ascii="Arial" w:hAnsi="Arial" w:cs="Arial"/>
                <w:color w:val="000000"/>
                <w:szCs w:val="20"/>
              </w:rPr>
              <w:t>0.12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0E0B677" w14:textId="2A597242" w:rsidR="002206BC" w:rsidRPr="00E01EB3" w:rsidRDefault="00D150F4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3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7C4CE1E" w14:textId="764BF589" w:rsidR="002206BC" w:rsidRPr="00E01EB3" w:rsidRDefault="002206B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D150F4" w:rsidRPr="00E01EB3">
              <w:rPr>
                <w:rFonts w:ascii="Arial" w:hAnsi="Arial" w:cs="Arial"/>
                <w:color w:val="000000"/>
                <w:szCs w:val="20"/>
              </w:rPr>
              <w:t>-0.83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D150F4" w:rsidRPr="00E01EB3">
              <w:rPr>
                <w:rFonts w:ascii="Arial" w:hAnsi="Arial" w:cs="Arial"/>
                <w:color w:val="000000"/>
                <w:szCs w:val="20"/>
              </w:rPr>
              <w:t>0.05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4243B67" w14:textId="4ACE1F37" w:rsidR="002206BC" w:rsidRPr="00E01EB3" w:rsidRDefault="007105EA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4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D07A479" w14:textId="46C3A751" w:rsidR="002206BC" w:rsidRPr="00E01EB3" w:rsidRDefault="002206B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7105EA" w:rsidRPr="00E01EB3">
              <w:rPr>
                <w:rFonts w:ascii="Arial" w:hAnsi="Arial" w:cs="Arial"/>
                <w:color w:val="000000"/>
                <w:szCs w:val="20"/>
              </w:rPr>
              <w:t>-0.84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7105EA" w:rsidRPr="00E01EB3">
              <w:rPr>
                <w:rFonts w:ascii="Arial" w:hAnsi="Arial" w:cs="Arial"/>
                <w:color w:val="000000"/>
                <w:szCs w:val="20"/>
              </w:rPr>
              <w:t>0.00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93DAFCA" w14:textId="18488D05" w:rsidR="002206BC" w:rsidRPr="00E01EB3" w:rsidRDefault="00A93B9F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4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E8DBFB6" w14:textId="1D5D5895" w:rsidR="002206BC" w:rsidRPr="00E01EB3" w:rsidRDefault="002206B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A93B9F" w:rsidRPr="00E01EB3">
              <w:rPr>
                <w:rFonts w:ascii="Arial" w:hAnsi="Arial" w:cs="Arial"/>
                <w:color w:val="000000"/>
                <w:szCs w:val="20"/>
              </w:rPr>
              <w:t>-0.83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A93B9F" w:rsidRPr="00E01EB3">
              <w:rPr>
                <w:rFonts w:ascii="Arial" w:hAnsi="Arial" w:cs="Arial"/>
                <w:color w:val="000000"/>
                <w:szCs w:val="20"/>
              </w:rPr>
              <w:t>0.00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</w:tr>
      <w:tr w:rsidR="002C4FC4" w:rsidRPr="00E01EB3" w14:paraId="6A14F93D" w14:textId="77777777" w:rsidTr="007105EA">
        <w:trPr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304F3" w14:textId="59B40996" w:rsidR="002C4FC4" w:rsidRPr="00E01EB3" w:rsidRDefault="002C4FC4" w:rsidP="00223E79">
            <w:pPr>
              <w:tabs>
                <w:tab w:val="left" w:pos="156"/>
              </w:tabs>
              <w:rPr>
                <w:rFonts w:ascii="Arial" w:hAnsi="Arial" w:cs="Arial"/>
                <w:i/>
                <w:szCs w:val="20"/>
              </w:rPr>
            </w:pPr>
            <w:r w:rsidRPr="00E01EB3">
              <w:rPr>
                <w:rFonts w:ascii="Arial" w:hAnsi="Arial" w:cs="Arial"/>
                <w:i/>
                <w:szCs w:val="20"/>
              </w:rPr>
              <w:tab/>
              <w:t>P</w:t>
            </w:r>
            <w:r w:rsidRPr="00E01EB3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E01EB3">
              <w:rPr>
                <w:rFonts w:ascii="Arial" w:hAnsi="Arial" w:cs="Arial"/>
                <w:szCs w:val="20"/>
              </w:rPr>
              <w:t>Value</w:t>
            </w:r>
            <w:r w:rsidRPr="00E01EB3">
              <w:rPr>
                <w:rFonts w:ascii="Arial" w:hAnsi="Arial" w:cs="Arial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1A336" w14:textId="5CB52457" w:rsidR="002C4FC4" w:rsidRPr="00E01EB3" w:rsidRDefault="00F4305D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.</w:t>
            </w:r>
            <w:r w:rsidR="00EB18FE" w:rsidRPr="00E01EB3">
              <w:rPr>
                <w:rFonts w:ascii="Arial" w:hAnsi="Arial" w:cs="Arial"/>
                <w:color w:val="000000"/>
                <w:szCs w:val="20"/>
              </w:rPr>
              <w:t>10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F2CA8" w14:textId="1814DEAC" w:rsidR="002C4FC4" w:rsidRPr="00E01EB3" w:rsidRDefault="00F4305D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.</w:t>
            </w:r>
            <w:r w:rsidR="00D150F4" w:rsidRPr="00E01EB3">
              <w:rPr>
                <w:rFonts w:ascii="Arial" w:hAnsi="Arial" w:cs="Arial"/>
                <w:color w:val="000000"/>
                <w:szCs w:val="20"/>
              </w:rPr>
              <w:t>26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0DAF0" w14:textId="4A435D68" w:rsidR="002C4FC4" w:rsidRPr="00E01EB3" w:rsidRDefault="00F4305D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.</w:t>
            </w:r>
            <w:r w:rsidR="0024001C" w:rsidRPr="00E01EB3">
              <w:rPr>
                <w:rFonts w:ascii="Arial" w:hAnsi="Arial" w:cs="Arial"/>
                <w:color w:val="000000"/>
                <w:szCs w:val="20"/>
              </w:rPr>
              <w:t>32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BDB9D" w14:textId="664D436A" w:rsidR="002C4FC4" w:rsidRPr="00E01EB3" w:rsidRDefault="00F4305D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.</w:t>
            </w:r>
            <w:r w:rsidR="00A93B9F" w:rsidRPr="00E01EB3">
              <w:rPr>
                <w:rFonts w:ascii="Arial" w:hAnsi="Arial" w:cs="Arial"/>
                <w:color w:val="000000"/>
                <w:szCs w:val="20"/>
              </w:rPr>
              <w:t>34</w:t>
            </w:r>
          </w:p>
        </w:tc>
      </w:tr>
      <w:tr w:rsidR="008F0F78" w:rsidRPr="00E01EB3" w14:paraId="15E01453" w14:textId="77777777" w:rsidTr="007105EA">
        <w:trPr>
          <w:jc w:val="center"/>
        </w:trPr>
        <w:tc>
          <w:tcPr>
            <w:tcW w:w="1080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AA85E2" w14:textId="77777777" w:rsidR="008F0F78" w:rsidRPr="00E01EB3" w:rsidRDefault="008F0F78" w:rsidP="00223E79">
            <w:pPr>
              <w:tabs>
                <w:tab w:val="decimal" w:pos="835"/>
              </w:tabs>
              <w:jc w:val="center"/>
              <w:rPr>
                <w:rFonts w:ascii="Arial" w:hAnsi="Arial" w:cs="Arial"/>
                <w:b/>
                <w:szCs w:val="20"/>
              </w:rPr>
            </w:pPr>
          </w:p>
          <w:p w14:paraId="45DEF815" w14:textId="71A9E87E" w:rsidR="008F0F78" w:rsidRPr="00E01EB3" w:rsidRDefault="008F0F78" w:rsidP="00223E79">
            <w:pPr>
              <w:tabs>
                <w:tab w:val="decimal" w:pos="835"/>
              </w:tabs>
              <w:jc w:val="center"/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b/>
                <w:szCs w:val="20"/>
              </w:rPr>
              <w:t xml:space="preserve">Vigorous </w:t>
            </w:r>
            <w:proofErr w:type="spellStart"/>
            <w:r w:rsidRPr="00E01EB3">
              <w:rPr>
                <w:rFonts w:ascii="Arial" w:hAnsi="Arial" w:cs="Arial"/>
                <w:b/>
                <w:szCs w:val="20"/>
              </w:rPr>
              <w:t>Activity</w:t>
            </w:r>
            <w:r w:rsidRPr="00E01EB3">
              <w:rPr>
                <w:rFonts w:ascii="Arial" w:hAnsi="Arial" w:cs="Arial"/>
                <w:b/>
                <w:szCs w:val="20"/>
                <w:vertAlign w:val="superscript"/>
              </w:rPr>
              <w:t>f</w:t>
            </w:r>
            <w:proofErr w:type="spellEnd"/>
          </w:p>
        </w:tc>
      </w:tr>
      <w:tr w:rsidR="008F0F78" w:rsidRPr="00E01EB3" w14:paraId="371532B0" w14:textId="77777777" w:rsidTr="007105EA">
        <w:trPr>
          <w:jc w:val="center"/>
        </w:trPr>
        <w:tc>
          <w:tcPr>
            <w:tcW w:w="1080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786DB2" w14:textId="799AB8A0" w:rsidR="008F0F78" w:rsidRPr="00E01EB3" w:rsidRDefault="008F0F78" w:rsidP="00223E79">
            <w:pPr>
              <w:tabs>
                <w:tab w:val="decimal" w:pos="835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i/>
                <w:szCs w:val="20"/>
                <w:u w:val="single"/>
              </w:rPr>
              <w:t>Separate Predictor Models</w:t>
            </w:r>
          </w:p>
        </w:tc>
      </w:tr>
      <w:tr w:rsidR="002206BC" w:rsidRPr="00E01EB3" w14:paraId="02F04377" w14:textId="77777777" w:rsidTr="007105EA">
        <w:trPr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6486E" w14:textId="77777777" w:rsidR="002206BC" w:rsidRPr="00E01EB3" w:rsidRDefault="002206BC" w:rsidP="00223E79">
            <w:pPr>
              <w:tabs>
                <w:tab w:val="left" w:pos="156"/>
              </w:tabs>
              <w:rPr>
                <w:rFonts w:ascii="Arial" w:hAnsi="Arial" w:cs="Arial"/>
                <w:i/>
                <w:szCs w:val="20"/>
              </w:rPr>
            </w:pPr>
            <w:r w:rsidRPr="00E01EB3">
              <w:rPr>
                <w:rFonts w:ascii="Arial" w:hAnsi="Arial" w:cs="Arial"/>
                <w:szCs w:val="20"/>
              </w:rPr>
              <w:tab/>
              <w:t>Fitbi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A556A2A" w14:textId="660BB11D" w:rsidR="002206BC" w:rsidRPr="00E01EB3" w:rsidRDefault="006A3348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85</w:t>
            </w:r>
            <w:r w:rsidR="002206BC" w:rsidRPr="00E01EB3">
              <w:rPr>
                <w:rFonts w:ascii="Arial" w:hAnsi="Arial" w:cs="Arial"/>
                <w:color w:val="000000"/>
                <w:szCs w:val="20"/>
              </w:rPr>
              <w:t>**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9D6D507" w14:textId="098F0B63" w:rsidR="002206BC" w:rsidRPr="00E01EB3" w:rsidRDefault="002206B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6A3348" w:rsidRPr="00E01EB3">
              <w:rPr>
                <w:rFonts w:ascii="Arial" w:hAnsi="Arial" w:cs="Arial"/>
                <w:color w:val="000000"/>
                <w:szCs w:val="20"/>
              </w:rPr>
              <w:t>-1.22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6A3348" w:rsidRPr="00E01EB3">
              <w:rPr>
                <w:rFonts w:ascii="Arial" w:hAnsi="Arial" w:cs="Arial"/>
                <w:color w:val="000000"/>
                <w:szCs w:val="20"/>
              </w:rPr>
              <w:t>-0.49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1B74C7B" w14:textId="3757B344" w:rsidR="002206BC" w:rsidRPr="00E01EB3" w:rsidRDefault="00280C7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75</w:t>
            </w:r>
            <w:r w:rsidR="002206BC" w:rsidRPr="00E01EB3">
              <w:rPr>
                <w:rFonts w:ascii="Arial" w:hAnsi="Arial" w:cs="Arial"/>
                <w:color w:val="000000"/>
                <w:szCs w:val="20"/>
              </w:rPr>
              <w:t>**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FFDC37A" w14:textId="6EAB34EB" w:rsidR="002206BC" w:rsidRPr="00E01EB3" w:rsidRDefault="002206B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280C7C" w:rsidRPr="00E01EB3">
              <w:rPr>
                <w:rFonts w:ascii="Arial" w:hAnsi="Arial" w:cs="Arial"/>
                <w:color w:val="000000"/>
                <w:szCs w:val="20"/>
              </w:rPr>
              <w:t>-1.09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280C7C" w:rsidRPr="00E01EB3">
              <w:rPr>
                <w:rFonts w:ascii="Arial" w:hAnsi="Arial" w:cs="Arial"/>
                <w:color w:val="000000"/>
                <w:szCs w:val="20"/>
              </w:rPr>
              <w:t>-0.40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5411362" w14:textId="517E32A7" w:rsidR="002206BC" w:rsidRPr="00E01EB3" w:rsidRDefault="003D57A5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73</w:t>
            </w:r>
            <w:r w:rsidR="002206BC" w:rsidRPr="00E01EB3">
              <w:rPr>
                <w:rFonts w:ascii="Arial" w:hAnsi="Arial" w:cs="Arial"/>
                <w:color w:val="000000"/>
                <w:szCs w:val="20"/>
              </w:rPr>
              <w:t>**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C91954E" w14:textId="15A70A23" w:rsidR="002206BC" w:rsidRPr="00E01EB3" w:rsidRDefault="002206B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3D57A5" w:rsidRPr="00E01EB3">
              <w:rPr>
                <w:rFonts w:ascii="Arial" w:hAnsi="Arial" w:cs="Arial"/>
                <w:color w:val="000000"/>
                <w:szCs w:val="20"/>
              </w:rPr>
              <w:t>-1.07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3D57A5" w:rsidRPr="00E01EB3">
              <w:rPr>
                <w:rFonts w:ascii="Arial" w:hAnsi="Arial" w:cs="Arial"/>
                <w:color w:val="000000"/>
                <w:szCs w:val="20"/>
              </w:rPr>
              <w:t>-0.39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819B12B" w14:textId="5635F558" w:rsidR="002206BC" w:rsidRPr="00E01EB3" w:rsidRDefault="0024001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60</w:t>
            </w:r>
            <w:r w:rsidR="002206BC" w:rsidRPr="00E01EB3">
              <w:rPr>
                <w:rFonts w:ascii="Arial" w:hAnsi="Arial" w:cs="Arial"/>
                <w:color w:val="000000"/>
                <w:szCs w:val="20"/>
              </w:rPr>
              <w:t>*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CAEA4AC" w14:textId="64E1AC98" w:rsidR="002206BC" w:rsidRPr="00E01EB3" w:rsidRDefault="002206B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24001C" w:rsidRPr="00E01EB3">
              <w:rPr>
                <w:rFonts w:ascii="Arial" w:hAnsi="Arial" w:cs="Arial"/>
                <w:color w:val="000000"/>
                <w:szCs w:val="20"/>
              </w:rPr>
              <w:t xml:space="preserve">-0.97 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- </w:t>
            </w:r>
            <w:r w:rsidR="0024001C" w:rsidRPr="00E01EB3">
              <w:rPr>
                <w:rFonts w:ascii="Arial" w:hAnsi="Arial" w:cs="Arial"/>
                <w:color w:val="000000"/>
                <w:szCs w:val="20"/>
              </w:rPr>
              <w:t>-0.23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</w:tr>
      <w:tr w:rsidR="002206BC" w:rsidRPr="00E01EB3" w14:paraId="0F47F0FE" w14:textId="77777777" w:rsidTr="007105EA">
        <w:trPr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8CBC6" w14:textId="77777777" w:rsidR="002206BC" w:rsidRPr="00E01EB3" w:rsidRDefault="002206BC" w:rsidP="00223E79">
            <w:pPr>
              <w:tabs>
                <w:tab w:val="left" w:pos="156"/>
              </w:tabs>
              <w:rPr>
                <w:rFonts w:ascii="Arial" w:hAnsi="Arial" w:cs="Arial"/>
                <w:i/>
                <w:szCs w:val="20"/>
              </w:rPr>
            </w:pPr>
            <w:r w:rsidRPr="00E01EB3">
              <w:rPr>
                <w:rFonts w:ascii="Arial" w:hAnsi="Arial" w:cs="Arial"/>
                <w:szCs w:val="20"/>
              </w:rPr>
              <w:tab/>
              <w:t>IPAQ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78E56D5" w14:textId="238BD4D7" w:rsidR="002206BC" w:rsidRPr="00E01EB3" w:rsidRDefault="005D363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52</w:t>
            </w:r>
            <w:r w:rsidR="002206BC" w:rsidRPr="00E01EB3">
              <w:rPr>
                <w:rFonts w:ascii="Arial" w:hAnsi="Arial" w:cs="Arial"/>
                <w:color w:val="000000"/>
                <w:szCs w:val="20"/>
              </w:rPr>
              <w:t>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AA5E314" w14:textId="03A8B17D" w:rsidR="002206BC" w:rsidRPr="00E01EB3" w:rsidRDefault="002206B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5D363C" w:rsidRPr="00E01EB3">
              <w:rPr>
                <w:rFonts w:ascii="Arial" w:hAnsi="Arial" w:cs="Arial"/>
                <w:color w:val="000000"/>
                <w:szCs w:val="20"/>
              </w:rPr>
              <w:t>-0.92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5D363C" w:rsidRPr="00E01EB3">
              <w:rPr>
                <w:rFonts w:ascii="Arial" w:hAnsi="Arial" w:cs="Arial"/>
                <w:color w:val="000000"/>
                <w:szCs w:val="20"/>
              </w:rPr>
              <w:t>-0.12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905247F" w14:textId="04825276" w:rsidR="002206BC" w:rsidRPr="00E01EB3" w:rsidRDefault="00622080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50</w:t>
            </w:r>
            <w:r w:rsidR="002206BC" w:rsidRPr="00E01EB3">
              <w:rPr>
                <w:rFonts w:ascii="Arial" w:hAnsi="Arial" w:cs="Arial"/>
                <w:color w:val="000000"/>
                <w:szCs w:val="20"/>
              </w:rPr>
              <w:t>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555F8C1" w14:textId="7FC8D3B1" w:rsidR="002206BC" w:rsidRPr="00E01EB3" w:rsidRDefault="002206B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622080" w:rsidRPr="00E01EB3">
              <w:rPr>
                <w:rFonts w:ascii="Arial" w:hAnsi="Arial" w:cs="Arial"/>
                <w:color w:val="000000"/>
                <w:szCs w:val="20"/>
              </w:rPr>
              <w:t>-0.89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622080" w:rsidRPr="00E01EB3">
              <w:rPr>
                <w:rFonts w:ascii="Arial" w:hAnsi="Arial" w:cs="Arial"/>
                <w:color w:val="000000"/>
                <w:szCs w:val="20"/>
              </w:rPr>
              <w:t>-0.11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E34A4B5" w14:textId="08BEC5FF" w:rsidR="002206BC" w:rsidRPr="00E01EB3" w:rsidRDefault="003D57A5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49</w:t>
            </w:r>
            <w:r w:rsidR="002206BC" w:rsidRPr="00E01EB3">
              <w:rPr>
                <w:rFonts w:ascii="Arial" w:hAnsi="Arial" w:cs="Arial"/>
                <w:color w:val="000000"/>
                <w:szCs w:val="20"/>
              </w:rPr>
              <w:t>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49F8E1E" w14:textId="63019F32" w:rsidR="002206BC" w:rsidRPr="00E01EB3" w:rsidRDefault="002206B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3D57A5" w:rsidRPr="00E01EB3">
              <w:rPr>
                <w:rFonts w:ascii="Arial" w:hAnsi="Arial" w:cs="Arial"/>
                <w:color w:val="000000"/>
                <w:szCs w:val="20"/>
              </w:rPr>
              <w:t>-0.89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3D57A5" w:rsidRPr="00E01EB3">
              <w:rPr>
                <w:rFonts w:ascii="Arial" w:hAnsi="Arial" w:cs="Arial"/>
                <w:color w:val="000000"/>
                <w:szCs w:val="20"/>
              </w:rPr>
              <w:t>-0.09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81BF0FD" w14:textId="136B48D7" w:rsidR="002206BC" w:rsidRPr="00E01EB3" w:rsidRDefault="00A93B9F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42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2F8D674" w14:textId="3629EB03" w:rsidR="002206BC" w:rsidRPr="00E01EB3" w:rsidRDefault="002206B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A93B9F" w:rsidRPr="00E01EB3">
              <w:rPr>
                <w:rFonts w:ascii="Arial" w:hAnsi="Arial" w:cs="Arial"/>
                <w:color w:val="000000"/>
                <w:szCs w:val="20"/>
              </w:rPr>
              <w:t>-0.83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A93B9F" w:rsidRPr="00E01EB3">
              <w:rPr>
                <w:rFonts w:ascii="Arial" w:hAnsi="Arial" w:cs="Arial"/>
                <w:color w:val="000000"/>
                <w:szCs w:val="20"/>
              </w:rPr>
              <w:t>-0.01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</w:tr>
      <w:tr w:rsidR="002C4FC4" w:rsidRPr="00E01EB3" w14:paraId="56A34F39" w14:textId="77777777" w:rsidTr="007105EA">
        <w:trPr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4F360" w14:textId="2C2F26EF" w:rsidR="002C4FC4" w:rsidRPr="00E01EB3" w:rsidRDefault="002C4FC4" w:rsidP="00223E79">
            <w:pPr>
              <w:tabs>
                <w:tab w:val="left" w:pos="156"/>
              </w:tabs>
              <w:rPr>
                <w:rFonts w:ascii="Arial" w:hAnsi="Arial" w:cs="Arial"/>
                <w:i/>
                <w:szCs w:val="20"/>
              </w:rPr>
            </w:pPr>
            <w:r w:rsidRPr="00E01EB3">
              <w:rPr>
                <w:rFonts w:ascii="Arial" w:hAnsi="Arial" w:cs="Arial"/>
                <w:i/>
                <w:szCs w:val="20"/>
              </w:rPr>
              <w:tab/>
              <w:t>P</w:t>
            </w:r>
            <w:r w:rsidRPr="00E01EB3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E01EB3">
              <w:rPr>
                <w:rFonts w:ascii="Arial" w:hAnsi="Arial" w:cs="Arial"/>
                <w:szCs w:val="20"/>
              </w:rPr>
              <w:t>Value</w:t>
            </w:r>
            <w:r w:rsidRPr="00E01EB3">
              <w:rPr>
                <w:rFonts w:ascii="Arial" w:hAnsi="Arial" w:cs="Arial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97F12" w14:textId="68F14B41" w:rsidR="002C4FC4" w:rsidRPr="00E01EB3" w:rsidRDefault="00F4305D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.</w:t>
            </w:r>
            <w:r w:rsidR="002C4FC4" w:rsidRPr="00E01EB3">
              <w:rPr>
                <w:rFonts w:ascii="Arial" w:hAnsi="Arial" w:cs="Arial"/>
                <w:color w:val="000000"/>
                <w:szCs w:val="20"/>
              </w:rPr>
              <w:t>1</w:t>
            </w:r>
            <w:r w:rsidR="00DA72CA" w:rsidRPr="00E01EB3">
              <w:rPr>
                <w:rFonts w:ascii="Arial" w:hAnsi="Arial" w:cs="Arial"/>
                <w:color w:val="000000"/>
                <w:szCs w:val="20"/>
              </w:rPr>
              <w:t>8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C9D2C" w14:textId="7809A2A2" w:rsidR="002C4FC4" w:rsidRPr="00E01EB3" w:rsidRDefault="00F4305D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.</w:t>
            </w:r>
            <w:r w:rsidR="00C62ACB" w:rsidRPr="00E01EB3">
              <w:rPr>
                <w:rFonts w:ascii="Arial" w:hAnsi="Arial" w:cs="Arial"/>
                <w:color w:val="000000"/>
                <w:szCs w:val="20"/>
              </w:rPr>
              <w:t>30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66D56" w14:textId="6FEDE1B1" w:rsidR="002C4FC4" w:rsidRPr="00E01EB3" w:rsidRDefault="00F4305D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.</w:t>
            </w:r>
            <w:r w:rsidR="003D57A5" w:rsidRPr="00E01EB3">
              <w:rPr>
                <w:rFonts w:ascii="Arial" w:hAnsi="Arial" w:cs="Arial"/>
                <w:color w:val="000000"/>
                <w:szCs w:val="20"/>
              </w:rPr>
              <w:t>31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D599B" w14:textId="763E615C" w:rsidR="002C4FC4" w:rsidRPr="00E01EB3" w:rsidRDefault="00F4305D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.</w:t>
            </w:r>
            <w:r w:rsidR="00A93B9F" w:rsidRPr="00E01EB3">
              <w:rPr>
                <w:rFonts w:ascii="Arial" w:hAnsi="Arial" w:cs="Arial"/>
                <w:color w:val="000000"/>
                <w:szCs w:val="20"/>
              </w:rPr>
              <w:t>48</w:t>
            </w:r>
          </w:p>
        </w:tc>
      </w:tr>
      <w:tr w:rsidR="008F0F78" w:rsidRPr="00E01EB3" w14:paraId="26F20B8B" w14:textId="77777777" w:rsidTr="007105EA">
        <w:trPr>
          <w:jc w:val="center"/>
        </w:trPr>
        <w:tc>
          <w:tcPr>
            <w:tcW w:w="1080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31539" w14:textId="77777777" w:rsidR="008F0F78" w:rsidRPr="00E01EB3" w:rsidRDefault="008F0F78" w:rsidP="00223E79">
            <w:pPr>
              <w:tabs>
                <w:tab w:val="decimal" w:pos="835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i/>
                <w:szCs w:val="20"/>
                <w:u w:val="single"/>
              </w:rPr>
              <w:t>Combined Predictor Model</w:t>
            </w:r>
          </w:p>
        </w:tc>
      </w:tr>
      <w:tr w:rsidR="002206BC" w:rsidRPr="00E01EB3" w14:paraId="3D98F47D" w14:textId="77777777" w:rsidTr="007105EA">
        <w:trPr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19330" w14:textId="77777777" w:rsidR="002206BC" w:rsidRPr="00E01EB3" w:rsidRDefault="002206BC" w:rsidP="00223E79">
            <w:pPr>
              <w:tabs>
                <w:tab w:val="left" w:pos="156"/>
              </w:tabs>
              <w:rPr>
                <w:rFonts w:ascii="Arial" w:hAnsi="Arial" w:cs="Arial"/>
                <w:i/>
                <w:szCs w:val="20"/>
              </w:rPr>
            </w:pPr>
            <w:r w:rsidRPr="00E01EB3">
              <w:rPr>
                <w:rFonts w:ascii="Arial" w:hAnsi="Arial" w:cs="Arial"/>
                <w:szCs w:val="20"/>
              </w:rPr>
              <w:tab/>
              <w:t>Fitbi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D685B0C" w14:textId="50F7E153" w:rsidR="002206BC" w:rsidRPr="00E01EB3" w:rsidRDefault="008216F7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79</w:t>
            </w:r>
            <w:r w:rsidR="002206BC" w:rsidRPr="00E01EB3">
              <w:rPr>
                <w:rFonts w:ascii="Arial" w:hAnsi="Arial" w:cs="Arial"/>
                <w:color w:val="000000"/>
                <w:szCs w:val="20"/>
              </w:rPr>
              <w:t>**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779C78E" w14:textId="4C20150A" w:rsidR="002206BC" w:rsidRPr="00E01EB3" w:rsidRDefault="002206B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8216F7" w:rsidRPr="00E01EB3">
              <w:rPr>
                <w:rFonts w:ascii="Arial" w:hAnsi="Arial" w:cs="Arial"/>
                <w:color w:val="000000"/>
                <w:szCs w:val="20"/>
              </w:rPr>
              <w:t>-1.15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8216F7" w:rsidRPr="00E01EB3">
              <w:rPr>
                <w:rFonts w:ascii="Arial" w:hAnsi="Arial" w:cs="Arial"/>
                <w:color w:val="000000"/>
                <w:szCs w:val="20"/>
              </w:rPr>
              <w:t>-0.43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5E97783" w14:textId="61C9B78C" w:rsidR="002206BC" w:rsidRPr="00E01EB3" w:rsidRDefault="00D150F4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68</w:t>
            </w:r>
            <w:r w:rsidR="002206BC" w:rsidRPr="00E01EB3">
              <w:rPr>
                <w:rFonts w:ascii="Arial" w:hAnsi="Arial" w:cs="Arial"/>
                <w:color w:val="000000"/>
                <w:szCs w:val="20"/>
              </w:rPr>
              <w:t>**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89AD022" w14:textId="1A36EBA5" w:rsidR="002206BC" w:rsidRPr="00E01EB3" w:rsidRDefault="002206B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D150F4" w:rsidRPr="00E01EB3">
              <w:rPr>
                <w:rFonts w:ascii="Arial" w:hAnsi="Arial" w:cs="Arial"/>
                <w:color w:val="000000"/>
                <w:szCs w:val="20"/>
              </w:rPr>
              <w:t>-1.02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D150F4" w:rsidRPr="00E01EB3">
              <w:rPr>
                <w:rFonts w:ascii="Arial" w:hAnsi="Arial" w:cs="Arial"/>
                <w:color w:val="000000"/>
                <w:szCs w:val="20"/>
              </w:rPr>
              <w:t>-0.34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62F5F6D" w14:textId="138A76BD" w:rsidR="002206BC" w:rsidRPr="00E01EB3" w:rsidRDefault="0024001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67</w:t>
            </w:r>
            <w:r w:rsidR="002206BC" w:rsidRPr="00E01EB3">
              <w:rPr>
                <w:rFonts w:ascii="Arial" w:hAnsi="Arial" w:cs="Arial"/>
                <w:color w:val="000000"/>
                <w:szCs w:val="20"/>
              </w:rPr>
              <w:t>**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26C9F7A" w14:textId="671996BB" w:rsidR="002206BC" w:rsidRPr="00E01EB3" w:rsidRDefault="002206B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24001C" w:rsidRPr="00E01EB3">
              <w:rPr>
                <w:rFonts w:ascii="Arial" w:hAnsi="Arial" w:cs="Arial"/>
                <w:color w:val="000000"/>
                <w:szCs w:val="20"/>
              </w:rPr>
              <w:t>-1.00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24001C" w:rsidRPr="00E01EB3">
              <w:rPr>
                <w:rFonts w:ascii="Arial" w:hAnsi="Arial" w:cs="Arial"/>
                <w:color w:val="000000"/>
                <w:szCs w:val="20"/>
              </w:rPr>
              <w:t>-0.33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C2F0513" w14:textId="24AD441C" w:rsidR="002206BC" w:rsidRPr="00E01EB3" w:rsidRDefault="00A93B9F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55</w:t>
            </w:r>
            <w:r w:rsidR="002206BC" w:rsidRPr="00E01EB3">
              <w:rPr>
                <w:rFonts w:ascii="Arial" w:hAnsi="Arial" w:cs="Arial"/>
                <w:color w:val="000000"/>
                <w:szCs w:val="20"/>
              </w:rPr>
              <w:t>*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2E2B07A" w14:textId="00043149" w:rsidR="002206BC" w:rsidRPr="00E01EB3" w:rsidRDefault="002206B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A93B9F" w:rsidRPr="00E01EB3">
              <w:rPr>
                <w:rFonts w:ascii="Arial" w:hAnsi="Arial" w:cs="Arial"/>
                <w:color w:val="000000"/>
                <w:szCs w:val="20"/>
              </w:rPr>
              <w:t>-0.91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A93B9F" w:rsidRPr="00E01EB3">
              <w:rPr>
                <w:rFonts w:ascii="Arial" w:hAnsi="Arial" w:cs="Arial"/>
                <w:color w:val="000000"/>
                <w:szCs w:val="20"/>
              </w:rPr>
              <w:t>-0.18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</w:tr>
      <w:tr w:rsidR="002206BC" w:rsidRPr="00E01EB3" w14:paraId="6DD4A8F5" w14:textId="77777777" w:rsidTr="007105EA">
        <w:trPr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833C8" w14:textId="77777777" w:rsidR="002206BC" w:rsidRPr="00E01EB3" w:rsidRDefault="002206BC" w:rsidP="00223E79">
            <w:pPr>
              <w:tabs>
                <w:tab w:val="left" w:pos="156"/>
              </w:tabs>
              <w:rPr>
                <w:rFonts w:ascii="Arial" w:hAnsi="Arial" w:cs="Arial"/>
                <w:i/>
                <w:szCs w:val="20"/>
              </w:rPr>
            </w:pPr>
            <w:r w:rsidRPr="00E01EB3">
              <w:rPr>
                <w:rFonts w:ascii="Arial" w:hAnsi="Arial" w:cs="Arial"/>
                <w:szCs w:val="20"/>
              </w:rPr>
              <w:tab/>
              <w:t>IPAQ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A17475C" w14:textId="6D583D21" w:rsidR="002206BC" w:rsidRPr="00E01EB3" w:rsidRDefault="008216F7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3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A198E1A" w14:textId="034E2E3A" w:rsidR="002206BC" w:rsidRPr="00E01EB3" w:rsidRDefault="002206B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8216F7" w:rsidRPr="00E01EB3">
              <w:rPr>
                <w:rFonts w:ascii="Arial" w:hAnsi="Arial" w:cs="Arial"/>
                <w:color w:val="000000"/>
                <w:szCs w:val="20"/>
              </w:rPr>
              <w:t>-0.79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8216F7" w:rsidRPr="00E01EB3">
              <w:rPr>
                <w:rFonts w:ascii="Arial" w:hAnsi="Arial" w:cs="Arial"/>
                <w:color w:val="000000"/>
                <w:szCs w:val="20"/>
              </w:rPr>
              <w:t>0.00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16D7B0C" w14:textId="4D5C12A6" w:rsidR="002206BC" w:rsidRPr="00E01EB3" w:rsidRDefault="00D150F4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3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0166204" w14:textId="13E7D811" w:rsidR="002206BC" w:rsidRPr="00E01EB3" w:rsidRDefault="002206B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D150F4" w:rsidRPr="00E01EB3">
              <w:rPr>
                <w:rFonts w:ascii="Arial" w:hAnsi="Arial" w:cs="Arial"/>
                <w:color w:val="000000"/>
                <w:szCs w:val="20"/>
              </w:rPr>
              <w:t>-0.77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D150F4" w:rsidRPr="00E01EB3">
              <w:rPr>
                <w:rFonts w:ascii="Arial" w:hAnsi="Arial" w:cs="Arial"/>
                <w:color w:val="000000"/>
                <w:szCs w:val="20"/>
              </w:rPr>
              <w:t>0.00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5BAE13C" w14:textId="64B98163" w:rsidR="002206BC" w:rsidRPr="00E01EB3" w:rsidRDefault="0024001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3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D5F93F7" w14:textId="679B089F" w:rsidR="002206BC" w:rsidRPr="00E01EB3" w:rsidRDefault="002206B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24001C" w:rsidRPr="00E01EB3">
              <w:rPr>
                <w:rFonts w:ascii="Arial" w:hAnsi="Arial" w:cs="Arial"/>
                <w:color w:val="000000"/>
                <w:szCs w:val="20"/>
              </w:rPr>
              <w:t>-0.77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24001C" w:rsidRPr="00E01EB3">
              <w:rPr>
                <w:rFonts w:ascii="Arial" w:hAnsi="Arial" w:cs="Arial"/>
                <w:color w:val="000000"/>
                <w:szCs w:val="20"/>
              </w:rPr>
              <w:t>0.02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6BC240D" w14:textId="1034757D" w:rsidR="002206BC" w:rsidRPr="00E01EB3" w:rsidRDefault="00A93B9F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-0.3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ABFDED7" w14:textId="4AD7D8A5" w:rsidR="002206BC" w:rsidRPr="00E01EB3" w:rsidRDefault="002206BC" w:rsidP="00223E79">
            <w:pPr>
              <w:tabs>
                <w:tab w:val="decimal" w:pos="0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(</w:t>
            </w:r>
            <w:r w:rsidR="00A93B9F" w:rsidRPr="00E01EB3">
              <w:rPr>
                <w:rFonts w:ascii="Arial" w:hAnsi="Arial" w:cs="Arial"/>
                <w:color w:val="000000"/>
                <w:szCs w:val="20"/>
              </w:rPr>
              <w:t>-0.74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 xml:space="preserve"> - </w:t>
            </w:r>
            <w:r w:rsidR="00A93B9F" w:rsidRPr="00E01EB3">
              <w:rPr>
                <w:rFonts w:ascii="Arial" w:hAnsi="Arial" w:cs="Arial"/>
                <w:color w:val="000000"/>
                <w:szCs w:val="20"/>
              </w:rPr>
              <w:t>0.08</w:t>
            </w:r>
            <w:r w:rsidRPr="00E01EB3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</w:tr>
      <w:tr w:rsidR="002C4FC4" w:rsidRPr="00E01EB3" w14:paraId="65600281" w14:textId="77777777" w:rsidTr="007105EA">
        <w:trPr>
          <w:jc w:val="center"/>
        </w:trPr>
        <w:tc>
          <w:tcPr>
            <w:tcW w:w="11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262AA74" w14:textId="452DAC21" w:rsidR="002C4FC4" w:rsidRPr="00E01EB3" w:rsidRDefault="002C4FC4" w:rsidP="00223E79">
            <w:pPr>
              <w:tabs>
                <w:tab w:val="left" w:pos="156"/>
              </w:tabs>
              <w:rPr>
                <w:rFonts w:ascii="Arial" w:hAnsi="Arial" w:cs="Arial"/>
                <w:i/>
                <w:szCs w:val="20"/>
              </w:rPr>
            </w:pPr>
            <w:r w:rsidRPr="00E01EB3">
              <w:rPr>
                <w:rFonts w:ascii="Arial" w:hAnsi="Arial" w:cs="Arial"/>
                <w:i/>
                <w:szCs w:val="20"/>
              </w:rPr>
              <w:tab/>
              <w:t>P</w:t>
            </w:r>
            <w:r w:rsidRPr="00E01EB3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E01EB3">
              <w:rPr>
                <w:rFonts w:ascii="Arial" w:hAnsi="Arial" w:cs="Arial"/>
                <w:szCs w:val="20"/>
              </w:rPr>
              <w:t>Value</w:t>
            </w:r>
            <w:r w:rsidRPr="00E01EB3">
              <w:rPr>
                <w:rFonts w:ascii="Arial" w:hAnsi="Arial" w:cs="Arial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0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31E9E5" w14:textId="715467FC" w:rsidR="002C4FC4" w:rsidRPr="00E01EB3" w:rsidRDefault="00F4305D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.</w:t>
            </w:r>
            <w:r w:rsidR="00EB18FE" w:rsidRPr="00E01EB3">
              <w:rPr>
                <w:rFonts w:ascii="Arial" w:hAnsi="Arial" w:cs="Arial"/>
                <w:color w:val="000000"/>
                <w:szCs w:val="20"/>
              </w:rPr>
              <w:t>18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E6FA85" w14:textId="299EF067" w:rsidR="002C4FC4" w:rsidRPr="00E01EB3" w:rsidRDefault="00F4305D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.</w:t>
            </w:r>
            <w:r w:rsidR="00D150F4" w:rsidRPr="00E01EB3">
              <w:rPr>
                <w:rFonts w:ascii="Arial" w:hAnsi="Arial" w:cs="Arial"/>
                <w:color w:val="000000"/>
                <w:szCs w:val="20"/>
              </w:rPr>
              <w:t>28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256B67" w14:textId="6FEDC9B2" w:rsidR="002C4FC4" w:rsidRPr="00E01EB3" w:rsidRDefault="00F4305D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.</w:t>
            </w:r>
            <w:r w:rsidR="0024001C" w:rsidRPr="00E01EB3">
              <w:rPr>
                <w:rFonts w:ascii="Arial" w:hAnsi="Arial" w:cs="Arial"/>
                <w:color w:val="000000"/>
                <w:szCs w:val="20"/>
              </w:rPr>
              <w:t>31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9612E7" w14:textId="7CBCEF21" w:rsidR="002C4FC4" w:rsidRPr="00E01EB3" w:rsidRDefault="00F4305D" w:rsidP="00223E79">
            <w:pPr>
              <w:tabs>
                <w:tab w:val="decimal" w:pos="1022"/>
              </w:tabs>
              <w:rPr>
                <w:rFonts w:ascii="Arial" w:hAnsi="Arial" w:cs="Arial"/>
                <w:szCs w:val="20"/>
              </w:rPr>
            </w:pPr>
            <w:r w:rsidRPr="00E01EB3">
              <w:rPr>
                <w:rFonts w:ascii="Arial" w:hAnsi="Arial" w:cs="Arial"/>
                <w:color w:val="000000"/>
                <w:szCs w:val="20"/>
              </w:rPr>
              <w:t>.</w:t>
            </w:r>
            <w:r w:rsidR="00A93B9F" w:rsidRPr="00E01EB3">
              <w:rPr>
                <w:rFonts w:ascii="Arial" w:hAnsi="Arial" w:cs="Arial"/>
                <w:color w:val="000000"/>
                <w:szCs w:val="20"/>
              </w:rPr>
              <w:t>47</w:t>
            </w:r>
          </w:p>
        </w:tc>
      </w:tr>
    </w:tbl>
    <w:bookmarkEnd w:id="15"/>
    <w:p w14:paraId="44C41FA2" w14:textId="0D7FA568" w:rsidR="009E4EAF" w:rsidRPr="00E01EB3" w:rsidRDefault="007D12A8" w:rsidP="00223E79">
      <w:pPr>
        <w:rPr>
          <w:rFonts w:ascii="Arial" w:hAnsi="Arial" w:cs="Arial"/>
          <w:sz w:val="16"/>
          <w:szCs w:val="16"/>
        </w:rPr>
      </w:pPr>
      <w:r w:rsidRPr="00E01EB3">
        <w:rPr>
          <w:rFonts w:ascii="Arial" w:hAnsi="Arial" w:cs="Arial"/>
          <w:sz w:val="16"/>
          <w:szCs w:val="16"/>
        </w:rPr>
        <w:t>Cluster robust regressions on 6</w:t>
      </w:r>
      <w:r w:rsidR="009E4EAF" w:rsidRPr="00E01EB3">
        <w:rPr>
          <w:rFonts w:ascii="Arial" w:hAnsi="Arial" w:cs="Arial"/>
          <w:sz w:val="16"/>
          <w:szCs w:val="16"/>
        </w:rPr>
        <w:t>9</w:t>
      </w:r>
      <w:r w:rsidR="00AA648D" w:rsidRPr="00E01EB3">
        <w:rPr>
          <w:rFonts w:ascii="Arial" w:hAnsi="Arial" w:cs="Arial"/>
          <w:sz w:val="16"/>
          <w:szCs w:val="16"/>
        </w:rPr>
        <w:t>7</w:t>
      </w:r>
      <w:r w:rsidRPr="00E01EB3">
        <w:rPr>
          <w:rFonts w:ascii="Arial" w:hAnsi="Arial" w:cs="Arial"/>
          <w:sz w:val="16"/>
          <w:szCs w:val="16"/>
        </w:rPr>
        <w:t xml:space="preserve"> activity observations from 5</w:t>
      </w:r>
      <w:r w:rsidR="009E4EAF" w:rsidRPr="00E01EB3">
        <w:rPr>
          <w:rFonts w:ascii="Arial" w:hAnsi="Arial" w:cs="Arial"/>
          <w:sz w:val="16"/>
          <w:szCs w:val="16"/>
        </w:rPr>
        <w:t>8</w:t>
      </w:r>
      <w:r w:rsidR="00AA648D" w:rsidRPr="00E01EB3">
        <w:rPr>
          <w:rFonts w:ascii="Arial" w:hAnsi="Arial" w:cs="Arial"/>
          <w:sz w:val="16"/>
          <w:szCs w:val="16"/>
        </w:rPr>
        <w:t>6</w:t>
      </w:r>
      <w:r w:rsidRPr="00E01EB3">
        <w:rPr>
          <w:rFonts w:ascii="Arial" w:hAnsi="Arial" w:cs="Arial"/>
          <w:sz w:val="16"/>
          <w:szCs w:val="16"/>
        </w:rPr>
        <w:t xml:space="preserve"> participants. </w:t>
      </w:r>
      <w:r w:rsidR="009E4EAF" w:rsidRPr="00E01EB3">
        <w:rPr>
          <w:rFonts w:ascii="Arial" w:hAnsi="Arial" w:cs="Arial"/>
          <w:sz w:val="16"/>
          <w:szCs w:val="16"/>
        </w:rPr>
        <w:t xml:space="preserve">Fitbit and IPAQ measured the same seven days. All models </w:t>
      </w:r>
      <w:r w:rsidR="005D6773" w:rsidRPr="00E01EB3">
        <w:rPr>
          <w:rFonts w:ascii="Arial" w:hAnsi="Arial" w:cs="Arial"/>
          <w:sz w:val="16"/>
          <w:szCs w:val="16"/>
        </w:rPr>
        <w:t>were</w:t>
      </w:r>
      <w:r w:rsidR="009E4EAF" w:rsidRPr="00E01EB3">
        <w:rPr>
          <w:rFonts w:ascii="Arial" w:hAnsi="Arial" w:cs="Arial"/>
          <w:sz w:val="16"/>
          <w:szCs w:val="16"/>
        </w:rPr>
        <w:t xml:space="preserve"> adjusted for Fitbit wear-time, data collection season, and Fitbit device wear location. Demographics include age, gender, education, income, race, and ethnicity. Health-related behaviors include smoking and alcohol use. Clinical characteristics include coronary artery disease, diabetes, hyperlipidemia, and hypertension.</w:t>
      </w:r>
    </w:p>
    <w:p w14:paraId="72143BFA" w14:textId="056CD1EE" w:rsidR="005F4589" w:rsidRPr="00E01EB3" w:rsidRDefault="005F4589" w:rsidP="00223E79">
      <w:pPr>
        <w:rPr>
          <w:rFonts w:ascii="Arial" w:hAnsi="Arial" w:cs="Arial"/>
          <w:sz w:val="16"/>
          <w:szCs w:val="16"/>
        </w:rPr>
      </w:pPr>
      <w:r w:rsidRPr="00E01EB3">
        <w:rPr>
          <w:rFonts w:ascii="Arial" w:hAnsi="Arial" w:cs="Arial"/>
          <w:sz w:val="16"/>
          <w:szCs w:val="16"/>
          <w:vertAlign w:val="superscript"/>
        </w:rPr>
        <w:t>a</w:t>
      </w:r>
      <w:r w:rsidRPr="00E01EB3">
        <w:rPr>
          <w:rFonts w:ascii="Arial" w:hAnsi="Arial" w:cs="Arial"/>
          <w:sz w:val="16"/>
          <w:szCs w:val="16"/>
        </w:rPr>
        <w:t xml:space="preserve"> 1 SD for </w:t>
      </w:r>
      <w:r w:rsidR="007D12A8" w:rsidRPr="00E01EB3">
        <w:rPr>
          <w:rFonts w:ascii="Arial" w:hAnsi="Arial" w:cs="Arial"/>
          <w:sz w:val="16"/>
          <w:szCs w:val="16"/>
        </w:rPr>
        <w:t>a</w:t>
      </w:r>
      <w:r w:rsidR="005721EC" w:rsidRPr="00E01EB3">
        <w:rPr>
          <w:rFonts w:ascii="Arial" w:hAnsi="Arial" w:cs="Arial"/>
          <w:sz w:val="16"/>
          <w:szCs w:val="16"/>
        </w:rPr>
        <w:t>ctive</w:t>
      </w:r>
      <w:r w:rsidRPr="00E01EB3">
        <w:rPr>
          <w:rFonts w:ascii="Arial" w:hAnsi="Arial" w:cs="Arial"/>
          <w:sz w:val="16"/>
          <w:szCs w:val="16"/>
        </w:rPr>
        <w:t xml:space="preserve"> </w:t>
      </w:r>
      <w:r w:rsidR="007D12A8" w:rsidRPr="00E01EB3">
        <w:rPr>
          <w:rFonts w:ascii="Arial" w:hAnsi="Arial" w:cs="Arial"/>
          <w:sz w:val="16"/>
          <w:szCs w:val="16"/>
        </w:rPr>
        <w:t>t</w:t>
      </w:r>
      <w:r w:rsidRPr="00E01EB3">
        <w:rPr>
          <w:rFonts w:ascii="Arial" w:hAnsi="Arial" w:cs="Arial"/>
          <w:sz w:val="16"/>
          <w:szCs w:val="16"/>
        </w:rPr>
        <w:t xml:space="preserve">ime </w:t>
      </w:r>
      <w:r w:rsidR="005721EC" w:rsidRPr="00E01EB3">
        <w:rPr>
          <w:rFonts w:ascii="Arial" w:hAnsi="Arial" w:cs="Arial"/>
          <w:sz w:val="16"/>
          <w:szCs w:val="16"/>
        </w:rPr>
        <w:t>was</w:t>
      </w:r>
      <w:r w:rsidRPr="00E01EB3">
        <w:rPr>
          <w:rFonts w:ascii="Arial" w:hAnsi="Arial" w:cs="Arial"/>
          <w:sz w:val="16"/>
          <w:szCs w:val="16"/>
        </w:rPr>
        <w:t xml:space="preserve"> </w:t>
      </w:r>
      <w:r w:rsidR="002102B1" w:rsidRPr="00E01EB3">
        <w:rPr>
          <w:rFonts w:ascii="Arial" w:hAnsi="Arial" w:cs="Arial"/>
          <w:sz w:val="16"/>
          <w:szCs w:val="16"/>
        </w:rPr>
        <w:t>7.</w:t>
      </w:r>
      <w:r w:rsidR="006845B5" w:rsidRPr="00E01EB3">
        <w:rPr>
          <w:rFonts w:ascii="Arial" w:hAnsi="Arial" w:cs="Arial"/>
          <w:sz w:val="16"/>
          <w:szCs w:val="16"/>
        </w:rPr>
        <w:t>3</w:t>
      </w:r>
      <w:r w:rsidRPr="00E01EB3">
        <w:rPr>
          <w:rFonts w:ascii="Arial" w:hAnsi="Arial" w:cs="Arial"/>
          <w:sz w:val="16"/>
          <w:szCs w:val="16"/>
        </w:rPr>
        <w:t xml:space="preserve"> hrs/week</w:t>
      </w:r>
      <w:r w:rsidR="005721EC" w:rsidRPr="00E01EB3">
        <w:rPr>
          <w:rFonts w:ascii="Arial" w:hAnsi="Arial" w:cs="Arial"/>
          <w:sz w:val="16"/>
          <w:szCs w:val="16"/>
        </w:rPr>
        <w:t xml:space="preserve"> for Fitbit and </w:t>
      </w:r>
      <w:r w:rsidR="002102B1" w:rsidRPr="00E01EB3">
        <w:rPr>
          <w:rFonts w:ascii="Arial" w:hAnsi="Arial" w:cs="Arial"/>
          <w:sz w:val="16"/>
          <w:szCs w:val="16"/>
        </w:rPr>
        <w:t>8.</w:t>
      </w:r>
      <w:r w:rsidR="00ED5D0A" w:rsidRPr="00E01EB3">
        <w:rPr>
          <w:rFonts w:ascii="Arial" w:hAnsi="Arial" w:cs="Arial"/>
          <w:sz w:val="16"/>
          <w:szCs w:val="16"/>
        </w:rPr>
        <w:t>4</w:t>
      </w:r>
      <w:r w:rsidRPr="00E01EB3">
        <w:rPr>
          <w:rFonts w:ascii="Arial" w:hAnsi="Arial" w:cs="Arial"/>
          <w:sz w:val="16"/>
          <w:szCs w:val="16"/>
        </w:rPr>
        <w:t xml:space="preserve"> hrs/week</w:t>
      </w:r>
      <w:r w:rsidR="005721EC" w:rsidRPr="00E01EB3">
        <w:rPr>
          <w:rFonts w:ascii="Arial" w:hAnsi="Arial" w:cs="Arial"/>
          <w:sz w:val="16"/>
          <w:szCs w:val="16"/>
        </w:rPr>
        <w:t xml:space="preserve"> for IPAQ</w:t>
      </w:r>
    </w:p>
    <w:p w14:paraId="38004B1A" w14:textId="7847B97B" w:rsidR="003A4990" w:rsidRPr="00E01EB3" w:rsidRDefault="005F4589" w:rsidP="00223E79">
      <w:pPr>
        <w:rPr>
          <w:rFonts w:ascii="Arial" w:hAnsi="Arial" w:cs="Arial"/>
          <w:sz w:val="16"/>
          <w:szCs w:val="16"/>
        </w:rPr>
      </w:pPr>
      <w:r w:rsidRPr="00E01EB3">
        <w:rPr>
          <w:rFonts w:ascii="Arial" w:hAnsi="Arial" w:cs="Arial"/>
          <w:sz w:val="16"/>
          <w:szCs w:val="16"/>
          <w:vertAlign w:val="superscript"/>
        </w:rPr>
        <w:t>b</w:t>
      </w:r>
      <w:r w:rsidR="003A4990" w:rsidRPr="00E01EB3">
        <w:rPr>
          <w:rFonts w:ascii="Arial" w:hAnsi="Arial" w:cs="Arial"/>
          <w:sz w:val="16"/>
          <w:szCs w:val="16"/>
        </w:rPr>
        <w:t xml:space="preserve"> </w:t>
      </w:r>
      <w:r w:rsidR="003A4990" w:rsidRPr="00E01EB3">
        <w:rPr>
          <w:rFonts w:ascii="Arial" w:hAnsi="Arial" w:cs="Arial"/>
          <w:i/>
          <w:sz w:val="16"/>
          <w:szCs w:val="16"/>
        </w:rPr>
        <w:t>P</w:t>
      </w:r>
      <w:r w:rsidR="003A4990" w:rsidRPr="00E01EB3">
        <w:rPr>
          <w:rFonts w:ascii="Arial" w:hAnsi="Arial" w:cs="Arial"/>
          <w:sz w:val="16"/>
          <w:szCs w:val="16"/>
        </w:rPr>
        <w:t xml:space="preserve"> value</w:t>
      </w:r>
      <w:r w:rsidR="008C7911" w:rsidRPr="00E01EB3">
        <w:rPr>
          <w:rFonts w:ascii="Arial" w:hAnsi="Arial" w:cs="Arial"/>
          <w:sz w:val="16"/>
          <w:szCs w:val="16"/>
        </w:rPr>
        <w:t>s</w:t>
      </w:r>
      <w:r w:rsidR="003A4990" w:rsidRPr="00E01EB3">
        <w:rPr>
          <w:rFonts w:ascii="Arial" w:hAnsi="Arial" w:cs="Arial"/>
          <w:sz w:val="16"/>
          <w:szCs w:val="16"/>
        </w:rPr>
        <w:t xml:space="preserve"> for Wald test</w:t>
      </w:r>
      <w:r w:rsidR="008C7911" w:rsidRPr="00E01EB3">
        <w:rPr>
          <w:rFonts w:ascii="Arial" w:hAnsi="Arial" w:cs="Arial"/>
          <w:sz w:val="16"/>
          <w:szCs w:val="16"/>
        </w:rPr>
        <w:t>s</w:t>
      </w:r>
      <w:r w:rsidR="003A4990" w:rsidRPr="00E01EB3">
        <w:rPr>
          <w:rFonts w:ascii="Arial" w:hAnsi="Arial" w:cs="Arial"/>
          <w:sz w:val="16"/>
          <w:szCs w:val="16"/>
        </w:rPr>
        <w:t xml:space="preserve"> comparing Fitbit vs. self-report regression coefficients</w:t>
      </w:r>
    </w:p>
    <w:p w14:paraId="2D644624" w14:textId="24A6C2F0" w:rsidR="005F4589" w:rsidRPr="00E01EB3" w:rsidRDefault="005F4589" w:rsidP="00223E79">
      <w:pPr>
        <w:rPr>
          <w:rFonts w:ascii="Arial" w:hAnsi="Arial" w:cs="Arial"/>
          <w:sz w:val="16"/>
          <w:szCs w:val="16"/>
        </w:rPr>
      </w:pPr>
      <w:r w:rsidRPr="00E01EB3">
        <w:rPr>
          <w:rFonts w:ascii="Arial" w:hAnsi="Arial" w:cs="Arial"/>
          <w:sz w:val="16"/>
          <w:szCs w:val="16"/>
          <w:vertAlign w:val="superscript"/>
        </w:rPr>
        <w:t>c</w:t>
      </w:r>
      <w:r w:rsidRPr="00E01EB3">
        <w:rPr>
          <w:rFonts w:ascii="Arial" w:hAnsi="Arial" w:cs="Arial"/>
          <w:sz w:val="16"/>
          <w:szCs w:val="16"/>
        </w:rPr>
        <w:t xml:space="preserve"> 1 SD for sedentary </w:t>
      </w:r>
      <w:r w:rsidR="002102B1" w:rsidRPr="00E01EB3">
        <w:rPr>
          <w:rFonts w:ascii="Arial" w:hAnsi="Arial" w:cs="Arial"/>
          <w:sz w:val="16"/>
          <w:szCs w:val="16"/>
        </w:rPr>
        <w:t xml:space="preserve">time </w:t>
      </w:r>
      <w:r w:rsidR="005721EC" w:rsidRPr="00E01EB3">
        <w:rPr>
          <w:rFonts w:ascii="Arial" w:hAnsi="Arial" w:cs="Arial"/>
          <w:sz w:val="16"/>
          <w:szCs w:val="16"/>
        </w:rPr>
        <w:t>was</w:t>
      </w:r>
      <w:r w:rsidRPr="00E01EB3">
        <w:rPr>
          <w:rFonts w:ascii="Arial" w:hAnsi="Arial" w:cs="Arial"/>
          <w:sz w:val="16"/>
          <w:szCs w:val="16"/>
        </w:rPr>
        <w:t xml:space="preserve"> </w:t>
      </w:r>
      <w:r w:rsidR="002102B1" w:rsidRPr="00E01EB3">
        <w:rPr>
          <w:rFonts w:ascii="Arial" w:hAnsi="Arial" w:cs="Arial"/>
          <w:sz w:val="16"/>
          <w:szCs w:val="16"/>
        </w:rPr>
        <w:t>10.</w:t>
      </w:r>
      <w:r w:rsidR="006845B5" w:rsidRPr="00E01EB3">
        <w:rPr>
          <w:rFonts w:ascii="Arial" w:hAnsi="Arial" w:cs="Arial"/>
          <w:sz w:val="16"/>
          <w:szCs w:val="16"/>
        </w:rPr>
        <w:t>7</w:t>
      </w:r>
      <w:r w:rsidRPr="00E01EB3">
        <w:rPr>
          <w:rFonts w:ascii="Arial" w:hAnsi="Arial" w:cs="Arial"/>
          <w:sz w:val="16"/>
          <w:szCs w:val="16"/>
        </w:rPr>
        <w:t xml:space="preserve"> hrs/week</w:t>
      </w:r>
      <w:r w:rsidR="005721EC" w:rsidRPr="00E01EB3">
        <w:rPr>
          <w:rFonts w:ascii="Arial" w:hAnsi="Arial" w:cs="Arial"/>
          <w:sz w:val="16"/>
          <w:szCs w:val="16"/>
        </w:rPr>
        <w:t xml:space="preserve"> for Fitbit and</w:t>
      </w:r>
      <w:r w:rsidRPr="00E01EB3">
        <w:rPr>
          <w:rFonts w:ascii="Arial" w:hAnsi="Arial" w:cs="Arial"/>
          <w:sz w:val="16"/>
          <w:szCs w:val="16"/>
        </w:rPr>
        <w:t xml:space="preserve"> 2</w:t>
      </w:r>
      <w:r w:rsidR="007D12A8" w:rsidRPr="00E01EB3">
        <w:rPr>
          <w:rFonts w:ascii="Arial" w:hAnsi="Arial" w:cs="Arial"/>
          <w:sz w:val="16"/>
          <w:szCs w:val="16"/>
        </w:rPr>
        <w:t>4.</w:t>
      </w:r>
      <w:r w:rsidR="00ED5D0A" w:rsidRPr="00E01EB3">
        <w:rPr>
          <w:rFonts w:ascii="Arial" w:hAnsi="Arial" w:cs="Arial"/>
          <w:sz w:val="16"/>
          <w:szCs w:val="16"/>
        </w:rPr>
        <w:t>5</w:t>
      </w:r>
      <w:r w:rsidRPr="00E01EB3">
        <w:rPr>
          <w:rFonts w:ascii="Arial" w:hAnsi="Arial" w:cs="Arial"/>
          <w:sz w:val="16"/>
          <w:szCs w:val="16"/>
        </w:rPr>
        <w:t xml:space="preserve"> hrs/week</w:t>
      </w:r>
      <w:r w:rsidR="005721EC" w:rsidRPr="00E01EB3">
        <w:rPr>
          <w:rFonts w:ascii="Arial" w:hAnsi="Arial" w:cs="Arial"/>
          <w:sz w:val="16"/>
          <w:szCs w:val="16"/>
        </w:rPr>
        <w:t xml:space="preserve"> for IPAQ</w:t>
      </w:r>
    </w:p>
    <w:p w14:paraId="7AE3A69F" w14:textId="0ABFC2D1" w:rsidR="005F4589" w:rsidRPr="00E01EB3" w:rsidRDefault="00E160AB" w:rsidP="00223E79">
      <w:pPr>
        <w:rPr>
          <w:rFonts w:ascii="Arial" w:hAnsi="Arial" w:cs="Arial"/>
          <w:sz w:val="16"/>
          <w:szCs w:val="16"/>
        </w:rPr>
      </w:pPr>
      <w:r w:rsidRPr="00E01EB3">
        <w:rPr>
          <w:rFonts w:ascii="Arial" w:hAnsi="Arial" w:cs="Arial"/>
          <w:sz w:val="16"/>
          <w:szCs w:val="16"/>
          <w:vertAlign w:val="superscript"/>
        </w:rPr>
        <w:t>d</w:t>
      </w:r>
      <w:r w:rsidR="005F4589" w:rsidRPr="00E01EB3">
        <w:rPr>
          <w:rFonts w:ascii="Arial" w:hAnsi="Arial" w:cs="Arial"/>
          <w:sz w:val="16"/>
          <w:szCs w:val="16"/>
        </w:rPr>
        <w:t xml:space="preserve"> 1 SD for </w:t>
      </w:r>
      <w:r w:rsidRPr="00E01EB3">
        <w:rPr>
          <w:rFonts w:ascii="Arial" w:hAnsi="Arial" w:cs="Arial"/>
          <w:sz w:val="16"/>
          <w:szCs w:val="16"/>
        </w:rPr>
        <w:t>walking</w:t>
      </w:r>
      <w:r w:rsidR="005F4589" w:rsidRPr="00E01EB3">
        <w:rPr>
          <w:rFonts w:ascii="Arial" w:hAnsi="Arial" w:cs="Arial"/>
          <w:sz w:val="16"/>
          <w:szCs w:val="16"/>
        </w:rPr>
        <w:t xml:space="preserve"> </w:t>
      </w:r>
      <w:r w:rsidR="006845B5" w:rsidRPr="00E01EB3">
        <w:rPr>
          <w:rFonts w:ascii="Arial" w:hAnsi="Arial" w:cs="Arial"/>
          <w:sz w:val="16"/>
          <w:szCs w:val="16"/>
        </w:rPr>
        <w:t xml:space="preserve">time </w:t>
      </w:r>
      <w:r w:rsidR="005721EC" w:rsidRPr="00E01EB3">
        <w:rPr>
          <w:rFonts w:ascii="Arial" w:hAnsi="Arial" w:cs="Arial"/>
          <w:sz w:val="16"/>
          <w:szCs w:val="16"/>
        </w:rPr>
        <w:t>was</w:t>
      </w:r>
      <w:r w:rsidR="005F4589" w:rsidRPr="00E01EB3">
        <w:rPr>
          <w:rFonts w:ascii="Arial" w:hAnsi="Arial" w:cs="Arial"/>
          <w:sz w:val="16"/>
          <w:szCs w:val="16"/>
        </w:rPr>
        <w:t xml:space="preserve"> </w:t>
      </w:r>
      <w:r w:rsidR="007D12A8" w:rsidRPr="00E01EB3">
        <w:rPr>
          <w:rFonts w:ascii="Arial" w:hAnsi="Arial" w:cs="Arial"/>
          <w:sz w:val="16"/>
          <w:szCs w:val="16"/>
        </w:rPr>
        <w:t>6.</w:t>
      </w:r>
      <w:r w:rsidR="006845B5" w:rsidRPr="00E01EB3">
        <w:rPr>
          <w:rFonts w:ascii="Arial" w:hAnsi="Arial" w:cs="Arial"/>
          <w:sz w:val="16"/>
          <w:szCs w:val="16"/>
        </w:rPr>
        <w:t>9</w:t>
      </w:r>
      <w:r w:rsidR="005F4589" w:rsidRPr="00E01EB3">
        <w:rPr>
          <w:rFonts w:ascii="Arial" w:hAnsi="Arial" w:cs="Arial"/>
          <w:sz w:val="16"/>
          <w:szCs w:val="16"/>
        </w:rPr>
        <w:t xml:space="preserve"> hrs/week</w:t>
      </w:r>
      <w:r w:rsidR="005721EC" w:rsidRPr="00E01EB3">
        <w:rPr>
          <w:rFonts w:ascii="Arial" w:hAnsi="Arial" w:cs="Arial"/>
          <w:sz w:val="16"/>
          <w:szCs w:val="16"/>
        </w:rPr>
        <w:t xml:space="preserve"> for Fitbit and</w:t>
      </w:r>
      <w:r w:rsidR="005F4589" w:rsidRPr="00E01EB3">
        <w:rPr>
          <w:rFonts w:ascii="Arial" w:hAnsi="Arial" w:cs="Arial"/>
          <w:sz w:val="16"/>
          <w:szCs w:val="16"/>
        </w:rPr>
        <w:t xml:space="preserve"> </w:t>
      </w:r>
      <w:r w:rsidRPr="00E01EB3">
        <w:rPr>
          <w:rFonts w:ascii="Arial" w:hAnsi="Arial" w:cs="Arial"/>
          <w:sz w:val="16"/>
          <w:szCs w:val="16"/>
        </w:rPr>
        <w:t>5.</w:t>
      </w:r>
      <w:r w:rsidR="00ED5D0A" w:rsidRPr="00E01EB3">
        <w:rPr>
          <w:rFonts w:ascii="Arial" w:hAnsi="Arial" w:cs="Arial"/>
          <w:sz w:val="16"/>
          <w:szCs w:val="16"/>
        </w:rPr>
        <w:t xml:space="preserve">3 </w:t>
      </w:r>
      <w:r w:rsidR="005F4589" w:rsidRPr="00E01EB3">
        <w:rPr>
          <w:rFonts w:ascii="Arial" w:hAnsi="Arial" w:cs="Arial"/>
          <w:sz w:val="16"/>
          <w:szCs w:val="16"/>
        </w:rPr>
        <w:t>hrs/week</w:t>
      </w:r>
      <w:r w:rsidR="005721EC" w:rsidRPr="00E01EB3">
        <w:rPr>
          <w:rFonts w:ascii="Arial" w:hAnsi="Arial" w:cs="Arial"/>
          <w:sz w:val="16"/>
          <w:szCs w:val="16"/>
        </w:rPr>
        <w:t xml:space="preserve"> for IPAQ</w:t>
      </w:r>
    </w:p>
    <w:p w14:paraId="0A7C0FE9" w14:textId="11BB2AF2" w:rsidR="005F4589" w:rsidRPr="00E01EB3" w:rsidRDefault="005F0EA8" w:rsidP="00223E79">
      <w:pPr>
        <w:rPr>
          <w:rFonts w:ascii="Arial" w:hAnsi="Arial" w:cs="Arial"/>
          <w:sz w:val="16"/>
          <w:szCs w:val="16"/>
        </w:rPr>
      </w:pPr>
      <w:r w:rsidRPr="00E01EB3">
        <w:rPr>
          <w:rFonts w:ascii="Arial" w:hAnsi="Arial" w:cs="Arial"/>
          <w:sz w:val="16"/>
          <w:szCs w:val="16"/>
          <w:vertAlign w:val="superscript"/>
        </w:rPr>
        <w:t>e</w:t>
      </w:r>
      <w:r w:rsidR="005F4589" w:rsidRPr="00E01EB3">
        <w:rPr>
          <w:rFonts w:ascii="Arial" w:hAnsi="Arial" w:cs="Arial"/>
          <w:sz w:val="16"/>
          <w:szCs w:val="16"/>
        </w:rPr>
        <w:t xml:space="preserve"> 1 SD for </w:t>
      </w:r>
      <w:r w:rsidR="00E160AB" w:rsidRPr="00E01EB3">
        <w:rPr>
          <w:rFonts w:ascii="Arial" w:hAnsi="Arial" w:cs="Arial"/>
          <w:sz w:val="16"/>
          <w:szCs w:val="16"/>
        </w:rPr>
        <w:t>moderate</w:t>
      </w:r>
      <w:r w:rsidR="005F4589" w:rsidRPr="00E01EB3">
        <w:rPr>
          <w:rFonts w:ascii="Arial" w:hAnsi="Arial" w:cs="Arial"/>
          <w:sz w:val="16"/>
          <w:szCs w:val="16"/>
        </w:rPr>
        <w:t xml:space="preserve"> activ</w:t>
      </w:r>
      <w:r w:rsidR="005721EC" w:rsidRPr="00E01EB3">
        <w:rPr>
          <w:rFonts w:ascii="Arial" w:hAnsi="Arial" w:cs="Arial"/>
          <w:sz w:val="16"/>
          <w:szCs w:val="16"/>
        </w:rPr>
        <w:t>ity was</w:t>
      </w:r>
      <w:r w:rsidR="005F4589" w:rsidRPr="00E01EB3">
        <w:rPr>
          <w:rFonts w:ascii="Arial" w:hAnsi="Arial" w:cs="Arial"/>
          <w:sz w:val="16"/>
          <w:szCs w:val="16"/>
        </w:rPr>
        <w:t xml:space="preserve"> </w:t>
      </w:r>
      <w:r w:rsidRPr="00E01EB3">
        <w:rPr>
          <w:rFonts w:ascii="Arial" w:hAnsi="Arial" w:cs="Arial"/>
          <w:sz w:val="16"/>
          <w:szCs w:val="16"/>
        </w:rPr>
        <w:t>1</w:t>
      </w:r>
      <w:r w:rsidR="007D12A8" w:rsidRPr="00E01EB3">
        <w:rPr>
          <w:rFonts w:ascii="Arial" w:hAnsi="Arial" w:cs="Arial"/>
          <w:sz w:val="16"/>
          <w:szCs w:val="16"/>
        </w:rPr>
        <w:t>2</w:t>
      </w:r>
      <w:r w:rsidR="006845B5" w:rsidRPr="00E01EB3">
        <w:rPr>
          <w:rFonts w:ascii="Arial" w:hAnsi="Arial" w:cs="Arial"/>
          <w:sz w:val="16"/>
          <w:szCs w:val="16"/>
        </w:rPr>
        <w:t>2</w:t>
      </w:r>
      <w:r w:rsidRPr="00E01EB3">
        <w:rPr>
          <w:rFonts w:ascii="Arial" w:hAnsi="Arial" w:cs="Arial"/>
          <w:sz w:val="16"/>
          <w:szCs w:val="16"/>
        </w:rPr>
        <w:t xml:space="preserve"> min</w:t>
      </w:r>
      <w:r w:rsidR="005F4589" w:rsidRPr="00E01EB3">
        <w:rPr>
          <w:rFonts w:ascii="Arial" w:hAnsi="Arial" w:cs="Arial"/>
          <w:sz w:val="16"/>
          <w:szCs w:val="16"/>
        </w:rPr>
        <w:t>/week</w:t>
      </w:r>
      <w:r w:rsidR="005721EC" w:rsidRPr="00E01EB3">
        <w:rPr>
          <w:rFonts w:ascii="Arial" w:hAnsi="Arial" w:cs="Arial"/>
          <w:sz w:val="16"/>
          <w:szCs w:val="16"/>
        </w:rPr>
        <w:t xml:space="preserve"> for Fitbit</w:t>
      </w:r>
      <w:r w:rsidR="005F4589" w:rsidRPr="00E01EB3">
        <w:rPr>
          <w:rFonts w:ascii="Arial" w:hAnsi="Arial" w:cs="Arial"/>
          <w:sz w:val="16"/>
          <w:szCs w:val="16"/>
        </w:rPr>
        <w:t xml:space="preserve"> </w:t>
      </w:r>
      <w:r w:rsidR="005721EC" w:rsidRPr="00E01EB3">
        <w:rPr>
          <w:rFonts w:ascii="Arial" w:hAnsi="Arial" w:cs="Arial"/>
          <w:sz w:val="16"/>
          <w:szCs w:val="16"/>
        </w:rPr>
        <w:t xml:space="preserve">and </w:t>
      </w:r>
      <w:r w:rsidRPr="00E01EB3">
        <w:rPr>
          <w:rFonts w:ascii="Arial" w:hAnsi="Arial" w:cs="Arial"/>
          <w:sz w:val="16"/>
          <w:szCs w:val="16"/>
        </w:rPr>
        <w:t>2</w:t>
      </w:r>
      <w:r w:rsidR="007D12A8" w:rsidRPr="00E01EB3">
        <w:rPr>
          <w:rFonts w:ascii="Arial" w:hAnsi="Arial" w:cs="Arial"/>
          <w:sz w:val="16"/>
          <w:szCs w:val="16"/>
        </w:rPr>
        <w:t>2</w:t>
      </w:r>
      <w:r w:rsidR="00ED5D0A" w:rsidRPr="00E01EB3">
        <w:rPr>
          <w:rFonts w:ascii="Arial" w:hAnsi="Arial" w:cs="Arial"/>
          <w:sz w:val="16"/>
          <w:szCs w:val="16"/>
        </w:rPr>
        <w:t>2</w:t>
      </w:r>
      <w:r w:rsidRPr="00E01EB3">
        <w:rPr>
          <w:rFonts w:ascii="Arial" w:hAnsi="Arial" w:cs="Arial"/>
          <w:sz w:val="16"/>
          <w:szCs w:val="16"/>
        </w:rPr>
        <w:t xml:space="preserve"> min/week</w:t>
      </w:r>
      <w:r w:rsidR="005721EC" w:rsidRPr="00E01EB3">
        <w:rPr>
          <w:rFonts w:ascii="Arial" w:hAnsi="Arial" w:cs="Arial"/>
          <w:sz w:val="16"/>
          <w:szCs w:val="16"/>
        </w:rPr>
        <w:t xml:space="preserve"> for IPAQ</w:t>
      </w:r>
    </w:p>
    <w:p w14:paraId="78C4B518" w14:textId="0922D7A2" w:rsidR="005F4589" w:rsidRPr="00E01EB3" w:rsidRDefault="005F0EA8" w:rsidP="00223E79">
      <w:pPr>
        <w:rPr>
          <w:rFonts w:ascii="Arial" w:hAnsi="Arial" w:cs="Arial"/>
          <w:sz w:val="16"/>
          <w:szCs w:val="16"/>
        </w:rPr>
      </w:pPr>
      <w:r w:rsidRPr="00E01EB3">
        <w:rPr>
          <w:rFonts w:ascii="Arial" w:hAnsi="Arial" w:cs="Arial"/>
          <w:sz w:val="16"/>
          <w:szCs w:val="16"/>
          <w:vertAlign w:val="superscript"/>
        </w:rPr>
        <w:t>f</w:t>
      </w:r>
      <w:r w:rsidRPr="00E01EB3">
        <w:rPr>
          <w:rFonts w:ascii="Arial" w:hAnsi="Arial" w:cs="Arial"/>
          <w:sz w:val="16"/>
          <w:szCs w:val="16"/>
        </w:rPr>
        <w:t xml:space="preserve"> 1 SD for vigorous activ</w:t>
      </w:r>
      <w:r w:rsidR="005721EC" w:rsidRPr="00E01EB3">
        <w:rPr>
          <w:rFonts w:ascii="Arial" w:hAnsi="Arial" w:cs="Arial"/>
          <w:sz w:val="16"/>
          <w:szCs w:val="16"/>
        </w:rPr>
        <w:t>ity</w:t>
      </w:r>
      <w:r w:rsidRPr="00E01EB3">
        <w:rPr>
          <w:rFonts w:ascii="Arial" w:hAnsi="Arial" w:cs="Arial"/>
          <w:sz w:val="16"/>
          <w:szCs w:val="16"/>
        </w:rPr>
        <w:t xml:space="preserve"> </w:t>
      </w:r>
      <w:r w:rsidR="005721EC" w:rsidRPr="00E01EB3">
        <w:rPr>
          <w:rFonts w:ascii="Arial" w:hAnsi="Arial" w:cs="Arial"/>
          <w:sz w:val="16"/>
          <w:szCs w:val="16"/>
        </w:rPr>
        <w:t>was</w:t>
      </w:r>
      <w:r w:rsidRPr="00E01EB3">
        <w:rPr>
          <w:rFonts w:ascii="Arial" w:hAnsi="Arial" w:cs="Arial"/>
          <w:sz w:val="16"/>
          <w:szCs w:val="16"/>
        </w:rPr>
        <w:t xml:space="preserve"> </w:t>
      </w:r>
      <w:r w:rsidR="007D12A8" w:rsidRPr="00E01EB3">
        <w:rPr>
          <w:rFonts w:ascii="Arial" w:hAnsi="Arial" w:cs="Arial"/>
          <w:sz w:val="16"/>
          <w:szCs w:val="16"/>
        </w:rPr>
        <w:t>4</w:t>
      </w:r>
      <w:r w:rsidR="006845B5" w:rsidRPr="00E01EB3">
        <w:rPr>
          <w:rFonts w:ascii="Arial" w:hAnsi="Arial" w:cs="Arial"/>
          <w:sz w:val="16"/>
          <w:szCs w:val="16"/>
        </w:rPr>
        <w:t>5</w:t>
      </w:r>
      <w:r w:rsidRPr="00E01EB3">
        <w:rPr>
          <w:rFonts w:ascii="Arial" w:hAnsi="Arial" w:cs="Arial"/>
          <w:sz w:val="16"/>
          <w:szCs w:val="16"/>
        </w:rPr>
        <w:t xml:space="preserve"> min/week</w:t>
      </w:r>
      <w:r w:rsidR="005721EC" w:rsidRPr="00E01EB3">
        <w:rPr>
          <w:rFonts w:ascii="Arial" w:hAnsi="Arial" w:cs="Arial"/>
          <w:sz w:val="16"/>
          <w:szCs w:val="16"/>
        </w:rPr>
        <w:t xml:space="preserve"> for Fitbit and</w:t>
      </w:r>
      <w:r w:rsidRPr="00E01EB3">
        <w:rPr>
          <w:rFonts w:ascii="Arial" w:hAnsi="Arial" w:cs="Arial"/>
          <w:sz w:val="16"/>
          <w:szCs w:val="16"/>
        </w:rPr>
        <w:t xml:space="preserve"> 1</w:t>
      </w:r>
      <w:r w:rsidR="007D12A8" w:rsidRPr="00E01EB3">
        <w:rPr>
          <w:rFonts w:ascii="Arial" w:hAnsi="Arial" w:cs="Arial"/>
          <w:sz w:val="16"/>
          <w:szCs w:val="16"/>
        </w:rPr>
        <w:t>4</w:t>
      </w:r>
      <w:r w:rsidR="00ED5D0A" w:rsidRPr="00E01EB3">
        <w:rPr>
          <w:rFonts w:ascii="Arial" w:hAnsi="Arial" w:cs="Arial"/>
          <w:sz w:val="16"/>
          <w:szCs w:val="16"/>
        </w:rPr>
        <w:t>7</w:t>
      </w:r>
      <w:r w:rsidRPr="00E01EB3">
        <w:rPr>
          <w:rFonts w:ascii="Arial" w:hAnsi="Arial" w:cs="Arial"/>
          <w:sz w:val="16"/>
          <w:szCs w:val="16"/>
        </w:rPr>
        <w:t xml:space="preserve"> min/week</w:t>
      </w:r>
      <w:r w:rsidR="005721EC" w:rsidRPr="00E01EB3">
        <w:rPr>
          <w:rFonts w:ascii="Arial" w:hAnsi="Arial" w:cs="Arial"/>
          <w:sz w:val="16"/>
          <w:szCs w:val="16"/>
        </w:rPr>
        <w:t xml:space="preserve"> for IPAQ</w:t>
      </w:r>
    </w:p>
    <w:p w14:paraId="515BE3C4" w14:textId="0E6DB4A3" w:rsidR="007D12A8" w:rsidRPr="00E01EB3" w:rsidRDefault="007D12A8" w:rsidP="00223E79">
      <w:pPr>
        <w:rPr>
          <w:rFonts w:ascii="Arial" w:hAnsi="Arial" w:cs="Arial"/>
          <w:bCs/>
          <w:sz w:val="16"/>
          <w:szCs w:val="16"/>
        </w:rPr>
      </w:pPr>
      <w:r w:rsidRPr="00E01EB3">
        <w:rPr>
          <w:rFonts w:ascii="Arial" w:hAnsi="Arial" w:cs="Arial"/>
          <w:bCs/>
          <w:i/>
          <w:sz w:val="16"/>
          <w:szCs w:val="16"/>
        </w:rPr>
        <w:t>* P</w:t>
      </w:r>
      <w:r w:rsidRPr="00E01EB3">
        <w:rPr>
          <w:rFonts w:ascii="Arial" w:hAnsi="Arial" w:cs="Arial"/>
          <w:bCs/>
          <w:sz w:val="16"/>
          <w:szCs w:val="16"/>
        </w:rPr>
        <w:t>&lt;</w:t>
      </w:r>
      <w:r w:rsidR="00F4305D" w:rsidRPr="00E01EB3">
        <w:rPr>
          <w:rFonts w:ascii="Arial" w:hAnsi="Arial" w:cs="Arial"/>
          <w:bCs/>
          <w:sz w:val="16"/>
          <w:szCs w:val="16"/>
        </w:rPr>
        <w:t>.</w:t>
      </w:r>
      <w:r w:rsidRPr="00E01EB3">
        <w:rPr>
          <w:rFonts w:ascii="Arial" w:hAnsi="Arial" w:cs="Arial"/>
          <w:bCs/>
          <w:sz w:val="16"/>
          <w:szCs w:val="16"/>
        </w:rPr>
        <w:t>05 for cluster-corrected association with BMI (5</w:t>
      </w:r>
      <w:r w:rsidR="002102B1" w:rsidRPr="00E01EB3">
        <w:rPr>
          <w:rFonts w:ascii="Arial" w:hAnsi="Arial" w:cs="Arial"/>
          <w:bCs/>
          <w:sz w:val="16"/>
          <w:szCs w:val="16"/>
        </w:rPr>
        <w:t>8</w:t>
      </w:r>
      <w:r w:rsidR="006845B5" w:rsidRPr="00E01EB3">
        <w:rPr>
          <w:rFonts w:ascii="Arial" w:hAnsi="Arial" w:cs="Arial"/>
          <w:bCs/>
          <w:sz w:val="16"/>
          <w:szCs w:val="16"/>
        </w:rPr>
        <w:t>6</w:t>
      </w:r>
      <w:r w:rsidRPr="00E01EB3">
        <w:rPr>
          <w:rFonts w:ascii="Arial" w:hAnsi="Arial" w:cs="Arial"/>
          <w:bCs/>
          <w:sz w:val="16"/>
          <w:szCs w:val="16"/>
        </w:rPr>
        <w:t xml:space="preserve"> participant clusters)</w:t>
      </w:r>
    </w:p>
    <w:p w14:paraId="4D3DB00B" w14:textId="272798C6" w:rsidR="007D12A8" w:rsidRPr="00E01EB3" w:rsidRDefault="007D12A8" w:rsidP="00223E79">
      <w:pPr>
        <w:rPr>
          <w:rFonts w:ascii="Arial" w:hAnsi="Arial" w:cs="Arial"/>
          <w:sz w:val="16"/>
          <w:szCs w:val="16"/>
        </w:rPr>
      </w:pPr>
      <w:r w:rsidRPr="00E01EB3">
        <w:rPr>
          <w:rFonts w:ascii="Arial" w:hAnsi="Arial" w:cs="Arial"/>
          <w:sz w:val="16"/>
          <w:szCs w:val="16"/>
        </w:rPr>
        <w:t xml:space="preserve">** </w:t>
      </w:r>
      <w:r w:rsidRPr="00E01EB3">
        <w:rPr>
          <w:rFonts w:ascii="Arial" w:hAnsi="Arial" w:cs="Arial"/>
          <w:i/>
          <w:sz w:val="16"/>
          <w:szCs w:val="16"/>
        </w:rPr>
        <w:t>P</w:t>
      </w:r>
      <w:r w:rsidRPr="00E01EB3">
        <w:rPr>
          <w:rFonts w:ascii="Arial" w:hAnsi="Arial" w:cs="Arial"/>
          <w:sz w:val="16"/>
          <w:szCs w:val="16"/>
        </w:rPr>
        <w:t>&lt;</w:t>
      </w:r>
      <w:r w:rsidR="00F4305D" w:rsidRPr="00E01EB3">
        <w:rPr>
          <w:rFonts w:ascii="Arial" w:hAnsi="Arial" w:cs="Arial"/>
          <w:sz w:val="16"/>
          <w:szCs w:val="16"/>
        </w:rPr>
        <w:t>.</w:t>
      </w:r>
      <w:r w:rsidRPr="00E01EB3">
        <w:rPr>
          <w:rFonts w:ascii="Arial" w:hAnsi="Arial" w:cs="Arial"/>
          <w:sz w:val="16"/>
          <w:szCs w:val="16"/>
        </w:rPr>
        <w:t>01 for cluster-corrected association with BMI (5</w:t>
      </w:r>
      <w:r w:rsidR="002102B1" w:rsidRPr="00E01EB3">
        <w:rPr>
          <w:rFonts w:ascii="Arial" w:hAnsi="Arial" w:cs="Arial"/>
          <w:sz w:val="16"/>
          <w:szCs w:val="16"/>
        </w:rPr>
        <w:t>8</w:t>
      </w:r>
      <w:r w:rsidR="006845B5" w:rsidRPr="00E01EB3">
        <w:rPr>
          <w:rFonts w:ascii="Arial" w:hAnsi="Arial" w:cs="Arial"/>
          <w:sz w:val="16"/>
          <w:szCs w:val="16"/>
        </w:rPr>
        <w:t>6</w:t>
      </w:r>
      <w:r w:rsidRPr="00E01EB3">
        <w:rPr>
          <w:rFonts w:ascii="Arial" w:hAnsi="Arial" w:cs="Arial"/>
          <w:sz w:val="16"/>
          <w:szCs w:val="16"/>
        </w:rPr>
        <w:t xml:space="preserve"> participant clusters)</w:t>
      </w:r>
    </w:p>
    <w:p w14:paraId="5B817303" w14:textId="48886842" w:rsidR="00DC0FBB" w:rsidRPr="00DB0D6F" w:rsidRDefault="007D12A8" w:rsidP="00223E79">
      <w:pPr>
        <w:rPr>
          <w:rFonts w:ascii="Arial" w:hAnsi="Arial" w:cs="Arial"/>
          <w:sz w:val="16"/>
          <w:szCs w:val="16"/>
        </w:rPr>
      </w:pPr>
      <w:r w:rsidRPr="00E01EB3">
        <w:rPr>
          <w:rFonts w:ascii="Arial" w:hAnsi="Arial" w:cs="Arial"/>
          <w:sz w:val="16"/>
          <w:szCs w:val="16"/>
        </w:rPr>
        <w:t xml:space="preserve">*** </w:t>
      </w:r>
      <w:r w:rsidRPr="00E01EB3">
        <w:rPr>
          <w:rFonts w:ascii="Arial" w:hAnsi="Arial" w:cs="Arial"/>
          <w:i/>
          <w:sz w:val="16"/>
          <w:szCs w:val="16"/>
        </w:rPr>
        <w:t>P</w:t>
      </w:r>
      <w:r w:rsidRPr="00E01EB3">
        <w:rPr>
          <w:rFonts w:ascii="Arial" w:hAnsi="Arial" w:cs="Arial"/>
          <w:sz w:val="16"/>
          <w:szCs w:val="16"/>
        </w:rPr>
        <w:t>&lt;</w:t>
      </w:r>
      <w:r w:rsidR="00F4305D" w:rsidRPr="00E01EB3">
        <w:rPr>
          <w:rFonts w:ascii="Arial" w:hAnsi="Arial" w:cs="Arial"/>
          <w:sz w:val="16"/>
          <w:szCs w:val="16"/>
        </w:rPr>
        <w:t>.</w:t>
      </w:r>
      <w:r w:rsidRPr="00E01EB3">
        <w:rPr>
          <w:rFonts w:ascii="Arial" w:hAnsi="Arial" w:cs="Arial"/>
          <w:sz w:val="16"/>
          <w:szCs w:val="16"/>
        </w:rPr>
        <w:t>001 for cluster-corrected association with BMI (5</w:t>
      </w:r>
      <w:r w:rsidR="002102B1" w:rsidRPr="00E01EB3">
        <w:rPr>
          <w:rFonts w:ascii="Arial" w:hAnsi="Arial" w:cs="Arial"/>
          <w:sz w:val="16"/>
          <w:szCs w:val="16"/>
        </w:rPr>
        <w:t>8</w:t>
      </w:r>
      <w:r w:rsidR="006845B5" w:rsidRPr="00E01EB3">
        <w:rPr>
          <w:rFonts w:ascii="Arial" w:hAnsi="Arial" w:cs="Arial"/>
          <w:sz w:val="16"/>
          <w:szCs w:val="16"/>
        </w:rPr>
        <w:t>6</w:t>
      </w:r>
      <w:r w:rsidRPr="00E01EB3">
        <w:rPr>
          <w:rFonts w:ascii="Arial" w:hAnsi="Arial" w:cs="Arial"/>
          <w:sz w:val="16"/>
          <w:szCs w:val="16"/>
        </w:rPr>
        <w:t xml:space="preserve"> participant clusters</w:t>
      </w:r>
      <w:r w:rsidR="00B97BE3" w:rsidRPr="00E01EB3">
        <w:rPr>
          <w:rFonts w:ascii="Arial" w:hAnsi="Arial" w:cs="Arial"/>
          <w:sz w:val="16"/>
          <w:szCs w:val="16"/>
        </w:rPr>
        <w:t>)</w:t>
      </w:r>
    </w:p>
    <w:sectPr w:rsidR="00DC0FBB" w:rsidRPr="00DB0D6F" w:rsidSect="00BD16B1">
      <w:type w:val="continuous"/>
      <w:pgSz w:w="12240" w:h="15840"/>
      <w:pgMar w:top="1440" w:right="1440" w:bottom="1440" w:left="1440" w:header="36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8F5831" w14:textId="77777777" w:rsidR="0096093C" w:rsidRDefault="0096093C" w:rsidP="00BB37BB">
      <w:r>
        <w:separator/>
      </w:r>
    </w:p>
  </w:endnote>
  <w:endnote w:type="continuationSeparator" w:id="0">
    <w:p w14:paraId="6325ABAC" w14:textId="77777777" w:rsidR="0096093C" w:rsidRDefault="0096093C" w:rsidP="00BB37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3FF723" w14:textId="2F7A12BF" w:rsidR="007105EA" w:rsidRPr="00A503A3" w:rsidRDefault="007105EA" w:rsidP="00867724">
    <w:pPr>
      <w:pStyle w:val="Footer"/>
      <w:tabs>
        <w:tab w:val="clear" w:pos="4680"/>
        <w:tab w:val="clear" w:pos="9360"/>
      </w:tabs>
      <w:jc w:val="center"/>
      <w:rPr>
        <w:caps/>
        <w:noProof/>
        <w:color w:val="000000" w:themeColor="text1"/>
      </w:rPr>
    </w:pPr>
    <w:r w:rsidRPr="00867724">
      <w:rPr>
        <w:caps/>
        <w:color w:val="000000" w:themeColor="text1"/>
      </w:rPr>
      <w:t>-</w:t>
    </w:r>
    <w:r>
      <w:rPr>
        <w:caps/>
        <w:color w:val="000000" w:themeColor="text1"/>
      </w:rPr>
      <w:t xml:space="preserve"> </w:t>
    </w:r>
    <w:r w:rsidRPr="00A503A3">
      <w:rPr>
        <w:caps/>
        <w:color w:val="000000" w:themeColor="text1"/>
      </w:rPr>
      <w:fldChar w:fldCharType="begin"/>
    </w:r>
    <w:r w:rsidRPr="00A503A3">
      <w:rPr>
        <w:caps/>
        <w:color w:val="000000" w:themeColor="text1"/>
      </w:rPr>
      <w:instrText xml:space="preserve"> PAGE   \* MERGEFORMAT </w:instrText>
    </w:r>
    <w:r w:rsidRPr="00A503A3">
      <w:rPr>
        <w:caps/>
        <w:color w:val="000000" w:themeColor="text1"/>
      </w:rPr>
      <w:fldChar w:fldCharType="separate"/>
    </w:r>
    <w:r w:rsidRPr="00A503A3">
      <w:rPr>
        <w:caps/>
        <w:noProof/>
        <w:color w:val="000000" w:themeColor="text1"/>
      </w:rPr>
      <w:t>2</w:t>
    </w:r>
    <w:r w:rsidRPr="00A503A3">
      <w:rPr>
        <w:caps/>
        <w:noProof/>
        <w:color w:val="000000" w:themeColor="text1"/>
      </w:rPr>
      <w:fldChar w:fldCharType="end"/>
    </w:r>
    <w:r>
      <w:rPr>
        <w:caps/>
        <w:noProof/>
        <w:color w:val="000000" w:themeColor="text1"/>
      </w:rPr>
      <w:t xml:space="preserve"> -</w:t>
    </w:r>
  </w:p>
  <w:p w14:paraId="6D307D67" w14:textId="77777777" w:rsidR="007105EA" w:rsidRDefault="007105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1FCFB5" w14:textId="77777777" w:rsidR="0096093C" w:rsidRDefault="0096093C" w:rsidP="00BB37BB">
      <w:r>
        <w:separator/>
      </w:r>
    </w:p>
  </w:footnote>
  <w:footnote w:type="continuationSeparator" w:id="0">
    <w:p w14:paraId="60F257CA" w14:textId="77777777" w:rsidR="0096093C" w:rsidRDefault="0096093C" w:rsidP="00BB37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882D40" w14:textId="5F76569D" w:rsidR="007105EA" w:rsidRPr="000F5224" w:rsidRDefault="007105EA">
    <w:pPr>
      <w:pStyle w:val="Header"/>
      <w:jc w:val="right"/>
      <w:rPr>
        <w:rFonts w:cs="Times New Roman"/>
        <w:szCs w:val="24"/>
      </w:rPr>
    </w:pPr>
  </w:p>
  <w:p w14:paraId="72851C6E" w14:textId="77777777" w:rsidR="007105EA" w:rsidRDefault="007105E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2840C1"/>
    <w:multiLevelType w:val="hybridMultilevel"/>
    <w:tmpl w:val="2D2C4116"/>
    <w:lvl w:ilvl="0" w:tplc="C9D4577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4C77DA"/>
    <w:multiLevelType w:val="hybridMultilevel"/>
    <w:tmpl w:val="DC3205E2"/>
    <w:lvl w:ilvl="0" w:tplc="A2F8A79E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5D708E"/>
    <w:multiLevelType w:val="hybridMultilevel"/>
    <w:tmpl w:val="913C49E4"/>
    <w:lvl w:ilvl="0" w:tplc="2E783F2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FF39D2"/>
    <w:multiLevelType w:val="hybridMultilevel"/>
    <w:tmpl w:val="3EFCA6A6"/>
    <w:lvl w:ilvl="0" w:tplc="CED442B4">
      <w:start w:val="2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DA976F1"/>
    <w:multiLevelType w:val="hybridMultilevel"/>
    <w:tmpl w:val="6B6C8708"/>
    <w:lvl w:ilvl="0" w:tplc="E8AA7C3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A934F6"/>
    <w:multiLevelType w:val="hybridMultilevel"/>
    <w:tmpl w:val="7E98EF7A"/>
    <w:lvl w:ilvl="0" w:tplc="FBCC5D8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1D4F2B"/>
    <w:multiLevelType w:val="hybridMultilevel"/>
    <w:tmpl w:val="D3668846"/>
    <w:lvl w:ilvl="0" w:tplc="50A07FF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6"/>
  </w:num>
  <w:num w:numId="5">
    <w:abstractNumId w:val="0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bWwMDO1NDU3NzEwtDBR0lEKTi0uzszPAykwNakFALV9+o8tAAAA"/>
  </w:docVars>
  <w:rsids>
    <w:rsidRoot w:val="00E94D77"/>
    <w:rsid w:val="00000ECD"/>
    <w:rsid w:val="00001729"/>
    <w:rsid w:val="00006DEC"/>
    <w:rsid w:val="00007633"/>
    <w:rsid w:val="00012BED"/>
    <w:rsid w:val="00017B37"/>
    <w:rsid w:val="00021982"/>
    <w:rsid w:val="00022059"/>
    <w:rsid w:val="0002259D"/>
    <w:rsid w:val="00023D19"/>
    <w:rsid w:val="000243B5"/>
    <w:rsid w:val="000246D1"/>
    <w:rsid w:val="00037509"/>
    <w:rsid w:val="000376A5"/>
    <w:rsid w:val="0004343E"/>
    <w:rsid w:val="000465B4"/>
    <w:rsid w:val="0005022C"/>
    <w:rsid w:val="00051482"/>
    <w:rsid w:val="00051A75"/>
    <w:rsid w:val="000525BD"/>
    <w:rsid w:val="000546D0"/>
    <w:rsid w:val="0005528A"/>
    <w:rsid w:val="0006698D"/>
    <w:rsid w:val="000739F0"/>
    <w:rsid w:val="0008465A"/>
    <w:rsid w:val="00084677"/>
    <w:rsid w:val="00084C4E"/>
    <w:rsid w:val="00094496"/>
    <w:rsid w:val="00095488"/>
    <w:rsid w:val="000972AE"/>
    <w:rsid w:val="000A0EB6"/>
    <w:rsid w:val="000A6A66"/>
    <w:rsid w:val="000B187C"/>
    <w:rsid w:val="000B1A14"/>
    <w:rsid w:val="000B7DD8"/>
    <w:rsid w:val="000C604A"/>
    <w:rsid w:val="000C6CBA"/>
    <w:rsid w:val="000C7F19"/>
    <w:rsid w:val="000D126C"/>
    <w:rsid w:val="000D375B"/>
    <w:rsid w:val="000D3E0D"/>
    <w:rsid w:val="000D4790"/>
    <w:rsid w:val="000D68A3"/>
    <w:rsid w:val="000D6B08"/>
    <w:rsid w:val="000E543C"/>
    <w:rsid w:val="000E57E5"/>
    <w:rsid w:val="000E67F6"/>
    <w:rsid w:val="000F239E"/>
    <w:rsid w:val="000F489D"/>
    <w:rsid w:val="000F5224"/>
    <w:rsid w:val="000F540C"/>
    <w:rsid w:val="00116253"/>
    <w:rsid w:val="001168CF"/>
    <w:rsid w:val="001221DF"/>
    <w:rsid w:val="001225B7"/>
    <w:rsid w:val="00122D45"/>
    <w:rsid w:val="00122EEB"/>
    <w:rsid w:val="001262F5"/>
    <w:rsid w:val="00131FA9"/>
    <w:rsid w:val="0013547B"/>
    <w:rsid w:val="00135799"/>
    <w:rsid w:val="00140D74"/>
    <w:rsid w:val="00152722"/>
    <w:rsid w:val="00154223"/>
    <w:rsid w:val="00155D81"/>
    <w:rsid w:val="00156660"/>
    <w:rsid w:val="0016448C"/>
    <w:rsid w:val="00164D14"/>
    <w:rsid w:val="00171181"/>
    <w:rsid w:val="0017338E"/>
    <w:rsid w:val="0017410F"/>
    <w:rsid w:val="00180646"/>
    <w:rsid w:val="00180880"/>
    <w:rsid w:val="001879C1"/>
    <w:rsid w:val="00187FDC"/>
    <w:rsid w:val="00190CDC"/>
    <w:rsid w:val="0019487A"/>
    <w:rsid w:val="00194FFB"/>
    <w:rsid w:val="00197F23"/>
    <w:rsid w:val="001A113F"/>
    <w:rsid w:val="001A199F"/>
    <w:rsid w:val="001A488A"/>
    <w:rsid w:val="001A56DC"/>
    <w:rsid w:val="001A71B8"/>
    <w:rsid w:val="001B43FC"/>
    <w:rsid w:val="001B4610"/>
    <w:rsid w:val="001B5F4D"/>
    <w:rsid w:val="001B7479"/>
    <w:rsid w:val="001C285F"/>
    <w:rsid w:val="001C2C56"/>
    <w:rsid w:val="001C4C0D"/>
    <w:rsid w:val="001D02AD"/>
    <w:rsid w:val="001D320C"/>
    <w:rsid w:val="001D794E"/>
    <w:rsid w:val="001E28ED"/>
    <w:rsid w:val="001E4D18"/>
    <w:rsid w:val="001F0041"/>
    <w:rsid w:val="001F215D"/>
    <w:rsid w:val="001F3086"/>
    <w:rsid w:val="001F4771"/>
    <w:rsid w:val="001F4FEC"/>
    <w:rsid w:val="001F6ADF"/>
    <w:rsid w:val="0020122C"/>
    <w:rsid w:val="00201406"/>
    <w:rsid w:val="002024AA"/>
    <w:rsid w:val="00206171"/>
    <w:rsid w:val="002102B1"/>
    <w:rsid w:val="00213B51"/>
    <w:rsid w:val="002145C1"/>
    <w:rsid w:val="00214F73"/>
    <w:rsid w:val="00217E1F"/>
    <w:rsid w:val="002206BC"/>
    <w:rsid w:val="002206ED"/>
    <w:rsid w:val="00223E79"/>
    <w:rsid w:val="00224989"/>
    <w:rsid w:val="002301D5"/>
    <w:rsid w:val="00232DC4"/>
    <w:rsid w:val="002371B3"/>
    <w:rsid w:val="0024001C"/>
    <w:rsid w:val="002442E5"/>
    <w:rsid w:val="00247CEB"/>
    <w:rsid w:val="00252036"/>
    <w:rsid w:val="002523D7"/>
    <w:rsid w:val="00257942"/>
    <w:rsid w:val="00257CEE"/>
    <w:rsid w:val="00267C08"/>
    <w:rsid w:val="00272AE0"/>
    <w:rsid w:val="00274518"/>
    <w:rsid w:val="002753A6"/>
    <w:rsid w:val="00277008"/>
    <w:rsid w:val="0027727C"/>
    <w:rsid w:val="00280C7C"/>
    <w:rsid w:val="0028334A"/>
    <w:rsid w:val="0028500F"/>
    <w:rsid w:val="0029482C"/>
    <w:rsid w:val="00294DDE"/>
    <w:rsid w:val="00295B2A"/>
    <w:rsid w:val="00297A7F"/>
    <w:rsid w:val="002A1F9F"/>
    <w:rsid w:val="002A5781"/>
    <w:rsid w:val="002A69FF"/>
    <w:rsid w:val="002A6BF8"/>
    <w:rsid w:val="002B23B5"/>
    <w:rsid w:val="002C3D99"/>
    <w:rsid w:val="002C4F99"/>
    <w:rsid w:val="002C4FC4"/>
    <w:rsid w:val="002C689B"/>
    <w:rsid w:val="002D5A63"/>
    <w:rsid w:val="002E087A"/>
    <w:rsid w:val="002E11D0"/>
    <w:rsid w:val="002E1E14"/>
    <w:rsid w:val="002E4F78"/>
    <w:rsid w:val="002F119F"/>
    <w:rsid w:val="002F1248"/>
    <w:rsid w:val="003068F2"/>
    <w:rsid w:val="00307599"/>
    <w:rsid w:val="00313BE7"/>
    <w:rsid w:val="00315221"/>
    <w:rsid w:val="00315AF0"/>
    <w:rsid w:val="00316BD8"/>
    <w:rsid w:val="003173B4"/>
    <w:rsid w:val="0032128F"/>
    <w:rsid w:val="0032223F"/>
    <w:rsid w:val="0032503C"/>
    <w:rsid w:val="00325ED6"/>
    <w:rsid w:val="00325F2D"/>
    <w:rsid w:val="00336586"/>
    <w:rsid w:val="00343069"/>
    <w:rsid w:val="00344722"/>
    <w:rsid w:val="00352C04"/>
    <w:rsid w:val="003559F0"/>
    <w:rsid w:val="00360A1E"/>
    <w:rsid w:val="00361218"/>
    <w:rsid w:val="00365EB3"/>
    <w:rsid w:val="00370BC3"/>
    <w:rsid w:val="00370E18"/>
    <w:rsid w:val="0037664C"/>
    <w:rsid w:val="00377283"/>
    <w:rsid w:val="0037768C"/>
    <w:rsid w:val="0038431E"/>
    <w:rsid w:val="00384A54"/>
    <w:rsid w:val="00387825"/>
    <w:rsid w:val="0039407B"/>
    <w:rsid w:val="00395CEB"/>
    <w:rsid w:val="003A0507"/>
    <w:rsid w:val="003A068A"/>
    <w:rsid w:val="003A4990"/>
    <w:rsid w:val="003B753B"/>
    <w:rsid w:val="003C611D"/>
    <w:rsid w:val="003C6418"/>
    <w:rsid w:val="003D3731"/>
    <w:rsid w:val="003D57A5"/>
    <w:rsid w:val="003D6B2D"/>
    <w:rsid w:val="003D7BC1"/>
    <w:rsid w:val="003E04BD"/>
    <w:rsid w:val="003E0708"/>
    <w:rsid w:val="003E4614"/>
    <w:rsid w:val="003E6FB7"/>
    <w:rsid w:val="003F6AED"/>
    <w:rsid w:val="004001B9"/>
    <w:rsid w:val="00405016"/>
    <w:rsid w:val="0041116A"/>
    <w:rsid w:val="00411191"/>
    <w:rsid w:val="00413ECA"/>
    <w:rsid w:val="004168B0"/>
    <w:rsid w:val="00417ADC"/>
    <w:rsid w:val="004245D7"/>
    <w:rsid w:val="0042666B"/>
    <w:rsid w:val="004301DA"/>
    <w:rsid w:val="0043155B"/>
    <w:rsid w:val="00431D0C"/>
    <w:rsid w:val="004335DA"/>
    <w:rsid w:val="0043428C"/>
    <w:rsid w:val="00434C12"/>
    <w:rsid w:val="00434E1A"/>
    <w:rsid w:val="0043564E"/>
    <w:rsid w:val="00440B70"/>
    <w:rsid w:val="004424EA"/>
    <w:rsid w:val="00443F8A"/>
    <w:rsid w:val="004456FD"/>
    <w:rsid w:val="00446246"/>
    <w:rsid w:val="0045177D"/>
    <w:rsid w:val="004523E4"/>
    <w:rsid w:val="00461778"/>
    <w:rsid w:val="0046196B"/>
    <w:rsid w:val="00464727"/>
    <w:rsid w:val="0046678F"/>
    <w:rsid w:val="004700DC"/>
    <w:rsid w:val="00470E2E"/>
    <w:rsid w:val="00472616"/>
    <w:rsid w:val="00481575"/>
    <w:rsid w:val="00481B8C"/>
    <w:rsid w:val="00483267"/>
    <w:rsid w:val="00491C84"/>
    <w:rsid w:val="00492164"/>
    <w:rsid w:val="00495A8B"/>
    <w:rsid w:val="004A2945"/>
    <w:rsid w:val="004A2D1D"/>
    <w:rsid w:val="004A526E"/>
    <w:rsid w:val="004B184B"/>
    <w:rsid w:val="004B51D0"/>
    <w:rsid w:val="004B7A57"/>
    <w:rsid w:val="004C0023"/>
    <w:rsid w:val="004C6A1A"/>
    <w:rsid w:val="004C792F"/>
    <w:rsid w:val="004D5F80"/>
    <w:rsid w:val="004E15AD"/>
    <w:rsid w:val="004E1E72"/>
    <w:rsid w:val="004E2701"/>
    <w:rsid w:val="004E3B99"/>
    <w:rsid w:val="004E48F4"/>
    <w:rsid w:val="004E4D09"/>
    <w:rsid w:val="004E5731"/>
    <w:rsid w:val="004E7DAB"/>
    <w:rsid w:val="004F012A"/>
    <w:rsid w:val="004F5726"/>
    <w:rsid w:val="004F6FBE"/>
    <w:rsid w:val="00501E0D"/>
    <w:rsid w:val="00505AE6"/>
    <w:rsid w:val="005120F5"/>
    <w:rsid w:val="00513785"/>
    <w:rsid w:val="00513E54"/>
    <w:rsid w:val="00514900"/>
    <w:rsid w:val="00520818"/>
    <w:rsid w:val="0052140C"/>
    <w:rsid w:val="00521F23"/>
    <w:rsid w:val="00522E09"/>
    <w:rsid w:val="00531749"/>
    <w:rsid w:val="0053754E"/>
    <w:rsid w:val="005414C3"/>
    <w:rsid w:val="005433B1"/>
    <w:rsid w:val="00544E6C"/>
    <w:rsid w:val="00545C9F"/>
    <w:rsid w:val="005543D3"/>
    <w:rsid w:val="00563806"/>
    <w:rsid w:val="005650E1"/>
    <w:rsid w:val="00565DC5"/>
    <w:rsid w:val="00566C37"/>
    <w:rsid w:val="005721EC"/>
    <w:rsid w:val="005729CD"/>
    <w:rsid w:val="00572C58"/>
    <w:rsid w:val="00573955"/>
    <w:rsid w:val="00576E18"/>
    <w:rsid w:val="00576FDD"/>
    <w:rsid w:val="00583779"/>
    <w:rsid w:val="0058550D"/>
    <w:rsid w:val="00587240"/>
    <w:rsid w:val="0059459A"/>
    <w:rsid w:val="0059501F"/>
    <w:rsid w:val="00595FF9"/>
    <w:rsid w:val="005A2908"/>
    <w:rsid w:val="005A2D8E"/>
    <w:rsid w:val="005A7710"/>
    <w:rsid w:val="005B0E96"/>
    <w:rsid w:val="005B5F74"/>
    <w:rsid w:val="005C0108"/>
    <w:rsid w:val="005C0875"/>
    <w:rsid w:val="005C0997"/>
    <w:rsid w:val="005C0E90"/>
    <w:rsid w:val="005C3B2A"/>
    <w:rsid w:val="005C47D7"/>
    <w:rsid w:val="005C4907"/>
    <w:rsid w:val="005C6B80"/>
    <w:rsid w:val="005C7ED3"/>
    <w:rsid w:val="005D363C"/>
    <w:rsid w:val="005D58F9"/>
    <w:rsid w:val="005D6773"/>
    <w:rsid w:val="005D7E57"/>
    <w:rsid w:val="005E0105"/>
    <w:rsid w:val="005E0BCD"/>
    <w:rsid w:val="005E54B2"/>
    <w:rsid w:val="005E5723"/>
    <w:rsid w:val="005E5998"/>
    <w:rsid w:val="005E5DCC"/>
    <w:rsid w:val="005E72CD"/>
    <w:rsid w:val="005F02A3"/>
    <w:rsid w:val="005F0EA8"/>
    <w:rsid w:val="005F1980"/>
    <w:rsid w:val="005F31CF"/>
    <w:rsid w:val="005F34EA"/>
    <w:rsid w:val="005F4589"/>
    <w:rsid w:val="005F61A4"/>
    <w:rsid w:val="00604AB9"/>
    <w:rsid w:val="0061175E"/>
    <w:rsid w:val="00611EBE"/>
    <w:rsid w:val="006129FD"/>
    <w:rsid w:val="006145B6"/>
    <w:rsid w:val="006174AD"/>
    <w:rsid w:val="00617894"/>
    <w:rsid w:val="00622080"/>
    <w:rsid w:val="006354FC"/>
    <w:rsid w:val="00636EE2"/>
    <w:rsid w:val="00640311"/>
    <w:rsid w:val="00641D72"/>
    <w:rsid w:val="006438F7"/>
    <w:rsid w:val="00651CF3"/>
    <w:rsid w:val="00657712"/>
    <w:rsid w:val="00661A20"/>
    <w:rsid w:val="00662FFF"/>
    <w:rsid w:val="00670C70"/>
    <w:rsid w:val="00676D9B"/>
    <w:rsid w:val="006845B5"/>
    <w:rsid w:val="00684B4E"/>
    <w:rsid w:val="0068526F"/>
    <w:rsid w:val="00687AFA"/>
    <w:rsid w:val="0069051E"/>
    <w:rsid w:val="0069208C"/>
    <w:rsid w:val="006929E6"/>
    <w:rsid w:val="00692A81"/>
    <w:rsid w:val="006935D8"/>
    <w:rsid w:val="00694212"/>
    <w:rsid w:val="00696F37"/>
    <w:rsid w:val="0069763A"/>
    <w:rsid w:val="006A3348"/>
    <w:rsid w:val="006A5695"/>
    <w:rsid w:val="006A75C8"/>
    <w:rsid w:val="006B1017"/>
    <w:rsid w:val="006B4E24"/>
    <w:rsid w:val="006C1502"/>
    <w:rsid w:val="006C29AE"/>
    <w:rsid w:val="006C6EB2"/>
    <w:rsid w:val="006E60B2"/>
    <w:rsid w:val="006E6809"/>
    <w:rsid w:val="006F1C4B"/>
    <w:rsid w:val="006F34D7"/>
    <w:rsid w:val="006F4774"/>
    <w:rsid w:val="00701C26"/>
    <w:rsid w:val="00701C80"/>
    <w:rsid w:val="00702E8B"/>
    <w:rsid w:val="0070558C"/>
    <w:rsid w:val="007105EA"/>
    <w:rsid w:val="0071287F"/>
    <w:rsid w:val="00722744"/>
    <w:rsid w:val="00722B5D"/>
    <w:rsid w:val="00731CFC"/>
    <w:rsid w:val="0073799B"/>
    <w:rsid w:val="00737CCF"/>
    <w:rsid w:val="0074106D"/>
    <w:rsid w:val="00754816"/>
    <w:rsid w:val="00757587"/>
    <w:rsid w:val="00762625"/>
    <w:rsid w:val="007628FC"/>
    <w:rsid w:val="00764AE3"/>
    <w:rsid w:val="00765E72"/>
    <w:rsid w:val="007717B9"/>
    <w:rsid w:val="007718A6"/>
    <w:rsid w:val="00771F78"/>
    <w:rsid w:val="007739BD"/>
    <w:rsid w:val="0077419B"/>
    <w:rsid w:val="00775869"/>
    <w:rsid w:val="00782A57"/>
    <w:rsid w:val="0078410E"/>
    <w:rsid w:val="00786DBE"/>
    <w:rsid w:val="00787A2A"/>
    <w:rsid w:val="00794C25"/>
    <w:rsid w:val="007A412E"/>
    <w:rsid w:val="007A487A"/>
    <w:rsid w:val="007B2779"/>
    <w:rsid w:val="007B5F6A"/>
    <w:rsid w:val="007B6CB3"/>
    <w:rsid w:val="007C144C"/>
    <w:rsid w:val="007C1771"/>
    <w:rsid w:val="007C2579"/>
    <w:rsid w:val="007C2787"/>
    <w:rsid w:val="007C4597"/>
    <w:rsid w:val="007C491A"/>
    <w:rsid w:val="007C4C0C"/>
    <w:rsid w:val="007D12A8"/>
    <w:rsid w:val="007D1990"/>
    <w:rsid w:val="007D1F56"/>
    <w:rsid w:val="007E0271"/>
    <w:rsid w:val="007E2535"/>
    <w:rsid w:val="007E3277"/>
    <w:rsid w:val="007E463D"/>
    <w:rsid w:val="007E5B3D"/>
    <w:rsid w:val="007F15FB"/>
    <w:rsid w:val="007F6928"/>
    <w:rsid w:val="007F79E7"/>
    <w:rsid w:val="008006AB"/>
    <w:rsid w:val="008031B3"/>
    <w:rsid w:val="00806301"/>
    <w:rsid w:val="00811C3B"/>
    <w:rsid w:val="00812E50"/>
    <w:rsid w:val="0081502C"/>
    <w:rsid w:val="008216F7"/>
    <w:rsid w:val="00822636"/>
    <w:rsid w:val="00824491"/>
    <w:rsid w:val="00837513"/>
    <w:rsid w:val="00837F26"/>
    <w:rsid w:val="00840C58"/>
    <w:rsid w:val="00845F8E"/>
    <w:rsid w:val="00847B8C"/>
    <w:rsid w:val="00854F89"/>
    <w:rsid w:val="0085536B"/>
    <w:rsid w:val="00855957"/>
    <w:rsid w:val="00862C6F"/>
    <w:rsid w:val="00862EBC"/>
    <w:rsid w:val="00862F26"/>
    <w:rsid w:val="00867724"/>
    <w:rsid w:val="008717A5"/>
    <w:rsid w:val="00874E70"/>
    <w:rsid w:val="00890658"/>
    <w:rsid w:val="008913E5"/>
    <w:rsid w:val="00891E80"/>
    <w:rsid w:val="008928EE"/>
    <w:rsid w:val="008A5E31"/>
    <w:rsid w:val="008B2E23"/>
    <w:rsid w:val="008B4DC6"/>
    <w:rsid w:val="008B51E5"/>
    <w:rsid w:val="008B7C33"/>
    <w:rsid w:val="008C48AA"/>
    <w:rsid w:val="008C7911"/>
    <w:rsid w:val="008D15B2"/>
    <w:rsid w:val="008D2F0A"/>
    <w:rsid w:val="008D7051"/>
    <w:rsid w:val="008E11DD"/>
    <w:rsid w:val="008E764E"/>
    <w:rsid w:val="008F0BFF"/>
    <w:rsid w:val="008F0F78"/>
    <w:rsid w:val="008F47C0"/>
    <w:rsid w:val="00904C99"/>
    <w:rsid w:val="00912036"/>
    <w:rsid w:val="00913BF8"/>
    <w:rsid w:val="00920431"/>
    <w:rsid w:val="00925695"/>
    <w:rsid w:val="00932404"/>
    <w:rsid w:val="0093374A"/>
    <w:rsid w:val="00933EEE"/>
    <w:rsid w:val="00940A1A"/>
    <w:rsid w:val="009419D0"/>
    <w:rsid w:val="00944D0A"/>
    <w:rsid w:val="00947659"/>
    <w:rsid w:val="00952ADE"/>
    <w:rsid w:val="0095527A"/>
    <w:rsid w:val="00957DEB"/>
    <w:rsid w:val="0096093C"/>
    <w:rsid w:val="00961DB9"/>
    <w:rsid w:val="00961DBC"/>
    <w:rsid w:val="00962305"/>
    <w:rsid w:val="009748E1"/>
    <w:rsid w:val="009762EA"/>
    <w:rsid w:val="00983324"/>
    <w:rsid w:val="00983506"/>
    <w:rsid w:val="00984A5B"/>
    <w:rsid w:val="009855CC"/>
    <w:rsid w:val="00987F5C"/>
    <w:rsid w:val="009922C1"/>
    <w:rsid w:val="00996DDA"/>
    <w:rsid w:val="009A030C"/>
    <w:rsid w:val="009A1A8D"/>
    <w:rsid w:val="009A2477"/>
    <w:rsid w:val="009A6918"/>
    <w:rsid w:val="009B432D"/>
    <w:rsid w:val="009B66C8"/>
    <w:rsid w:val="009C0B95"/>
    <w:rsid w:val="009C3C78"/>
    <w:rsid w:val="009D0370"/>
    <w:rsid w:val="009D2205"/>
    <w:rsid w:val="009D3D30"/>
    <w:rsid w:val="009D5E94"/>
    <w:rsid w:val="009E0563"/>
    <w:rsid w:val="009E0EA0"/>
    <w:rsid w:val="009E1D4C"/>
    <w:rsid w:val="009E32CD"/>
    <w:rsid w:val="009E4EAF"/>
    <w:rsid w:val="009E551C"/>
    <w:rsid w:val="009E7ADA"/>
    <w:rsid w:val="00A01D7B"/>
    <w:rsid w:val="00A0244D"/>
    <w:rsid w:val="00A118DD"/>
    <w:rsid w:val="00A203F1"/>
    <w:rsid w:val="00A26E47"/>
    <w:rsid w:val="00A27E11"/>
    <w:rsid w:val="00A320B3"/>
    <w:rsid w:val="00A36407"/>
    <w:rsid w:val="00A43305"/>
    <w:rsid w:val="00A503A3"/>
    <w:rsid w:val="00A52C8D"/>
    <w:rsid w:val="00A53D99"/>
    <w:rsid w:val="00A57F50"/>
    <w:rsid w:val="00A73274"/>
    <w:rsid w:val="00A7414B"/>
    <w:rsid w:val="00A81B45"/>
    <w:rsid w:val="00A90878"/>
    <w:rsid w:val="00A93B9F"/>
    <w:rsid w:val="00A93E8E"/>
    <w:rsid w:val="00A96293"/>
    <w:rsid w:val="00A9775A"/>
    <w:rsid w:val="00A97EA1"/>
    <w:rsid w:val="00AA3286"/>
    <w:rsid w:val="00AA648D"/>
    <w:rsid w:val="00AB016D"/>
    <w:rsid w:val="00AB36DA"/>
    <w:rsid w:val="00AB3E6A"/>
    <w:rsid w:val="00AB70AD"/>
    <w:rsid w:val="00AC6BB8"/>
    <w:rsid w:val="00AE3C9E"/>
    <w:rsid w:val="00AE6D4B"/>
    <w:rsid w:val="00AE7508"/>
    <w:rsid w:val="00AE759D"/>
    <w:rsid w:val="00AE7CD4"/>
    <w:rsid w:val="00AF0764"/>
    <w:rsid w:val="00AF75D8"/>
    <w:rsid w:val="00B03A50"/>
    <w:rsid w:val="00B03E90"/>
    <w:rsid w:val="00B12B2E"/>
    <w:rsid w:val="00B33AFF"/>
    <w:rsid w:val="00B35707"/>
    <w:rsid w:val="00B37840"/>
    <w:rsid w:val="00B42F9D"/>
    <w:rsid w:val="00B4383B"/>
    <w:rsid w:val="00B45ADC"/>
    <w:rsid w:val="00B50E47"/>
    <w:rsid w:val="00B6016E"/>
    <w:rsid w:val="00B6260C"/>
    <w:rsid w:val="00B6459F"/>
    <w:rsid w:val="00B64BE1"/>
    <w:rsid w:val="00B70CC5"/>
    <w:rsid w:val="00B71C50"/>
    <w:rsid w:val="00B74487"/>
    <w:rsid w:val="00B744E3"/>
    <w:rsid w:val="00B75684"/>
    <w:rsid w:val="00B80179"/>
    <w:rsid w:val="00B92D3A"/>
    <w:rsid w:val="00B9385F"/>
    <w:rsid w:val="00B938CB"/>
    <w:rsid w:val="00B94598"/>
    <w:rsid w:val="00B96A61"/>
    <w:rsid w:val="00B96E0C"/>
    <w:rsid w:val="00B97BE3"/>
    <w:rsid w:val="00BA2D99"/>
    <w:rsid w:val="00BB27AD"/>
    <w:rsid w:val="00BB2A31"/>
    <w:rsid w:val="00BB2F88"/>
    <w:rsid w:val="00BB37BB"/>
    <w:rsid w:val="00BB73A2"/>
    <w:rsid w:val="00BC187E"/>
    <w:rsid w:val="00BC3338"/>
    <w:rsid w:val="00BC658D"/>
    <w:rsid w:val="00BD16B1"/>
    <w:rsid w:val="00BD2B62"/>
    <w:rsid w:val="00BD2F2A"/>
    <w:rsid w:val="00BD30FD"/>
    <w:rsid w:val="00BD460D"/>
    <w:rsid w:val="00BE15FF"/>
    <w:rsid w:val="00BF03D8"/>
    <w:rsid w:val="00C03FFB"/>
    <w:rsid w:val="00C05DAA"/>
    <w:rsid w:val="00C07824"/>
    <w:rsid w:val="00C14606"/>
    <w:rsid w:val="00C20E66"/>
    <w:rsid w:val="00C20FC3"/>
    <w:rsid w:val="00C24216"/>
    <w:rsid w:val="00C31322"/>
    <w:rsid w:val="00C34FED"/>
    <w:rsid w:val="00C36027"/>
    <w:rsid w:val="00C37804"/>
    <w:rsid w:val="00C52439"/>
    <w:rsid w:val="00C534E6"/>
    <w:rsid w:val="00C536E4"/>
    <w:rsid w:val="00C53F03"/>
    <w:rsid w:val="00C549AD"/>
    <w:rsid w:val="00C5501E"/>
    <w:rsid w:val="00C56299"/>
    <w:rsid w:val="00C62ACB"/>
    <w:rsid w:val="00C638FC"/>
    <w:rsid w:val="00C639BD"/>
    <w:rsid w:val="00C7345D"/>
    <w:rsid w:val="00C74F47"/>
    <w:rsid w:val="00C75A38"/>
    <w:rsid w:val="00C94F62"/>
    <w:rsid w:val="00C96737"/>
    <w:rsid w:val="00CA1DF9"/>
    <w:rsid w:val="00CA42C1"/>
    <w:rsid w:val="00CA7849"/>
    <w:rsid w:val="00CB0773"/>
    <w:rsid w:val="00CB1F03"/>
    <w:rsid w:val="00CC204B"/>
    <w:rsid w:val="00CC3055"/>
    <w:rsid w:val="00CC3B88"/>
    <w:rsid w:val="00CC3DC3"/>
    <w:rsid w:val="00CC52CB"/>
    <w:rsid w:val="00CC535F"/>
    <w:rsid w:val="00CD1FB7"/>
    <w:rsid w:val="00CD3EE5"/>
    <w:rsid w:val="00CD4689"/>
    <w:rsid w:val="00CD5135"/>
    <w:rsid w:val="00CD6D3D"/>
    <w:rsid w:val="00CE065F"/>
    <w:rsid w:val="00CE2F81"/>
    <w:rsid w:val="00CE38EA"/>
    <w:rsid w:val="00CE5163"/>
    <w:rsid w:val="00CE551C"/>
    <w:rsid w:val="00CF397F"/>
    <w:rsid w:val="00CF3B7F"/>
    <w:rsid w:val="00CF7735"/>
    <w:rsid w:val="00D024CA"/>
    <w:rsid w:val="00D06611"/>
    <w:rsid w:val="00D12841"/>
    <w:rsid w:val="00D150F4"/>
    <w:rsid w:val="00D17DE7"/>
    <w:rsid w:val="00D223C4"/>
    <w:rsid w:val="00D24607"/>
    <w:rsid w:val="00D248A3"/>
    <w:rsid w:val="00D2707D"/>
    <w:rsid w:val="00D2785F"/>
    <w:rsid w:val="00D30401"/>
    <w:rsid w:val="00D3189C"/>
    <w:rsid w:val="00D31C94"/>
    <w:rsid w:val="00D362F4"/>
    <w:rsid w:val="00D36937"/>
    <w:rsid w:val="00D446ED"/>
    <w:rsid w:val="00D44EB0"/>
    <w:rsid w:val="00D51464"/>
    <w:rsid w:val="00D52711"/>
    <w:rsid w:val="00D54905"/>
    <w:rsid w:val="00D556B6"/>
    <w:rsid w:val="00D70E26"/>
    <w:rsid w:val="00D7432C"/>
    <w:rsid w:val="00D80A0C"/>
    <w:rsid w:val="00D83B3F"/>
    <w:rsid w:val="00D8735B"/>
    <w:rsid w:val="00D90659"/>
    <w:rsid w:val="00D911B7"/>
    <w:rsid w:val="00D92E0A"/>
    <w:rsid w:val="00DA0046"/>
    <w:rsid w:val="00DA3242"/>
    <w:rsid w:val="00DA449F"/>
    <w:rsid w:val="00DA6BB1"/>
    <w:rsid w:val="00DA72CA"/>
    <w:rsid w:val="00DB0B5A"/>
    <w:rsid w:val="00DB0D6F"/>
    <w:rsid w:val="00DB3B72"/>
    <w:rsid w:val="00DB72BB"/>
    <w:rsid w:val="00DC0FBB"/>
    <w:rsid w:val="00DC1146"/>
    <w:rsid w:val="00DC3D4E"/>
    <w:rsid w:val="00DC4D1E"/>
    <w:rsid w:val="00DC57B0"/>
    <w:rsid w:val="00DD14C5"/>
    <w:rsid w:val="00DD5F2D"/>
    <w:rsid w:val="00DE33E8"/>
    <w:rsid w:val="00DF338D"/>
    <w:rsid w:val="00E01EB3"/>
    <w:rsid w:val="00E020A0"/>
    <w:rsid w:val="00E02D8E"/>
    <w:rsid w:val="00E05201"/>
    <w:rsid w:val="00E160AB"/>
    <w:rsid w:val="00E2042B"/>
    <w:rsid w:val="00E2627A"/>
    <w:rsid w:val="00E26A22"/>
    <w:rsid w:val="00E26B94"/>
    <w:rsid w:val="00E31859"/>
    <w:rsid w:val="00E34904"/>
    <w:rsid w:val="00E4167E"/>
    <w:rsid w:val="00E43932"/>
    <w:rsid w:val="00E51FB8"/>
    <w:rsid w:val="00E562CC"/>
    <w:rsid w:val="00E56B9C"/>
    <w:rsid w:val="00E6393C"/>
    <w:rsid w:val="00E70BE4"/>
    <w:rsid w:val="00E72C0C"/>
    <w:rsid w:val="00E7637F"/>
    <w:rsid w:val="00E7690E"/>
    <w:rsid w:val="00E772BE"/>
    <w:rsid w:val="00E800F2"/>
    <w:rsid w:val="00E82DB6"/>
    <w:rsid w:val="00E83E3C"/>
    <w:rsid w:val="00E8415F"/>
    <w:rsid w:val="00E90C02"/>
    <w:rsid w:val="00E9111F"/>
    <w:rsid w:val="00E9261B"/>
    <w:rsid w:val="00E94D77"/>
    <w:rsid w:val="00E966F7"/>
    <w:rsid w:val="00EA2D81"/>
    <w:rsid w:val="00EA6AD9"/>
    <w:rsid w:val="00EA6E18"/>
    <w:rsid w:val="00EB05AE"/>
    <w:rsid w:val="00EB1293"/>
    <w:rsid w:val="00EB154B"/>
    <w:rsid w:val="00EB18FE"/>
    <w:rsid w:val="00EB30B9"/>
    <w:rsid w:val="00EB34FA"/>
    <w:rsid w:val="00EB398D"/>
    <w:rsid w:val="00EB53FD"/>
    <w:rsid w:val="00EB5A99"/>
    <w:rsid w:val="00EB5B37"/>
    <w:rsid w:val="00EB7A76"/>
    <w:rsid w:val="00EC0BF8"/>
    <w:rsid w:val="00EC0C2B"/>
    <w:rsid w:val="00EC1222"/>
    <w:rsid w:val="00EC2087"/>
    <w:rsid w:val="00EC2915"/>
    <w:rsid w:val="00EC4588"/>
    <w:rsid w:val="00EC5A85"/>
    <w:rsid w:val="00ED5D0A"/>
    <w:rsid w:val="00ED703B"/>
    <w:rsid w:val="00EE0A63"/>
    <w:rsid w:val="00EE2A79"/>
    <w:rsid w:val="00EE38F3"/>
    <w:rsid w:val="00EE7CD4"/>
    <w:rsid w:val="00EF1083"/>
    <w:rsid w:val="00EF10E1"/>
    <w:rsid w:val="00EF6233"/>
    <w:rsid w:val="00EF7387"/>
    <w:rsid w:val="00F0231F"/>
    <w:rsid w:val="00F11B73"/>
    <w:rsid w:val="00F1221F"/>
    <w:rsid w:val="00F1503B"/>
    <w:rsid w:val="00F15ACC"/>
    <w:rsid w:val="00F1635D"/>
    <w:rsid w:val="00F1786B"/>
    <w:rsid w:val="00F200FD"/>
    <w:rsid w:val="00F22692"/>
    <w:rsid w:val="00F22C62"/>
    <w:rsid w:val="00F2509B"/>
    <w:rsid w:val="00F251F6"/>
    <w:rsid w:val="00F30824"/>
    <w:rsid w:val="00F34832"/>
    <w:rsid w:val="00F36C0B"/>
    <w:rsid w:val="00F419A0"/>
    <w:rsid w:val="00F4305D"/>
    <w:rsid w:val="00F5133D"/>
    <w:rsid w:val="00F51E2B"/>
    <w:rsid w:val="00F55BA4"/>
    <w:rsid w:val="00F56AFA"/>
    <w:rsid w:val="00F613B2"/>
    <w:rsid w:val="00F62C92"/>
    <w:rsid w:val="00F7380F"/>
    <w:rsid w:val="00F74708"/>
    <w:rsid w:val="00F77636"/>
    <w:rsid w:val="00F77E62"/>
    <w:rsid w:val="00F84A71"/>
    <w:rsid w:val="00F87CB9"/>
    <w:rsid w:val="00F9479E"/>
    <w:rsid w:val="00F95F28"/>
    <w:rsid w:val="00F96720"/>
    <w:rsid w:val="00FA2E19"/>
    <w:rsid w:val="00FA30CE"/>
    <w:rsid w:val="00FA511B"/>
    <w:rsid w:val="00FA66ED"/>
    <w:rsid w:val="00FB02FC"/>
    <w:rsid w:val="00FB2DE1"/>
    <w:rsid w:val="00FC2AC1"/>
    <w:rsid w:val="00FC582A"/>
    <w:rsid w:val="00FD1F48"/>
    <w:rsid w:val="00FD20C8"/>
    <w:rsid w:val="00FD4B4F"/>
    <w:rsid w:val="00FE200C"/>
    <w:rsid w:val="00FE3123"/>
    <w:rsid w:val="00FF0721"/>
    <w:rsid w:val="00FF5406"/>
    <w:rsid w:val="00FF5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C16FC7"/>
  <w15:chartTrackingRefBased/>
  <w15:docId w15:val="{4F3DC57D-2386-4E4B-A59E-D98267D51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CEE"/>
    <w:pPr>
      <w:spacing w:after="0" w:line="240" w:lineRule="auto"/>
      <w:jc w:val="both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7CEE"/>
    <w:pPr>
      <w:keepNext/>
      <w:keepLines/>
      <w:spacing w:line="360" w:lineRule="auto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next w:val="Normal"/>
    <w:link w:val="Heading2Char"/>
    <w:uiPriority w:val="9"/>
    <w:unhideWhenUsed/>
    <w:qFormat/>
    <w:rsid w:val="00BD2F2A"/>
    <w:pPr>
      <w:keepNext/>
      <w:keepLines/>
      <w:spacing w:after="0" w:line="360" w:lineRule="auto"/>
      <w:outlineLvl w:val="1"/>
    </w:pPr>
    <w:rPr>
      <w:rFonts w:ascii="Times New Roman" w:eastAsiaTheme="majorEastAsia" w:hAnsi="Times New Roman" w:cs="Arial"/>
      <w:b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7724"/>
    <w:pPr>
      <w:keepNext/>
      <w:keepLines/>
      <w:outlineLvl w:val="2"/>
    </w:pPr>
    <w:rPr>
      <w:rFonts w:ascii="Arial" w:eastAsiaTheme="majorEastAsia" w:hAnsi="Arial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D2F2A"/>
    <w:rPr>
      <w:rFonts w:ascii="Times New Roman" w:eastAsiaTheme="majorEastAsia" w:hAnsi="Times New Roman" w:cs="Arial"/>
      <w:b/>
      <w:szCs w:val="28"/>
    </w:rPr>
  </w:style>
  <w:style w:type="table" w:styleId="TableGrid">
    <w:name w:val="Table Grid"/>
    <w:basedOn w:val="TableNormal"/>
    <w:uiPriority w:val="59"/>
    <w:rsid w:val="005C47D7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letext">
    <w:name w:val="table text"/>
    <w:link w:val="tabletextChar"/>
    <w:qFormat/>
    <w:rsid w:val="005C47D7"/>
    <w:pPr>
      <w:spacing w:after="0" w:line="240" w:lineRule="auto"/>
      <w:jc w:val="both"/>
    </w:pPr>
    <w:rPr>
      <w:rFonts w:ascii="Times New Roman" w:hAnsi="Times New Roman" w:cs="Arial"/>
      <w:sz w:val="24"/>
      <w:szCs w:val="24"/>
    </w:rPr>
  </w:style>
  <w:style w:type="character" w:customStyle="1" w:styleId="tabletextChar">
    <w:name w:val="table text Char"/>
    <w:basedOn w:val="DefaultParagraphFont"/>
    <w:link w:val="tabletext"/>
    <w:rsid w:val="005C47D7"/>
    <w:rPr>
      <w:rFonts w:ascii="Times New Roman" w:hAnsi="Times New Roman" w:cs="Arial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B37B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37BB"/>
  </w:style>
  <w:style w:type="paragraph" w:styleId="Footer">
    <w:name w:val="footer"/>
    <w:basedOn w:val="Normal"/>
    <w:link w:val="FooterChar"/>
    <w:uiPriority w:val="99"/>
    <w:unhideWhenUsed/>
    <w:rsid w:val="00BB37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37BB"/>
  </w:style>
  <w:style w:type="character" w:styleId="CommentReference">
    <w:name w:val="annotation reference"/>
    <w:basedOn w:val="DefaultParagraphFont"/>
    <w:uiPriority w:val="99"/>
    <w:semiHidden/>
    <w:unhideWhenUsed/>
    <w:rsid w:val="00CC3D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3DC3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3D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D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D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DC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DC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57CEE"/>
    <w:rPr>
      <w:rFonts w:ascii="Times New Roman" w:eastAsiaTheme="majorEastAsia" w:hAnsi="Times New Roman" w:cstheme="majorBidi"/>
      <w:b/>
      <w:sz w:val="24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BB73A2"/>
  </w:style>
  <w:style w:type="paragraph" w:styleId="ListParagraph">
    <w:name w:val="List Paragraph"/>
    <w:basedOn w:val="Normal"/>
    <w:uiPriority w:val="34"/>
    <w:qFormat/>
    <w:rsid w:val="005B0E96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867724"/>
    <w:pPr>
      <w:spacing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481575"/>
    <w:pPr>
      <w:tabs>
        <w:tab w:val="right" w:leader="dot" w:pos="9350"/>
      </w:tabs>
      <w:spacing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A73274"/>
    <w:pPr>
      <w:tabs>
        <w:tab w:val="right" w:leader="dot" w:pos="9350"/>
      </w:tabs>
      <w:ind w:left="245"/>
    </w:pPr>
  </w:style>
  <w:style w:type="character" w:styleId="Hyperlink">
    <w:name w:val="Hyperlink"/>
    <w:basedOn w:val="DefaultParagraphFont"/>
    <w:uiPriority w:val="99"/>
    <w:unhideWhenUsed/>
    <w:rsid w:val="00867724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867724"/>
    <w:rPr>
      <w:rFonts w:ascii="Arial" w:eastAsiaTheme="majorEastAsia" w:hAnsi="Arial" w:cstheme="majorBidi"/>
      <w:b/>
      <w:sz w:val="20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A73274"/>
    <w:pPr>
      <w:tabs>
        <w:tab w:val="right" w:leader="dot" w:pos="9350"/>
      </w:tabs>
      <w:ind w:left="47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56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5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2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F6ECD1-F4BA-4AF4-8FAB-84495BA901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3076</Words>
  <Characters>17539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eagle</dc:creator>
  <cp:keywords/>
  <dc:description/>
  <cp:lastModifiedBy>Alexander</cp:lastModifiedBy>
  <cp:revision>2</cp:revision>
  <cp:lastPrinted>2019-10-10T03:40:00Z</cp:lastPrinted>
  <dcterms:created xsi:type="dcterms:W3CDTF">2020-12-01T04:44:00Z</dcterms:created>
  <dcterms:modified xsi:type="dcterms:W3CDTF">2020-12-01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-no-url</vt:lpwstr>
  </property>
  <property fmtid="{D5CDD505-2E9C-101B-9397-08002B2CF9AE}" pid="3" name="Mendeley Recent Style Name 0_1">
    <vt:lpwstr>American Medical Association 11th edition (no URL)</vt:lpwstr>
  </property>
  <property fmtid="{D5CDD505-2E9C-101B-9397-08002B2CF9AE}" pid="4" name="Mendeley Recent Style Id 1_1">
    <vt:lpwstr>https://csl.mendeley.com/styles/494423731/american-medical-association-no-url</vt:lpwstr>
  </property>
  <property fmtid="{D5CDD505-2E9C-101B-9397-08002B2CF9AE}" pid="5" name="Mendeley Recent Style Name 1_1">
    <vt:lpwstr>American Medical Association 11th edition (no URL) - Alexander Beagle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614e683-7d3b-3c3d-8a4a-80f6cf884959</vt:lpwstr>
  </property>
  <property fmtid="{D5CDD505-2E9C-101B-9397-08002B2CF9AE}" pid="24" name="Mendeley Citation Style_1">
    <vt:lpwstr>https://csl.mendeley.com/styles/494423731/american-medical-association-no-url</vt:lpwstr>
  </property>
</Properties>
</file>